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45AC" w:rsidRPr="00043E99" w:rsidRDefault="005F45AC" w:rsidP="005F45AC">
      <w:pPr>
        <w:jc w:val="center"/>
        <w:rPr>
          <w:rFonts w:ascii="Arial" w:hAnsi="Arial" w:cs="Arial"/>
          <w:lang w:val="en-US"/>
        </w:rPr>
      </w:pPr>
      <w:r w:rsidRPr="00043E99">
        <w:rPr>
          <w:rFonts w:ascii="Arial" w:hAnsi="Arial" w:cs="Arial"/>
          <w:b/>
          <w:lang w:val="en-US"/>
        </w:rPr>
        <w:t>Online appendices</w:t>
      </w:r>
    </w:p>
    <w:p w:rsidR="005F45AC" w:rsidRPr="00043E99" w:rsidRDefault="005F45AC" w:rsidP="005F45AC">
      <w:pPr>
        <w:tabs>
          <w:tab w:val="left" w:pos="7427"/>
        </w:tabs>
        <w:spacing w:line="240" w:lineRule="auto"/>
        <w:jc w:val="center"/>
        <w:rPr>
          <w:rFonts w:ascii="Arial" w:hAnsi="Arial" w:cs="Arial"/>
          <w:b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jc w:val="center"/>
        <w:rPr>
          <w:rFonts w:ascii="Arial" w:hAnsi="Arial" w:cs="Arial"/>
          <w:b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jc w:val="center"/>
        <w:rPr>
          <w:rFonts w:ascii="Arial" w:hAnsi="Arial" w:cs="Arial"/>
          <w:b/>
          <w:lang w:val="en-US"/>
        </w:rPr>
      </w:pPr>
      <w:r w:rsidRPr="00043E99">
        <w:rPr>
          <w:rFonts w:ascii="Times New Roman" w:hAnsi="Times New Roman" w:cs="Times New Roman"/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72576" behindDoc="1" locked="0" layoutInCell="1" allowOverlap="1" wp14:anchorId="092F8023" wp14:editId="2A6C3A76">
                <wp:simplePos x="0" y="0"/>
                <wp:positionH relativeFrom="margin">
                  <wp:posOffset>0</wp:posOffset>
                </wp:positionH>
                <wp:positionV relativeFrom="paragraph">
                  <wp:posOffset>301180</wp:posOffset>
                </wp:positionV>
                <wp:extent cx="3759835" cy="3725545"/>
                <wp:effectExtent l="0" t="0" r="0" b="8255"/>
                <wp:wrapNone/>
                <wp:docPr id="240" name="Groep 2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59835" cy="3725545"/>
                          <a:chOff x="-93909" y="-806585"/>
                          <a:chExt cx="3378200" cy="3225470"/>
                        </a:xfrm>
                      </wpg:grpSpPr>
                      <wps:wsp>
                        <wps:cNvPr id="217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831809" y="2152185"/>
                            <a:ext cx="764540" cy="266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22A22" w:rsidRPr="00CC24EF" w:rsidRDefault="00322A22" w:rsidP="005F45AC">
                              <w:pPr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Anterio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239" name="Groep 239"/>
                        <wpg:cNvGrpSpPr/>
                        <wpg:grpSpPr>
                          <a:xfrm>
                            <a:off x="-93909" y="-806585"/>
                            <a:ext cx="3378200" cy="3119248"/>
                            <a:chOff x="-93909" y="-727061"/>
                            <a:chExt cx="3378200" cy="2811709"/>
                          </a:xfrm>
                        </wpg:grpSpPr>
                        <wps:wsp>
                          <wps:cNvPr id="3" name="Tekstvak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1037064"/>
                              <a:ext cx="530225" cy="26543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22A22" w:rsidRPr="00CC24EF" w:rsidRDefault="00322A22" w:rsidP="005F45AC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  <w:t>Right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g:grpSp>
                          <wpg:cNvPr id="238" name="Groep 238"/>
                          <wpg:cNvGrpSpPr/>
                          <wpg:grpSpPr>
                            <a:xfrm>
                              <a:off x="-93909" y="-727061"/>
                              <a:ext cx="3378200" cy="2811709"/>
                              <a:chOff x="-171967" y="-727061"/>
                              <a:chExt cx="3378200" cy="2811709"/>
                            </a:xfrm>
                          </wpg:grpSpPr>
                          <wps:wsp>
                            <wps:cNvPr id="4" name="Tekstvak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61171" y="1014761"/>
                                <a:ext cx="530225" cy="265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322A22" w:rsidRPr="00CC24EF" w:rsidRDefault="00322A22" w:rsidP="005F45AC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273006">
                                    <w:rPr>
                                      <w:rFonts w:ascii="Times New Roman" w:hAnsi="Times New Roman" w:cs="Times New Roman"/>
                                      <w:b/>
                                      <w:lang w:val="en-US"/>
                                    </w:rPr>
                                    <w:t>Left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" name="Tekstvak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646771" y="0"/>
                                <a:ext cx="765138" cy="2787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322A22" w:rsidRPr="00CC24EF" w:rsidRDefault="00322A22" w:rsidP="005F45AC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Posterior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g:grpSp>
                            <wpg:cNvPr id="21" name="Groep 21"/>
                            <wpg:cNvGrpSpPr/>
                            <wpg:grpSpPr>
                              <a:xfrm>
                                <a:off x="-171967" y="-727061"/>
                                <a:ext cx="3378200" cy="2811709"/>
                                <a:chOff x="-171967" y="-894543"/>
                                <a:chExt cx="3378200" cy="2812376"/>
                              </a:xfrm>
                            </wpg:grpSpPr>
                            <wpg:grpSp>
                              <wpg:cNvPr id="5" name="Groep 24"/>
                              <wpg:cNvGrpSpPr/>
                              <wpg:grpSpPr>
                                <a:xfrm>
                                  <a:off x="278781" y="0"/>
                                  <a:ext cx="1642717" cy="1917833"/>
                                  <a:chOff x="0" y="0"/>
                                  <a:chExt cx="5068942" cy="5625008"/>
                                </a:xfrm>
                              </wpg:grpSpPr>
                              <wpg:grpSp>
                                <wpg:cNvPr id="8" name="Groep 14"/>
                                <wpg:cNvGrpSpPr/>
                                <wpg:grpSpPr>
                                  <a:xfrm>
                                    <a:off x="0" y="0"/>
                                    <a:ext cx="5068942" cy="5625008"/>
                                    <a:chOff x="0" y="0"/>
                                    <a:chExt cx="5068942" cy="5625008"/>
                                  </a:xfrm>
                                </wpg:grpSpPr>
                                <wps:wsp>
                                  <wps:cNvPr id="9" name="AutoShape 100"/>
                                  <wps:cNvSpPr>
                                    <a:spLocks noChangeArrowheads="1"/>
                                  </wps:cNvSpPr>
                                  <wps:spPr bwMode="auto">
                                    <a:xfrm rot="5400000">
                                      <a:off x="108013" y="1236801"/>
                                      <a:ext cx="4320479" cy="3240358"/>
                                    </a:xfrm>
                                    <a:prstGeom prst="flowChartDelay">
                                      <a:avLst/>
                                    </a:prstGeom>
                                    <a:gradFill rotWithShape="0">
                                      <a:gsLst>
                                        <a:gs pos="0">
                                          <a:srgbClr val="C0504D"/>
                                        </a:gs>
                                        <a:gs pos="100000">
                                          <a:srgbClr val="DFA7A6"/>
                                        </a:gs>
                                      </a:gsLst>
                                      <a:lin ang="0"/>
                                    </a:gradFill>
                                    <a:ln w="9525">
                                      <a:solidFill>
                                        <a:srgbClr val="FFFFFF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  <a:effectLst/>
                                  </wps:spPr>
                                  <wps:bodyPr vert="horz" wrap="square" lIns="91440" tIns="45720" rIns="91440" bIns="45720" numCol="1" anchor="t" anchorCtr="0" compatLnSpc="1">
                                    <a:prstTxWarp prst="textNoShape">
                                      <a:avLst/>
                                    </a:prstTxWarp>
                                  </wps:bodyPr>
                                </wps:wsp>
                                <wps:wsp>
                                  <wps:cNvPr id="20" name="Rechte verbindingslijn 5"/>
                                  <wps:cNvCnPr/>
                                  <wps:spPr>
                                    <a:xfrm>
                                      <a:off x="1728192" y="72008"/>
                                      <a:ext cx="0" cy="5472608"/>
                                    </a:xfrm>
                                    <a:prstGeom prst="line">
                                      <a:avLst/>
                                    </a:prstGeom>
                                    <a:ln>
                                      <a:solidFill>
                                        <a:schemeClr val="bg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23" name="Rechte verbindingslijn 6"/>
                                  <wps:cNvCnPr/>
                                  <wps:spPr>
                                    <a:xfrm>
                                      <a:off x="2808312" y="152400"/>
                                      <a:ext cx="0" cy="5472608"/>
                                    </a:xfrm>
                                    <a:prstGeom prst="line">
                                      <a:avLst/>
                                    </a:prstGeom>
                                    <a:ln>
                                      <a:solidFill>
                                        <a:schemeClr val="bg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24" name="Rechte verbindingslijn 7"/>
                                  <wps:cNvCnPr/>
                                  <wps:spPr>
                                    <a:xfrm>
                                      <a:off x="648072" y="0"/>
                                      <a:ext cx="0" cy="5472608"/>
                                    </a:xfrm>
                                    <a:prstGeom prst="line">
                                      <a:avLst/>
                                    </a:prstGeom>
                                    <a:ln>
                                      <a:solidFill>
                                        <a:schemeClr val="bg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25" name="Rechte verbindingslijn 8"/>
                                  <wps:cNvCnPr/>
                                  <wps:spPr>
                                    <a:xfrm>
                                      <a:off x="3888432" y="72008"/>
                                      <a:ext cx="0" cy="5472608"/>
                                    </a:xfrm>
                                    <a:prstGeom prst="line">
                                      <a:avLst/>
                                    </a:prstGeom>
                                    <a:ln>
                                      <a:solidFill>
                                        <a:schemeClr val="bg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26" name="Rechte verbindingslijn 10"/>
                                  <wps:cNvCnPr/>
                                  <wps:spPr>
                                    <a:xfrm>
                                      <a:off x="0" y="2088233"/>
                                      <a:ext cx="4824536" cy="0"/>
                                    </a:xfrm>
                                    <a:prstGeom prst="line">
                                      <a:avLst/>
                                    </a:prstGeom>
                                    <a:ln>
                                      <a:solidFill>
                                        <a:schemeClr val="bg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27" name="Rechte verbindingslijn 11"/>
                                  <wps:cNvCnPr/>
                                  <wps:spPr>
                                    <a:xfrm>
                                      <a:off x="152400" y="648072"/>
                                      <a:ext cx="4824536" cy="0"/>
                                    </a:xfrm>
                                    <a:prstGeom prst="line">
                                      <a:avLst/>
                                    </a:prstGeom>
                                    <a:ln>
                                      <a:solidFill>
                                        <a:schemeClr val="bg1"/>
                                      </a:solidFill>
                                    </a:ln>
                                    <a:effectLst/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28" name="Rechte verbindingslijn 12"/>
                                  <wps:cNvCnPr/>
                                  <wps:spPr>
                                    <a:xfrm>
                                      <a:off x="152400" y="3528392"/>
                                      <a:ext cx="4824536" cy="0"/>
                                    </a:xfrm>
                                    <a:prstGeom prst="line">
                                      <a:avLst/>
                                    </a:prstGeom>
                                    <a:ln>
                                      <a:solidFill>
                                        <a:schemeClr val="bg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29" name="Rechte verbindingslijn 13"/>
                                  <wps:cNvCnPr/>
                                  <wps:spPr>
                                    <a:xfrm>
                                      <a:off x="244406" y="5053521"/>
                                      <a:ext cx="4824536" cy="0"/>
                                    </a:xfrm>
                                    <a:prstGeom prst="line">
                                      <a:avLst/>
                                    </a:prstGeom>
                                    <a:ln>
                                      <a:solidFill>
                                        <a:schemeClr val="bg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  <wps:wsp>
                                <wps:cNvPr id="30" name="Tekstvak 15"/>
                                <wps:cNvSpPr txBox="1"/>
                                <wps:spPr>
                                  <a:xfrm>
                                    <a:off x="2917824" y="867535"/>
                                    <a:ext cx="1142650" cy="140826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322A22" w:rsidRPr="00425648" w:rsidRDefault="00322A22" w:rsidP="005F45AC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rPr>
                                          <w:color w:val="FFFF00"/>
                                          <w:lang w:val="nl-NL"/>
                                        </w:rPr>
                                      </w:pPr>
                                      <w:r>
                                        <w:rPr>
                                          <w:color w:val="FFFF00"/>
                                          <w:lang w:val="nl-NL"/>
                                        </w:rPr>
                                        <w:t>LP</w:t>
                                      </w:r>
                                      <w:r>
                                        <w:rPr>
                                          <w:color w:val="FFFF00"/>
                                          <w:lang w:val="nl-NL"/>
                                        </w:rPr>
                                        <w:tab/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31" name="Tekstvak 16"/>
                                <wps:cNvSpPr txBox="1"/>
                                <wps:spPr>
                                  <a:xfrm>
                                    <a:off x="1795702" y="863694"/>
                                    <a:ext cx="1576419" cy="109664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322A22" w:rsidRPr="00425648" w:rsidRDefault="00322A22" w:rsidP="005F45AC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color w:val="FFFF00"/>
                                          <w:kern w:val="24"/>
                                          <w:lang w:val="nl-NL"/>
                                        </w:rPr>
                                        <w:t>MP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192" name="Tekstvak 17"/>
                                <wps:cNvSpPr txBox="1"/>
                                <wps:spPr>
                                  <a:xfrm>
                                    <a:off x="741051" y="863694"/>
                                    <a:ext cx="1437991" cy="1096566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322A22" w:rsidRPr="00425648" w:rsidRDefault="00322A22" w:rsidP="005F45AC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color w:val="FFFF00"/>
                                          <w:kern w:val="24"/>
                                          <w:lang w:val="nl-NL"/>
                                        </w:rPr>
                                        <w:t>RP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193" name="Tekstvak 18"/>
                                <wps:cNvSpPr txBox="1"/>
                                <wps:spPr>
                                  <a:xfrm>
                                    <a:off x="2808312" y="2349807"/>
                                    <a:ext cx="1598749" cy="137084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322A22" w:rsidRPr="00425648" w:rsidRDefault="00322A22" w:rsidP="005F45AC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color w:val="FFFF00"/>
                                          <w:kern w:val="24"/>
                                          <w:lang w:val="nl-NL"/>
                                        </w:rPr>
                                        <w:t>LM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194" name="Tekstvak 19"/>
                                <wps:cNvSpPr txBox="1"/>
                                <wps:spPr>
                                  <a:xfrm>
                                    <a:off x="1651649" y="2374163"/>
                                    <a:ext cx="1547648" cy="127729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322A22" w:rsidRPr="00425648" w:rsidRDefault="00322A22" w:rsidP="005F45AC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color w:val="FFFF00"/>
                                          <w:kern w:val="24"/>
                                          <w:lang w:val="nl-NL"/>
                                        </w:rPr>
                                        <w:t>MM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195" name="Tekstvak 20"/>
                                <wps:cNvSpPr txBox="1"/>
                                <wps:spPr>
                                  <a:xfrm>
                                    <a:off x="648074" y="2349807"/>
                                    <a:ext cx="1713263" cy="121492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322A22" w:rsidRPr="00425648" w:rsidRDefault="00322A22" w:rsidP="005F45AC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color w:val="FFFF00"/>
                                          <w:kern w:val="24"/>
                                          <w:lang w:val="nl-NL"/>
                                        </w:rPr>
                                        <w:t>RM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196" name="Tekstvak 21"/>
                                <wps:cNvSpPr txBox="1"/>
                                <wps:spPr>
                                  <a:xfrm>
                                    <a:off x="741051" y="3651442"/>
                                    <a:ext cx="1286712" cy="11456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322A22" w:rsidRPr="00425648" w:rsidRDefault="00322A22" w:rsidP="005F45AC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 w:rsidRPr="00425648">
                                        <w:rPr>
                                          <w:color w:val="FFFF00"/>
                                          <w:kern w:val="24"/>
                                          <w:lang w:val="nl-NL"/>
                                        </w:rPr>
                                        <w:t>RA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197" name="Tekstvak 22"/>
                                <wps:cNvSpPr txBox="1"/>
                                <wps:spPr>
                                  <a:xfrm>
                                    <a:off x="1651683" y="3627253"/>
                                    <a:ext cx="1350024" cy="101440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322A22" w:rsidRPr="00425648" w:rsidRDefault="00322A22" w:rsidP="005F45AC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color w:val="FFFF00"/>
                                          <w:kern w:val="24"/>
                                          <w:lang w:val="nl-NL"/>
                                        </w:rPr>
                                        <w:t>MA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198" name="Tekstvak 23"/>
                                <wps:cNvSpPr txBox="1"/>
                                <wps:spPr>
                                  <a:xfrm>
                                    <a:off x="2685907" y="3627224"/>
                                    <a:ext cx="1684083" cy="115398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322A22" w:rsidRPr="00425648" w:rsidRDefault="00322A22" w:rsidP="005F45AC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color w:val="FFFF00"/>
                                          <w:kern w:val="24"/>
                                          <w:lang w:val="nl-NL"/>
                                        </w:rPr>
                                        <w:t>LA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</wpg:grpSp>
                            <wps:wsp>
                              <wps:cNvPr id="7" name="Tekstvak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-171967" y="-894543"/>
                                  <a:ext cx="3378200" cy="6804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322A22" w:rsidRPr="00D3077D" w:rsidRDefault="00AA0BE2" w:rsidP="005F45AC">
                                    <w:pPr>
                                      <w:rPr>
                                        <w:rFonts w:ascii="Times New Roman" w:hAnsi="Times New Roman" w:cs="Times New Roman"/>
                                        <w:i/>
                                        <w:sz w:val="24"/>
                                        <w:lang w:val="en-US"/>
                                      </w:rPr>
                                    </w:pPr>
                                    <w:bookmarkStart w:id="0" w:name="_Hlk485301611"/>
                                    <w:bookmarkStart w:id="1" w:name="_Hlk485301612"/>
                                    <w:bookmarkStart w:id="2" w:name="_Hlk485301617"/>
                                    <w:bookmarkStart w:id="3" w:name="_Hlk485301618"/>
                                    <w:bookmarkStart w:id="4" w:name="_Hlk485305204"/>
                                    <w:bookmarkStart w:id="5" w:name="_Hlk485305205"/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lang w:val="en-US"/>
                                      </w:rPr>
                                      <w:t>Figure S</w:t>
                                    </w:r>
                                    <w:r w:rsidR="00322A22">
                                      <w:rPr>
                                        <w:rFonts w:ascii="Times New Roman" w:hAnsi="Times New Roman" w:cs="Times New Roman"/>
                                        <w:sz w:val="24"/>
                                        <w:lang w:val="en-US"/>
                                      </w:rPr>
                                      <w:t>1.</w:t>
                                    </w:r>
                                    <w:r w:rsidR="00322A22" w:rsidRPr="00D3077D">
                                      <w:rPr>
                                        <w:rFonts w:ascii="Times New Roman" w:hAnsi="Times New Roman" w:cs="Times New Roman"/>
                                        <w:sz w:val="24"/>
                                        <w:lang w:val="en-US"/>
                                      </w:rPr>
                                      <w:t xml:space="preserve"> </w:t>
                                    </w:r>
                                    <w:r w:rsidR="00322A22" w:rsidRPr="00D3077D">
                                      <w:rPr>
                                        <w:rFonts w:ascii="Times New Roman" w:hAnsi="Times New Roman" w:cs="Times New Roman"/>
                                        <w:i/>
                                        <w:sz w:val="24"/>
                                        <w:lang w:val="en-US"/>
                                      </w:rPr>
                                      <w:t>Dorsum of the tongue divided in 9 sections.</w:t>
                                    </w:r>
                                    <w:r w:rsidR="00322A22">
                                      <w:rPr>
                                        <w:rFonts w:ascii="Times New Roman" w:hAnsi="Times New Roman" w:cs="Times New Roman"/>
                                        <w:i/>
                                        <w:sz w:val="24"/>
                                        <w:lang w:val="en-US"/>
                                      </w:rPr>
                                      <w:t xml:space="preserve"> </w:t>
                                    </w:r>
                                    <w:r w:rsidR="00322A22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US"/>
                                      </w:rPr>
                                      <w:t>The tongue division as described by Gomez et al. (2001). From tip to back as anterior (A), middle (M) and posterior (R).</w:t>
                                    </w:r>
                                    <w:bookmarkEnd w:id="0"/>
                                    <w:bookmarkEnd w:id="1"/>
                                    <w:bookmarkEnd w:id="2"/>
                                    <w:bookmarkEnd w:id="3"/>
                                    <w:bookmarkEnd w:id="4"/>
                                    <w:bookmarkEnd w:id="5"/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92F8023" id="Groep 240" o:spid="_x0000_s1026" style="position:absolute;left:0;text-align:left;margin-left:0;margin-top:23.7pt;width:296.05pt;height:293.35pt;z-index:-251643904;mso-position-horizontal-relative:margin;mso-width-relative:margin;mso-height-relative:margin" coordorigin="-939,-8065" coordsize="33782,322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left:8318;top:21521;width:7645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okgxMIA&#10;AADcAAAADwAAAGRycy9kb3ducmV2LnhtbESP3YrCMBSE7xd8h3AEbxZNFddqNYoKirf+PMCxObbF&#10;5qQ00da3N4Kwl8PMfMMsVq0pxZNqV1hWMBxEIIhTqwvOFFzOu/4UhPPIGkvLpOBFDlbLzs8CE20b&#10;PtLz5DMRIOwSVJB7XyVSujQng25gK+Lg3Wxt0AdZZ1LX2AS4KeUoiibSYMFhIceKtjml99PDKLgd&#10;mt+/WXPd+0t8HE82WMRX+1Kq123XcxCeWv8f/rYPWsFoGMPnTDgCcvk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iSDEwgAAANwAAAAPAAAAAAAAAAAAAAAAAJgCAABkcnMvZG93&#10;bnJldi54bWxQSwUGAAAAAAQABAD1AAAAhwMAAAAA&#10;" stroked="f">
                  <v:textbox>
                    <w:txbxContent>
                      <w:p w:rsidR="00322A22" w:rsidRPr="00CC24EF" w:rsidRDefault="00322A22" w:rsidP="005F45AC">
                        <w:pPr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</w:rPr>
                          <w:t>Anterior</w:t>
                        </w:r>
                      </w:p>
                    </w:txbxContent>
                  </v:textbox>
                </v:shape>
                <v:group id="Groep 239" o:spid="_x0000_s1028" style="position:absolute;left:-939;top:-8065;width:33781;height:31191" coordorigin="-939,-7270" coordsize="33782,2811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Pt5gAxgAAANwA&#10;AAAPAAAAAAAAAAAAAAAAAKoCAABkcnMvZG93bnJldi54bWxQSwUGAAAAAAQABAD6AAAAnQMAAAAA&#10;">
                  <v:shape id="_x0000_s1029" type="#_x0000_t202" style="position:absolute;top:10370;width:5302;height:26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CoI8IA&#10;AADaAAAADwAAAGRycy9kb3ducmV2LnhtbESP0YrCMBRE3wX/IVxhX2RNddVq1yjuguKrrh9w21zb&#10;ss1NaaKtf28EwcdhZs4wq01nKnGjxpWWFYxHEQjizOqScwXnv93nAoTzyBory6TgTg42635vhYm2&#10;LR/pdvK5CBB2CSoovK8TKV1WkEE3sjVx8C62MeiDbHKpG2wD3FRyEkVzabDksFBgTb8FZf+nq1Fw&#10;ObTD2bJN9/4cH6fzHyzj1N6V+hh0228Qnjr/Dr/aB63gC55Xwg2Q6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0KgjwgAAANoAAAAPAAAAAAAAAAAAAAAAAJgCAABkcnMvZG93&#10;bnJldi54bWxQSwUGAAAAAAQABAD1AAAAhwMAAAAA&#10;" stroked="f">
                    <v:textbox>
                      <w:txbxContent>
                        <w:p w:rsidR="00322A22" w:rsidRPr="00CC24EF" w:rsidRDefault="00322A22" w:rsidP="005F45AC">
                          <w:pPr>
                            <w:rPr>
                              <w:rFonts w:ascii="Times New Roman" w:hAnsi="Times New Roman" w:cs="Times New Roman"/>
                              <w:b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</w:rPr>
                            <w:t>Right</w:t>
                          </w:r>
                        </w:p>
                      </w:txbxContent>
                    </v:textbox>
                  </v:shape>
                  <v:group id="Groep 238" o:spid="_x0000_s1030" style="position:absolute;left:-939;top:-7270;width:33781;height:28116" coordorigin="-1719,-7270" coordsize="33782,2811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g+z2bwwAAANwAAAAP&#10;AAAAAAAAAAAAAAAAAKoCAABkcnMvZG93bnJldi54bWxQSwUGAAAAAAQABAD6AAAAmgMAAAAA&#10;">
                    <v:shape id="_x0000_s1031" type="#_x0000_t202" style="position:absolute;left:15611;top:10147;width:5302;height:26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kwV8MA&#10;AADaAAAADwAAAGRycy9kb3ducmV2LnhtbESP0WrCQBRE34X+w3ILvkizqWhso5tQCy2+mvoBN9lr&#10;EszeDdnVxL/vFgo+DjNzhtnlk+nEjQbXWlbwGsUgiCurW64VnH6+Xt5AOI+ssbNMCu7kIM+eZjtM&#10;tR35SLfC1yJA2KWooPG+T6V0VUMGXWR74uCd7WDQBznUUg84Brjp5DKOE2mw5bDQYE+fDVWX4moU&#10;nA/jYv0+lt/+tDmukj22m9LelZo/Tx9bEJ4m/wj/tw9awQr+roQbIL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TkwV8MAAADaAAAADwAAAAAAAAAAAAAAAACYAgAAZHJzL2Rv&#10;d25yZXYueG1sUEsFBgAAAAAEAAQA9QAAAIgDAAAAAA==&#10;" stroked="f">
                      <v:textbox>
                        <w:txbxContent>
                          <w:p w:rsidR="00322A22" w:rsidRPr="00CC24EF" w:rsidRDefault="00322A22" w:rsidP="005F45AC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273006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Left</w:t>
                            </w:r>
                          </w:p>
                        </w:txbxContent>
                      </v:textbox>
                    </v:shape>
                    <v:shape id="_x0000_s1032" type="#_x0000_t202" style="position:absolute;left:6467;width:7652;height:27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wNuMMA&#10;AADaAAAADwAAAGRycy9kb3ducmV2LnhtbESP0WrCQBRE3wv+w3KFvpRmU7GxjW5CLVR8NfUDbrLX&#10;JJi9G7KriX/fFYQ+DjNzhtnkk+nElQbXWlbwFsUgiCurW64VHH9/Xj9AOI+ssbNMCm7kIM9mTxtM&#10;tR35QNfC1yJA2KWooPG+T6V0VUMGXWR74uCd7GDQBznUUg84Brjp5CKOE2mw5bDQYE/fDVXn4mIU&#10;nPbjy/vnWO78cXVYJltsV6W9KfU8n77WIDxN/j/8aO+1ggXcr4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ZwNuMMAAADaAAAADwAAAAAAAAAAAAAAAACYAgAAZHJzL2Rv&#10;d25yZXYueG1sUEsFBgAAAAAEAAQA9QAAAIgDAAAAAA==&#10;" stroked="f">
                      <v:textbox>
                        <w:txbxContent>
                          <w:p w:rsidR="00322A22" w:rsidRPr="00CC24EF" w:rsidRDefault="00322A22" w:rsidP="005F45AC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Posterior</w:t>
                            </w:r>
                          </w:p>
                        </w:txbxContent>
                      </v:textbox>
                    </v:shape>
                    <v:group id="Groep 21" o:spid="_x0000_s1033" style="position:absolute;left:-1719;top:-7270;width:33781;height:28116" coordorigin="-1719,-8945" coordsize="33782,2812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B2tPM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j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MHa08wwAAANsAAAAP&#10;AAAAAAAAAAAAAAAAAKoCAABkcnMvZG93bnJldi54bWxQSwUGAAAAAAQABAD6AAAAmgMAAAAA&#10;">
                      <v:group id="Groep 24" o:spid="_x0000_s1034" style="position:absolute;left:2787;width:16427;height:19178" coordsize="50689,5625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      <v:group id="Groep 14" o:spid="_x0000_s1035" style="position:absolute;width:50689;height:56250" coordsize="50689,5625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            <v:shapetype id="_x0000_t135" coordsize="21600,21600" o:spt="135" path="m10800,qx21600,10800,10800,21600l,21600,,xe">
                            <v:stroke joinstyle="miter"/>
                            <v:path gradientshapeok="t" o:connecttype="rect" textboxrect="0,3163,18437,18437"/>
                          </v:shapetype>
                          <v:shape id="AutoShape 100" o:spid="_x0000_s1036" type="#_x0000_t135" style="position:absolute;left:1079;top:12368;width:43205;height:32404;rotation: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5+hDMQA&#10;AADaAAAADwAAAGRycy9kb3ducmV2LnhtbESPT2vCQBTE7wW/w/IEb3VjaItGN6JCSwNV8M/F2yP7&#10;TEKyb0N2Nem37xYKPQ4z8xtmtR5MIx7Uucqygtk0AkGcW11xoeByfn+eg3AeWWNjmRR8k4N1Onpa&#10;YaJtz0d6nHwhAoRdggpK79tESpeXZNBNbUscvJvtDPogu0LqDvsAN42Mo+hNGqw4LJTY0q6kvD7d&#10;jYLssM3q/uO6K/amsi9f8WtMTabUZDxsliA8Df4//Nf+1AoW8Hsl3ACZ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efoQzEAAAA2gAAAA8AAAAAAAAAAAAAAAAAmAIAAGRycy9k&#10;b3ducmV2LnhtbFBLBQYAAAAABAAEAPUAAACJAwAAAAA=&#10;" fillcolor="#c0504d" strokecolor="white">
                            <v:fill color2="#dfa7a6" angle="90" focus="100%" type="gradient">
                              <o:fill v:ext="view" type="gradientUnscaled"/>
                            </v:fill>
                          </v:shape>
                          <v:line id="Rechte verbindingslijn 5" o:spid="_x0000_s1037" style="position:absolute;visibility:visible;mso-wrap-style:square" from="17281,720" to="17281,554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0Xv8cIAAADbAAAADwAAAGRycy9kb3ducmV2LnhtbERPy2rCQBTdC/2H4Ra604khaEkdRVoE&#10;KXRRbW2X18w1E8zcCZlpHn/vLAouD+e92gy2Fh21vnKsYD5LQBAXTldcKvg67qbPIHxA1lg7JgUj&#10;edisHyYrzLXr+ZO6QyhFDGGfowITQpNL6QtDFv3MNcSRu7jWYoiwLaVusY/htpZpkiykxYpjg8GG&#10;Xg0V18OfVfBtTm9yzH666oPf9em8/N1mjVPq6XHYvoAINIS7+N+91wrSuD5+iT9Arm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70Xv8cIAAADbAAAADwAAAAAAAAAAAAAA&#10;AAChAgAAZHJzL2Rvd25yZXYueG1sUEsFBgAAAAAEAAQA+QAAAJADAAAAAA==&#10;" strokecolor="white [3212]" strokeweight=".5pt">
                            <v:stroke joinstyle="miter"/>
                          </v:line>
                          <v:line id="Rechte verbindingslijn 6" o:spid="_x0000_s1038" style="position:absolute;visibility:visible;mso-wrap-style:square" from="28083,1524" to="28083,562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5dxhsQAAADbAAAADwAAAGRycy9kb3ducmV2LnhtbESPT2sCMRTE74V+h/AK3jRbFSurUaRF&#10;EMGD1n/H183rZunmZdnEdf32RhB6HGbmN8x03tpSNFT7wrGC914CgjhzuuBcwf572R2D8AFZY+mY&#10;FNzIw3z2+jLFVLsrb6nZhVxECPsUFZgQqlRKnxmy6HuuIo7er6sthijrXOoarxFuS9lPkpG0WHBc&#10;MFjRp6Hsb3exCg7m+CVvw1NTbHitjz8f58Wwckp13trFBESgNvyHn+2VVtAfwONL/AFydg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fl3GGxAAAANsAAAAPAAAAAAAAAAAA&#10;AAAAAKECAABkcnMvZG93bnJldi54bWxQSwUGAAAAAAQABAD5AAAAkgMAAAAA&#10;" strokecolor="white [3212]" strokeweight=".5pt">
                            <v:stroke joinstyle="miter"/>
                          </v:line>
                          <v:line id="Rechte verbindingslijn 7" o:spid="_x0000_s1039" style="position:absolute;visibility:visible;mso-wrap-style:square" from="6480,0" to="6480,547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H7p8sQAAADbAAAADwAAAGRycy9kb3ducmV2LnhtbESPT2vCQBTE70K/w/IKvdVNJdgSXUUq&#10;QhE8+Kfq8Zl9ZoPZtyG7xvjt3ULB4zAzv2HG085WoqXGl44VfPQTEMS50yUXCnbbxfsXCB+QNVaO&#10;ScGdPEwnL70xZtrdeE3tJhQiQthnqMCEUGdS+tyQRd93NXH0zq6xGKJsCqkbvEW4reQgSYbSYslx&#10;wWBN34byy+ZqFfya/Vze00Nbrnip96fP4yytnVJvr91sBCJQF57h//aPVjBI4e9L/AFy8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QfunyxAAAANsAAAAPAAAAAAAAAAAA&#10;AAAAAKECAABkcnMvZG93bnJldi54bWxQSwUGAAAAAAQABAD5AAAAkgMAAAAA&#10;" strokecolor="white [3212]" strokeweight=".5pt">
                            <v:stroke joinstyle="miter"/>
                          </v:line>
                          <v:line id="Rechte verbindingslijn 8" o:spid="_x0000_s1040" style="position:absolute;visibility:visible;mso-wrap-style:square" from="38884,720" to="38884,554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zJMacUAAADbAAAADwAAAGRycy9kb3ducmV2LnhtbESPT2vCQBTE70K/w/IK3nRTsVaiawiK&#10;UAo91Prv+Jp9zYZm34bsNsZv3y0IHoeZ+Q2zzHpbi45aXzlW8DROQBAXTldcKth/bkdzED4ga6wd&#10;k4IrechWD4Mlptpd+IO6XShFhLBPUYEJoUml9IUhi37sGuLofbvWYoiyLaVu8RLhtpaTJJlJixXH&#10;BYMNrQ0VP7tfq+Bgjht5nZ666p3f9PHr5ZxPG6fU8LHPFyAC9eEevrVftYLJM/x/iT9Arv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/zJMacUAAADbAAAADwAAAAAAAAAA&#10;AAAAAAChAgAAZHJzL2Rvd25yZXYueG1sUEsFBgAAAAAEAAQA+QAAAJMDAAAAAA==&#10;" strokecolor="white [3212]" strokeweight=".5pt">
                            <v:stroke joinstyle="miter"/>
                          </v:line>
                          <v:line id="Rechte verbindingslijn 10" o:spid="_x0000_s1041" style="position:absolute;visibility:visible;mso-wrap-style:square" from="0,20882" to="48245,208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+DSHsMAAADbAAAADwAAAGRycy9kb3ducmV2LnhtbESPQWsCMRSE74L/ITyhN81WRGU1iiiC&#10;FHqoWuvxuXlulm5elk26rv++EQSPw8x8w8yXrS1FQ7UvHCt4HyQgiDOnC84VHA/b/hSED8gaS8ek&#10;4E4elotuZ46pdjf+omYfchEh7FNUYEKoUil9ZsiiH7iKOHpXV1sMUda51DXeItyWcpgkY2mx4Lhg&#10;sKK1oex3/2cVfJvTRt5HP03xyR/6dJmcV6PKKfXWa1czEIHa8Ao/2zutYDiGx5f4A+TiH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/g0h7DAAAA2wAAAA8AAAAAAAAAAAAA&#10;AAAAoQIAAGRycy9kb3ducmV2LnhtbFBLBQYAAAAABAAEAPkAAACRAwAAAAA=&#10;" strokecolor="white [3212]" strokeweight=".5pt">
                            <v:stroke joinstyle="miter"/>
                          </v:line>
                          <v:line id="Rechte verbindingslijn 11" o:spid="_x0000_s1042" style="position:absolute;visibility:visible;mso-wrap-style:square" from="1524,6480" to="49769,64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Kx3hcUAAADbAAAADwAAAGRycy9kb3ducmV2LnhtbESPQWvCQBSE7wX/w/KE3nTTIFWiqwSl&#10;UAo9VG3q8Zl9ZkOzb0N2G+O/7xaEHoeZ+YZZbQbbiJ46XztW8DRNQBCXTtdcKTgeXiYLED4ga2wc&#10;k4IbedisRw8rzLS78gf1+1CJCGGfoQITQptJ6UtDFv3UtcTRu7jOYoiyq6Tu8BrhtpFpkjxLizXH&#10;BYMtbQ2V3/sfq+DTFDt5m3319Tu/6eI8P+Wz1in1OB7yJYhAQ/gP39uvWkE6h78v8QfI9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Kx3hcUAAADbAAAADwAAAAAAAAAA&#10;AAAAAAChAgAAZHJzL2Rvd25yZXYueG1sUEsFBgAAAAAEAAQA+QAAAJMDAAAAAA==&#10;" strokecolor="white [3212]" strokeweight=".5pt">
                            <v:stroke joinstyle="miter"/>
                          </v:line>
                          <v:line id="Rechte verbindingslijn 12" o:spid="_x0000_s1043" style="position:absolute;visibility:visible;mso-wrap-style:square" from="1524,35283" to="49769,352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TPj98IAAADbAAAADwAAAGRycy9kb3ducmV2LnhtbERPy2rCQBTdC/2H4Ra604khaEkdRVoE&#10;KXRRbW2X18w1E8zcCZlpHn/vLAouD+e92gy2Fh21vnKsYD5LQBAXTldcKvg67qbPIHxA1lg7JgUj&#10;edisHyYrzLXr+ZO6QyhFDGGfowITQpNL6QtDFv3MNcSRu7jWYoiwLaVusY/htpZpkiykxYpjg8GG&#10;Xg0V18OfVfBtTm9yzH666oPf9em8/N1mjVPq6XHYvoAINIS7+N+91wrSODZ+iT9Arm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TPj98IAAADbAAAADwAAAAAAAAAAAAAA&#10;AAChAgAAZHJzL2Rvd25yZXYueG1sUEsFBgAAAAAEAAQA+QAAAJADAAAAAA==&#10;" strokecolor="white [3212]" strokeweight=".5pt">
                            <v:stroke joinstyle="miter"/>
                          </v:line>
                          <v:line id="Rechte verbindingslijn 13" o:spid="_x0000_s1044" style="position:absolute;visibility:visible;mso-wrap-style:square" from="2444,50535" to="50689,505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n9GbMUAAADbAAAADwAAAGRycy9kb3ducmV2LnhtbESPT2vCQBTE70K/w/IK3nRTkVqjawiK&#10;UAo91Prv+Jp9zYZm34bsNsZv3y0IHoeZ+Q2zzHpbi45aXzlW8DROQBAXTldcKth/bkcvIHxA1lg7&#10;JgVX8pCtHgZLTLW78Ad1u1CKCGGfogITQpNK6QtDFv3YNcTR+3atxRBlW0rd4iXCbS0nSfIsLVYc&#10;Fww2tDZU/Ox+rYKDOW7kdXrqqnd+08ev2TmfNk6p4WOfL0AE6sM9fGu/agWTOfx/iT9Arv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n9GbMUAAADbAAAADwAAAAAAAAAA&#10;AAAAAAChAgAAZHJzL2Rvd25yZXYueG1sUEsFBgAAAAAEAAQA+QAAAJMDAAAAAA==&#10;" strokecolor="white [3212]" strokeweight=".5pt">
                            <v:stroke joinstyle="miter"/>
                          </v:line>
                        </v:group>
                        <v:shape id="Tekstvak 15" o:spid="_x0000_s1045" type="#_x0000_t202" style="position:absolute;left:29178;top:8675;width:11426;height:140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zWJmcEA&#10;AADbAAAADwAAAGRycy9kb3ducmV2LnhtbERPW2vCMBR+H+w/hCPsbU28bMzOKEMZ7Emxm4Jvh+bY&#10;ljUnocls/ffmQdjjx3dfrAbbigt1oXGsYZwpEMSlMw1XGn6+P5/fQISIbLB1TBquFGC1fHxYYG5c&#10;z3u6FLESKYRDjhrqGH0uZShrshgy54kTd3adxZhgV0nTYZ/CbSsnSr1Kiw2nhho9rWsqf4s/q+Gw&#10;PZ+OM7WrNvbF925Qku1cav00Gj7eQUQa4r/47v4yGqZpffqSfoBc3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c1iZnBAAAA2wAAAA8AAAAAAAAAAAAAAAAAmAIAAGRycy9kb3du&#10;cmV2LnhtbFBLBQYAAAAABAAEAPUAAACGAwAAAAA=&#10;" filled="f" stroked="f">
                          <v:textbox>
                            <w:txbxContent>
                              <w:p w:rsidR="00322A22" w:rsidRPr="00425648" w:rsidRDefault="00322A22" w:rsidP="005F45AC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color w:val="FFFF00"/>
                                    <w:lang w:val="nl-NL"/>
                                  </w:rPr>
                                </w:pPr>
                                <w:r>
                                  <w:rPr>
                                    <w:color w:val="FFFF00"/>
                                    <w:lang w:val="nl-NL"/>
                                  </w:rPr>
                                  <w:t>LP</w:t>
                                </w:r>
                                <w:r>
                                  <w:rPr>
                                    <w:color w:val="FFFF00"/>
                                    <w:lang w:val="nl-NL"/>
                                  </w:rPr>
                                  <w:tab/>
                                </w:r>
                              </w:p>
                            </w:txbxContent>
                          </v:textbox>
                        </v:shape>
                        <v:shape id="Tekstvak 16" o:spid="_x0000_s1046" type="#_x0000_t202" style="position:absolute;left:17957;top:8636;width:15764;height:109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ksAsIA&#10;AADbAAAADwAAAGRycy9kb3ducmV2LnhtbESPT4vCMBTE74LfITzB25qoq2g1iigLe1rxL3h7NM+2&#10;2LyUJmu7336zsOBxmJnfMMt1a0vxpNoXjjUMBwoEcepMwZmG8+njbQbCB2SDpWPS8EMe1qtuZ4mJ&#10;cQ0f6HkMmYgQ9glqyEOoEil9mpNFP3AVcfTurrYYoqwzaWpsItyWcqTUVFosOC7kWNE2p/Rx/LYa&#10;Ll/32/Vd7bOdnVSNa5VkO5da93vtZgEiUBte4f/2p9EwHsLfl/g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4eSwCwgAAANsAAAAPAAAAAAAAAAAAAAAAAJgCAABkcnMvZG93&#10;bnJldi54bWxQSwUGAAAAAAQABAD1AAAAhwMAAAAA&#10;" filled="f" stroked="f">
                          <v:textbox>
                            <w:txbxContent>
                              <w:p w:rsidR="00322A22" w:rsidRPr="00425648" w:rsidRDefault="00322A22" w:rsidP="005F45A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FFFF00"/>
                                    <w:kern w:val="24"/>
                                    <w:lang w:val="nl-NL"/>
                                  </w:rPr>
                                  <w:t>MP</w:t>
                                </w:r>
                              </w:p>
                            </w:txbxContent>
                          </v:textbox>
                        </v:shape>
                        <v:shape id="Tekstvak 17" o:spid="_x0000_s1047" type="#_x0000_t202" style="position:absolute;left:7410;top:8636;width:14380;height:109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Sxi8IA&#10;AADcAAAADwAAAGRycy9kb3ducmV2LnhtbERPyWrDMBC9F/IPYgK91VJCW2InsgktgZ5amg1yG6yJ&#10;bWKNjKXE7t9XhUJu83jrrIrRtuJGvW8ca5glCgRx6UzDlYb9bvO0AOEDssHWMWn4IQ9FPnlYYWbc&#10;wN9024ZKxBD2GWqoQ+gyKX1Zk0WfuI44cmfXWwwR9pU0PQ4x3LZyrtSrtNhwbKixo7eaysv2ajUc&#10;Ps+n47P6qt7tSze4UUm2qdT6cTqulyACjeEu/nd/mDg/ncPfM/ECmf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bxLGLwgAAANwAAAAPAAAAAAAAAAAAAAAAAJgCAABkcnMvZG93&#10;bnJldi54bWxQSwUGAAAAAAQABAD1AAAAhwMAAAAA&#10;" filled="f" stroked="f">
                          <v:textbox>
                            <w:txbxContent>
                              <w:p w:rsidR="00322A22" w:rsidRPr="00425648" w:rsidRDefault="00322A22" w:rsidP="005F45A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FFFF00"/>
                                    <w:kern w:val="24"/>
                                    <w:lang w:val="nl-NL"/>
                                  </w:rPr>
                                  <w:t>RP</w:t>
                                </w:r>
                              </w:p>
                            </w:txbxContent>
                          </v:textbox>
                        </v:shape>
                        <v:shape id="Tekstvak 18" o:spid="_x0000_s1048" type="#_x0000_t202" style="position:absolute;left:28083;top:23498;width:15987;height:137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IgUEMEA&#10;AADcAAAADwAAAGRycy9kb3ducmV2LnhtbERPTYvCMBC9C/6HMIK3NXHVZe0aZVEET4ruKuxtaMa2&#10;2ExKE23990ZY8DaP9zmzRWtLcaPaF441DAcKBHHqTMGZht+f9dsnCB+QDZaOScOdPCzm3c4ME+Ma&#10;3tPtEDIRQ9gnqCEPoUqk9GlOFv3AVcSRO7vaYoiwzqSpsYnhtpTvSn1IiwXHhhwrWuaUXg5Xq+G4&#10;Pf+dxmqXreykalyrJNup1Lrfa7+/QARqw0v8796YOH86gucz8QI5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SIFBDBAAAA3AAAAA8AAAAAAAAAAAAAAAAAmAIAAGRycy9kb3du&#10;cmV2LnhtbFBLBQYAAAAABAAEAPUAAACGAwAAAAA=&#10;" filled="f" stroked="f">
                          <v:textbox>
                            <w:txbxContent>
                              <w:p w:rsidR="00322A22" w:rsidRPr="00425648" w:rsidRDefault="00322A22" w:rsidP="005F45A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FFFF00"/>
                                    <w:kern w:val="24"/>
                                    <w:lang w:val="nl-NL"/>
                                  </w:rPr>
                                  <w:t>LM</w:t>
                                </w:r>
                              </w:p>
                            </w:txbxContent>
                          </v:textbox>
                        </v:shape>
                        <v:shape id="Tekstvak 19" o:spid="_x0000_s1049" type="#_x0000_t202" style="position:absolute;left:16516;top:23741;width:15476;height:127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2GMZMIA&#10;AADcAAAADwAAAGRycy9kb3ducmV2LnhtbERPyWrDMBC9F/IPYgK51VJKWmInsgktgZ5amg1yG6yJ&#10;bWKNjKXG7t9XhUJu83jrrIvRtuJGvW8ca5gnCgRx6UzDlYbDfvu4BOEDssHWMWn4IQ9FPnlYY2bc&#10;wF9024VKxBD2GWqoQ+gyKX1Zk0WfuI44chfXWwwR9pU0PQ4x3LbySakXabHh2FBjR681ldfdt9Vw&#10;/LicTwv1Wb3Z525wo5JsU6n1bDpuViACjeEu/ne/mzg/XcDfM/ECmf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YYxkwgAAANwAAAAPAAAAAAAAAAAAAAAAAJgCAABkcnMvZG93&#10;bnJldi54bWxQSwUGAAAAAAQABAD1AAAAhwMAAAAA&#10;" filled="f" stroked="f">
                          <v:textbox>
                            <w:txbxContent>
                              <w:p w:rsidR="00322A22" w:rsidRPr="00425648" w:rsidRDefault="00322A22" w:rsidP="005F45A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FFFF00"/>
                                    <w:kern w:val="24"/>
                                    <w:lang w:val="nl-NL"/>
                                  </w:rPr>
                                  <w:t>MM</w:t>
                                </w:r>
                              </w:p>
                            </w:txbxContent>
                          </v:textbox>
                        </v:shape>
                        <v:shape id="Tekstvak 20" o:spid="_x0000_s1050" type="#_x0000_t202" style="position:absolute;left:6480;top:23498;width:17133;height:121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C0p/8IA&#10;AADcAAAADwAAAGRycy9kb3ducmV2LnhtbERPyWrDMBC9F/IPYgK91VJKUmInsgktgZ5amg1yG6yJ&#10;bWKNjKXG7t9XhUJu83jrrIvRtuJGvW8ca5glCgRx6UzDlYbDfvu0BOEDssHWMWn4IQ9FPnlYY2bc&#10;wF9024VKxBD2GWqoQ+gyKX1Zk0WfuI44chfXWwwR9pU0PQ4x3LbyWakXabHh2FBjR681ldfdt9Vw&#10;/LicT3P1Wb3ZRTe4UUm2qdT6cTpuViACjeEu/ne/mzg/XcDfM/ECmf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ULSn/wgAAANwAAAAPAAAAAAAAAAAAAAAAAJgCAABkcnMvZG93&#10;bnJldi54bWxQSwUGAAAAAAQABAD1AAAAhwMAAAAA&#10;" filled="f" stroked="f">
                          <v:textbox>
                            <w:txbxContent>
                              <w:p w:rsidR="00322A22" w:rsidRPr="00425648" w:rsidRDefault="00322A22" w:rsidP="005F45A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FFFF00"/>
                                    <w:kern w:val="24"/>
                                    <w:lang w:val="nl-NL"/>
                                  </w:rPr>
                                  <w:t>RM</w:t>
                                </w:r>
                              </w:p>
                            </w:txbxContent>
                          </v:textbox>
                        </v:shape>
                        <v:shape id="Tekstvak 21" o:spid="_x0000_s1051" type="#_x0000_t202" style="position:absolute;left:7410;top:36514;width:12867;height:114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P+3iMAA&#10;AADcAAAADwAAAGRycy9kb3ducmV2LnhtbERPTYvCMBC9C/6HMII3TZRV1q5RRFnwpOjuCt6GZmzL&#10;NpPSRFv/vREEb/N4nzNftrYUN6p94VjDaKhAEKfOFJxp+P35HnyC8AHZYOmYNNzJw3LR7cwxMa7h&#10;A92OIRMxhH2CGvIQqkRKn+Zk0Q9dRRy5i6sthgjrTJoamxhuSzlWaiotFhwbcqxonVP6f7xaDX+7&#10;y/n0ofbZxk6qxrVKsp1Jrfu9dvUFIlAb3uKXe2vi/NkUns/EC+Ti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5P+3iMAAAADcAAAADwAAAAAAAAAAAAAAAACYAgAAZHJzL2Rvd25y&#10;ZXYueG1sUEsFBgAAAAAEAAQA9QAAAIUDAAAAAA==&#10;" filled="f" stroked="f">
                          <v:textbox>
                            <w:txbxContent>
                              <w:p w:rsidR="00322A22" w:rsidRPr="00425648" w:rsidRDefault="00322A22" w:rsidP="005F45A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425648">
                                  <w:rPr>
                                    <w:color w:val="FFFF00"/>
                                    <w:kern w:val="24"/>
                                    <w:lang w:val="nl-NL"/>
                                  </w:rPr>
                                  <w:t>RA</w:t>
                                </w:r>
                              </w:p>
                            </w:txbxContent>
                          </v:textbox>
                        </v:shape>
                        <v:shape id="_x0000_s1052" type="#_x0000_t202" style="position:absolute;left:16516;top:36272;width:13501;height:101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MSE8EA&#10;AADcAAAADwAAAGRycy9kb3ducmV2LnhtbERPTYvCMBC9C/6HMIK3NXFRd+0aZVEET4ruKuxtaMa2&#10;2ExKE23990ZY8DaP9zmzRWtLcaPaF441DAcKBHHqTMGZht+f9dsnCB+QDZaOScOdPCzm3c4ME+Ma&#10;3tPtEDIRQ9gnqCEPoUqk9GlOFv3AVcSRO7vaYoiwzqSpsYnhtpTvSk2kxYJjQ44VLXNKL4er1XDc&#10;nv9OI7XLVnZcNa5Vku1Uat3vtd9fIAK14SX+d29MnD/9gOcz8QI5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uzEhPBAAAA3AAAAA8AAAAAAAAAAAAAAAAAmAIAAGRycy9kb3du&#10;cmV2LnhtbFBLBQYAAAAABAAEAPUAAACGAwAAAAA=&#10;" filled="f" stroked="f">
                          <v:textbox>
                            <w:txbxContent>
                              <w:p w:rsidR="00322A22" w:rsidRPr="00425648" w:rsidRDefault="00322A22" w:rsidP="005F45A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FFFF00"/>
                                    <w:kern w:val="24"/>
                                    <w:lang w:val="nl-NL"/>
                                  </w:rPr>
                                  <w:t>MA</w:t>
                                </w:r>
                              </w:p>
                            </w:txbxContent>
                          </v:textbox>
                        </v:shape>
                        <v:shape id="Tekstvak 23" o:spid="_x0000_s1053" type="#_x0000_t202" style="position:absolute;left:26859;top:36272;width:16840;height:11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iyGYcQA&#10;AADcAAAADwAAAGRycy9kb3ducmV2LnhtbESPQWvCQBCF70L/wzKF3nS3pUqNrlJaBE8WYxW8Ddkx&#10;Cc3Ohuxq4r/vHAq9zfDevPfNcj34Rt2oi3VgC88TA4q4CK7m0sL3YTN+AxUTssMmMFm4U4T16mG0&#10;xMyFnvd0y1OpJIRjhhaqlNpM61hU5DFOQkss2iV0HpOsXaldh72E+0a/GDPTHmuWhgpb+qio+Mmv&#10;3sJxdzmfXs1X+emnbR8Go9nPtbVPj8P7AlSiIf2b/663TvDnQivPyAR69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oshmHEAAAA3AAAAA8AAAAAAAAAAAAAAAAAmAIAAGRycy9k&#10;b3ducmV2LnhtbFBLBQYAAAAABAAEAPUAAACJAwAAAAA=&#10;" filled="f" stroked="f">
                          <v:textbox>
                            <w:txbxContent>
                              <w:p w:rsidR="00322A22" w:rsidRPr="00425648" w:rsidRDefault="00322A22" w:rsidP="005F45A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FFFF00"/>
                                    <w:kern w:val="24"/>
                                    <w:lang w:val="nl-NL"/>
                                  </w:rPr>
                                  <w:t>LA</w:t>
                                </w:r>
                              </w:p>
                            </w:txbxContent>
                          </v:textbox>
                        </v:shape>
                      </v:group>
                      <v:shape id="_x0000_s1054" type="#_x0000_t202" style="position:absolute;left:-1719;top:-8945;width:33781;height:68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uuIMIA&#10;AADaAAAADwAAAGRycy9kb3ducmV2LnhtbESP3YrCMBSE7wXfIZwFb0RTZbVut1FWQfHWnwc4Nqc/&#10;bHNSmqytb28WBC+HmfmGSTe9qcWdWldZVjCbRiCIM6srLhRcL/vJCoTzyBpry6TgQQ426+EgxUTb&#10;jk90P/tCBAi7BBWU3jeJlC4ryaCb2oY4eLltDfog20LqFrsAN7WcR9FSGqw4LJTY0K6k7Pf8ZxTk&#10;x268+OpuB3+NT5/LLVbxzT6UGn30P98gPPX+HX61j1pBDP9Xwg2Q6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5664gwgAAANoAAAAPAAAAAAAAAAAAAAAAAJgCAABkcnMvZG93&#10;bnJldi54bWxQSwUGAAAAAAQABAD1AAAAhwMAAAAA&#10;" stroked="f">
                        <v:textbox>
                          <w:txbxContent>
                            <w:p w:rsidR="00322A22" w:rsidRPr="00D3077D" w:rsidRDefault="00AA0BE2" w:rsidP="005F45AC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lang w:val="en-US"/>
                                </w:rPr>
                              </w:pPr>
                              <w:bookmarkStart w:id="6" w:name="_Hlk485301611"/>
                              <w:bookmarkStart w:id="7" w:name="_Hlk485301612"/>
                              <w:bookmarkStart w:id="8" w:name="_Hlk485301617"/>
                              <w:bookmarkStart w:id="9" w:name="_Hlk485301618"/>
                              <w:bookmarkStart w:id="10" w:name="_Hlk485305204"/>
                              <w:bookmarkStart w:id="11" w:name="_Hlk485305205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lang w:val="en-US"/>
                                </w:rPr>
                                <w:t>Figure S</w:t>
                              </w:r>
                              <w:r w:rsidR="00322A22">
                                <w:rPr>
                                  <w:rFonts w:ascii="Times New Roman" w:hAnsi="Times New Roman" w:cs="Times New Roman"/>
                                  <w:sz w:val="24"/>
                                  <w:lang w:val="en-US"/>
                                </w:rPr>
                                <w:t>1.</w:t>
                              </w:r>
                              <w:r w:rsidR="00322A22" w:rsidRPr="00D3077D">
                                <w:rPr>
                                  <w:rFonts w:ascii="Times New Roman" w:hAnsi="Times New Roman" w:cs="Times New Roman"/>
                                  <w:sz w:val="24"/>
                                  <w:lang w:val="en-US"/>
                                </w:rPr>
                                <w:t xml:space="preserve"> </w:t>
                              </w:r>
                              <w:r w:rsidR="00322A22" w:rsidRPr="00D3077D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lang w:val="en-US"/>
                                </w:rPr>
                                <w:t>Dorsum of the tongue divided in 9 sections.</w:t>
                              </w:r>
                              <w:r w:rsidR="00322A22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lang w:val="en-US"/>
                                </w:rPr>
                                <w:t xml:space="preserve"> </w:t>
                              </w:r>
                              <w:r w:rsidR="00322A2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The tongue division as described by Gomez et al. (2001). From tip to back as anterior (A), middle (M) and posterior (R).</w:t>
                              </w:r>
                              <w:bookmarkEnd w:id="6"/>
                              <w:bookmarkEnd w:id="7"/>
                              <w:bookmarkEnd w:id="8"/>
                              <w:bookmarkEnd w:id="9"/>
                              <w:bookmarkEnd w:id="10"/>
                              <w:bookmarkEnd w:id="11"/>
                            </w:p>
                          </w:txbxContent>
                        </v:textbox>
                      </v:shape>
                    </v:group>
                  </v:group>
                </v:group>
                <w10:wrap anchorx="margin"/>
              </v:group>
            </w:pict>
          </mc:Fallback>
        </mc:AlternateContent>
      </w:r>
    </w:p>
    <w:p w:rsidR="005F45AC" w:rsidRPr="00043E99" w:rsidRDefault="005F45AC" w:rsidP="005F45AC">
      <w:pPr>
        <w:tabs>
          <w:tab w:val="left" w:pos="1664"/>
        </w:tabs>
        <w:spacing w:line="240" w:lineRule="auto"/>
        <w:rPr>
          <w:rFonts w:ascii="Arial" w:hAnsi="Arial" w:cs="Arial"/>
          <w:b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jc w:val="center"/>
        <w:rPr>
          <w:rFonts w:ascii="Arial" w:hAnsi="Arial" w:cs="Arial"/>
          <w:b/>
          <w:lang w:val="en-US"/>
        </w:rPr>
      </w:pPr>
      <w:bookmarkStart w:id="12" w:name="_GoBack"/>
      <w:bookmarkEnd w:id="12"/>
    </w:p>
    <w:p w:rsidR="005F45AC" w:rsidRPr="00043E99" w:rsidRDefault="005F45AC" w:rsidP="005F45AC">
      <w:pPr>
        <w:tabs>
          <w:tab w:val="left" w:pos="7427"/>
        </w:tabs>
        <w:spacing w:line="240" w:lineRule="auto"/>
        <w:jc w:val="center"/>
        <w:rPr>
          <w:rFonts w:ascii="Arial" w:hAnsi="Arial" w:cs="Arial"/>
          <w:b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rPr>
          <w:rFonts w:ascii="Arial" w:hAnsi="Arial" w:cs="Arial"/>
          <w:lang w:val="en-US"/>
        </w:rPr>
      </w:pPr>
    </w:p>
    <w:tbl>
      <w:tblPr>
        <w:tblStyle w:val="TableGrid"/>
        <w:tblpPr w:leftFromText="141" w:rightFromText="141" w:vertAnchor="text" w:horzAnchor="margin" w:tblpY="-12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7077"/>
      </w:tblGrid>
      <w:tr w:rsidR="005F45AC" w:rsidRPr="00F0713B" w:rsidTr="00DD400A">
        <w:tc>
          <w:tcPr>
            <w:tcW w:w="9062" w:type="dxa"/>
            <w:gridSpan w:val="2"/>
            <w:tcBorders>
              <w:top w:val="nil"/>
              <w:bottom w:val="single" w:sz="4" w:space="0" w:color="auto"/>
            </w:tcBorders>
          </w:tcPr>
          <w:p w:rsidR="005F45AC" w:rsidRPr="00043E99" w:rsidRDefault="00AA0BE2" w:rsidP="00DD400A">
            <w:pPr>
              <w:tabs>
                <w:tab w:val="left" w:pos="7427"/>
              </w:tabs>
              <w:rPr>
                <w:rFonts w:ascii="Times New Roman" w:hAnsi="Times New Roman" w:cs="Times New Roman"/>
                <w:lang w:val="en-US"/>
              </w:rPr>
            </w:pPr>
            <w:r w:rsidRPr="00043E99">
              <w:rPr>
                <w:rFonts w:ascii="Times New Roman" w:hAnsi="Times New Roman" w:cs="Times New Roman"/>
                <w:lang w:val="en-US"/>
              </w:rPr>
              <w:lastRenderedPageBreak/>
              <w:t>Table</w:t>
            </w:r>
            <w:r w:rsidR="005F45AC" w:rsidRPr="00043E99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="005F45AC" w:rsidRPr="00043E99">
              <w:rPr>
                <w:rFonts w:ascii="Times New Roman" w:hAnsi="Times New Roman" w:cs="Times New Roman"/>
                <w:lang w:val="en-US"/>
              </w:rPr>
              <w:t>1a</w:t>
            </w:r>
            <w:r w:rsidR="005F45AC" w:rsidRPr="00043E99">
              <w:rPr>
                <w:rFonts w:ascii="Times New Roman" w:hAnsi="Times New Roman" w:cs="Times New Roman"/>
                <w:i/>
                <w:lang w:val="en-US"/>
              </w:rPr>
              <w:t xml:space="preserve"> Description of clinical criteria per score of the Dutch periodontal screening index (DPSI), to apply per sextant based on the site with the highest score by Mantilla Gomez</w:t>
            </w:r>
            <w:r w:rsidR="005F45AC" w:rsidRPr="00043E99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5</w:t>
            </w:r>
            <w:r w:rsidR="005F45AC" w:rsidRPr="00043E99">
              <w:rPr>
                <w:rFonts w:ascii="Times New Roman" w:hAnsi="Times New Roman" w:cs="Times New Roman"/>
                <w:i/>
                <w:lang w:val="en-US"/>
              </w:rPr>
              <w:t>.</w:t>
            </w:r>
          </w:p>
        </w:tc>
      </w:tr>
      <w:tr w:rsidR="005F45AC" w:rsidRPr="00043E99" w:rsidTr="00DD400A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5F45AC" w:rsidRPr="00043E99" w:rsidRDefault="005F45AC" w:rsidP="00DD400A">
            <w:pPr>
              <w:tabs>
                <w:tab w:val="left" w:pos="7427"/>
              </w:tabs>
              <w:rPr>
                <w:rFonts w:ascii="Times New Roman" w:hAnsi="Times New Roman" w:cs="Times New Roman"/>
                <w:lang w:val="en-US"/>
              </w:rPr>
            </w:pPr>
            <w:r w:rsidRPr="00043E99">
              <w:rPr>
                <w:rFonts w:ascii="Times New Roman" w:hAnsi="Times New Roman" w:cs="Times New Roman"/>
                <w:lang w:val="en-US"/>
              </w:rPr>
              <w:t>Scores</w:t>
            </w:r>
          </w:p>
        </w:tc>
        <w:tc>
          <w:tcPr>
            <w:tcW w:w="7077" w:type="dxa"/>
            <w:tcBorders>
              <w:top w:val="single" w:sz="4" w:space="0" w:color="auto"/>
              <w:bottom w:val="single" w:sz="4" w:space="0" w:color="auto"/>
            </w:tcBorders>
          </w:tcPr>
          <w:p w:rsidR="005F45AC" w:rsidRPr="00043E99" w:rsidRDefault="005F45AC" w:rsidP="00DD400A">
            <w:pPr>
              <w:tabs>
                <w:tab w:val="left" w:pos="7427"/>
              </w:tabs>
              <w:rPr>
                <w:rFonts w:ascii="Times New Roman" w:hAnsi="Times New Roman" w:cs="Times New Roman"/>
                <w:lang w:val="en-US"/>
              </w:rPr>
            </w:pPr>
            <w:r w:rsidRPr="00043E99">
              <w:rPr>
                <w:rFonts w:ascii="Times New Roman" w:hAnsi="Times New Roman" w:cs="Times New Roman"/>
                <w:lang w:val="en-US"/>
              </w:rPr>
              <w:t>Characteristics</w:t>
            </w:r>
          </w:p>
        </w:tc>
      </w:tr>
      <w:tr w:rsidR="005F45AC" w:rsidRPr="00F0713B" w:rsidTr="00DD400A">
        <w:tc>
          <w:tcPr>
            <w:tcW w:w="1985" w:type="dxa"/>
            <w:tcBorders>
              <w:top w:val="single" w:sz="4" w:space="0" w:color="auto"/>
            </w:tcBorders>
          </w:tcPr>
          <w:p w:rsidR="005F45AC" w:rsidRPr="00043E99" w:rsidRDefault="005F45AC" w:rsidP="00DD400A">
            <w:pPr>
              <w:tabs>
                <w:tab w:val="left" w:pos="7427"/>
              </w:tabs>
              <w:rPr>
                <w:rFonts w:ascii="Times New Roman" w:hAnsi="Times New Roman" w:cs="Times New Roman"/>
                <w:lang w:val="en-US"/>
              </w:rPr>
            </w:pPr>
            <w:r w:rsidRPr="00043E9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077" w:type="dxa"/>
            <w:tcBorders>
              <w:top w:val="single" w:sz="4" w:space="0" w:color="auto"/>
            </w:tcBorders>
          </w:tcPr>
          <w:p w:rsidR="005F45AC" w:rsidRPr="00043E99" w:rsidRDefault="005F45AC" w:rsidP="00DD400A">
            <w:pPr>
              <w:tabs>
                <w:tab w:val="left" w:pos="7427"/>
              </w:tabs>
              <w:rPr>
                <w:rFonts w:ascii="Times New Roman" w:hAnsi="Times New Roman" w:cs="Times New Roman"/>
                <w:lang w:val="en-US"/>
              </w:rPr>
            </w:pPr>
            <w:r w:rsidRPr="00043E99">
              <w:rPr>
                <w:rFonts w:ascii="Times New Roman" w:hAnsi="Times New Roman" w:cs="Times New Roman"/>
                <w:lang w:val="en-US"/>
              </w:rPr>
              <w:t>no pockets deeper than 3mm</w:t>
            </w:r>
          </w:p>
          <w:p w:rsidR="005F45AC" w:rsidRPr="00043E99" w:rsidRDefault="005F45AC" w:rsidP="00DD400A">
            <w:pPr>
              <w:tabs>
                <w:tab w:val="left" w:pos="7427"/>
              </w:tabs>
              <w:rPr>
                <w:rFonts w:ascii="Times New Roman" w:hAnsi="Times New Roman" w:cs="Times New Roman"/>
                <w:lang w:val="en-US"/>
              </w:rPr>
            </w:pPr>
            <w:r w:rsidRPr="00043E99">
              <w:rPr>
                <w:rFonts w:ascii="Times New Roman" w:hAnsi="Times New Roman" w:cs="Times New Roman"/>
                <w:lang w:val="en-US"/>
              </w:rPr>
              <w:t xml:space="preserve">no bleeding on probing </w:t>
            </w:r>
          </w:p>
          <w:p w:rsidR="005F45AC" w:rsidRPr="00043E99" w:rsidRDefault="005F45AC" w:rsidP="00DD400A">
            <w:pPr>
              <w:tabs>
                <w:tab w:val="left" w:pos="7427"/>
              </w:tabs>
              <w:rPr>
                <w:rFonts w:ascii="Times New Roman" w:hAnsi="Times New Roman" w:cs="Times New Roman"/>
                <w:lang w:val="en-US"/>
              </w:rPr>
            </w:pPr>
            <w:r w:rsidRPr="00043E99">
              <w:rPr>
                <w:rFonts w:ascii="Times New Roman" w:hAnsi="Times New Roman" w:cs="Times New Roman"/>
                <w:lang w:val="en-US"/>
              </w:rPr>
              <w:t>no calculus and/or overhanging restorations</w:t>
            </w:r>
          </w:p>
        </w:tc>
      </w:tr>
      <w:tr w:rsidR="005F45AC" w:rsidRPr="00F0713B" w:rsidTr="00DD400A">
        <w:tc>
          <w:tcPr>
            <w:tcW w:w="1985" w:type="dxa"/>
          </w:tcPr>
          <w:p w:rsidR="005F45AC" w:rsidRPr="00043E99" w:rsidRDefault="005F45AC" w:rsidP="00DD400A">
            <w:pPr>
              <w:tabs>
                <w:tab w:val="left" w:pos="7427"/>
              </w:tabs>
              <w:rPr>
                <w:rFonts w:ascii="Times New Roman" w:hAnsi="Times New Roman" w:cs="Times New Roman"/>
                <w:lang w:val="en-US"/>
              </w:rPr>
            </w:pPr>
            <w:r w:rsidRPr="00043E9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077" w:type="dxa"/>
          </w:tcPr>
          <w:p w:rsidR="005F45AC" w:rsidRPr="00043E99" w:rsidRDefault="005F45AC" w:rsidP="00DD400A">
            <w:pPr>
              <w:tabs>
                <w:tab w:val="left" w:pos="7427"/>
              </w:tabs>
              <w:rPr>
                <w:rFonts w:ascii="Times New Roman" w:hAnsi="Times New Roman" w:cs="Times New Roman"/>
                <w:lang w:val="en-US"/>
              </w:rPr>
            </w:pPr>
            <w:r w:rsidRPr="00043E99">
              <w:rPr>
                <w:rFonts w:ascii="Times New Roman" w:hAnsi="Times New Roman" w:cs="Times New Roman"/>
                <w:lang w:val="en-US"/>
              </w:rPr>
              <w:t>the same criteria as for score 0, but bleeding on probing</w:t>
            </w:r>
          </w:p>
        </w:tc>
      </w:tr>
      <w:tr w:rsidR="005F45AC" w:rsidRPr="00F0713B" w:rsidTr="00DD400A">
        <w:tc>
          <w:tcPr>
            <w:tcW w:w="1985" w:type="dxa"/>
          </w:tcPr>
          <w:p w:rsidR="005F45AC" w:rsidRPr="00043E99" w:rsidRDefault="005F45AC" w:rsidP="00DD400A">
            <w:pPr>
              <w:tabs>
                <w:tab w:val="left" w:pos="7427"/>
              </w:tabs>
              <w:rPr>
                <w:rFonts w:ascii="Times New Roman" w:hAnsi="Times New Roman" w:cs="Times New Roman"/>
                <w:lang w:val="en-US"/>
              </w:rPr>
            </w:pPr>
            <w:r w:rsidRPr="00043E9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077" w:type="dxa"/>
            <w:tcBorders>
              <w:bottom w:val="nil"/>
            </w:tcBorders>
          </w:tcPr>
          <w:p w:rsidR="005F45AC" w:rsidRPr="00043E99" w:rsidRDefault="005F45AC" w:rsidP="00DD400A">
            <w:pPr>
              <w:tabs>
                <w:tab w:val="left" w:pos="7427"/>
              </w:tabs>
              <w:rPr>
                <w:rFonts w:ascii="Times New Roman" w:hAnsi="Times New Roman" w:cs="Times New Roman"/>
                <w:lang w:val="en-US"/>
              </w:rPr>
            </w:pPr>
            <w:r w:rsidRPr="00043E99">
              <w:rPr>
                <w:rFonts w:ascii="Times New Roman" w:hAnsi="Times New Roman" w:cs="Times New Roman"/>
                <w:lang w:val="en-US"/>
              </w:rPr>
              <w:t>the same criteria as for score 1, but with calculus and/or overhanging restorations</w:t>
            </w:r>
          </w:p>
        </w:tc>
      </w:tr>
      <w:tr w:rsidR="005F45AC" w:rsidRPr="00043E99" w:rsidTr="00DD400A">
        <w:tc>
          <w:tcPr>
            <w:tcW w:w="1985" w:type="dxa"/>
            <w:tcBorders>
              <w:bottom w:val="nil"/>
            </w:tcBorders>
          </w:tcPr>
          <w:p w:rsidR="005F45AC" w:rsidRPr="00043E99" w:rsidRDefault="005F45AC" w:rsidP="00DD400A">
            <w:pPr>
              <w:tabs>
                <w:tab w:val="left" w:pos="7427"/>
              </w:tabs>
              <w:rPr>
                <w:rFonts w:ascii="Times New Roman" w:hAnsi="Times New Roman" w:cs="Times New Roman"/>
                <w:lang w:val="en-US"/>
              </w:rPr>
            </w:pPr>
            <w:r w:rsidRPr="00043E99">
              <w:rPr>
                <w:rFonts w:ascii="Times New Roman" w:hAnsi="Times New Roman" w:cs="Times New Roman"/>
                <w:lang w:val="en-US"/>
              </w:rPr>
              <w:t>3-</w:t>
            </w:r>
          </w:p>
        </w:tc>
        <w:tc>
          <w:tcPr>
            <w:tcW w:w="7077" w:type="dxa"/>
            <w:tcBorders>
              <w:top w:val="nil"/>
              <w:bottom w:val="nil"/>
            </w:tcBorders>
          </w:tcPr>
          <w:p w:rsidR="005F45AC" w:rsidRPr="00043E99" w:rsidRDefault="005F45AC" w:rsidP="00DD400A">
            <w:pPr>
              <w:tabs>
                <w:tab w:val="left" w:pos="7427"/>
              </w:tabs>
              <w:rPr>
                <w:rFonts w:ascii="Times New Roman" w:hAnsi="Times New Roman" w:cs="Times New Roman"/>
                <w:lang w:val="en-US"/>
              </w:rPr>
            </w:pPr>
            <w:r w:rsidRPr="00043E99">
              <w:rPr>
                <w:rFonts w:ascii="Times New Roman" w:hAnsi="Times New Roman" w:cs="Times New Roman"/>
                <w:lang w:val="en-US"/>
              </w:rPr>
              <w:t>pockets from 4-5 mm</w:t>
            </w:r>
          </w:p>
          <w:p w:rsidR="005F45AC" w:rsidRPr="00043E99" w:rsidRDefault="005F45AC" w:rsidP="00DD400A">
            <w:pPr>
              <w:tabs>
                <w:tab w:val="left" w:pos="7427"/>
              </w:tabs>
              <w:rPr>
                <w:rFonts w:ascii="Times New Roman" w:hAnsi="Times New Roman" w:cs="Times New Roman"/>
                <w:lang w:val="en-US"/>
              </w:rPr>
            </w:pPr>
            <w:r w:rsidRPr="00043E99">
              <w:rPr>
                <w:rFonts w:ascii="Times New Roman" w:hAnsi="Times New Roman" w:cs="Times New Roman"/>
                <w:lang w:val="en-US"/>
              </w:rPr>
              <w:t>bleeding on probing</w:t>
            </w:r>
          </w:p>
          <w:p w:rsidR="005F45AC" w:rsidRPr="00043E99" w:rsidRDefault="005F45AC" w:rsidP="00DD400A">
            <w:pPr>
              <w:tabs>
                <w:tab w:val="left" w:pos="7427"/>
              </w:tabs>
              <w:rPr>
                <w:rFonts w:ascii="Times New Roman" w:hAnsi="Times New Roman" w:cs="Times New Roman"/>
                <w:lang w:val="en-US"/>
              </w:rPr>
            </w:pPr>
            <w:r w:rsidRPr="00043E99">
              <w:rPr>
                <w:rFonts w:ascii="Times New Roman" w:hAnsi="Times New Roman" w:cs="Times New Roman"/>
                <w:lang w:val="en-US"/>
              </w:rPr>
              <w:t xml:space="preserve">supra and subgingival calculus and/or overhanging restorations </w:t>
            </w:r>
          </w:p>
          <w:p w:rsidR="005F45AC" w:rsidRPr="00043E99" w:rsidRDefault="005F45AC" w:rsidP="00DD400A">
            <w:pPr>
              <w:tabs>
                <w:tab w:val="left" w:pos="7427"/>
              </w:tabs>
              <w:rPr>
                <w:rFonts w:ascii="Times New Roman" w:hAnsi="Times New Roman" w:cs="Times New Roman"/>
                <w:lang w:val="en-US"/>
              </w:rPr>
            </w:pPr>
            <w:r w:rsidRPr="00043E99">
              <w:rPr>
                <w:rFonts w:ascii="Times New Roman" w:hAnsi="Times New Roman" w:cs="Times New Roman"/>
                <w:lang w:val="en-US"/>
              </w:rPr>
              <w:t>no recession</w:t>
            </w:r>
          </w:p>
        </w:tc>
      </w:tr>
      <w:tr w:rsidR="005F45AC" w:rsidRPr="00F0713B" w:rsidTr="00DD400A">
        <w:tc>
          <w:tcPr>
            <w:tcW w:w="1985" w:type="dxa"/>
            <w:tcBorders>
              <w:bottom w:val="nil"/>
            </w:tcBorders>
          </w:tcPr>
          <w:p w:rsidR="005F45AC" w:rsidRPr="00043E99" w:rsidRDefault="005F45AC" w:rsidP="00DD400A">
            <w:pPr>
              <w:tabs>
                <w:tab w:val="left" w:pos="7427"/>
              </w:tabs>
              <w:rPr>
                <w:rFonts w:ascii="Times New Roman" w:hAnsi="Times New Roman" w:cs="Times New Roman"/>
                <w:lang w:val="en-US"/>
              </w:rPr>
            </w:pPr>
            <w:r w:rsidRPr="00043E99">
              <w:rPr>
                <w:rFonts w:ascii="Times New Roman" w:hAnsi="Times New Roman" w:cs="Times New Roman"/>
                <w:lang w:val="en-US"/>
              </w:rPr>
              <w:t>3+</w:t>
            </w:r>
          </w:p>
        </w:tc>
        <w:tc>
          <w:tcPr>
            <w:tcW w:w="7077" w:type="dxa"/>
            <w:tcBorders>
              <w:top w:val="nil"/>
              <w:bottom w:val="nil"/>
            </w:tcBorders>
          </w:tcPr>
          <w:p w:rsidR="005F45AC" w:rsidRPr="00043E99" w:rsidRDefault="005F45AC" w:rsidP="00DD400A">
            <w:pPr>
              <w:tabs>
                <w:tab w:val="left" w:pos="7427"/>
              </w:tabs>
              <w:rPr>
                <w:rFonts w:ascii="Times New Roman" w:hAnsi="Times New Roman" w:cs="Times New Roman"/>
                <w:lang w:val="en-US"/>
              </w:rPr>
            </w:pPr>
            <w:r w:rsidRPr="00043E99">
              <w:rPr>
                <w:rFonts w:ascii="Times New Roman" w:hAnsi="Times New Roman" w:cs="Times New Roman"/>
                <w:lang w:val="en-US"/>
              </w:rPr>
              <w:t xml:space="preserve">the same criteria as for score 3-, but with recession </w:t>
            </w:r>
          </w:p>
        </w:tc>
      </w:tr>
      <w:tr w:rsidR="005F45AC" w:rsidRPr="00043E99" w:rsidTr="00DD400A">
        <w:tc>
          <w:tcPr>
            <w:tcW w:w="1985" w:type="dxa"/>
            <w:tcBorders>
              <w:bottom w:val="nil"/>
            </w:tcBorders>
          </w:tcPr>
          <w:p w:rsidR="005F45AC" w:rsidRPr="00043E99" w:rsidRDefault="005F45AC" w:rsidP="00DD400A">
            <w:pPr>
              <w:tabs>
                <w:tab w:val="left" w:pos="7427"/>
              </w:tabs>
              <w:rPr>
                <w:rFonts w:ascii="Times New Roman" w:hAnsi="Times New Roman" w:cs="Times New Roman"/>
                <w:lang w:val="en-US"/>
              </w:rPr>
            </w:pPr>
            <w:r w:rsidRPr="00043E9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077" w:type="dxa"/>
            <w:tcBorders>
              <w:top w:val="nil"/>
              <w:bottom w:val="nil"/>
            </w:tcBorders>
          </w:tcPr>
          <w:p w:rsidR="005F45AC" w:rsidRPr="00043E99" w:rsidRDefault="005F45AC" w:rsidP="00DD400A">
            <w:pPr>
              <w:tabs>
                <w:tab w:val="left" w:pos="7427"/>
              </w:tabs>
              <w:rPr>
                <w:rFonts w:ascii="Times New Roman" w:hAnsi="Times New Roman" w:cs="Times New Roman"/>
                <w:lang w:val="en-US"/>
              </w:rPr>
            </w:pPr>
            <w:r w:rsidRPr="00043E99">
              <w:rPr>
                <w:rFonts w:ascii="Times New Roman" w:hAnsi="Times New Roman" w:cs="Times New Roman"/>
                <w:lang w:val="en-US"/>
              </w:rPr>
              <w:t>pockets deeper than 6 mmd</w:t>
            </w:r>
          </w:p>
        </w:tc>
      </w:tr>
      <w:tr w:rsidR="005F45AC" w:rsidRPr="00F0713B" w:rsidTr="00DD400A">
        <w:tc>
          <w:tcPr>
            <w:tcW w:w="9062" w:type="dxa"/>
            <w:gridSpan w:val="2"/>
            <w:tcBorders>
              <w:top w:val="single" w:sz="4" w:space="0" w:color="auto"/>
              <w:bottom w:val="nil"/>
            </w:tcBorders>
          </w:tcPr>
          <w:p w:rsidR="005F45AC" w:rsidRPr="00043E99" w:rsidRDefault="005F45AC" w:rsidP="00DD400A">
            <w:pPr>
              <w:tabs>
                <w:tab w:val="left" w:pos="7427"/>
              </w:tabs>
              <w:rPr>
                <w:rFonts w:ascii="Times New Roman" w:hAnsi="Times New Roman" w:cs="Times New Roman"/>
                <w:lang w:val="en-US"/>
              </w:rPr>
            </w:pPr>
            <w:r w:rsidRPr="00043E99">
              <w:rPr>
                <w:rFonts w:ascii="Times New Roman" w:hAnsi="Times New Roman" w:cs="Times New Roman"/>
                <w:lang w:val="en-US"/>
              </w:rPr>
              <w:t xml:space="preserve">There must be at least two teeth in each sextant, if there is only one tooth, it will be counted in the adjacent sextant. </w:t>
            </w:r>
          </w:p>
        </w:tc>
      </w:tr>
    </w:tbl>
    <w:p w:rsidR="005F45AC" w:rsidRPr="00043E99" w:rsidRDefault="005F45AC" w:rsidP="005F45AC">
      <w:pPr>
        <w:rPr>
          <w:rFonts w:ascii="Arial" w:hAnsi="Arial" w:cs="Arial"/>
          <w:lang w:val="en-US"/>
        </w:rPr>
      </w:pPr>
      <w:r w:rsidRPr="00043E99">
        <w:rPr>
          <w:rFonts w:ascii="Arial" w:hAnsi="Arial" w:cs="Arial"/>
          <w:lang w:val="en-US"/>
        </w:rPr>
        <w:br w:type="page"/>
      </w:r>
    </w:p>
    <w:p w:rsidR="005F45AC" w:rsidRPr="00043E99" w:rsidRDefault="005F45AC" w:rsidP="005F45AC">
      <w:pPr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3834"/>
      </w:tblGrid>
      <w:tr w:rsidR="005F45AC" w:rsidRPr="00F0713B" w:rsidTr="00DD400A">
        <w:tc>
          <w:tcPr>
            <w:tcW w:w="4968" w:type="dxa"/>
            <w:gridSpan w:val="2"/>
            <w:tcBorders>
              <w:bottom w:val="single" w:sz="4" w:space="0" w:color="auto"/>
            </w:tcBorders>
          </w:tcPr>
          <w:p w:rsidR="005F45AC" w:rsidRPr="00043E99" w:rsidRDefault="00AA0BE2" w:rsidP="00DD400A">
            <w:pPr>
              <w:tabs>
                <w:tab w:val="left" w:pos="7427"/>
              </w:tabs>
              <w:rPr>
                <w:rFonts w:ascii="Times New Roman" w:hAnsi="Times New Roman" w:cs="Times New Roman"/>
                <w:lang w:val="en-US"/>
              </w:rPr>
            </w:pPr>
            <w:bookmarkStart w:id="13" w:name="_Hlk485301807"/>
            <w:r w:rsidRPr="00043E99">
              <w:rPr>
                <w:rFonts w:ascii="Times New Roman" w:hAnsi="Times New Roman" w:cs="Times New Roman"/>
                <w:lang w:val="en-US"/>
              </w:rPr>
              <w:t>Table</w:t>
            </w:r>
            <w:r w:rsidR="005F45AC" w:rsidRPr="00043E99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="005F45AC" w:rsidRPr="00043E99">
              <w:rPr>
                <w:rFonts w:ascii="Times New Roman" w:hAnsi="Times New Roman" w:cs="Times New Roman"/>
                <w:lang w:val="en-US"/>
              </w:rPr>
              <w:t>2b</w:t>
            </w:r>
            <w:r w:rsidR="005F45AC" w:rsidRPr="00043E99">
              <w:rPr>
                <w:rFonts w:ascii="Times New Roman" w:hAnsi="Times New Roman" w:cs="Times New Roman"/>
                <w:i/>
                <w:lang w:val="en-US"/>
              </w:rPr>
              <w:t xml:space="preserve"> Gingival inflammation assessed by scoring BOMP</w:t>
            </w:r>
            <w:r w:rsidR="005F45AC" w:rsidRPr="00043E99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666B20" w:rsidRPr="00666B20">
              <w:rPr>
                <w:rFonts w:ascii="Times New Roman" w:hAnsi="Times New Roman" w:cs="Times New Roman"/>
                <w:highlight w:val="yellow"/>
                <w:vertAlign w:val="superscript"/>
                <w:lang w:val="en-US"/>
              </w:rPr>
              <w:t>15</w:t>
            </w:r>
            <w:r w:rsidR="00666B20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666B20" w:rsidRPr="00666B20">
              <w:rPr>
                <w:rFonts w:ascii="Times New Roman" w:hAnsi="Times New Roman" w:cs="Times New Roman"/>
                <w:strike/>
                <w:vertAlign w:val="superscript"/>
                <w:lang w:val="en-US"/>
              </w:rPr>
              <w:t>21</w:t>
            </w:r>
            <w:r w:rsidR="005F45AC" w:rsidRPr="00043E99">
              <w:rPr>
                <w:rFonts w:ascii="Times New Roman" w:hAnsi="Times New Roman" w:cs="Times New Roman"/>
                <w:i/>
                <w:lang w:val="en-US"/>
              </w:rPr>
              <w:t xml:space="preserve"> and BOPP</w:t>
            </w:r>
            <w:r w:rsidR="00AE7A6D" w:rsidRPr="00AE7A6D">
              <w:rPr>
                <w:rFonts w:ascii="Times New Roman" w:hAnsi="Times New Roman" w:cs="Times New Roman"/>
                <w:i/>
                <w:highlight w:val="yellow"/>
                <w:vertAlign w:val="superscript"/>
                <w:lang w:val="en-US"/>
              </w:rPr>
              <w:t>15</w:t>
            </w:r>
            <w:r w:rsidR="005F45AC" w:rsidRPr="00043E9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="005F45AC" w:rsidRPr="00666B20">
              <w:rPr>
                <w:rFonts w:ascii="Times New Roman" w:hAnsi="Times New Roman" w:cs="Times New Roman"/>
                <w:strike/>
                <w:vertAlign w:val="superscript"/>
                <w:lang w:val="en-US"/>
              </w:rPr>
              <w:t>45</w:t>
            </w:r>
            <w:r w:rsidR="005F45AC" w:rsidRPr="00043E99">
              <w:rPr>
                <w:rFonts w:ascii="Times New Roman" w:hAnsi="Times New Roman" w:cs="Times New Roman"/>
                <w:i/>
                <w:lang w:val="en-US"/>
              </w:rPr>
              <w:t>.</w:t>
            </w:r>
            <w:bookmarkEnd w:id="13"/>
          </w:p>
        </w:tc>
      </w:tr>
      <w:tr w:rsidR="005F45AC" w:rsidRPr="00043E99" w:rsidTr="00DD400A">
        <w:tc>
          <w:tcPr>
            <w:tcW w:w="1134" w:type="dxa"/>
            <w:tcBorders>
              <w:top w:val="single" w:sz="4" w:space="0" w:color="auto"/>
            </w:tcBorders>
          </w:tcPr>
          <w:p w:rsidR="005F45AC" w:rsidRPr="00043E99" w:rsidRDefault="005F45AC" w:rsidP="00DD400A">
            <w:pPr>
              <w:tabs>
                <w:tab w:val="left" w:pos="742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3E9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834" w:type="dxa"/>
            <w:tcBorders>
              <w:top w:val="single" w:sz="4" w:space="0" w:color="auto"/>
            </w:tcBorders>
          </w:tcPr>
          <w:p w:rsidR="005F45AC" w:rsidRPr="00043E99" w:rsidRDefault="005F45AC" w:rsidP="00DD400A">
            <w:pPr>
              <w:tabs>
                <w:tab w:val="left" w:pos="742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3E99">
              <w:rPr>
                <w:rFonts w:ascii="Times New Roman" w:hAnsi="Times New Roman" w:cs="Times New Roman"/>
                <w:lang w:val="en-US"/>
              </w:rPr>
              <w:t>No bleeding</w:t>
            </w:r>
          </w:p>
        </w:tc>
      </w:tr>
      <w:tr w:rsidR="005F45AC" w:rsidRPr="00043E99" w:rsidTr="00DD400A">
        <w:tc>
          <w:tcPr>
            <w:tcW w:w="1134" w:type="dxa"/>
          </w:tcPr>
          <w:p w:rsidR="005F45AC" w:rsidRPr="00043E99" w:rsidRDefault="005F45AC" w:rsidP="00DD400A">
            <w:pPr>
              <w:tabs>
                <w:tab w:val="left" w:pos="742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3E9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834" w:type="dxa"/>
          </w:tcPr>
          <w:p w:rsidR="005F45AC" w:rsidRPr="00043E99" w:rsidRDefault="005F45AC" w:rsidP="00DD400A">
            <w:pPr>
              <w:tabs>
                <w:tab w:val="left" w:pos="742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3E99">
              <w:rPr>
                <w:rFonts w:ascii="Times New Roman" w:hAnsi="Times New Roman" w:cs="Times New Roman"/>
                <w:lang w:val="en-US"/>
              </w:rPr>
              <w:t>Bleeding</w:t>
            </w:r>
          </w:p>
        </w:tc>
      </w:tr>
      <w:tr w:rsidR="005F45AC" w:rsidRPr="00043E99" w:rsidTr="00DD400A">
        <w:tc>
          <w:tcPr>
            <w:tcW w:w="1134" w:type="dxa"/>
            <w:tcBorders>
              <w:bottom w:val="single" w:sz="4" w:space="0" w:color="auto"/>
            </w:tcBorders>
          </w:tcPr>
          <w:p w:rsidR="005F45AC" w:rsidRPr="00043E99" w:rsidRDefault="005F45AC" w:rsidP="00DD400A">
            <w:pPr>
              <w:tabs>
                <w:tab w:val="left" w:pos="742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3E9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834" w:type="dxa"/>
            <w:tcBorders>
              <w:bottom w:val="single" w:sz="4" w:space="0" w:color="auto"/>
            </w:tcBorders>
          </w:tcPr>
          <w:p w:rsidR="005F45AC" w:rsidRPr="00043E99" w:rsidRDefault="005F45AC" w:rsidP="00DD400A">
            <w:pPr>
              <w:tabs>
                <w:tab w:val="left" w:pos="742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3E99">
              <w:rPr>
                <w:rFonts w:ascii="Times New Roman" w:hAnsi="Times New Roman" w:cs="Times New Roman"/>
                <w:lang w:val="en-US"/>
              </w:rPr>
              <w:t xml:space="preserve">Excessive bleeding </w:t>
            </w:r>
          </w:p>
        </w:tc>
      </w:tr>
      <w:tr w:rsidR="005F45AC" w:rsidRPr="00F0713B" w:rsidTr="00DD400A">
        <w:tc>
          <w:tcPr>
            <w:tcW w:w="4968" w:type="dxa"/>
            <w:gridSpan w:val="2"/>
            <w:tcBorders>
              <w:top w:val="single" w:sz="4" w:space="0" w:color="auto"/>
            </w:tcBorders>
          </w:tcPr>
          <w:p w:rsidR="005F45AC" w:rsidRPr="00043E99" w:rsidRDefault="005F45AC" w:rsidP="00DD400A">
            <w:pPr>
              <w:tabs>
                <w:tab w:val="left" w:pos="7427"/>
              </w:tabs>
              <w:rPr>
                <w:rFonts w:ascii="Times New Roman" w:hAnsi="Times New Roman" w:cs="Times New Roman"/>
                <w:lang w:val="en-US"/>
              </w:rPr>
            </w:pPr>
            <w:r w:rsidRPr="00043E99">
              <w:rPr>
                <w:rFonts w:ascii="Times New Roman" w:hAnsi="Times New Roman" w:cs="Times New Roman"/>
                <w:lang w:val="en-US"/>
              </w:rPr>
              <w:t>BOMP = Bleeding On Marginal Probing</w:t>
            </w:r>
          </w:p>
          <w:p w:rsidR="005F45AC" w:rsidRPr="00043E99" w:rsidRDefault="005F45AC" w:rsidP="00DD400A">
            <w:pPr>
              <w:tabs>
                <w:tab w:val="left" w:pos="7427"/>
              </w:tabs>
              <w:rPr>
                <w:rFonts w:ascii="Times New Roman" w:hAnsi="Times New Roman" w:cs="Times New Roman"/>
                <w:lang w:val="en-US"/>
              </w:rPr>
            </w:pPr>
            <w:r w:rsidRPr="00043E99">
              <w:rPr>
                <w:rFonts w:ascii="Times New Roman" w:hAnsi="Times New Roman" w:cs="Times New Roman"/>
                <w:lang w:val="en-US"/>
              </w:rPr>
              <w:t>BOPP = Bleeding On Pocket Probing</w:t>
            </w:r>
          </w:p>
        </w:tc>
      </w:tr>
    </w:tbl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rPr>
          <w:rFonts w:ascii="Arial" w:hAnsi="Arial" w:cs="Arial"/>
          <w:lang w:val="en-US"/>
        </w:rPr>
      </w:pPr>
      <w:r w:rsidRPr="00043E99">
        <w:rPr>
          <w:rFonts w:ascii="Arial" w:hAnsi="Arial" w:cs="Arial"/>
          <w:lang w:val="en-US"/>
        </w:rPr>
        <w:br w:type="page"/>
      </w: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tbl>
      <w:tblPr>
        <w:tblStyle w:val="TableGrid"/>
        <w:tblpPr w:leftFromText="141" w:rightFromText="141" w:vertAnchor="page" w:horzAnchor="margin" w:tblpY="157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3544"/>
      </w:tblGrid>
      <w:tr w:rsidR="005F45AC" w:rsidRPr="00F0713B" w:rsidTr="00DD400A">
        <w:tc>
          <w:tcPr>
            <w:tcW w:w="4786" w:type="dxa"/>
            <w:gridSpan w:val="2"/>
            <w:tcBorders>
              <w:bottom w:val="single" w:sz="12" w:space="0" w:color="auto"/>
            </w:tcBorders>
          </w:tcPr>
          <w:p w:rsidR="005F45AC" w:rsidRPr="00043E99" w:rsidRDefault="00AA0BE2" w:rsidP="00DD400A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bookmarkStart w:id="14" w:name="_Hlk485301824"/>
            <w:r w:rsidRPr="00043E99">
              <w:rPr>
                <w:rFonts w:ascii="Times New Roman" w:hAnsi="Times New Roman" w:cs="Times New Roman"/>
                <w:lang w:val="en-US"/>
              </w:rPr>
              <w:t>Table</w:t>
            </w:r>
            <w:r w:rsidR="005F45AC" w:rsidRPr="00043E99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="005F45AC" w:rsidRPr="00043E99">
              <w:rPr>
                <w:rFonts w:ascii="Times New Roman" w:hAnsi="Times New Roman" w:cs="Times New Roman"/>
                <w:lang w:val="en-US"/>
              </w:rPr>
              <w:t xml:space="preserve">3 </w:t>
            </w:r>
            <w:r w:rsidR="005F45AC" w:rsidRPr="00043E99">
              <w:rPr>
                <w:rFonts w:ascii="Times New Roman" w:hAnsi="Times New Roman" w:cs="Times New Roman"/>
                <w:i/>
                <w:lang w:val="en-US"/>
              </w:rPr>
              <w:t>Values of correlation coefficients for interpretation</w:t>
            </w:r>
            <w:bookmarkEnd w:id="14"/>
            <w:r w:rsidR="00666B20" w:rsidRPr="00666B20">
              <w:rPr>
                <w:rFonts w:ascii="Times New Roman" w:hAnsi="Times New Roman" w:cs="Times New Roman"/>
                <w:i/>
                <w:strike/>
                <w:vertAlign w:val="superscript"/>
                <w:lang w:val="en-US"/>
              </w:rPr>
              <w:t>23</w:t>
            </w:r>
            <w:r w:rsidR="00666B2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="005F45AC" w:rsidRPr="00666B20">
              <w:rPr>
                <w:rFonts w:ascii="Times New Roman" w:hAnsi="Times New Roman" w:cs="Times New Roman"/>
                <w:highlight w:val="yellow"/>
                <w:vertAlign w:val="superscript"/>
                <w:lang w:val="en-US"/>
              </w:rPr>
              <w:t>20</w:t>
            </w:r>
            <w:r w:rsidR="005F45AC" w:rsidRPr="00043E99">
              <w:rPr>
                <w:rFonts w:ascii="Times New Roman" w:hAnsi="Times New Roman" w:cs="Times New Roman"/>
                <w:i/>
                <w:lang w:val="en-US"/>
              </w:rPr>
              <w:t>.</w:t>
            </w:r>
          </w:p>
        </w:tc>
      </w:tr>
      <w:tr w:rsidR="005F45AC" w:rsidRPr="00043E99" w:rsidTr="00DD400A">
        <w:tc>
          <w:tcPr>
            <w:tcW w:w="1242" w:type="dxa"/>
            <w:tcBorders>
              <w:top w:val="single" w:sz="12" w:space="0" w:color="auto"/>
            </w:tcBorders>
          </w:tcPr>
          <w:p w:rsidR="005F45AC" w:rsidRPr="00043E99" w:rsidRDefault="005F45AC" w:rsidP="00DD40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3E99">
              <w:rPr>
                <w:rFonts w:ascii="Times New Roman" w:hAnsi="Times New Roman" w:cs="Times New Roman"/>
                <w:lang w:val="en-US"/>
              </w:rPr>
              <w:t>.00 ─ .19</w:t>
            </w:r>
          </w:p>
        </w:tc>
        <w:tc>
          <w:tcPr>
            <w:tcW w:w="3544" w:type="dxa"/>
            <w:tcBorders>
              <w:top w:val="single" w:sz="12" w:space="0" w:color="auto"/>
            </w:tcBorders>
          </w:tcPr>
          <w:p w:rsidR="005F45AC" w:rsidRPr="00043E99" w:rsidRDefault="005F45AC" w:rsidP="00DD40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3E99">
              <w:rPr>
                <w:rFonts w:ascii="Times New Roman" w:hAnsi="Times New Roman" w:cs="Times New Roman"/>
                <w:lang w:val="en-US"/>
              </w:rPr>
              <w:t>Very weak</w:t>
            </w:r>
          </w:p>
        </w:tc>
      </w:tr>
      <w:tr w:rsidR="005F45AC" w:rsidRPr="00043E99" w:rsidTr="00DD400A">
        <w:tc>
          <w:tcPr>
            <w:tcW w:w="1242" w:type="dxa"/>
          </w:tcPr>
          <w:p w:rsidR="005F45AC" w:rsidRPr="00043E99" w:rsidRDefault="005F45AC" w:rsidP="00DD40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3E99">
              <w:rPr>
                <w:rFonts w:ascii="Times New Roman" w:hAnsi="Times New Roman" w:cs="Times New Roman"/>
                <w:lang w:val="en-US"/>
              </w:rPr>
              <w:t>.20 ─ .39</w:t>
            </w:r>
          </w:p>
        </w:tc>
        <w:tc>
          <w:tcPr>
            <w:tcW w:w="3544" w:type="dxa"/>
          </w:tcPr>
          <w:p w:rsidR="005F45AC" w:rsidRPr="00043E99" w:rsidRDefault="005F45AC" w:rsidP="00DD40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3E99">
              <w:rPr>
                <w:rFonts w:ascii="Times New Roman" w:hAnsi="Times New Roman" w:cs="Times New Roman"/>
                <w:lang w:val="en-US"/>
              </w:rPr>
              <w:t>Weak</w:t>
            </w:r>
          </w:p>
        </w:tc>
      </w:tr>
      <w:tr w:rsidR="005F45AC" w:rsidRPr="00043E99" w:rsidTr="00DD400A">
        <w:tc>
          <w:tcPr>
            <w:tcW w:w="1242" w:type="dxa"/>
          </w:tcPr>
          <w:p w:rsidR="005F45AC" w:rsidRPr="00043E99" w:rsidRDefault="005F45AC" w:rsidP="00DD40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3E99">
              <w:rPr>
                <w:rFonts w:ascii="Times New Roman" w:hAnsi="Times New Roman" w:cs="Times New Roman"/>
                <w:lang w:val="en-US"/>
              </w:rPr>
              <w:t>.40 ─ .59</w:t>
            </w:r>
          </w:p>
        </w:tc>
        <w:tc>
          <w:tcPr>
            <w:tcW w:w="3544" w:type="dxa"/>
          </w:tcPr>
          <w:p w:rsidR="005F45AC" w:rsidRPr="00043E99" w:rsidRDefault="005F45AC" w:rsidP="00DD40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3E99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</w:tr>
      <w:tr w:rsidR="005F45AC" w:rsidRPr="00043E99" w:rsidTr="00DD400A">
        <w:tc>
          <w:tcPr>
            <w:tcW w:w="1242" w:type="dxa"/>
          </w:tcPr>
          <w:p w:rsidR="005F45AC" w:rsidRPr="00043E99" w:rsidRDefault="005F45AC" w:rsidP="00DD40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3E99">
              <w:rPr>
                <w:rFonts w:ascii="Times New Roman" w:hAnsi="Times New Roman" w:cs="Times New Roman"/>
                <w:lang w:val="en-US"/>
              </w:rPr>
              <w:t>.60 ─ .79</w:t>
            </w:r>
          </w:p>
        </w:tc>
        <w:tc>
          <w:tcPr>
            <w:tcW w:w="3544" w:type="dxa"/>
          </w:tcPr>
          <w:p w:rsidR="005F45AC" w:rsidRPr="00043E99" w:rsidRDefault="005F45AC" w:rsidP="00DD40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3E99">
              <w:rPr>
                <w:rFonts w:ascii="Times New Roman" w:hAnsi="Times New Roman" w:cs="Times New Roman"/>
                <w:lang w:val="en-US"/>
              </w:rPr>
              <w:t>Strong</w:t>
            </w:r>
          </w:p>
        </w:tc>
      </w:tr>
      <w:tr w:rsidR="005F45AC" w:rsidRPr="00043E99" w:rsidTr="00DD400A">
        <w:tc>
          <w:tcPr>
            <w:tcW w:w="1242" w:type="dxa"/>
            <w:tcBorders>
              <w:bottom w:val="single" w:sz="12" w:space="0" w:color="auto"/>
            </w:tcBorders>
          </w:tcPr>
          <w:p w:rsidR="005F45AC" w:rsidRPr="00043E99" w:rsidRDefault="005F45AC" w:rsidP="00DD40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3E99">
              <w:rPr>
                <w:rFonts w:ascii="Times New Roman" w:hAnsi="Times New Roman" w:cs="Times New Roman"/>
                <w:lang w:val="en-US"/>
              </w:rPr>
              <w:t>.80 ─ 1.0</w:t>
            </w:r>
          </w:p>
        </w:tc>
        <w:tc>
          <w:tcPr>
            <w:tcW w:w="3544" w:type="dxa"/>
            <w:tcBorders>
              <w:bottom w:val="single" w:sz="12" w:space="0" w:color="auto"/>
            </w:tcBorders>
          </w:tcPr>
          <w:p w:rsidR="005F45AC" w:rsidRPr="00043E99" w:rsidRDefault="005F45AC" w:rsidP="00DD40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3E99">
              <w:rPr>
                <w:rFonts w:ascii="Times New Roman" w:hAnsi="Times New Roman" w:cs="Times New Roman"/>
                <w:lang w:val="en-US"/>
              </w:rPr>
              <w:t>Very strong</w:t>
            </w:r>
          </w:p>
        </w:tc>
      </w:tr>
    </w:tbl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rPr>
          <w:rFonts w:ascii="Arial" w:hAnsi="Arial" w:cs="Arial"/>
          <w:lang w:val="en-US"/>
        </w:rPr>
      </w:pPr>
    </w:p>
    <w:p w:rsidR="00F87EF3" w:rsidRDefault="00F87EF3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5F45AC" w:rsidRPr="00043E99" w:rsidRDefault="005F45AC" w:rsidP="005F45AC">
      <w:pPr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  <w:r w:rsidRPr="00043E99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527E9BF" wp14:editId="150B8B46">
                <wp:simplePos x="0" y="0"/>
                <wp:positionH relativeFrom="column">
                  <wp:posOffset>662940</wp:posOffset>
                </wp:positionH>
                <wp:positionV relativeFrom="paragraph">
                  <wp:posOffset>100124</wp:posOffset>
                </wp:positionV>
                <wp:extent cx="5890437" cy="1179619"/>
                <wp:effectExtent l="0" t="0" r="2540" b="1905"/>
                <wp:wrapNone/>
                <wp:docPr id="15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90437" cy="117961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22A22" w:rsidRPr="00283710" w:rsidRDefault="00AA0BE2" w:rsidP="005F45AC">
                            <w:pPr>
                              <w:rPr>
                                <w:lang w:val="en-US"/>
                              </w:rPr>
                            </w:pPr>
                            <w:bookmarkStart w:id="15" w:name="_Hlk485305035"/>
                            <w:bookmarkStart w:id="16" w:name="_Hlk485305036"/>
                            <w:r w:rsidRPr="0056717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Figure</w:t>
                            </w:r>
                            <w:r w:rsidR="00322A22" w:rsidRPr="0056717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S</w:t>
                            </w:r>
                            <w:r w:rsidR="00322A22" w:rsidRPr="0056717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2a.</w:t>
                            </w:r>
                            <w:r w:rsidR="00322A22" w:rsidRPr="0028371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322A22" w:rsidRPr="00567176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 xml:space="preserve">Distribution </w:t>
                            </w:r>
                            <w:r w:rsidR="00322A22" w:rsidRPr="00AC71F8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highlight w:val="yellow"/>
                                <w:lang w:val="en-US"/>
                              </w:rPr>
                              <w:t>in percentages</w:t>
                            </w:r>
                            <w:r w:rsidR="00322A2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322A22" w:rsidRPr="00567176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 xml:space="preserve">of thickness of tongue surface coating </w:t>
                            </w:r>
                            <w:r w:rsidR="00322A22" w:rsidRPr="00AC71F8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highlight w:val="yellow"/>
                                <w:lang w:val="en-US"/>
                              </w:rPr>
                              <w:t>scores</w:t>
                            </w:r>
                            <w:r w:rsidR="00322A2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322A22" w:rsidRPr="00AC71F8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highlight w:val="yellow"/>
                                <w:lang w:val="en-US"/>
                              </w:rPr>
                              <w:t>according to Mantilla Gómez</w:t>
                            </w:r>
                            <w:r w:rsidR="00322A2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322A22" w:rsidRPr="00567176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separated for each of the 9 sections of the tongue</w:t>
                            </w:r>
                            <w:r w:rsidR="00322A22" w:rsidRPr="00567176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3</w:t>
                            </w:r>
                            <w:r w:rsidR="00322A22" w:rsidRPr="0028371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(see online figure 1 and table 3) </w:t>
                            </w:r>
                            <w:r w:rsidR="00322A22" w:rsidRPr="00AC71F8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highlight w:val="yellow"/>
                                <w:lang w:val="en-US"/>
                              </w:rPr>
                              <w:t>for only those participants who mentioned being categorized as</w:t>
                            </w:r>
                            <w:r w:rsidR="00322A22" w:rsidRPr="00567176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 xml:space="preserve"> “never </w:t>
                            </w:r>
                            <w:r w:rsidR="00322A22" w:rsidRPr="00CB55A7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highlight w:val="yellow"/>
                                <w:lang w:val="en-US"/>
                              </w:rPr>
                              <w:t>or</w:t>
                            </w:r>
                            <w:r w:rsidR="00322A22" w:rsidRPr="00567176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 xml:space="preserve"> sometimes tongue cleaners”</w:t>
                            </w:r>
                            <w:r w:rsidR="00322A22" w:rsidRPr="0028371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(N = 211).</w:t>
                            </w:r>
                            <w:bookmarkEnd w:id="15"/>
                            <w:bookmarkEnd w:id="16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27E9BF" id="Tekstvak 2" o:spid="_x0000_s1055" type="#_x0000_t202" style="position:absolute;margin-left:52.2pt;margin-top:7.9pt;width:463.8pt;height:92.9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" stroked="f">
                <v:textbox>
                  <w:txbxContent>
                    <w:p w:rsidR="00322A22" w:rsidRPr="00283710" w:rsidRDefault="00AA0BE2" w:rsidP="005F45AC">
                      <w:pPr>
                        <w:rPr>
                          <w:lang w:val="en-US"/>
                        </w:rPr>
                      </w:pPr>
                      <w:bookmarkStart w:id="17" w:name="_Hlk485305035"/>
                      <w:bookmarkStart w:id="18" w:name="_Hlk485305036"/>
                      <w:r w:rsidRPr="00567176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Figure</w:t>
                      </w:r>
                      <w:r w:rsidR="00322A22" w:rsidRPr="00567176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S</w:t>
                      </w:r>
                      <w:r w:rsidR="00322A22" w:rsidRPr="00567176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2a.</w:t>
                      </w:r>
                      <w:r w:rsidR="00322A22" w:rsidRPr="0028371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322A22" w:rsidRPr="00567176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 xml:space="preserve">Distribution </w:t>
                      </w:r>
                      <w:r w:rsidR="00322A22" w:rsidRPr="00AC71F8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highlight w:val="yellow"/>
                          <w:lang w:val="en-US"/>
                        </w:rPr>
                        <w:t>in percentages</w:t>
                      </w:r>
                      <w:r w:rsidR="00322A2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322A22" w:rsidRPr="00567176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 xml:space="preserve">of thickness of tongue surface coating </w:t>
                      </w:r>
                      <w:r w:rsidR="00322A22" w:rsidRPr="00AC71F8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highlight w:val="yellow"/>
                          <w:lang w:val="en-US"/>
                        </w:rPr>
                        <w:t>scores</w:t>
                      </w:r>
                      <w:r w:rsidR="00322A2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322A22" w:rsidRPr="00AC71F8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highlight w:val="yellow"/>
                          <w:lang w:val="en-US"/>
                        </w:rPr>
                        <w:t>according to Mantilla Gómez</w:t>
                      </w:r>
                      <w:r w:rsidR="00322A2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322A22" w:rsidRPr="00567176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>separated for each of the 9 sections of the tongue</w:t>
                      </w:r>
                      <w:r w:rsidR="00322A22" w:rsidRPr="00567176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vertAlign w:val="superscript"/>
                          <w:lang w:val="en-US"/>
                        </w:rPr>
                        <w:t>3</w:t>
                      </w:r>
                      <w:r w:rsidR="00322A22" w:rsidRPr="0028371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(see online figure 1 and table 3) </w:t>
                      </w:r>
                      <w:r w:rsidR="00322A22" w:rsidRPr="00AC71F8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highlight w:val="yellow"/>
                          <w:lang w:val="en-US"/>
                        </w:rPr>
                        <w:t>for only those participants who mentioned being categorized as</w:t>
                      </w:r>
                      <w:r w:rsidR="00322A22" w:rsidRPr="00567176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 xml:space="preserve"> “never </w:t>
                      </w:r>
                      <w:r w:rsidR="00322A22" w:rsidRPr="00CB55A7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highlight w:val="yellow"/>
                          <w:lang w:val="en-US"/>
                        </w:rPr>
                        <w:t>or</w:t>
                      </w:r>
                      <w:r w:rsidR="00322A22" w:rsidRPr="00567176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 xml:space="preserve"> sometimes tongue cleaners”</w:t>
                      </w:r>
                      <w:r w:rsidR="00322A22" w:rsidRPr="0028371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(N = 211).</w:t>
                      </w:r>
                      <w:bookmarkEnd w:id="17"/>
                      <w:bookmarkEnd w:id="18"/>
                    </w:p>
                  </w:txbxContent>
                </v:textbox>
              </v:shape>
            </w:pict>
          </mc:Fallback>
        </mc:AlternateContent>
      </w:r>
      <w:r w:rsidRPr="00043E99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84864" behindDoc="0" locked="0" layoutInCell="1" allowOverlap="1" wp14:anchorId="5C7FDCD8" wp14:editId="76EABE10">
            <wp:simplePos x="0" y="0"/>
            <wp:positionH relativeFrom="margin">
              <wp:posOffset>0</wp:posOffset>
            </wp:positionH>
            <wp:positionV relativeFrom="paragraph">
              <wp:posOffset>1159510</wp:posOffset>
            </wp:positionV>
            <wp:extent cx="6507126" cy="4518837"/>
            <wp:effectExtent l="0" t="0" r="0" b="2540"/>
            <wp:wrapNone/>
            <wp:docPr id="19" name="Grafiek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43E99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B40F563" wp14:editId="268A7083">
                <wp:simplePos x="0" y="0"/>
                <wp:positionH relativeFrom="column">
                  <wp:posOffset>905510</wp:posOffset>
                </wp:positionH>
                <wp:positionV relativeFrom="paragraph">
                  <wp:posOffset>4576445</wp:posOffset>
                </wp:positionV>
                <wp:extent cx="1531088" cy="199065"/>
                <wp:effectExtent l="0" t="0" r="12065" b="10795"/>
                <wp:wrapNone/>
                <wp:docPr id="208" name="Rechthoek 2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1088" cy="1990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C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D6D966" id="Rechthoek 208" o:spid="_x0000_s1026" style="position:absolute;margin-left:71.3pt;margin-top:360.35pt;width:120.55pt;height:15.6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" filled="f" strokecolor="#ffc000" strokeweight="1pt"/>
            </w:pict>
          </mc:Fallback>
        </mc:AlternateContent>
      </w:r>
      <w:r w:rsidRPr="00043E99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7299417" wp14:editId="280B1F71">
                <wp:simplePos x="0" y="0"/>
                <wp:positionH relativeFrom="column">
                  <wp:posOffset>4785360</wp:posOffset>
                </wp:positionH>
                <wp:positionV relativeFrom="paragraph">
                  <wp:posOffset>4578985</wp:posOffset>
                </wp:positionV>
                <wp:extent cx="1520190" cy="165735"/>
                <wp:effectExtent l="0" t="0" r="29210" b="37465"/>
                <wp:wrapNone/>
                <wp:docPr id="211" name="Rechthoek 2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0190" cy="1657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C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D4B1DA" id="Rechthoek 211" o:spid="_x0000_s1026" style="position:absolute;margin-left:376.8pt;margin-top:360.55pt;width:119.7pt;height:13.0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" filled="f" strokecolor="#ffc000" strokeweight="1pt"/>
            </w:pict>
          </mc:Fallback>
        </mc:AlternateContent>
      </w:r>
      <w:r w:rsidRPr="00043E99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D13B32B" wp14:editId="4DC20153">
                <wp:simplePos x="0" y="0"/>
                <wp:positionH relativeFrom="column">
                  <wp:posOffset>2840990</wp:posOffset>
                </wp:positionH>
                <wp:positionV relativeFrom="paragraph">
                  <wp:posOffset>4570095</wp:posOffset>
                </wp:positionV>
                <wp:extent cx="1509395" cy="177800"/>
                <wp:effectExtent l="0" t="0" r="14605" b="25400"/>
                <wp:wrapNone/>
                <wp:docPr id="6" name="Rechthoek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9395" cy="177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C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335AE6" id="Rechthoek 6" o:spid="_x0000_s1026" style="position:absolute;margin-left:223.7pt;margin-top:359.85pt;width:118.85pt;height:14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" filled="f" strokecolor="#ffc000" strokeweight="1pt"/>
            </w:pict>
          </mc:Fallback>
        </mc:AlternateContent>
      </w:r>
      <w:r w:rsidRPr="00043E9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5246CA0" wp14:editId="26B9ADBD">
                <wp:simplePos x="0" y="0"/>
                <wp:positionH relativeFrom="column">
                  <wp:posOffset>681355</wp:posOffset>
                </wp:positionH>
                <wp:positionV relativeFrom="paragraph">
                  <wp:posOffset>5648325</wp:posOffset>
                </wp:positionV>
                <wp:extent cx="2714625" cy="261258"/>
                <wp:effectExtent l="0" t="0" r="9525" b="5715"/>
                <wp:wrapNone/>
                <wp:docPr id="22" name="Tekstvak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14625" cy="26125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22A22" w:rsidRDefault="00322A22" w:rsidP="005F45AC">
                            <w:pPr>
                              <w:pStyle w:val="NormalWeb"/>
                              <w:spacing w:before="0" w:beforeAutospacing="0" w:after="200" w:afterAutospacing="0" w:line="276" w:lineRule="auto"/>
                            </w:pPr>
                            <w:r>
                              <w:rPr>
                                <w:rFonts w:eastAsia="Calibri"/>
                                <w:color w:val="404040" w:themeColor="text1" w:themeTint="BF"/>
                                <w:position w:val="6"/>
                                <w:sz w:val="20"/>
                                <w:szCs w:val="20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eastAsia="Calibri"/>
                                <w:color w:val="404040" w:themeColor="text1" w:themeTint="BF"/>
                                <w:sz w:val="20"/>
                                <w:szCs w:val="20"/>
                              </w:rPr>
                              <w:t>See footnote figure 1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246CA0" id="Tekstvak 22" o:spid="_x0000_s1056" type="#_x0000_t202" style="position:absolute;margin-left:53.65pt;margin-top:444.75pt;width:213.75pt;height:20.5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" stroked="f">
                <v:textbox>
                  <w:txbxContent>
                    <w:p w:rsidR="00322A22" w:rsidRDefault="00322A22" w:rsidP="005F45AC">
                      <w:pPr>
                        <w:pStyle w:val="NormalWeb"/>
                        <w:spacing w:before="0" w:beforeAutospacing="0" w:after="200" w:afterAutospacing="0" w:line="276" w:lineRule="auto"/>
                      </w:pPr>
                      <w:r>
                        <w:rPr>
                          <w:rFonts w:eastAsia="Calibri"/>
                          <w:color w:val="404040" w:themeColor="text1" w:themeTint="BF"/>
                          <w:position w:val="6"/>
                          <w:sz w:val="20"/>
                          <w:szCs w:val="20"/>
                          <w:vertAlign w:val="superscript"/>
                        </w:rPr>
                        <w:t>3</w:t>
                      </w:r>
                      <w:r>
                        <w:rPr>
                          <w:rFonts w:eastAsia="Calibri"/>
                          <w:color w:val="404040" w:themeColor="text1" w:themeTint="BF"/>
                          <w:sz w:val="20"/>
                          <w:szCs w:val="20"/>
                        </w:rPr>
                        <w:t>See footnote figure 1a.</w:t>
                      </w:r>
                    </w:p>
                  </w:txbxContent>
                </v:textbox>
              </v:shape>
            </w:pict>
          </mc:Fallback>
        </mc:AlternateContent>
      </w: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rPr>
          <w:rFonts w:ascii="Arial" w:hAnsi="Arial" w:cs="Arial"/>
          <w:lang w:val="en-US"/>
        </w:rPr>
      </w:pPr>
      <w:r w:rsidRPr="00043E99">
        <w:rPr>
          <w:rFonts w:ascii="Arial" w:hAnsi="Arial" w:cs="Arial"/>
          <w:lang w:val="en-US"/>
        </w:rPr>
        <w:br w:type="page"/>
      </w: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  <w:r w:rsidRPr="00043E99">
        <w:rPr>
          <w:rFonts w:ascii="Arial" w:hAnsi="Arial" w:cs="Arial"/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F89F04B" wp14:editId="3C4AE44E">
                <wp:simplePos x="0" y="0"/>
                <wp:positionH relativeFrom="column">
                  <wp:posOffset>683910</wp:posOffset>
                </wp:positionH>
                <wp:positionV relativeFrom="paragraph">
                  <wp:posOffset>184622</wp:posOffset>
                </wp:positionV>
                <wp:extent cx="5571461" cy="1013661"/>
                <wp:effectExtent l="0" t="0" r="4445" b="2540"/>
                <wp:wrapNone/>
                <wp:docPr id="16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71461" cy="101366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22A22" w:rsidRPr="00283710" w:rsidRDefault="00AA0BE2" w:rsidP="005F45AC">
                            <w:pPr>
                              <w:rPr>
                                <w:lang w:val="en-US"/>
                              </w:rPr>
                            </w:pPr>
                            <w:bookmarkStart w:id="19" w:name="_Hlk485305043"/>
                            <w:bookmarkStart w:id="20" w:name="_Hlk485305044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Figure</w:t>
                            </w:r>
                            <w:r w:rsidRPr="003D472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S</w:t>
                            </w:r>
                            <w:r w:rsidR="00322A22" w:rsidRPr="003D472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2b. </w:t>
                            </w:r>
                            <w:r w:rsidR="00322A22" w:rsidRPr="003D472C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 xml:space="preserve">Distribution </w:t>
                            </w:r>
                            <w:r w:rsidR="00322A22" w:rsidRPr="003D472C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highlight w:val="yellow"/>
                                <w:lang w:val="en-US"/>
                              </w:rPr>
                              <w:t>in percentages</w:t>
                            </w:r>
                            <w:r w:rsidR="00322A22" w:rsidRPr="003D472C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 xml:space="preserve"> of thickness of tongue coating </w:t>
                            </w:r>
                            <w:r w:rsidR="00322A22" w:rsidRPr="003D472C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highlight w:val="yellow"/>
                                <w:lang w:val="en-US"/>
                              </w:rPr>
                              <w:t>scores according to Mantilla Gómez</w:t>
                            </w:r>
                            <w:r w:rsidR="00322A22" w:rsidRPr="003D472C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 xml:space="preserve"> separated for each of the 9 sections of the tongue</w:t>
                            </w:r>
                            <w:r w:rsidR="00322A22" w:rsidRPr="003D472C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4</w:t>
                            </w:r>
                            <w:r w:rsidR="00322A22" w:rsidRPr="003D472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(see online figure 1and table 3.) </w:t>
                            </w:r>
                            <w:r w:rsidR="00322A22" w:rsidRPr="003D472C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for “daily tongue cleaners”</w:t>
                            </w:r>
                            <w:r w:rsidR="00322A22" w:rsidRPr="003D472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(N = 57).</w:t>
                            </w:r>
                            <w:bookmarkEnd w:id="19"/>
                            <w:bookmarkEnd w:id="20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F89F04B" id="_x0000_s1057" type="#_x0000_t202" style="position:absolute;margin-left:53.85pt;margin-top:14.55pt;width:438.7pt;height:79.8pt;z-index:2516899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" stroked="f">
                <v:textbox>
                  <w:txbxContent>
                    <w:p w:rsidR="00322A22" w:rsidRPr="00283710" w:rsidRDefault="00AA0BE2" w:rsidP="005F45AC">
                      <w:pPr>
                        <w:rPr>
                          <w:lang w:val="en-US"/>
                        </w:rPr>
                      </w:pPr>
                      <w:bookmarkStart w:id="21" w:name="_Hlk485305043"/>
                      <w:bookmarkStart w:id="22" w:name="_Hlk485305044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Figure</w:t>
                      </w:r>
                      <w:r w:rsidRPr="003D472C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S</w:t>
                      </w:r>
                      <w:r w:rsidR="00322A22" w:rsidRPr="003D472C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2b. </w:t>
                      </w:r>
                      <w:r w:rsidR="00322A22" w:rsidRPr="003D472C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 xml:space="preserve">Distribution </w:t>
                      </w:r>
                      <w:r w:rsidR="00322A22" w:rsidRPr="003D472C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highlight w:val="yellow"/>
                          <w:lang w:val="en-US"/>
                        </w:rPr>
                        <w:t>in percentages</w:t>
                      </w:r>
                      <w:r w:rsidR="00322A22" w:rsidRPr="003D472C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 xml:space="preserve"> of thickness of tongue coating </w:t>
                      </w:r>
                      <w:r w:rsidR="00322A22" w:rsidRPr="003D472C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highlight w:val="yellow"/>
                          <w:lang w:val="en-US"/>
                        </w:rPr>
                        <w:t>scores according to Mantilla Gómez</w:t>
                      </w:r>
                      <w:r w:rsidR="00322A22" w:rsidRPr="003D472C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 xml:space="preserve"> separated for each of the 9 sections of the tongue</w:t>
                      </w:r>
                      <w:r w:rsidR="00322A22" w:rsidRPr="003D472C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vertAlign w:val="superscript"/>
                          <w:lang w:val="en-US"/>
                        </w:rPr>
                        <w:t>4</w:t>
                      </w:r>
                      <w:r w:rsidR="00322A22" w:rsidRPr="003D472C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(see online figure 1and table 3.) </w:t>
                      </w:r>
                      <w:r w:rsidR="00322A22" w:rsidRPr="003D472C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>for “daily tongue cleaners”</w:t>
                      </w:r>
                      <w:r w:rsidR="00322A22" w:rsidRPr="003D472C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(N = 57).</w:t>
                      </w:r>
                      <w:bookmarkEnd w:id="21"/>
                      <w:bookmarkEnd w:id="22"/>
                    </w:p>
                  </w:txbxContent>
                </v:textbox>
              </v:shape>
            </w:pict>
          </mc:Fallback>
        </mc:AlternateContent>
      </w:r>
      <w:r w:rsidRPr="00043E99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91008" behindDoc="0" locked="0" layoutInCell="1" allowOverlap="1" wp14:anchorId="1D14728F" wp14:editId="20256A77">
            <wp:simplePos x="0" y="0"/>
            <wp:positionH relativeFrom="margin">
              <wp:posOffset>0</wp:posOffset>
            </wp:positionH>
            <wp:positionV relativeFrom="paragraph">
              <wp:posOffset>925830</wp:posOffset>
            </wp:positionV>
            <wp:extent cx="6422065" cy="4210493"/>
            <wp:effectExtent l="0" t="0" r="4445" b="0"/>
            <wp:wrapNone/>
            <wp:docPr id="10" name="Grafiek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43E9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 wp14:anchorId="2C6FDAE8" wp14:editId="567220CF">
                <wp:simplePos x="0" y="0"/>
                <wp:positionH relativeFrom="column">
                  <wp:posOffset>193040</wp:posOffset>
                </wp:positionH>
                <wp:positionV relativeFrom="paragraph">
                  <wp:posOffset>5268595</wp:posOffset>
                </wp:positionV>
                <wp:extent cx="2714625" cy="261258"/>
                <wp:effectExtent l="0" t="0" r="9525" b="5715"/>
                <wp:wrapNone/>
                <wp:docPr id="227" name="Tekstvak 2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14625" cy="26125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22A22" w:rsidRDefault="00322A22" w:rsidP="005F45AC">
                            <w:pPr>
                              <w:pStyle w:val="NormalWeb"/>
                              <w:spacing w:before="0" w:beforeAutospacing="0" w:after="200" w:afterAutospacing="0" w:line="276" w:lineRule="auto"/>
                            </w:pPr>
                            <w:r>
                              <w:rPr>
                                <w:rFonts w:eastAsia="Calibri"/>
                                <w:color w:val="404040" w:themeColor="text1" w:themeTint="BF"/>
                                <w:position w:val="6"/>
                                <w:sz w:val="20"/>
                                <w:szCs w:val="20"/>
                                <w:vertAlign w:val="superscript"/>
                              </w:rPr>
                              <w:t>4</w:t>
                            </w:r>
                            <w:r>
                              <w:rPr>
                                <w:rFonts w:eastAsia="Calibri"/>
                                <w:color w:val="404040" w:themeColor="text1" w:themeTint="BF"/>
                                <w:sz w:val="20"/>
                                <w:szCs w:val="20"/>
                              </w:rPr>
                              <w:t>See footnote figure 1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6FDAE8" id="Tekstvak 227" o:spid="_x0000_s1058" type="#_x0000_t202" style="position:absolute;margin-left:15.2pt;margin-top:414.85pt;width:213.75pt;height:20.55pt;z-index:251671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" stroked="f">
                <v:textbox>
                  <w:txbxContent>
                    <w:p w:rsidR="00322A22" w:rsidRDefault="00322A22" w:rsidP="005F45AC">
                      <w:pPr>
                        <w:pStyle w:val="NormalWeb"/>
                        <w:spacing w:before="0" w:beforeAutospacing="0" w:after="200" w:afterAutospacing="0" w:line="276" w:lineRule="auto"/>
                      </w:pPr>
                      <w:r>
                        <w:rPr>
                          <w:rFonts w:eastAsia="Calibri"/>
                          <w:color w:val="404040" w:themeColor="text1" w:themeTint="BF"/>
                          <w:position w:val="6"/>
                          <w:sz w:val="20"/>
                          <w:szCs w:val="20"/>
                          <w:vertAlign w:val="superscript"/>
                        </w:rPr>
                        <w:t>4</w:t>
                      </w:r>
                      <w:r>
                        <w:rPr>
                          <w:rFonts w:eastAsia="Calibri"/>
                          <w:color w:val="404040" w:themeColor="text1" w:themeTint="BF"/>
                          <w:sz w:val="20"/>
                          <w:szCs w:val="20"/>
                        </w:rPr>
                        <w:t>See footnote figure 1a.</w:t>
                      </w:r>
                    </w:p>
                  </w:txbxContent>
                </v:textbox>
              </v:shape>
            </w:pict>
          </mc:Fallback>
        </mc:AlternateContent>
      </w: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945528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  <w:r w:rsidRPr="00043E99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062A1D89" wp14:editId="73618D46">
                <wp:simplePos x="0" y="0"/>
                <wp:positionH relativeFrom="column">
                  <wp:posOffset>878840</wp:posOffset>
                </wp:positionH>
                <wp:positionV relativeFrom="paragraph">
                  <wp:posOffset>86088</wp:posOffset>
                </wp:positionV>
                <wp:extent cx="1498600" cy="196850"/>
                <wp:effectExtent l="0" t="0" r="25400" b="31750"/>
                <wp:wrapNone/>
                <wp:docPr id="213" name="Rechthoek 2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8600" cy="196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C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F443FEC" id="Rechthoek 213" o:spid="_x0000_s1026" style="position:absolute;margin-left:69.2pt;margin-top:6.8pt;width:118pt;height:15.5pt;z-index:2516505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" filled="f" strokecolor="#ffc000" strokeweight="1pt"/>
            </w:pict>
          </mc:Fallback>
        </mc:AlternateContent>
      </w:r>
      <w:r w:rsidRPr="00043E99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350A6898" wp14:editId="00759BBD">
                <wp:simplePos x="0" y="0"/>
                <wp:positionH relativeFrom="column">
                  <wp:posOffset>4535805</wp:posOffset>
                </wp:positionH>
                <wp:positionV relativeFrom="paragraph">
                  <wp:posOffset>86178</wp:posOffset>
                </wp:positionV>
                <wp:extent cx="1562986" cy="196850"/>
                <wp:effectExtent l="0" t="0" r="37465" b="31750"/>
                <wp:wrapNone/>
                <wp:docPr id="215" name="Rechthoek 2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2986" cy="196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C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877ED97" id="Rechthoek 215" o:spid="_x0000_s1026" style="position:absolute;margin-left:357.15pt;margin-top:6.8pt;width:123.05pt;height:15.5pt;z-index:2516648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" filled="f" strokecolor="#ffc000" strokeweight="1pt"/>
            </w:pict>
          </mc:Fallback>
        </mc:AlternateContent>
      </w:r>
      <w:r w:rsidRPr="00043E99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7741CC99" wp14:editId="3AE444F4">
                <wp:simplePos x="0" y="0"/>
                <wp:positionH relativeFrom="column">
                  <wp:posOffset>2712720</wp:posOffset>
                </wp:positionH>
                <wp:positionV relativeFrom="paragraph">
                  <wp:posOffset>75292</wp:posOffset>
                </wp:positionV>
                <wp:extent cx="1594485" cy="196850"/>
                <wp:effectExtent l="0" t="0" r="31115" b="31750"/>
                <wp:wrapNone/>
                <wp:docPr id="214" name="Rechthoek 2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4485" cy="196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C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15423C" id="Rechthoek 214" o:spid="_x0000_s1026" style="position:absolute;margin-left:213.6pt;margin-top:5.95pt;width:125.55pt;height:15.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" filled="f" strokecolor="#ffc000" strokeweight="1pt"/>
            </w:pict>
          </mc:Fallback>
        </mc:AlternateContent>
      </w: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7B2ED3" w:rsidRDefault="007B2ED3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  <w:r w:rsidRPr="00043E99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A624943" wp14:editId="62360D52">
                <wp:simplePos x="0" y="0"/>
                <wp:positionH relativeFrom="column">
                  <wp:posOffset>694232</wp:posOffset>
                </wp:positionH>
                <wp:positionV relativeFrom="paragraph">
                  <wp:posOffset>227005</wp:posOffset>
                </wp:positionV>
                <wp:extent cx="5592726" cy="1128156"/>
                <wp:effectExtent l="0" t="0" r="0" b="2540"/>
                <wp:wrapNone/>
                <wp:docPr id="20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92726" cy="112815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22A22" w:rsidRPr="00176B50" w:rsidRDefault="00AA0BE2" w:rsidP="005F45AC">
                            <w:pPr>
                              <w:rPr>
                                <w:lang w:val="en-US"/>
                              </w:rPr>
                            </w:pPr>
                            <w:bookmarkStart w:id="23" w:name="_Hlk485305056"/>
                            <w:bookmarkStart w:id="24" w:name="_Hlk485305057"/>
                            <w:r w:rsidRPr="0056717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Figure</w:t>
                            </w:r>
                            <w:r w:rsidR="00322A22" w:rsidRPr="0056717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S</w:t>
                            </w:r>
                            <w:r w:rsidR="00322A22" w:rsidRPr="0056717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3a.</w:t>
                            </w:r>
                            <w:r w:rsidR="00322A2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322A22" w:rsidRPr="00567176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 xml:space="preserve">Distribution </w:t>
                            </w:r>
                            <w:r w:rsidR="00322A22" w:rsidRPr="003D472C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highlight w:val="yellow"/>
                                <w:lang w:val="en-US"/>
                              </w:rPr>
                              <w:t>in percentages</w:t>
                            </w:r>
                            <w:r w:rsidR="00322A2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322A22" w:rsidRPr="00567176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 xml:space="preserve">of tongue surface </w:t>
                            </w:r>
                            <w:r w:rsidR="00322A22" w:rsidRPr="003D472C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highlight w:val="yellow"/>
                                <w:lang w:val="en-US"/>
                              </w:rPr>
                              <w:t>discoloration scores according to Mantilla Gómez</w:t>
                            </w:r>
                            <w:r w:rsidR="00322A22" w:rsidRPr="00567176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 xml:space="preserve"> separated for each of the 9 sections of the tongue</w:t>
                            </w:r>
                            <w:r w:rsidR="00322A22" w:rsidRPr="00567176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5</w:t>
                            </w:r>
                            <w:r w:rsidR="00322A2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  <w:r w:rsidR="00322A2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(see online figure 1. and </w:t>
                            </w:r>
                            <w:r w:rsidR="00322A22" w:rsidRPr="003D472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table 3.) </w:t>
                            </w:r>
                            <w:r w:rsidR="00322A22" w:rsidRPr="003D472C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highlight w:val="yellow"/>
                                <w:lang w:val="en-US"/>
                              </w:rPr>
                              <w:t>for only those participants who mentioned being categorized as</w:t>
                            </w:r>
                            <w:r w:rsidR="00322A22" w:rsidRPr="00567176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 xml:space="preserve"> “never </w:t>
                            </w:r>
                            <w:r w:rsidR="00322A22" w:rsidRPr="003D472C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or s</w:t>
                            </w:r>
                            <w:r w:rsidR="00322A22" w:rsidRPr="00567176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ometimes tongue cleaners”</w:t>
                            </w:r>
                            <w:r w:rsidR="00322A2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(N = 211).</w:t>
                            </w:r>
                            <w:bookmarkEnd w:id="23"/>
                            <w:bookmarkEnd w:id="24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624943" id="_x0000_s1059" type="#_x0000_t202" style="position:absolute;margin-left:54.65pt;margin-top:17.85pt;width:440.35pt;height:88.8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" stroked="f">
                <v:textbox>
                  <w:txbxContent>
                    <w:p w:rsidR="00322A22" w:rsidRPr="00176B50" w:rsidRDefault="00AA0BE2" w:rsidP="005F45AC">
                      <w:pPr>
                        <w:rPr>
                          <w:lang w:val="en-US"/>
                        </w:rPr>
                      </w:pPr>
                      <w:bookmarkStart w:id="25" w:name="_Hlk485305056"/>
                      <w:bookmarkStart w:id="26" w:name="_Hlk485305057"/>
                      <w:r w:rsidRPr="00567176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Figure</w:t>
                      </w:r>
                      <w:r w:rsidR="00322A22" w:rsidRPr="00567176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S</w:t>
                      </w:r>
                      <w:r w:rsidR="00322A22" w:rsidRPr="00567176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3a.</w:t>
                      </w:r>
                      <w:r w:rsidR="00322A2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322A22" w:rsidRPr="00567176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 xml:space="preserve">Distribution </w:t>
                      </w:r>
                      <w:r w:rsidR="00322A22" w:rsidRPr="003D472C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highlight w:val="yellow"/>
                          <w:lang w:val="en-US"/>
                        </w:rPr>
                        <w:t>in percentages</w:t>
                      </w:r>
                      <w:r w:rsidR="00322A2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322A22" w:rsidRPr="00567176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 xml:space="preserve">of tongue surface </w:t>
                      </w:r>
                      <w:r w:rsidR="00322A22" w:rsidRPr="003D472C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highlight w:val="yellow"/>
                          <w:lang w:val="en-US"/>
                        </w:rPr>
                        <w:t>discoloration scores according to Mantilla Gómez</w:t>
                      </w:r>
                      <w:r w:rsidR="00322A22" w:rsidRPr="00567176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 xml:space="preserve"> separated for each of the 9 sections of the tongue</w:t>
                      </w:r>
                      <w:r w:rsidR="00322A22" w:rsidRPr="00567176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vertAlign w:val="superscript"/>
                          <w:lang w:val="en-US"/>
                        </w:rPr>
                        <w:t>5</w:t>
                      </w:r>
                      <w:r w:rsidR="00322A2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vertAlign w:val="superscript"/>
                          <w:lang w:val="en-US"/>
                        </w:rPr>
                        <w:t xml:space="preserve"> </w:t>
                      </w:r>
                      <w:r w:rsidR="00322A2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(see online figure 1. and </w:t>
                      </w:r>
                      <w:r w:rsidR="00322A22" w:rsidRPr="003D472C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table 3.) </w:t>
                      </w:r>
                      <w:r w:rsidR="00322A22" w:rsidRPr="003D472C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highlight w:val="yellow"/>
                          <w:lang w:val="en-US"/>
                        </w:rPr>
                        <w:t>for only those participants who mentioned being categorized as</w:t>
                      </w:r>
                      <w:r w:rsidR="00322A22" w:rsidRPr="00567176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 xml:space="preserve"> “never </w:t>
                      </w:r>
                      <w:r w:rsidR="00322A22" w:rsidRPr="003D472C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>or s</w:t>
                      </w:r>
                      <w:r w:rsidR="00322A22" w:rsidRPr="00567176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>ometimes tongue cleaners”</w:t>
                      </w:r>
                      <w:r w:rsidR="00322A2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(N = 211).</w:t>
                      </w:r>
                      <w:bookmarkEnd w:id="25"/>
                      <w:bookmarkEnd w:id="26"/>
                    </w:p>
                  </w:txbxContent>
                </v:textbox>
              </v:shape>
            </w:pict>
          </mc:Fallback>
        </mc:AlternateContent>
      </w:r>
      <w:r w:rsidRPr="00043E99">
        <w:rPr>
          <w:rFonts w:ascii="Arial" w:hAnsi="Arial" w:cs="Arial"/>
          <w:noProof/>
          <w:lang w:val="en-IN" w:eastAsia="en-IN"/>
        </w:rPr>
        <w:drawing>
          <wp:anchor distT="0" distB="0" distL="114300" distR="114300" simplePos="0" relativeHeight="251697152" behindDoc="0" locked="0" layoutInCell="1" allowOverlap="1" wp14:anchorId="25D9E08F" wp14:editId="4EA9EF6F">
            <wp:simplePos x="0" y="0"/>
            <wp:positionH relativeFrom="margin">
              <wp:posOffset>0</wp:posOffset>
            </wp:positionH>
            <wp:positionV relativeFrom="paragraph">
              <wp:posOffset>1064260</wp:posOffset>
            </wp:positionV>
            <wp:extent cx="6528391" cy="4221126"/>
            <wp:effectExtent l="0" t="0" r="0" b="0"/>
            <wp:wrapNone/>
            <wp:docPr id="206" name="Grafiek 20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</wp:anchor>
        </w:drawing>
      </w:r>
      <w:r w:rsidRPr="00043E9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9472" behindDoc="0" locked="0" layoutInCell="1" allowOverlap="1" wp14:anchorId="19840D1F" wp14:editId="68535DB2">
                <wp:simplePos x="0" y="0"/>
                <wp:positionH relativeFrom="column">
                  <wp:posOffset>275590</wp:posOffset>
                </wp:positionH>
                <wp:positionV relativeFrom="paragraph">
                  <wp:posOffset>5387340</wp:posOffset>
                </wp:positionV>
                <wp:extent cx="2714625" cy="261258"/>
                <wp:effectExtent l="0" t="0" r="9525" b="5715"/>
                <wp:wrapNone/>
                <wp:docPr id="231" name="Tekstvak 2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14625" cy="26125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22A22" w:rsidRDefault="00322A22" w:rsidP="005F45AC">
                            <w:pPr>
                              <w:pStyle w:val="NormalWeb"/>
                              <w:spacing w:before="0" w:beforeAutospacing="0" w:after="200" w:afterAutospacing="0" w:line="276" w:lineRule="auto"/>
                            </w:pPr>
                            <w:r>
                              <w:rPr>
                                <w:rFonts w:eastAsia="Calibri"/>
                                <w:color w:val="404040" w:themeColor="text1" w:themeTint="BF"/>
                                <w:position w:val="6"/>
                                <w:sz w:val="20"/>
                                <w:szCs w:val="20"/>
                                <w:vertAlign w:val="superscript"/>
                              </w:rPr>
                              <w:t>5</w:t>
                            </w:r>
                            <w:r>
                              <w:rPr>
                                <w:rFonts w:eastAsia="Calibri"/>
                                <w:color w:val="404040" w:themeColor="text1" w:themeTint="BF"/>
                                <w:sz w:val="20"/>
                                <w:szCs w:val="20"/>
                              </w:rPr>
                              <w:t>See footnote figure 1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840D1F" id="Tekstvak 231" o:spid="_x0000_s1060" type="#_x0000_t202" style="position:absolute;margin-left:21.7pt;margin-top:424.2pt;width:213.75pt;height:20.55pt;z-index:251689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" stroked="f">
                <v:textbox>
                  <w:txbxContent>
                    <w:p w:rsidR="00322A22" w:rsidRDefault="00322A22" w:rsidP="005F45AC">
                      <w:pPr>
                        <w:pStyle w:val="NormalWeb"/>
                        <w:spacing w:before="0" w:beforeAutospacing="0" w:after="200" w:afterAutospacing="0" w:line="276" w:lineRule="auto"/>
                      </w:pPr>
                      <w:r>
                        <w:rPr>
                          <w:rFonts w:eastAsia="Calibri"/>
                          <w:color w:val="404040" w:themeColor="text1" w:themeTint="BF"/>
                          <w:position w:val="6"/>
                          <w:sz w:val="20"/>
                          <w:szCs w:val="20"/>
                          <w:vertAlign w:val="superscript"/>
                        </w:rPr>
                        <w:t>5</w:t>
                      </w:r>
                      <w:r>
                        <w:rPr>
                          <w:rFonts w:eastAsia="Calibri"/>
                          <w:color w:val="404040" w:themeColor="text1" w:themeTint="BF"/>
                          <w:sz w:val="20"/>
                          <w:szCs w:val="20"/>
                        </w:rPr>
                        <w:t>See footnote figure 1a.</w:t>
                      </w:r>
                    </w:p>
                  </w:txbxContent>
                </v:textbox>
              </v:shape>
            </w:pict>
          </mc:Fallback>
        </mc:AlternateContent>
      </w: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C30757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  <w:r w:rsidRPr="00043E99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3328" behindDoc="0" locked="0" layoutInCell="1" allowOverlap="1" wp14:anchorId="542FFB41" wp14:editId="613E76D7">
                <wp:simplePos x="0" y="0"/>
                <wp:positionH relativeFrom="column">
                  <wp:posOffset>4634230</wp:posOffset>
                </wp:positionH>
                <wp:positionV relativeFrom="paragraph">
                  <wp:posOffset>216444</wp:posOffset>
                </wp:positionV>
                <wp:extent cx="1594884" cy="200660"/>
                <wp:effectExtent l="0" t="0" r="31115" b="27940"/>
                <wp:wrapNone/>
                <wp:docPr id="220" name="Rechthoek 2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4884" cy="2006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E564869" id="Rechthoek 220" o:spid="_x0000_s1026" style="position:absolute;margin-left:364.9pt;margin-top:17.05pt;width:125.6pt;height:15.8pt;z-index:2516833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" filled="f" strokecolor="#00b050" strokeweight="1pt"/>
            </w:pict>
          </mc:Fallback>
        </mc:AlternateContent>
      </w:r>
      <w:r w:rsidRPr="00043E99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7184" behindDoc="0" locked="0" layoutInCell="1" allowOverlap="1" wp14:anchorId="2251A856" wp14:editId="3461F5A4">
                <wp:simplePos x="0" y="0"/>
                <wp:positionH relativeFrom="column">
                  <wp:posOffset>2793909</wp:posOffset>
                </wp:positionH>
                <wp:positionV relativeFrom="paragraph">
                  <wp:posOffset>216445</wp:posOffset>
                </wp:positionV>
                <wp:extent cx="1573619" cy="200660"/>
                <wp:effectExtent l="0" t="0" r="26670" b="27940"/>
                <wp:wrapNone/>
                <wp:docPr id="219" name="Rechthoek 2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3619" cy="2006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7A5EFB5" id="Rechthoek 219" o:spid="_x0000_s1026" style="position:absolute;margin-left:220pt;margin-top:17.05pt;width:123.9pt;height:15.8pt;z-index:2516771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" filled="f" strokecolor="#00b050" strokeweight="1pt"/>
            </w:pict>
          </mc:Fallback>
        </mc:AlternateContent>
      </w:r>
      <w:r w:rsidRPr="00043E99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3088" behindDoc="0" locked="0" layoutInCell="1" allowOverlap="1" wp14:anchorId="3B7DB163" wp14:editId="2D195EC2">
                <wp:simplePos x="0" y="0"/>
                <wp:positionH relativeFrom="column">
                  <wp:posOffset>868045</wp:posOffset>
                </wp:positionH>
                <wp:positionV relativeFrom="paragraph">
                  <wp:posOffset>216444</wp:posOffset>
                </wp:positionV>
                <wp:extent cx="1573619" cy="200660"/>
                <wp:effectExtent l="0" t="0" r="26670" b="27940"/>
                <wp:wrapNone/>
                <wp:docPr id="218" name="Rechthoek 2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3619" cy="2006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5C1547D" id="Rechthoek 218" o:spid="_x0000_s1026" style="position:absolute;margin-left:68.35pt;margin-top:17.05pt;width:123.9pt;height:15.8pt;z-index:2516730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" filled="f" strokecolor="#00b050" strokeweight="1pt"/>
            </w:pict>
          </mc:Fallback>
        </mc:AlternateContent>
      </w: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7B2ED3" w:rsidRDefault="007B2ED3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B64C4F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  <w:r w:rsidRPr="00043E99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01408" behindDoc="0" locked="0" layoutInCell="1" allowOverlap="1" wp14:anchorId="7448549D" wp14:editId="41550B93">
                <wp:simplePos x="0" y="0"/>
                <wp:positionH relativeFrom="column">
                  <wp:posOffset>553085</wp:posOffset>
                </wp:positionH>
                <wp:positionV relativeFrom="paragraph">
                  <wp:posOffset>283392</wp:posOffset>
                </wp:positionV>
                <wp:extent cx="5709684" cy="1116280"/>
                <wp:effectExtent l="0" t="0" r="5715" b="1905"/>
                <wp:wrapNone/>
                <wp:docPr id="18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9684" cy="1116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22A22" w:rsidRPr="00176B50" w:rsidRDefault="00AA0BE2" w:rsidP="005F45AC">
                            <w:pPr>
                              <w:rPr>
                                <w:lang w:val="en-US"/>
                              </w:rPr>
                            </w:pPr>
                            <w:bookmarkStart w:id="27" w:name="_Hlk485305067"/>
                            <w:bookmarkStart w:id="28" w:name="_Hlk485305068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Figure</w:t>
                            </w:r>
                            <w:r w:rsidRPr="0056717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S</w:t>
                            </w:r>
                            <w:r w:rsidR="00322A22" w:rsidRPr="0056717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3b</w:t>
                            </w:r>
                            <w:r w:rsidR="00322A2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  <w:r w:rsidR="00322A2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322A22" w:rsidRPr="00567176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 xml:space="preserve">Distribution </w:t>
                            </w:r>
                            <w:r w:rsidR="00322A22" w:rsidRPr="003D472C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highlight w:val="yellow"/>
                                <w:lang w:val="en-US"/>
                              </w:rPr>
                              <w:t>in percentages</w:t>
                            </w:r>
                            <w:r w:rsidR="00322A2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322A22" w:rsidRPr="00567176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 xml:space="preserve">of tongue surface discoloration </w:t>
                            </w:r>
                            <w:r w:rsidR="00322A22" w:rsidRPr="003D472C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highlight w:val="yellow"/>
                                <w:lang w:val="en-US"/>
                              </w:rPr>
                              <w:t>scores according to Mantilla Gómez</w:t>
                            </w:r>
                            <w:r w:rsidR="00322A2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322A22" w:rsidRPr="00567176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separated for each of the 9 sections of the tongue</w:t>
                            </w:r>
                            <w:r w:rsidR="00322A22" w:rsidRPr="00567176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6</w:t>
                            </w:r>
                            <w:r w:rsidR="00322A2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(see online figure 1. and table 3.) </w:t>
                            </w:r>
                            <w:r w:rsidR="00322A22" w:rsidRPr="00567176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for “daily tongue cleaners”</w:t>
                            </w:r>
                            <w:r w:rsidR="00322A2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(N = 57).</w:t>
                            </w:r>
                            <w:bookmarkEnd w:id="27"/>
                            <w:bookmarkEnd w:id="28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48549D" id="_x0000_s1061" type="#_x0000_t202" style="position:absolute;margin-left:43.55pt;margin-top:22.3pt;width:449.6pt;height:87.9pt;z-index:251601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" stroked="f">
                <v:textbox>
                  <w:txbxContent>
                    <w:p w:rsidR="00322A22" w:rsidRPr="00176B50" w:rsidRDefault="00AA0BE2" w:rsidP="005F45AC">
                      <w:pPr>
                        <w:rPr>
                          <w:lang w:val="en-US"/>
                        </w:rPr>
                      </w:pPr>
                      <w:bookmarkStart w:id="29" w:name="_Hlk485305067"/>
                      <w:bookmarkStart w:id="30" w:name="_Hlk485305068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Figure</w:t>
                      </w:r>
                      <w:r w:rsidRPr="00567176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S</w:t>
                      </w:r>
                      <w:r w:rsidR="00322A22" w:rsidRPr="00567176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3b</w:t>
                      </w:r>
                      <w:r w:rsidR="00322A2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>.</w:t>
                      </w:r>
                      <w:r w:rsidR="00322A2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322A22" w:rsidRPr="00567176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 xml:space="preserve">Distribution </w:t>
                      </w:r>
                      <w:r w:rsidR="00322A22" w:rsidRPr="003D472C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highlight w:val="yellow"/>
                          <w:lang w:val="en-US"/>
                        </w:rPr>
                        <w:t>in percentages</w:t>
                      </w:r>
                      <w:r w:rsidR="00322A2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322A22" w:rsidRPr="00567176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 xml:space="preserve">of tongue surface discoloration </w:t>
                      </w:r>
                      <w:r w:rsidR="00322A22" w:rsidRPr="003D472C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highlight w:val="yellow"/>
                          <w:lang w:val="en-US"/>
                        </w:rPr>
                        <w:t>scores according to Mantilla Gómez</w:t>
                      </w:r>
                      <w:r w:rsidR="00322A2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322A22" w:rsidRPr="00567176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>separated for each of the 9 sections of the tongue</w:t>
                      </w:r>
                      <w:r w:rsidR="00322A22" w:rsidRPr="00567176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vertAlign w:val="superscript"/>
                          <w:lang w:val="en-US"/>
                        </w:rPr>
                        <w:t>6</w:t>
                      </w:r>
                      <w:r w:rsidR="00322A2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(see online figure 1. and table 3.) </w:t>
                      </w:r>
                      <w:r w:rsidR="00322A22" w:rsidRPr="00567176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>for “daily tongue cleaners”</w:t>
                      </w:r>
                      <w:r w:rsidR="00322A2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(N = 57).</w:t>
                      </w:r>
                      <w:bookmarkEnd w:id="29"/>
                      <w:bookmarkEnd w:id="30"/>
                    </w:p>
                  </w:txbxContent>
                </v:textbox>
              </v:shape>
            </w:pict>
          </mc:Fallback>
        </mc:AlternateContent>
      </w: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B64C4F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  <w:r w:rsidRPr="00B64C4F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07552" behindDoc="0" locked="0" layoutInCell="1" allowOverlap="1" wp14:anchorId="4167DC4F" wp14:editId="76A9CABC">
            <wp:simplePos x="0" y="0"/>
            <wp:positionH relativeFrom="margin">
              <wp:posOffset>-195942</wp:posOffset>
            </wp:positionH>
            <wp:positionV relativeFrom="paragraph">
              <wp:posOffset>124097</wp:posOffset>
            </wp:positionV>
            <wp:extent cx="6485861" cy="4114800"/>
            <wp:effectExtent l="0" t="0" r="0" b="0"/>
            <wp:wrapNone/>
            <wp:docPr id="12" name="Grafiek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C30757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  <w:r w:rsidRPr="00043E99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39296" behindDoc="0" locked="0" layoutInCell="1" allowOverlap="1" wp14:anchorId="435DE775" wp14:editId="6AD3814F">
                <wp:simplePos x="0" y="0"/>
                <wp:positionH relativeFrom="column">
                  <wp:posOffset>4400550</wp:posOffset>
                </wp:positionH>
                <wp:positionV relativeFrom="paragraph">
                  <wp:posOffset>32112</wp:posOffset>
                </wp:positionV>
                <wp:extent cx="1573530" cy="200025"/>
                <wp:effectExtent l="0" t="0" r="26670" b="28575"/>
                <wp:wrapNone/>
                <wp:docPr id="224" name="Rechthoek 2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3530" cy="2000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5EDF968" id="Rechthoek 224" o:spid="_x0000_s1026" style="position:absolute;margin-left:346.5pt;margin-top:2.55pt;width:123.9pt;height:15.75pt;z-index:2516392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" filled="f" strokecolor="#00b050" strokeweight="1pt"/>
            </w:pict>
          </mc:Fallback>
        </mc:AlternateContent>
      </w:r>
      <w:r w:rsidRPr="00043E99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30080" behindDoc="0" locked="0" layoutInCell="1" allowOverlap="1" wp14:anchorId="08F21AC6" wp14:editId="4F14AD02">
                <wp:simplePos x="0" y="0"/>
                <wp:positionH relativeFrom="column">
                  <wp:posOffset>2513965</wp:posOffset>
                </wp:positionH>
                <wp:positionV relativeFrom="paragraph">
                  <wp:posOffset>42183</wp:posOffset>
                </wp:positionV>
                <wp:extent cx="1562735" cy="200025"/>
                <wp:effectExtent l="0" t="0" r="37465" b="28575"/>
                <wp:wrapNone/>
                <wp:docPr id="223" name="Rechthoek 2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2735" cy="2000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97C5C43" id="Rechthoek 223" o:spid="_x0000_s1026" style="position:absolute;margin-left:197.95pt;margin-top:3.3pt;width:123.05pt;height:15.75pt;z-index:2516300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" filled="f" strokecolor="#00b050" strokeweight="1pt"/>
            </w:pict>
          </mc:Fallback>
        </mc:AlternateContent>
      </w:r>
      <w:r w:rsidRPr="00043E99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20864" behindDoc="0" locked="0" layoutInCell="1" allowOverlap="1" wp14:anchorId="6D702E1D" wp14:editId="673E0290">
                <wp:simplePos x="0" y="0"/>
                <wp:positionH relativeFrom="column">
                  <wp:posOffset>675640</wp:posOffset>
                </wp:positionH>
                <wp:positionV relativeFrom="paragraph">
                  <wp:posOffset>42908</wp:posOffset>
                </wp:positionV>
                <wp:extent cx="1520190" cy="200025"/>
                <wp:effectExtent l="0" t="0" r="29210" b="28575"/>
                <wp:wrapNone/>
                <wp:docPr id="222" name="Rechthoek 2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0190" cy="2000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32C41DC" id="Rechthoek 222" o:spid="_x0000_s1026" style="position:absolute;margin-left:53.2pt;margin-top:3.4pt;width:119.7pt;height:15.75pt;z-index:251620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" filled="f" strokecolor="#00b050" strokeweight="1pt"/>
            </w:pict>
          </mc:Fallback>
        </mc:AlternateContent>
      </w: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C30757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  <w:r w:rsidRPr="00043E9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43392" behindDoc="0" locked="0" layoutInCell="1" allowOverlap="1" wp14:anchorId="48E0AF6D" wp14:editId="50F52A2D">
                <wp:simplePos x="0" y="0"/>
                <wp:positionH relativeFrom="column">
                  <wp:posOffset>-156936</wp:posOffset>
                </wp:positionH>
                <wp:positionV relativeFrom="paragraph">
                  <wp:posOffset>106227</wp:posOffset>
                </wp:positionV>
                <wp:extent cx="3693226" cy="760020"/>
                <wp:effectExtent l="0" t="0" r="2540" b="2540"/>
                <wp:wrapNone/>
                <wp:docPr id="233" name="Tekstvak 2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93226" cy="760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22A22" w:rsidRDefault="00322A22" w:rsidP="005F45AC">
                            <w:pPr>
                              <w:pStyle w:val="NormalWeb"/>
                              <w:spacing w:before="0" w:beforeAutospacing="0" w:after="200" w:afterAutospacing="0" w:line="276" w:lineRule="auto"/>
                              <w:rPr>
                                <w:rFonts w:eastAsia="Calibri"/>
                                <w:color w:val="404040" w:themeColor="text1" w:themeTint="B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/>
                                <w:color w:val="404040" w:themeColor="text1" w:themeTint="BF"/>
                                <w:position w:val="6"/>
                                <w:sz w:val="20"/>
                                <w:szCs w:val="20"/>
                                <w:vertAlign w:val="superscript"/>
                              </w:rPr>
                              <w:t>6</w:t>
                            </w:r>
                            <w:r>
                              <w:rPr>
                                <w:rFonts w:eastAsia="Calibri"/>
                                <w:color w:val="404040" w:themeColor="text1" w:themeTint="BF"/>
                                <w:sz w:val="20"/>
                                <w:szCs w:val="20"/>
                              </w:rPr>
                              <w:t>See also footnote figure 1a.</w:t>
                            </w:r>
                          </w:p>
                          <w:p w:rsidR="00322A22" w:rsidRDefault="00322A22" w:rsidP="005F45AC">
                            <w:pPr>
                              <w:pStyle w:val="NormalWeb"/>
                              <w:spacing w:before="0" w:beforeAutospacing="0" w:after="200" w:afterAutospacing="0" w:line="276" w:lineRule="auto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E0AF6D" id="Tekstvak 233" o:spid="_x0000_s1062" type="#_x0000_t202" style="position:absolute;margin-left:-12.35pt;margin-top:8.35pt;width:290.8pt;height:59.85pt;z-index:25164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" stroked="f">
                <v:textbox>
                  <w:txbxContent>
                    <w:p w:rsidR="00322A22" w:rsidRDefault="00322A22" w:rsidP="005F45AC">
                      <w:pPr>
                        <w:pStyle w:val="NormalWeb"/>
                        <w:spacing w:before="0" w:beforeAutospacing="0" w:after="200" w:afterAutospacing="0" w:line="276" w:lineRule="auto"/>
                        <w:rPr>
                          <w:rFonts w:eastAsia="Calibri"/>
                          <w:color w:val="404040" w:themeColor="text1" w:themeTint="BF"/>
                          <w:sz w:val="20"/>
                          <w:szCs w:val="20"/>
                        </w:rPr>
                      </w:pPr>
                      <w:r>
                        <w:rPr>
                          <w:rFonts w:eastAsia="Calibri"/>
                          <w:color w:val="404040" w:themeColor="text1" w:themeTint="BF"/>
                          <w:position w:val="6"/>
                          <w:sz w:val="20"/>
                          <w:szCs w:val="20"/>
                          <w:vertAlign w:val="superscript"/>
                        </w:rPr>
                        <w:t>6</w:t>
                      </w:r>
                      <w:r>
                        <w:rPr>
                          <w:rFonts w:eastAsia="Calibri"/>
                          <w:color w:val="404040" w:themeColor="text1" w:themeTint="BF"/>
                          <w:sz w:val="20"/>
                          <w:szCs w:val="20"/>
                        </w:rPr>
                        <w:t>See also footnote figure 1a.</w:t>
                      </w:r>
                    </w:p>
                    <w:p w:rsidR="00322A22" w:rsidRDefault="00322A22" w:rsidP="005F45AC">
                      <w:pPr>
                        <w:pStyle w:val="NormalWeb"/>
                        <w:spacing w:before="0" w:beforeAutospacing="0" w:after="200" w:afterAutospacing="0" w:line="276" w:lineRule="auto"/>
                      </w:pPr>
                    </w:p>
                  </w:txbxContent>
                </v:textbox>
              </v:shape>
            </w:pict>
          </mc:Fallback>
        </mc:AlternateContent>
      </w: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2927"/>
        </w:tabs>
        <w:spacing w:line="240" w:lineRule="auto"/>
        <w:rPr>
          <w:rFonts w:ascii="Arial" w:hAnsi="Arial" w:cs="Arial"/>
          <w:lang w:val="en-US"/>
        </w:rPr>
      </w:pPr>
      <w:r w:rsidRPr="00043E99">
        <w:rPr>
          <w:rFonts w:ascii="Arial" w:hAnsi="Arial" w:cs="Arial"/>
          <w:lang w:val="en-US"/>
        </w:rPr>
        <w:lastRenderedPageBreak/>
        <w:tab/>
      </w: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  <w:r w:rsidRPr="00043E99">
        <w:rPr>
          <w:rFonts w:ascii="Times New Roman" w:hAnsi="Times New Roman" w:cs="Times New Roman"/>
          <w:b/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12FAECB8" wp14:editId="685FCE59">
                <wp:simplePos x="0" y="0"/>
                <wp:positionH relativeFrom="margin">
                  <wp:posOffset>-35637</wp:posOffset>
                </wp:positionH>
                <wp:positionV relativeFrom="paragraph">
                  <wp:posOffset>-206459</wp:posOffset>
                </wp:positionV>
                <wp:extent cx="4572000" cy="3507740"/>
                <wp:effectExtent l="0" t="0" r="0" b="0"/>
                <wp:wrapNone/>
                <wp:docPr id="247" name="Groep 2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0" cy="3507740"/>
                          <a:chOff x="0" y="-622477"/>
                          <a:chExt cx="4572000" cy="3508552"/>
                        </a:xfrm>
                      </wpg:grpSpPr>
                      <wps:wsp>
                        <wps:cNvPr id="17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90435" y="-622477"/>
                            <a:ext cx="4401177" cy="52255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22A22" w:rsidRPr="00DD400A" w:rsidRDefault="00AA0BE2" w:rsidP="005F45AC">
                              <w:pPr>
                                <w:rPr>
                                  <w:rFonts w:ascii="Times New Roman" w:hAnsi="Times New Roman" w:cs="Times New Roman"/>
                                  <w:strike/>
                                  <w:sz w:val="24"/>
                                  <w:lang w:val="en-US"/>
                                </w:rPr>
                              </w:pPr>
                              <w:bookmarkStart w:id="31" w:name="_Hlk485301974"/>
                              <w:bookmarkStart w:id="32" w:name="_Hlk485301975"/>
                              <w:bookmarkStart w:id="33" w:name="_Hlk485305278"/>
                              <w:bookmarkStart w:id="34" w:name="_Hlk485305279"/>
                              <w:r w:rsidRPr="00B066C1">
                                <w:rPr>
                                  <w:rFonts w:ascii="Times New Roman" w:hAnsi="Times New Roman" w:cs="Times New Roman"/>
                                  <w:strike/>
                                  <w:sz w:val="24"/>
                                  <w:lang w:val="en-US"/>
                                </w:rPr>
                                <w:t xml:space="preserve">Figure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trike/>
                                  <w:sz w:val="24"/>
                                  <w:lang w:val="en-US"/>
                                </w:rPr>
                                <w:t>S</w:t>
                              </w:r>
                              <w:r w:rsidR="00322A22" w:rsidRPr="00B066C1">
                                <w:rPr>
                                  <w:rFonts w:ascii="Times New Roman" w:hAnsi="Times New Roman" w:cs="Times New Roman"/>
                                  <w:strike/>
                                  <w:sz w:val="24"/>
                                  <w:lang w:val="en-US"/>
                                </w:rPr>
                                <w:t>4a.</w:t>
                              </w:r>
                              <w:r w:rsidR="00322A22" w:rsidRPr="00B066C1">
                                <w:rPr>
                                  <w:rFonts w:ascii="Times New Roman" w:hAnsi="Times New Roman" w:cs="Times New Roman"/>
                                  <w:i/>
                                  <w:strike/>
                                  <w:sz w:val="24"/>
                                  <w:lang w:val="en-US"/>
                                </w:rPr>
                                <w:t xml:space="preserve">  Scatterplot of age and tongue coating thickness scores.</w:t>
                              </w:r>
                              <w:bookmarkEnd w:id="31"/>
                              <w:bookmarkEnd w:id="32"/>
                              <w:bookmarkEnd w:id="33"/>
                              <w:bookmarkEnd w:id="34"/>
                            </w:p>
                            <w:p w:rsidR="00322A22" w:rsidRPr="009664A2" w:rsidRDefault="00322A22">
                              <w:pPr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aphicFrame>
                        <wpg:cNvPr id="246" name="Grafiek 246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587F2F6-38EB-46F4-9CF4-BA7788158F56}"/>
                            </a:ext>
                          </a:extLst>
                        </wpg:cNvPr>
                        <wpg:cNvFrPr/>
                        <wpg:xfrm>
                          <a:off x="0" y="0"/>
                          <a:ext cx="4572000" cy="288607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0"/>
                          </a:graphicData>
                        </a:graphic>
                      </wpg:graphicFrame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2FAECB8" id="Groep 247" o:spid="_x0000_s1063" style="position:absolute;margin-left:-2.8pt;margin-top:-16.25pt;width:5in;height:276.2pt;z-index:251673600;mso-position-horizontal-relative:margin;mso-height-relative:margin" coordorigin=",-6224" coordsize="45720,35085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">
                <v:shape id="_x0000_s1064" type="#_x0000_t202" style="position:absolute;left:904;top:-6224;width:44012;height:5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hjCb8A&#10;AADbAAAADwAAAGRycy9kb3ducmV2LnhtbERPy6rCMBDdX/AfwghuLpoqXqvVKCoobn18wNiMbbGZ&#10;lCba+vdGEO5uDuc5i1VrSvGk2hWWFQwHEQji1OqCMwWX864/BeE8ssbSMil4kYPVsvOzwETbho/0&#10;PPlMhBB2CSrIva8SKV2ak0E3sBVx4G62NugDrDOpa2xCuCnlKIom0mDBoSHHirY5pffTwyi4HZrf&#10;v1lz3ftLfBxPNljEV/tSqtdt13MQnlr/L/66DzrMj+HzSzhALt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CiGMJvwAAANsAAAAPAAAAAAAAAAAAAAAAAJgCAABkcnMvZG93bnJl&#10;di54bWxQSwUGAAAAAAQABAD1AAAAhAMAAAAA&#10;" stroked="f">
                  <v:textbox>
                    <w:txbxContent>
                      <w:p w:rsidR="00322A22" w:rsidRPr="00DD400A" w:rsidRDefault="00AA0BE2" w:rsidP="005F45AC">
                        <w:pPr>
                          <w:rPr>
                            <w:rFonts w:ascii="Times New Roman" w:hAnsi="Times New Roman" w:cs="Times New Roman"/>
                            <w:strike/>
                            <w:sz w:val="24"/>
                            <w:lang w:val="en-US"/>
                          </w:rPr>
                        </w:pPr>
                        <w:bookmarkStart w:id="35" w:name="_Hlk485301974"/>
                        <w:bookmarkStart w:id="36" w:name="_Hlk485301975"/>
                        <w:bookmarkStart w:id="37" w:name="_Hlk485305278"/>
                        <w:bookmarkStart w:id="38" w:name="_Hlk485305279"/>
                        <w:r w:rsidRPr="00B066C1">
                          <w:rPr>
                            <w:rFonts w:ascii="Times New Roman" w:hAnsi="Times New Roman" w:cs="Times New Roman"/>
                            <w:strike/>
                            <w:sz w:val="24"/>
                            <w:lang w:val="en-US"/>
                          </w:rPr>
                          <w:t xml:space="preserve">Figure </w:t>
                        </w:r>
                        <w:r>
                          <w:rPr>
                            <w:rFonts w:ascii="Times New Roman" w:hAnsi="Times New Roman" w:cs="Times New Roman"/>
                            <w:strike/>
                            <w:sz w:val="24"/>
                            <w:lang w:val="en-US"/>
                          </w:rPr>
                          <w:t>S</w:t>
                        </w:r>
                        <w:r w:rsidR="00322A22" w:rsidRPr="00B066C1">
                          <w:rPr>
                            <w:rFonts w:ascii="Times New Roman" w:hAnsi="Times New Roman" w:cs="Times New Roman"/>
                            <w:strike/>
                            <w:sz w:val="24"/>
                            <w:lang w:val="en-US"/>
                          </w:rPr>
                          <w:t>4a.</w:t>
                        </w:r>
                        <w:r w:rsidR="00322A22" w:rsidRPr="00B066C1">
                          <w:rPr>
                            <w:rFonts w:ascii="Times New Roman" w:hAnsi="Times New Roman" w:cs="Times New Roman"/>
                            <w:i/>
                            <w:strike/>
                            <w:sz w:val="24"/>
                            <w:lang w:val="en-US"/>
                          </w:rPr>
                          <w:t xml:space="preserve">  Scatterplot of age and tongue coating thickness scores.</w:t>
                        </w:r>
                        <w:bookmarkEnd w:id="35"/>
                        <w:bookmarkEnd w:id="36"/>
                        <w:bookmarkEnd w:id="37"/>
                        <w:bookmarkEnd w:id="38"/>
                      </w:p>
                      <w:p w:rsidR="00322A22" w:rsidRPr="009664A2" w:rsidRDefault="00322A22">
                        <w:pPr>
                          <w:rPr>
                            <w:lang w:val="en-US"/>
                          </w:rPr>
                        </w:pP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ek 246" o:spid="_x0000_s1065" type="#_x0000_t75" style="position:absolute;top:-5;width:45720;height:288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">
                  <v:imagedata r:id="rId11" o:title=""/>
                  <o:lock v:ext="edit" aspectratio="f"/>
                </v:shape>
                <w10:wrap anchorx="margin"/>
              </v:group>
            </w:pict>
          </mc:Fallback>
        </mc:AlternateContent>
      </w: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  <w:r w:rsidRPr="00043E99">
        <w:rPr>
          <w:rFonts w:ascii="Times New Roman" w:hAnsi="Times New Roman" w:cs="Times New Roman"/>
          <w:b/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313AD47C" wp14:editId="3E7C098B">
                <wp:simplePos x="0" y="0"/>
                <wp:positionH relativeFrom="margin">
                  <wp:posOffset>4557</wp:posOffset>
                </wp:positionH>
                <wp:positionV relativeFrom="paragraph">
                  <wp:posOffset>275862</wp:posOffset>
                </wp:positionV>
                <wp:extent cx="4873450" cy="3416300"/>
                <wp:effectExtent l="0" t="0" r="3810" b="0"/>
                <wp:wrapNone/>
                <wp:docPr id="245" name="Groep 2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73450" cy="3416300"/>
                          <a:chOff x="0" y="-674007"/>
                          <a:chExt cx="4873450" cy="3417207"/>
                        </a:xfrm>
                      </wpg:grpSpPr>
                      <wps:wsp>
                        <wps:cNvPr id="226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275040" y="-674007"/>
                            <a:ext cx="4598410" cy="59674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22A22" w:rsidRPr="00DD400A" w:rsidRDefault="00AA0BE2" w:rsidP="005F45AC">
                              <w:pPr>
                                <w:rPr>
                                  <w:rFonts w:ascii="Times New Roman" w:hAnsi="Times New Roman" w:cs="Times New Roman"/>
                                  <w:strike/>
                                  <w:sz w:val="24"/>
                                  <w:lang w:val="en-US"/>
                                </w:rPr>
                              </w:pPr>
                              <w:bookmarkStart w:id="39" w:name="_Hlk485301992"/>
                              <w:bookmarkStart w:id="40" w:name="_Hlk485301993"/>
                              <w:bookmarkStart w:id="41" w:name="_Hlk485305294"/>
                              <w:bookmarkStart w:id="42" w:name="_Hlk485305295"/>
                              <w:r w:rsidRPr="00B066C1">
                                <w:rPr>
                                  <w:rFonts w:ascii="Times New Roman" w:hAnsi="Times New Roman" w:cs="Times New Roman"/>
                                  <w:strike/>
                                  <w:sz w:val="24"/>
                                  <w:lang w:val="en-US"/>
                                </w:rPr>
                                <w:t xml:space="preserve">Figure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trike/>
                                  <w:sz w:val="24"/>
                                  <w:lang w:val="en-US"/>
                                </w:rPr>
                                <w:t>S</w:t>
                              </w:r>
                              <w:r w:rsidR="00322A22" w:rsidRPr="00B066C1">
                                <w:rPr>
                                  <w:rFonts w:ascii="Times New Roman" w:hAnsi="Times New Roman" w:cs="Times New Roman"/>
                                  <w:strike/>
                                  <w:sz w:val="24"/>
                                  <w:lang w:val="en-US"/>
                                </w:rPr>
                                <w:t xml:space="preserve">4b. </w:t>
                              </w:r>
                              <w:r w:rsidR="00322A22" w:rsidRPr="00B066C1">
                                <w:rPr>
                                  <w:rFonts w:ascii="Times New Roman" w:hAnsi="Times New Roman" w:cs="Times New Roman"/>
                                  <w:i/>
                                  <w:strike/>
                                  <w:sz w:val="24"/>
                                  <w:lang w:val="en-US"/>
                                </w:rPr>
                                <w:t xml:space="preserve"> Scatterplot of age and tongue surface discoloration scores.</w:t>
                              </w:r>
                              <w:bookmarkEnd w:id="39"/>
                              <w:bookmarkEnd w:id="40"/>
                              <w:bookmarkEnd w:id="41"/>
                              <w:bookmarkEnd w:id="42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aphicFrame>
                        <wpg:cNvPr id="243" name="Grafiek 24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7948514-1D3A-4269-88C1-E46FDA3F1C6F}"/>
                            </a:ext>
                          </a:extLst>
                        </wpg:cNvPr>
                        <wpg:cNvFrPr/>
                        <wpg:xfrm>
                          <a:off x="0" y="0"/>
                          <a:ext cx="45720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2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13AD47C" id="Groep 245" o:spid="_x0000_s1066" style="position:absolute;margin-left:.35pt;margin-top:21.7pt;width:383.75pt;height:269pt;z-index:251674624;mso-position-horizontal-relative:margin;mso-width-relative:margin;mso-height-relative:margin" coordorigin=",-6740" coordsize="48734,34172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">
                <v:shape id="_x0000_s1067" type="#_x0000_t202" style="position:absolute;left:2750;top:-6740;width:45984;height:59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6lP4sQA&#10;AADcAAAADwAAAGRycy9kb3ducmV2LnhtbESP3WrCQBSE7wt9h+UUvCl109BGja6hFZTcan2AY/aY&#10;BLNnQ3abn7d3C0Ivh5n5htlko2lET52rLSt4n0cgiAuray4VnH/2b0sQziNrbCyTgokcZNvnpw2m&#10;2g58pP7kSxEg7FJUUHnfplK6oiKDbm5b4uBdbWfQB9mVUnc4BLhpZBxFiTRYc1iosKVdRcXt9GsU&#10;XPPh9XM1XA7+vDh+JN9YLy52Umr2Mn6tQXga/X/40c61gjhO4O9MOAJye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+pT+LEAAAA3AAAAA8AAAAAAAAAAAAAAAAAmAIAAGRycy9k&#10;b3ducmV2LnhtbFBLBQYAAAAABAAEAPUAAACJAwAAAAA=&#10;" stroked="f">
                  <v:textbox>
                    <w:txbxContent>
                      <w:p w:rsidR="00322A22" w:rsidRPr="00DD400A" w:rsidRDefault="00AA0BE2" w:rsidP="005F45AC">
                        <w:pPr>
                          <w:rPr>
                            <w:rFonts w:ascii="Times New Roman" w:hAnsi="Times New Roman" w:cs="Times New Roman"/>
                            <w:strike/>
                            <w:sz w:val="24"/>
                            <w:lang w:val="en-US"/>
                          </w:rPr>
                        </w:pPr>
                        <w:bookmarkStart w:id="43" w:name="_Hlk485301992"/>
                        <w:bookmarkStart w:id="44" w:name="_Hlk485301993"/>
                        <w:bookmarkStart w:id="45" w:name="_Hlk485305294"/>
                        <w:bookmarkStart w:id="46" w:name="_Hlk485305295"/>
                        <w:r w:rsidRPr="00B066C1">
                          <w:rPr>
                            <w:rFonts w:ascii="Times New Roman" w:hAnsi="Times New Roman" w:cs="Times New Roman"/>
                            <w:strike/>
                            <w:sz w:val="24"/>
                            <w:lang w:val="en-US"/>
                          </w:rPr>
                          <w:t xml:space="preserve">Figure </w:t>
                        </w:r>
                        <w:r>
                          <w:rPr>
                            <w:rFonts w:ascii="Times New Roman" w:hAnsi="Times New Roman" w:cs="Times New Roman"/>
                            <w:strike/>
                            <w:sz w:val="24"/>
                            <w:lang w:val="en-US"/>
                          </w:rPr>
                          <w:t>S</w:t>
                        </w:r>
                        <w:r w:rsidR="00322A22" w:rsidRPr="00B066C1">
                          <w:rPr>
                            <w:rFonts w:ascii="Times New Roman" w:hAnsi="Times New Roman" w:cs="Times New Roman"/>
                            <w:strike/>
                            <w:sz w:val="24"/>
                            <w:lang w:val="en-US"/>
                          </w:rPr>
                          <w:t xml:space="preserve">4b. </w:t>
                        </w:r>
                        <w:r w:rsidR="00322A22" w:rsidRPr="00B066C1">
                          <w:rPr>
                            <w:rFonts w:ascii="Times New Roman" w:hAnsi="Times New Roman" w:cs="Times New Roman"/>
                            <w:i/>
                            <w:strike/>
                            <w:sz w:val="24"/>
                            <w:lang w:val="en-US"/>
                          </w:rPr>
                          <w:t xml:space="preserve"> Scatterplot of age and tongue surface discoloration scores.</w:t>
                        </w:r>
                        <w:bookmarkEnd w:id="43"/>
                        <w:bookmarkEnd w:id="44"/>
                        <w:bookmarkEnd w:id="45"/>
                        <w:bookmarkEnd w:id="46"/>
                      </w:p>
                    </w:txbxContent>
                  </v:textbox>
                </v:shape>
                <v:shape id="Grafiek 243" o:spid="_x0000_s1068" type="#_x0000_t75" style="position:absolute;top:28;width:45720;height:2737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">
                  <v:imagedata r:id="rId13" o:title=""/>
                  <o:lock v:ext="edit" aspectratio="f"/>
                </v:shape>
                <w10:wrap anchorx="margin"/>
              </v:group>
            </w:pict>
          </mc:Fallback>
        </mc:AlternateContent>
      </w: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rPr>
          <w:rFonts w:ascii="Arial" w:hAnsi="Arial" w:cs="Arial"/>
          <w:lang w:val="en-US"/>
        </w:rPr>
      </w:pPr>
      <w:r w:rsidRPr="00043E99">
        <w:rPr>
          <w:rFonts w:ascii="Arial" w:hAnsi="Arial" w:cs="Arial"/>
          <w:lang w:val="en-US"/>
        </w:rPr>
        <w:br w:type="page"/>
      </w: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  <w:r w:rsidRPr="00043E99">
        <w:rPr>
          <w:rFonts w:ascii="Arial" w:hAnsi="Arial" w:cs="Arial"/>
          <w:noProof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5F4F3AE8" wp14:editId="411D9388">
                <wp:simplePos x="0" y="0"/>
                <wp:positionH relativeFrom="margin">
                  <wp:posOffset>157934</wp:posOffset>
                </wp:positionH>
                <wp:positionV relativeFrom="paragraph">
                  <wp:posOffset>13426</wp:posOffset>
                </wp:positionV>
                <wp:extent cx="4678680" cy="581660"/>
                <wp:effectExtent l="0" t="0" r="7620" b="8890"/>
                <wp:wrapSquare wrapText="bothSides"/>
                <wp:docPr id="253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8680" cy="581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22A22" w:rsidRPr="00DD400A" w:rsidRDefault="00AA0BE2" w:rsidP="005F45AC">
                            <w:pPr>
                              <w:rPr>
                                <w:rFonts w:ascii="Times New Roman" w:hAnsi="Times New Roman" w:cs="Times New Roman"/>
                                <w:i/>
                                <w:strike/>
                                <w:sz w:val="24"/>
                                <w:lang w:val="en-US"/>
                              </w:rPr>
                            </w:pPr>
                            <w:bookmarkStart w:id="47" w:name="_Hlk485302022"/>
                            <w:bookmarkStart w:id="48" w:name="_Hlk485302023"/>
                            <w:bookmarkStart w:id="49" w:name="_Hlk485305305"/>
                            <w:bookmarkStart w:id="50" w:name="_Hlk485305306"/>
                            <w:r w:rsidRPr="00B066C1">
                              <w:rPr>
                                <w:rFonts w:ascii="Times New Roman" w:hAnsi="Times New Roman" w:cs="Times New Roman"/>
                                <w:strike/>
                                <w:sz w:val="24"/>
                                <w:lang w:val="en-US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trike/>
                                <w:sz w:val="24"/>
                                <w:lang w:val="en-US"/>
                              </w:rPr>
                              <w:t>S</w:t>
                            </w:r>
                            <w:r w:rsidR="00322A22" w:rsidRPr="00B066C1">
                              <w:rPr>
                                <w:rFonts w:ascii="Times New Roman" w:hAnsi="Times New Roman" w:cs="Times New Roman"/>
                                <w:strike/>
                                <w:sz w:val="24"/>
                                <w:lang w:val="en-US"/>
                              </w:rPr>
                              <w:t xml:space="preserve">5a. </w:t>
                            </w:r>
                            <w:r w:rsidR="00322A22" w:rsidRPr="00B066C1">
                              <w:rPr>
                                <w:rFonts w:ascii="Times New Roman" w:hAnsi="Times New Roman" w:cs="Times New Roman"/>
                                <w:i/>
                                <w:strike/>
                                <w:sz w:val="24"/>
                                <w:lang w:val="en-US"/>
                              </w:rPr>
                              <w:t>Scatterplot of mean BOMP scores and mean tongue coating thickness scores.</w:t>
                            </w:r>
                            <w:bookmarkEnd w:id="47"/>
                            <w:bookmarkEnd w:id="48"/>
                            <w:bookmarkEnd w:id="49"/>
                            <w:bookmarkEnd w:id="50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4F3AE8" id="_x0000_s1069" type="#_x0000_t202" style="position:absolute;margin-left:12.45pt;margin-top:1.05pt;width:368.4pt;height:45.8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" stroked="f">
                <v:textbox>
                  <w:txbxContent>
                    <w:p w:rsidR="00322A22" w:rsidRPr="00DD400A" w:rsidRDefault="00AA0BE2" w:rsidP="005F45AC">
                      <w:pPr>
                        <w:rPr>
                          <w:rFonts w:ascii="Times New Roman" w:hAnsi="Times New Roman" w:cs="Times New Roman"/>
                          <w:i/>
                          <w:strike/>
                          <w:sz w:val="24"/>
                          <w:lang w:val="en-US"/>
                        </w:rPr>
                      </w:pPr>
                      <w:bookmarkStart w:id="51" w:name="_Hlk485302022"/>
                      <w:bookmarkStart w:id="52" w:name="_Hlk485302023"/>
                      <w:bookmarkStart w:id="53" w:name="_Hlk485305305"/>
                      <w:bookmarkStart w:id="54" w:name="_Hlk485305306"/>
                      <w:r w:rsidRPr="00B066C1">
                        <w:rPr>
                          <w:rFonts w:ascii="Times New Roman" w:hAnsi="Times New Roman" w:cs="Times New Roman"/>
                          <w:strike/>
                          <w:sz w:val="24"/>
                          <w:lang w:val="en-US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trike/>
                          <w:sz w:val="24"/>
                          <w:lang w:val="en-US"/>
                        </w:rPr>
                        <w:t>S</w:t>
                      </w:r>
                      <w:r w:rsidR="00322A22" w:rsidRPr="00B066C1">
                        <w:rPr>
                          <w:rFonts w:ascii="Times New Roman" w:hAnsi="Times New Roman" w:cs="Times New Roman"/>
                          <w:strike/>
                          <w:sz w:val="24"/>
                          <w:lang w:val="en-US"/>
                        </w:rPr>
                        <w:t xml:space="preserve">5a. </w:t>
                      </w:r>
                      <w:r w:rsidR="00322A22" w:rsidRPr="00B066C1">
                        <w:rPr>
                          <w:rFonts w:ascii="Times New Roman" w:hAnsi="Times New Roman" w:cs="Times New Roman"/>
                          <w:i/>
                          <w:strike/>
                          <w:sz w:val="24"/>
                          <w:lang w:val="en-US"/>
                        </w:rPr>
                        <w:t>Scatterplot of mean BOMP scores and mean tongue coating thickness scores.</w:t>
                      </w:r>
                      <w:bookmarkEnd w:id="51"/>
                      <w:bookmarkEnd w:id="52"/>
                      <w:bookmarkEnd w:id="53"/>
                      <w:bookmarkEnd w:id="54"/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1C7B9F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  <w:r w:rsidRPr="00043E99">
        <w:rPr>
          <w:noProof/>
          <w:lang w:val="en-IN" w:eastAsia="en-IN"/>
        </w:rPr>
        <w:drawing>
          <wp:anchor distT="0" distB="0" distL="114300" distR="114300" simplePos="0" relativeHeight="251675648" behindDoc="1" locked="0" layoutInCell="1" allowOverlap="1" wp14:anchorId="2722F810" wp14:editId="5F776584">
            <wp:simplePos x="0" y="0"/>
            <wp:positionH relativeFrom="column">
              <wp:posOffset>-4653461</wp:posOffset>
            </wp:positionH>
            <wp:positionV relativeFrom="paragraph">
              <wp:posOffset>182880</wp:posOffset>
            </wp:positionV>
            <wp:extent cx="4572000" cy="2968625"/>
            <wp:effectExtent l="0" t="0" r="0" b="3175"/>
            <wp:wrapNone/>
            <wp:docPr id="248" name="Grafiek 24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94D4B98-0A2F-4AA4-990D-AC23B73B3B0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V relativeFrom="margin">
              <wp14:pctHeight>0</wp14:pctHeight>
            </wp14:sizeRelV>
          </wp:anchor>
        </w:drawing>
      </w: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rPr>
          <w:rFonts w:ascii="Arial" w:hAnsi="Arial" w:cs="Arial"/>
          <w:lang w:val="en-US"/>
        </w:rPr>
      </w:pPr>
      <w:r w:rsidRPr="00043E99">
        <w:rPr>
          <w:rFonts w:ascii="Arial" w:hAnsi="Arial" w:cs="Arial"/>
          <w:lang w:val="en-US"/>
        </w:rPr>
        <w:br w:type="page"/>
      </w: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  <w:r w:rsidRPr="00043E99">
        <w:rPr>
          <w:rFonts w:ascii="Arial" w:hAnsi="Arial" w:cs="Arial"/>
          <w:noProof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447FCB65" wp14:editId="2E19D396">
                <wp:simplePos x="0" y="0"/>
                <wp:positionH relativeFrom="margin">
                  <wp:align>left</wp:align>
                </wp:positionH>
                <wp:positionV relativeFrom="paragraph">
                  <wp:posOffset>239931</wp:posOffset>
                </wp:positionV>
                <wp:extent cx="4678680" cy="474980"/>
                <wp:effectExtent l="0" t="0" r="7620" b="1270"/>
                <wp:wrapSquare wrapText="bothSides"/>
                <wp:docPr id="64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8680" cy="474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22A22" w:rsidRPr="00DD400A" w:rsidRDefault="00AA0BE2" w:rsidP="005F45AC">
                            <w:pPr>
                              <w:rPr>
                                <w:rFonts w:ascii="Times New Roman" w:hAnsi="Times New Roman" w:cs="Times New Roman"/>
                                <w:i/>
                                <w:strike/>
                                <w:sz w:val="24"/>
                                <w:lang w:val="en-US"/>
                              </w:rPr>
                            </w:pPr>
                            <w:bookmarkStart w:id="55" w:name="_Hlk485302054"/>
                            <w:bookmarkStart w:id="56" w:name="_Hlk485302055"/>
                            <w:bookmarkStart w:id="57" w:name="_Hlk485305314"/>
                            <w:bookmarkStart w:id="58" w:name="_Hlk485305315"/>
                            <w:r w:rsidRPr="00B066C1">
                              <w:rPr>
                                <w:rFonts w:ascii="Times New Roman" w:hAnsi="Times New Roman" w:cs="Times New Roman"/>
                                <w:strike/>
                                <w:sz w:val="24"/>
                                <w:lang w:val="en-US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trike/>
                                <w:sz w:val="24"/>
                                <w:lang w:val="en-US"/>
                              </w:rPr>
                              <w:t>S</w:t>
                            </w:r>
                            <w:r w:rsidR="00322A22" w:rsidRPr="00B066C1">
                              <w:rPr>
                                <w:rFonts w:ascii="Times New Roman" w:hAnsi="Times New Roman" w:cs="Times New Roman"/>
                                <w:strike/>
                                <w:sz w:val="24"/>
                                <w:lang w:val="en-US"/>
                              </w:rPr>
                              <w:t xml:space="preserve">5b.  </w:t>
                            </w:r>
                            <w:r w:rsidR="00322A22" w:rsidRPr="00B066C1">
                              <w:rPr>
                                <w:rFonts w:ascii="Times New Roman" w:hAnsi="Times New Roman" w:cs="Times New Roman"/>
                                <w:i/>
                                <w:strike/>
                                <w:sz w:val="24"/>
                                <w:lang w:val="en-US"/>
                              </w:rPr>
                              <w:t>Scatterplot of mean BOPP scores and mean tongue coating thickness scores.</w:t>
                            </w:r>
                            <w:bookmarkEnd w:id="55"/>
                            <w:bookmarkEnd w:id="56"/>
                            <w:bookmarkEnd w:id="57"/>
                            <w:bookmarkEnd w:id="58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7FCB65" id="_x0000_s1070" type="#_x0000_t202" style="position:absolute;margin-left:0;margin-top:18.9pt;width:368.4pt;height:37.4pt;z-index:25167872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" stroked="f">
                <v:textbox>
                  <w:txbxContent>
                    <w:p w:rsidR="00322A22" w:rsidRPr="00DD400A" w:rsidRDefault="00AA0BE2" w:rsidP="005F45AC">
                      <w:pPr>
                        <w:rPr>
                          <w:rFonts w:ascii="Times New Roman" w:hAnsi="Times New Roman" w:cs="Times New Roman"/>
                          <w:i/>
                          <w:strike/>
                          <w:sz w:val="24"/>
                          <w:lang w:val="en-US"/>
                        </w:rPr>
                      </w:pPr>
                      <w:bookmarkStart w:id="59" w:name="_Hlk485302054"/>
                      <w:bookmarkStart w:id="60" w:name="_Hlk485302055"/>
                      <w:bookmarkStart w:id="61" w:name="_Hlk485305314"/>
                      <w:bookmarkStart w:id="62" w:name="_Hlk485305315"/>
                      <w:r w:rsidRPr="00B066C1">
                        <w:rPr>
                          <w:rFonts w:ascii="Times New Roman" w:hAnsi="Times New Roman" w:cs="Times New Roman"/>
                          <w:strike/>
                          <w:sz w:val="24"/>
                          <w:lang w:val="en-US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trike/>
                          <w:sz w:val="24"/>
                          <w:lang w:val="en-US"/>
                        </w:rPr>
                        <w:t>S</w:t>
                      </w:r>
                      <w:r w:rsidR="00322A22" w:rsidRPr="00B066C1">
                        <w:rPr>
                          <w:rFonts w:ascii="Times New Roman" w:hAnsi="Times New Roman" w:cs="Times New Roman"/>
                          <w:strike/>
                          <w:sz w:val="24"/>
                          <w:lang w:val="en-US"/>
                        </w:rPr>
                        <w:t xml:space="preserve">5b.  </w:t>
                      </w:r>
                      <w:r w:rsidR="00322A22" w:rsidRPr="00B066C1">
                        <w:rPr>
                          <w:rFonts w:ascii="Times New Roman" w:hAnsi="Times New Roman" w:cs="Times New Roman"/>
                          <w:i/>
                          <w:strike/>
                          <w:sz w:val="24"/>
                          <w:lang w:val="en-US"/>
                        </w:rPr>
                        <w:t>Scatterplot of mean BOPP scores and mean tongue coating thickness scores.</w:t>
                      </w:r>
                      <w:bookmarkEnd w:id="59"/>
                      <w:bookmarkEnd w:id="60"/>
                      <w:bookmarkEnd w:id="61"/>
                      <w:bookmarkEnd w:id="62"/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DD400A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  <w:r w:rsidRPr="00043E99">
        <w:rPr>
          <w:noProof/>
          <w:lang w:val="en-IN" w:eastAsia="en-IN"/>
        </w:rPr>
        <w:drawing>
          <wp:anchor distT="0" distB="0" distL="114300" distR="114300" simplePos="0" relativeHeight="251677696" behindDoc="1" locked="0" layoutInCell="1" allowOverlap="1" wp14:anchorId="31BB2426" wp14:editId="2FD6E83A">
            <wp:simplePos x="0" y="0"/>
            <wp:positionH relativeFrom="column">
              <wp:posOffset>-3810</wp:posOffset>
            </wp:positionH>
            <wp:positionV relativeFrom="paragraph">
              <wp:posOffset>37465</wp:posOffset>
            </wp:positionV>
            <wp:extent cx="4572000" cy="3027680"/>
            <wp:effectExtent l="0" t="0" r="0" b="1270"/>
            <wp:wrapNone/>
            <wp:docPr id="254" name="Grafiek 25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1DE304C-C7F7-4062-8AAD-3C6116EAAEE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anchor>
        </w:drawing>
      </w: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5F45AC" w:rsidRPr="00043E99" w:rsidRDefault="005F45AC" w:rsidP="005F45AC">
      <w:pPr>
        <w:tabs>
          <w:tab w:val="left" w:pos="7427"/>
        </w:tabs>
        <w:spacing w:line="240" w:lineRule="auto"/>
        <w:rPr>
          <w:rFonts w:ascii="Arial" w:hAnsi="Arial" w:cs="Arial"/>
          <w:lang w:val="en-US"/>
        </w:rPr>
      </w:pPr>
    </w:p>
    <w:p w:rsidR="00F0713B" w:rsidRDefault="00F0713B">
      <w:pPr>
        <w:spacing w:after="0" w:line="240" w:lineRule="auto"/>
      </w:pPr>
      <w:r>
        <w:br w:type="page"/>
      </w:r>
    </w:p>
    <w:p w:rsidR="00F0713B" w:rsidRDefault="00AA0BE2" w:rsidP="00F0713B">
      <w:pPr>
        <w:spacing w:after="0" w:line="360" w:lineRule="auto"/>
        <w:rPr>
          <w:rFonts w:ascii="Times New Roman" w:hAnsi="Times New Roman" w:cs="Times New Roman"/>
          <w:highlight w:val="yellow"/>
          <w:lang w:val="en-US"/>
        </w:rPr>
      </w:pPr>
      <w:r w:rsidRPr="00342B25">
        <w:rPr>
          <w:rFonts w:ascii="Times New Roman" w:hAnsi="Times New Roman" w:cs="Times New Roman"/>
          <w:highlight w:val="yellow"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highlight w:val="yellow"/>
          <w:lang w:val="en-US"/>
        </w:rPr>
        <w:t>S</w:t>
      </w:r>
      <w:r w:rsidR="00F0713B" w:rsidRPr="00342B25">
        <w:rPr>
          <w:rFonts w:ascii="Times New Roman" w:hAnsi="Times New Roman" w:cs="Times New Roman"/>
          <w:highlight w:val="yellow"/>
          <w:lang w:val="en-US"/>
        </w:rPr>
        <w:t xml:space="preserve">4a. Boxplot of tongue cleaning behavior, daily or sometimes and never, and </w:t>
      </w:r>
      <w:r w:rsidR="00F0713B">
        <w:rPr>
          <w:rFonts w:ascii="Times New Roman" w:hAnsi="Times New Roman" w:cs="Times New Roman"/>
          <w:highlight w:val="yellow"/>
          <w:lang w:val="en-US"/>
        </w:rPr>
        <w:t xml:space="preserve">the mean scores of </w:t>
      </w:r>
      <w:r w:rsidR="00F0713B" w:rsidRPr="00342B25">
        <w:rPr>
          <w:rFonts w:ascii="Times New Roman" w:hAnsi="Times New Roman" w:cs="Times New Roman"/>
          <w:highlight w:val="yellow"/>
          <w:lang w:val="en-US"/>
        </w:rPr>
        <w:t>BOMP.</w:t>
      </w:r>
    </w:p>
    <w:p w:rsidR="00F0713B" w:rsidRPr="00342B25" w:rsidRDefault="00F0713B" w:rsidP="00F0713B">
      <w:pPr>
        <w:spacing w:after="0" w:line="360" w:lineRule="auto"/>
        <w:rPr>
          <w:rFonts w:ascii="Times New Roman" w:hAnsi="Times New Roman" w:cs="Times New Roman"/>
          <w:highlight w:val="yellow"/>
          <w:lang w:val="en-US"/>
        </w:rPr>
      </w:pPr>
    </w:p>
    <w:p w:rsidR="00F0713B" w:rsidRDefault="00F0713B">
      <w:pPr>
        <w:spacing w:after="0" w:line="240" w:lineRule="auto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4D319B18" wp14:editId="015AE8D7">
            <wp:extent cx="3677163" cy="2586446"/>
            <wp:effectExtent l="19050" t="19050" r="19050" b="23495"/>
            <wp:docPr id="228" name="Afbeelding 2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S-Laura van Gils Afbeelding4a.jp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3388" cy="2583791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:rsidR="00F0713B" w:rsidRDefault="00F0713B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:rsidR="00F0713B" w:rsidRDefault="00377F92" w:rsidP="00F0713B">
      <w:pPr>
        <w:rPr>
          <w:rFonts w:ascii="Times New Roman" w:hAnsi="Times New Roman" w:cs="Times New Roman"/>
          <w:lang w:val="en-US"/>
        </w:rPr>
      </w:pPr>
      <w:r w:rsidRPr="00342B25">
        <w:rPr>
          <w:rFonts w:ascii="Times New Roman" w:hAnsi="Times New Roman" w:cs="Times New Roman"/>
          <w:highlight w:val="yellow"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highlight w:val="yellow"/>
          <w:lang w:val="en-US"/>
        </w:rPr>
        <w:t>S</w:t>
      </w:r>
      <w:r w:rsidR="00F0713B" w:rsidRPr="00342B25">
        <w:rPr>
          <w:rFonts w:ascii="Times New Roman" w:hAnsi="Times New Roman" w:cs="Times New Roman"/>
          <w:highlight w:val="yellow"/>
          <w:lang w:val="en-US"/>
        </w:rPr>
        <w:t xml:space="preserve">4b. Boxplot of tongue cleaning behavior, daily or sometimes and never, and </w:t>
      </w:r>
      <w:r w:rsidR="00F0713B">
        <w:rPr>
          <w:rFonts w:ascii="Times New Roman" w:hAnsi="Times New Roman" w:cs="Times New Roman"/>
          <w:highlight w:val="yellow"/>
          <w:lang w:val="en-US"/>
        </w:rPr>
        <w:t xml:space="preserve">the mean scores of </w:t>
      </w:r>
      <w:r w:rsidR="00F0713B" w:rsidRPr="00342B25">
        <w:rPr>
          <w:rFonts w:ascii="Times New Roman" w:hAnsi="Times New Roman" w:cs="Times New Roman"/>
          <w:highlight w:val="yellow"/>
          <w:lang w:val="en-US"/>
        </w:rPr>
        <w:t>BOPP.</w:t>
      </w:r>
    </w:p>
    <w:p w:rsidR="00F0713B" w:rsidRDefault="00F0713B">
      <w:pPr>
        <w:spacing w:after="0" w:line="240" w:lineRule="auto"/>
        <w:rPr>
          <w:noProof/>
          <w:lang w:val="en-US"/>
        </w:rPr>
      </w:pPr>
    </w:p>
    <w:p w:rsidR="00F0713B" w:rsidRDefault="00F0713B">
      <w:pPr>
        <w:spacing w:after="0" w:line="240" w:lineRule="auto"/>
        <w:rPr>
          <w:noProof/>
          <w:lang w:val="en-US"/>
        </w:rPr>
      </w:pPr>
    </w:p>
    <w:p w:rsidR="00F0713B" w:rsidRDefault="00F0713B">
      <w:pPr>
        <w:spacing w:after="0" w:line="240" w:lineRule="auto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128B0B39" wp14:editId="7B3A5049">
            <wp:extent cx="3687404" cy="2540726"/>
            <wp:effectExtent l="19050" t="19050" r="27940" b="12065"/>
            <wp:docPr id="229" name="Afbeelding 2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S-Laura van Gils Afbeelding4b.jp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2775" cy="2551317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sectPr w:rsidR="00F0713B" w:rsidSect="00DD400A">
      <w:footerReference w:type="default" r:id="rId18"/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A5D4F" w:rsidRDefault="005A5D4F" w:rsidP="008538BC">
      <w:pPr>
        <w:spacing w:after="0" w:line="240" w:lineRule="auto"/>
      </w:pPr>
      <w:r>
        <w:separator/>
      </w:r>
    </w:p>
  </w:endnote>
  <w:endnote w:type="continuationSeparator" w:id="0">
    <w:p w:rsidR="005A5D4F" w:rsidRDefault="005A5D4F" w:rsidP="008538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22A22" w:rsidRDefault="00322A22">
    <w:pPr>
      <w:pStyle w:val="Footer"/>
    </w:pPr>
  </w:p>
  <w:p w:rsidR="00322A22" w:rsidRDefault="00322A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A5D4F" w:rsidRDefault="005A5D4F" w:rsidP="008538BC">
      <w:pPr>
        <w:spacing w:after="0" w:line="240" w:lineRule="auto"/>
      </w:pPr>
      <w:r>
        <w:separator/>
      </w:r>
    </w:p>
  </w:footnote>
  <w:footnote w:type="continuationSeparator" w:id="0">
    <w:p w:rsidR="005A5D4F" w:rsidRDefault="005A5D4F" w:rsidP="008538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5AC"/>
    <w:rsid w:val="00010A0A"/>
    <w:rsid w:val="0003328D"/>
    <w:rsid w:val="00093F09"/>
    <w:rsid w:val="000B4C29"/>
    <w:rsid w:val="000C0F24"/>
    <w:rsid w:val="00126A20"/>
    <w:rsid w:val="00131DD5"/>
    <w:rsid w:val="00173342"/>
    <w:rsid w:val="001B00E6"/>
    <w:rsid w:val="001C3813"/>
    <w:rsid w:val="001C5331"/>
    <w:rsid w:val="001C7B9F"/>
    <w:rsid w:val="00215D7A"/>
    <w:rsid w:val="00263A5F"/>
    <w:rsid w:val="002868AF"/>
    <w:rsid w:val="002A6406"/>
    <w:rsid w:val="002C6F22"/>
    <w:rsid w:val="003111FC"/>
    <w:rsid w:val="00322A22"/>
    <w:rsid w:val="00326F3F"/>
    <w:rsid w:val="00342B25"/>
    <w:rsid w:val="00377F92"/>
    <w:rsid w:val="0039439F"/>
    <w:rsid w:val="003A19F1"/>
    <w:rsid w:val="003C0561"/>
    <w:rsid w:val="004363CF"/>
    <w:rsid w:val="00490CBA"/>
    <w:rsid w:val="00490F60"/>
    <w:rsid w:val="00502ACA"/>
    <w:rsid w:val="00506CE6"/>
    <w:rsid w:val="0055694B"/>
    <w:rsid w:val="005A594B"/>
    <w:rsid w:val="005A5D4F"/>
    <w:rsid w:val="005F45AC"/>
    <w:rsid w:val="00666B20"/>
    <w:rsid w:val="00675B0E"/>
    <w:rsid w:val="00685D27"/>
    <w:rsid w:val="006C2E5D"/>
    <w:rsid w:val="006D17FB"/>
    <w:rsid w:val="007156A0"/>
    <w:rsid w:val="0073229B"/>
    <w:rsid w:val="0076743E"/>
    <w:rsid w:val="00797597"/>
    <w:rsid w:val="007B2ED3"/>
    <w:rsid w:val="007B65A5"/>
    <w:rsid w:val="007C17CC"/>
    <w:rsid w:val="007C5A42"/>
    <w:rsid w:val="007E5A9C"/>
    <w:rsid w:val="00816A3A"/>
    <w:rsid w:val="008170AF"/>
    <w:rsid w:val="00850163"/>
    <w:rsid w:val="008538BC"/>
    <w:rsid w:val="00856616"/>
    <w:rsid w:val="00863BE8"/>
    <w:rsid w:val="00866C28"/>
    <w:rsid w:val="008A0B50"/>
    <w:rsid w:val="008F20F4"/>
    <w:rsid w:val="009041E2"/>
    <w:rsid w:val="0092543F"/>
    <w:rsid w:val="00933540"/>
    <w:rsid w:val="00944743"/>
    <w:rsid w:val="00945528"/>
    <w:rsid w:val="00964C88"/>
    <w:rsid w:val="009664A2"/>
    <w:rsid w:val="009A5488"/>
    <w:rsid w:val="009B04AC"/>
    <w:rsid w:val="00A25A88"/>
    <w:rsid w:val="00A836FF"/>
    <w:rsid w:val="00A92834"/>
    <w:rsid w:val="00AA0BE2"/>
    <w:rsid w:val="00AA4191"/>
    <w:rsid w:val="00AB5CF0"/>
    <w:rsid w:val="00AD73E1"/>
    <w:rsid w:val="00AE7A6D"/>
    <w:rsid w:val="00AF03B9"/>
    <w:rsid w:val="00B066C1"/>
    <w:rsid w:val="00B17FB7"/>
    <w:rsid w:val="00B326B7"/>
    <w:rsid w:val="00B64C4F"/>
    <w:rsid w:val="00C044AC"/>
    <w:rsid w:val="00C20C70"/>
    <w:rsid w:val="00C30757"/>
    <w:rsid w:val="00C72279"/>
    <w:rsid w:val="00C7313B"/>
    <w:rsid w:val="00C91765"/>
    <w:rsid w:val="00CA1BED"/>
    <w:rsid w:val="00CD30EF"/>
    <w:rsid w:val="00CE08F0"/>
    <w:rsid w:val="00D02DA1"/>
    <w:rsid w:val="00D32719"/>
    <w:rsid w:val="00D670CB"/>
    <w:rsid w:val="00D6779C"/>
    <w:rsid w:val="00D8545C"/>
    <w:rsid w:val="00DC668E"/>
    <w:rsid w:val="00DD400A"/>
    <w:rsid w:val="00DF65EA"/>
    <w:rsid w:val="00E4243F"/>
    <w:rsid w:val="00E941F8"/>
    <w:rsid w:val="00ED0A1E"/>
    <w:rsid w:val="00EF3440"/>
    <w:rsid w:val="00F0713B"/>
    <w:rsid w:val="00F11A08"/>
    <w:rsid w:val="00F26E10"/>
    <w:rsid w:val="00F40BFD"/>
    <w:rsid w:val="00F51A63"/>
    <w:rsid w:val="00F62C39"/>
    <w:rsid w:val="00F87EF3"/>
    <w:rsid w:val="00F92782"/>
    <w:rsid w:val="00FC26B9"/>
    <w:rsid w:val="00FD109B"/>
    <w:rsid w:val="00FE6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docId w15:val="{6534A78A-9229-45F9-86F4-6905073C7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45A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F45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45AC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5F45A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5F45AC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F45AC"/>
    <w:pPr>
      <w:spacing w:after="160" w:line="259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F45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45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45A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45A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5AC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538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38BC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743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8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5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6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5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image" Target="media/image2.png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chart" Target="charts/chart6.xml"/><Relationship Id="rId17" Type="http://schemas.openxmlformats.org/officeDocument/2006/relationships/image" Target="media/image4.jpeg"/><Relationship Id="rId2" Type="http://schemas.openxmlformats.org/officeDocument/2006/relationships/settings" Target="settings.xml"/><Relationship Id="rId16" Type="http://schemas.openxmlformats.org/officeDocument/2006/relationships/image" Target="media/image3.jpe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image" Target="media/image1.png"/><Relationship Id="rId5" Type="http://schemas.openxmlformats.org/officeDocument/2006/relationships/endnotes" Target="endnotes.xml"/><Relationship Id="rId15" Type="http://schemas.openxmlformats.org/officeDocument/2006/relationships/chart" Target="charts/chart8.xml"/><Relationship Id="rId10" Type="http://schemas.openxmlformats.org/officeDocument/2006/relationships/chart" Target="charts/chart5.xm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chart" Target="charts/chart7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.xlsx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4.xlsx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D:\Onderzoek%20ACTA%20Tong%20Coating\Data\Scatterplots%20Age%20x%20Td%20en%20Tc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D:\Onderzoek%20ACTA%20Tong%20Coating\Data\Scatterplots%20Age%20x%20Td%20en%20Tc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D:\Onderzoek%20ACTA%20Tong%20Coating\Data\Scatterplots%20Age%20x%20Td%20en%20Tc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D:\Onderzoek%20ACTA%20Tong%20Coating\Data\Scatterplots%20Age%20x%20Td%20en%20Tc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6"/>
    </mc:Choice>
    <mc:Fallback>
      <c:style val="6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6422690512323"/>
          <c:y val="2.1872872326602701E-2"/>
          <c:w val="0.87718010802470303"/>
          <c:h val="0.72312404502754402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Score 2= heavy-thick coating</c:v>
                </c:pt>
              </c:strCache>
            </c:strRef>
          </c:tx>
          <c:spPr>
            <a:solidFill>
              <a:schemeClr val="accent4">
                <a:shade val="65000"/>
                <a:alpha val="7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1.7891208692835747E-17"/>
                  <c:y val="1.405394519614222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.8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9AB8-794F-A64C-1F005FB08188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7.6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9AB8-794F-A64C-1F005FB08188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-9.7589538401490522E-4"/>
                  <c:y val="1.40528386734120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.8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9AB8-794F-A64C-1F005FB08188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9AB8-794F-A64C-1F005FB08188}"/>
                </c:ex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3.9035815360594062E-3"/>
                  <c:y val="-5.621135469364812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0.9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9AB8-794F-A64C-1F005FB08188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9AB8-794F-A64C-1F005FB08188}"/>
                </c:ext>
                <c:ext xmlns:c15="http://schemas.microsoft.com/office/drawing/2012/chart" uri="{CE6537A1-D6FC-4f65-9D91-7224C49458BB}"/>
              </c:extLst>
            </c:dLbl>
            <c:dLbl>
              <c:idx val="6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9AB8-794F-A64C-1F005FB08188}"/>
                </c:ext>
                <c:ext xmlns:c15="http://schemas.microsoft.com/office/drawing/2012/chart" uri="{CE6537A1-D6FC-4f65-9D91-7224C49458BB}"/>
              </c:extLst>
            </c:dLbl>
            <c:dLbl>
              <c:idx val="7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9AB8-794F-A64C-1F005FB08188}"/>
                </c:ext>
                <c:ext xmlns:c15="http://schemas.microsoft.com/office/drawing/2012/chart" uri="{CE6537A1-D6FC-4f65-9D91-7224C49458BB}"/>
              </c:extLst>
            </c:dLbl>
            <c:dLbl>
              <c:idx val="8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9AB8-794F-A64C-1F005FB08188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Blad1!$A$2:$A$10</c:f>
              <c:strCache>
                <c:ptCount val="9"/>
                <c:pt idx="0">
                  <c:v>lp</c:v>
                </c:pt>
                <c:pt idx="1">
                  <c:v>mp</c:v>
                </c:pt>
                <c:pt idx="2">
                  <c:v>rp</c:v>
                </c:pt>
                <c:pt idx="3">
                  <c:v>lm</c:v>
                </c:pt>
                <c:pt idx="4">
                  <c:v>mm</c:v>
                </c:pt>
                <c:pt idx="5">
                  <c:v>rm</c:v>
                </c:pt>
                <c:pt idx="6">
                  <c:v>la</c:v>
                </c:pt>
                <c:pt idx="7">
                  <c:v>ma</c:v>
                </c:pt>
                <c:pt idx="8">
                  <c:v>ra</c:v>
                </c:pt>
              </c:strCache>
            </c:strRef>
          </c:cat>
          <c:val>
            <c:numRef>
              <c:f>Blad1!$B$2:$B$10</c:f>
              <c:numCache>
                <c:formatCode>General</c:formatCode>
                <c:ptCount val="9"/>
                <c:pt idx="0">
                  <c:v>2.8</c:v>
                </c:pt>
                <c:pt idx="1">
                  <c:v>7.6</c:v>
                </c:pt>
                <c:pt idx="2">
                  <c:v>2.8</c:v>
                </c:pt>
                <c:pt idx="3">
                  <c:v>0</c:v>
                </c:pt>
                <c:pt idx="4">
                  <c:v>0.9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9AB8-794F-A64C-1F005FB08188}"/>
            </c:ext>
          </c:extLst>
        </c:ser>
        <c:ser>
          <c:idx val="1"/>
          <c:order val="1"/>
          <c:tx>
            <c:strRef>
              <c:f>Blad1!$C$1</c:f>
              <c:strCache>
                <c:ptCount val="1"/>
                <c:pt idx="0">
                  <c:v>Score 1 = light-thin coating</c:v>
                </c:pt>
              </c:strCache>
            </c:strRef>
          </c:tx>
          <c:spPr>
            <a:solidFill>
              <a:schemeClr val="accent4">
                <a:alpha val="7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44.5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A-9AB8-794F-A64C-1F005FB08188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86.7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B-9AB8-794F-A64C-1F005FB08188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/>
                      <a:t>10.4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C-9AB8-794F-A64C-1F005FB08188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/>
                      <a:t>41.2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D-9AB8-794F-A64C-1F005FB08188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6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E-9AB8-794F-A64C-1F005FB08188}"/>
                </c:ext>
                <c:ext xmlns:c15="http://schemas.microsoft.com/office/drawing/2012/chart" uri="{CE6537A1-D6FC-4f65-9D91-7224C49458BB}"/>
              </c:extLst>
            </c:dLbl>
            <c:dLbl>
              <c:idx val="7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F-9AB8-794F-A64C-1F005FB08188}"/>
                </c:ext>
                <c:ext xmlns:c15="http://schemas.microsoft.com/office/drawing/2012/chart" uri="{CE6537A1-D6FC-4f65-9D91-7224C49458BB}"/>
              </c:extLst>
            </c:dLbl>
            <c:dLbl>
              <c:idx val="8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0-9AB8-794F-A64C-1F005FB08188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Blad1!$A$2:$A$10</c:f>
              <c:strCache>
                <c:ptCount val="9"/>
                <c:pt idx="0">
                  <c:v>lp</c:v>
                </c:pt>
                <c:pt idx="1">
                  <c:v>mp</c:v>
                </c:pt>
                <c:pt idx="2">
                  <c:v>rp</c:v>
                </c:pt>
                <c:pt idx="3">
                  <c:v>lm</c:v>
                </c:pt>
                <c:pt idx="4">
                  <c:v>mm</c:v>
                </c:pt>
                <c:pt idx="5">
                  <c:v>rm</c:v>
                </c:pt>
                <c:pt idx="6">
                  <c:v>la</c:v>
                </c:pt>
                <c:pt idx="7">
                  <c:v>ma</c:v>
                </c:pt>
                <c:pt idx="8">
                  <c:v>ra</c:v>
                </c:pt>
              </c:strCache>
            </c:strRef>
          </c:cat>
          <c:val>
            <c:numRef>
              <c:f>Blad1!$C$2:$C$10</c:f>
              <c:numCache>
                <c:formatCode>General</c:formatCode>
                <c:ptCount val="9"/>
                <c:pt idx="0">
                  <c:v>44.5</c:v>
                </c:pt>
                <c:pt idx="1">
                  <c:v>86.7</c:v>
                </c:pt>
                <c:pt idx="2">
                  <c:v>45</c:v>
                </c:pt>
                <c:pt idx="3">
                  <c:v>10.4</c:v>
                </c:pt>
                <c:pt idx="4">
                  <c:v>41.2</c:v>
                </c:pt>
                <c:pt idx="5">
                  <c:v>1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1-9AB8-794F-A64C-1F005FB08188}"/>
            </c:ext>
          </c:extLst>
        </c:ser>
        <c:ser>
          <c:idx val="2"/>
          <c:order val="2"/>
          <c:tx>
            <c:strRef>
              <c:f>Blad1!$D$1</c:f>
              <c:strCache>
                <c:ptCount val="1"/>
                <c:pt idx="0">
                  <c:v>0 = no coating</c:v>
                </c:pt>
              </c:strCache>
            </c:strRef>
          </c:tx>
          <c:spPr>
            <a:solidFill>
              <a:schemeClr val="accent4">
                <a:tint val="65000"/>
                <a:alpha val="7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52.6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2-9AB8-794F-A64C-1F005FB08188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5.7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3-9AB8-794F-A64C-1F005FB08188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/>
                      <a:t>52.1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4-9AB8-794F-A64C-1F005FB08188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/>
                      <a:t>89.6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5-9AB8-794F-A64C-1F005FB08188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/>
                      <a:t>57.8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6-9AB8-794F-A64C-1F005FB08188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Blad1!$A$2:$A$10</c:f>
              <c:strCache>
                <c:ptCount val="9"/>
                <c:pt idx="0">
                  <c:v>lp</c:v>
                </c:pt>
                <c:pt idx="1">
                  <c:v>mp</c:v>
                </c:pt>
                <c:pt idx="2">
                  <c:v>rp</c:v>
                </c:pt>
                <c:pt idx="3">
                  <c:v>lm</c:v>
                </c:pt>
                <c:pt idx="4">
                  <c:v>mm</c:v>
                </c:pt>
                <c:pt idx="5">
                  <c:v>rm</c:v>
                </c:pt>
                <c:pt idx="6">
                  <c:v>la</c:v>
                </c:pt>
                <c:pt idx="7">
                  <c:v>ma</c:v>
                </c:pt>
                <c:pt idx="8">
                  <c:v>ra</c:v>
                </c:pt>
              </c:strCache>
            </c:strRef>
          </c:cat>
          <c:val>
            <c:numRef>
              <c:f>Blad1!$D$2:$D$10</c:f>
              <c:numCache>
                <c:formatCode>General</c:formatCode>
                <c:ptCount val="9"/>
                <c:pt idx="0">
                  <c:v>52.6</c:v>
                </c:pt>
                <c:pt idx="1">
                  <c:v>5.7</c:v>
                </c:pt>
                <c:pt idx="2">
                  <c:v>52.1</c:v>
                </c:pt>
                <c:pt idx="3">
                  <c:v>89.6</c:v>
                </c:pt>
                <c:pt idx="4">
                  <c:v>57.8</c:v>
                </c:pt>
                <c:pt idx="5">
                  <c:v>90</c:v>
                </c:pt>
                <c:pt idx="6">
                  <c:v>100</c:v>
                </c:pt>
                <c:pt idx="7">
                  <c:v>100</c:v>
                </c:pt>
                <c:pt idx="8">
                  <c:v>1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7-9AB8-794F-A64C-1F005FB08188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50"/>
        <c:overlap val="100"/>
        <c:axId val="433165184"/>
        <c:axId val="433165576"/>
      </c:barChart>
      <c:catAx>
        <c:axId val="4331651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SECTION OF TONGUE</a:t>
                </a:r>
              </a:p>
            </c:rich>
          </c:tx>
          <c:layout>
            <c:manualLayout>
              <c:xMode val="edge"/>
              <c:yMode val="edge"/>
              <c:x val="0.41758102429057398"/>
              <c:y val="0.8336836584297113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  <a:headEnd type="none" w="sm" len="sm"/>
            <a:tailEnd type="none" w="sm" len="sm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3165576"/>
        <c:crosses val="autoZero"/>
        <c:auto val="1"/>
        <c:lblAlgn val="ctr"/>
        <c:lblOffset val="100"/>
        <c:noMultiLvlLbl val="0"/>
      </c:catAx>
      <c:valAx>
        <c:axId val="433165576"/>
        <c:scaling>
          <c:orientation val="minMax"/>
        </c:scaling>
        <c:delete val="0"/>
        <c:axPos val="l"/>
        <c:majorGridlines>
          <c:spPr>
            <a:ln w="9525" cap="flat" cmpd="sng" algn="ctr">
              <a:gradFill>
                <a:gsLst>
                  <a:gs pos="0">
                    <a:schemeClr val="tx1">
                      <a:lumMod val="5000"/>
                      <a:lumOff val="95000"/>
                    </a:schemeClr>
                  </a:gs>
                  <a:gs pos="100000">
                    <a:schemeClr val="tx1">
                      <a:lumMod val="15000"/>
                      <a:lumOff val="85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SUBJECT POPULATION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31651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6"/>
    </mc:Choice>
    <mc:Fallback>
      <c:style val="6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Score 2 = heavy-thick coating</c:v>
                </c:pt>
              </c:strCache>
            </c:strRef>
          </c:tx>
          <c:spPr>
            <a:solidFill>
              <a:schemeClr val="accent4">
                <a:shade val="65000"/>
                <a:alpha val="7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1.8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59D6-7148-947C-EE4237CB182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5.3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59D6-7148-947C-EE4237CB182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/>
                      <a:t>1.8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59D6-7148-947C-EE4237CB182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59D6-7148-947C-EE4237CB182C}"/>
                </c:ext>
                <c:ext xmlns:c15="http://schemas.microsoft.com/office/drawing/2012/chart" uri="{CE6537A1-D6FC-4f65-9D91-7224C49458BB}"/>
              </c:extLst>
            </c:dLbl>
            <c:dLbl>
              <c:idx val="4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59D6-7148-947C-EE4237CB182C}"/>
                </c:ext>
                <c:ext xmlns:c15="http://schemas.microsoft.com/office/drawing/2012/chart" uri="{CE6537A1-D6FC-4f65-9D91-7224C49458BB}"/>
              </c:extLst>
            </c:dLbl>
            <c:dLbl>
              <c:idx val="5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59D6-7148-947C-EE4237CB182C}"/>
                </c:ext>
                <c:ext xmlns:c15="http://schemas.microsoft.com/office/drawing/2012/chart" uri="{CE6537A1-D6FC-4f65-9D91-7224C49458BB}"/>
              </c:extLst>
            </c:dLbl>
            <c:dLbl>
              <c:idx val="6"/>
              <c:layout>
                <c:manualLayout>
                  <c:x val="0"/>
                  <c:y val="-1.5082956259426959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59D6-7148-947C-EE4237CB182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7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59D6-7148-947C-EE4237CB182C}"/>
                </c:ext>
                <c:ext xmlns:c15="http://schemas.microsoft.com/office/drawing/2012/chart" uri="{CE6537A1-D6FC-4f65-9D91-7224C49458BB}"/>
              </c:extLst>
            </c:dLbl>
            <c:dLbl>
              <c:idx val="8"/>
              <c:layout>
                <c:manualLayout>
                  <c:x val="0"/>
                  <c:y val="-1.5082956259426959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59D6-7148-947C-EE4237CB182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Blad1!$A$2:$A$10</c:f>
              <c:strCache>
                <c:ptCount val="9"/>
                <c:pt idx="0">
                  <c:v>lp</c:v>
                </c:pt>
                <c:pt idx="1">
                  <c:v>mp</c:v>
                </c:pt>
                <c:pt idx="2">
                  <c:v>rp</c:v>
                </c:pt>
                <c:pt idx="3">
                  <c:v>lm</c:v>
                </c:pt>
                <c:pt idx="4">
                  <c:v>mm</c:v>
                </c:pt>
                <c:pt idx="5">
                  <c:v>rm</c:v>
                </c:pt>
                <c:pt idx="6">
                  <c:v>la</c:v>
                </c:pt>
                <c:pt idx="7">
                  <c:v>ma</c:v>
                </c:pt>
                <c:pt idx="8">
                  <c:v>ra</c:v>
                </c:pt>
              </c:strCache>
            </c:strRef>
          </c:cat>
          <c:val>
            <c:numRef>
              <c:f>Blad1!$B$2:$B$10</c:f>
              <c:numCache>
                <c:formatCode>General</c:formatCode>
                <c:ptCount val="9"/>
                <c:pt idx="0">
                  <c:v>1.8</c:v>
                </c:pt>
                <c:pt idx="1">
                  <c:v>5.3</c:v>
                </c:pt>
                <c:pt idx="2">
                  <c:v>1.8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59D6-7148-947C-EE4237CB182C}"/>
            </c:ext>
          </c:extLst>
        </c:ser>
        <c:ser>
          <c:idx val="1"/>
          <c:order val="1"/>
          <c:tx>
            <c:strRef>
              <c:f>Blad1!$C$1</c:f>
              <c:strCache>
                <c:ptCount val="1"/>
                <c:pt idx="0">
                  <c:v>Score 1 = light-thin coating</c:v>
                </c:pt>
              </c:strCache>
            </c:strRef>
          </c:tx>
          <c:spPr>
            <a:solidFill>
              <a:schemeClr val="accent4">
                <a:alpha val="7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35.1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A-59D6-7148-947C-EE4237CB182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84.2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B-59D6-7148-947C-EE4237CB182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/>
                      <a:t>35.1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C-59D6-7148-947C-EE4237CB182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/>
                      <a:t>33.3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D-59D6-7148-947C-EE4237CB182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6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E-59D6-7148-947C-EE4237CB182C}"/>
                </c:ext>
                <c:ext xmlns:c15="http://schemas.microsoft.com/office/drawing/2012/chart" uri="{CE6537A1-D6FC-4f65-9D91-7224C49458BB}"/>
              </c:extLst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/>
                      <a:t>1.8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F-59D6-7148-947C-EE4237CB182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8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0-59D6-7148-947C-EE4237CB182C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Blad1!$A$2:$A$10</c:f>
              <c:strCache>
                <c:ptCount val="9"/>
                <c:pt idx="0">
                  <c:v>lp</c:v>
                </c:pt>
                <c:pt idx="1">
                  <c:v>mp</c:v>
                </c:pt>
                <c:pt idx="2">
                  <c:v>rp</c:v>
                </c:pt>
                <c:pt idx="3">
                  <c:v>lm</c:v>
                </c:pt>
                <c:pt idx="4">
                  <c:v>mm</c:v>
                </c:pt>
                <c:pt idx="5">
                  <c:v>rm</c:v>
                </c:pt>
                <c:pt idx="6">
                  <c:v>la</c:v>
                </c:pt>
                <c:pt idx="7">
                  <c:v>ma</c:v>
                </c:pt>
                <c:pt idx="8">
                  <c:v>ra</c:v>
                </c:pt>
              </c:strCache>
            </c:strRef>
          </c:cat>
          <c:val>
            <c:numRef>
              <c:f>Blad1!$C$2:$C$10</c:f>
              <c:numCache>
                <c:formatCode>General</c:formatCode>
                <c:ptCount val="9"/>
                <c:pt idx="0">
                  <c:v>35.1</c:v>
                </c:pt>
                <c:pt idx="1">
                  <c:v>84.2</c:v>
                </c:pt>
                <c:pt idx="2">
                  <c:v>35.1</c:v>
                </c:pt>
                <c:pt idx="3">
                  <c:v>7</c:v>
                </c:pt>
                <c:pt idx="4">
                  <c:v>33.299999999999997</c:v>
                </c:pt>
                <c:pt idx="5">
                  <c:v>7</c:v>
                </c:pt>
                <c:pt idx="6">
                  <c:v>0</c:v>
                </c:pt>
                <c:pt idx="7">
                  <c:v>1.8</c:v>
                </c:pt>
                <c:pt idx="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1-59D6-7148-947C-EE4237CB182C}"/>
            </c:ext>
          </c:extLst>
        </c:ser>
        <c:ser>
          <c:idx val="2"/>
          <c:order val="2"/>
          <c:tx>
            <c:strRef>
              <c:f>Blad1!$D$1</c:f>
              <c:strCache>
                <c:ptCount val="1"/>
                <c:pt idx="0">
                  <c:v>0 = no coating</c:v>
                </c:pt>
              </c:strCache>
            </c:strRef>
          </c:tx>
          <c:spPr>
            <a:solidFill>
              <a:schemeClr val="accent4">
                <a:tint val="65000"/>
                <a:alpha val="7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63.2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2-59D6-7148-947C-EE4237CB182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10.5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3-59D6-7148-947C-EE4237CB182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/>
                      <a:t>63.2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4-59D6-7148-947C-EE4237CB182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/>
                      <a:t>66.7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5-59D6-7148-947C-EE4237CB182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/>
                      <a:t>98.2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6-59D6-7148-947C-EE4237CB182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Blad1!$A$2:$A$10</c:f>
              <c:strCache>
                <c:ptCount val="9"/>
                <c:pt idx="0">
                  <c:v>lp</c:v>
                </c:pt>
                <c:pt idx="1">
                  <c:v>mp</c:v>
                </c:pt>
                <c:pt idx="2">
                  <c:v>rp</c:v>
                </c:pt>
                <c:pt idx="3">
                  <c:v>lm</c:v>
                </c:pt>
                <c:pt idx="4">
                  <c:v>mm</c:v>
                </c:pt>
                <c:pt idx="5">
                  <c:v>rm</c:v>
                </c:pt>
                <c:pt idx="6">
                  <c:v>la</c:v>
                </c:pt>
                <c:pt idx="7">
                  <c:v>ma</c:v>
                </c:pt>
                <c:pt idx="8">
                  <c:v>ra</c:v>
                </c:pt>
              </c:strCache>
            </c:strRef>
          </c:cat>
          <c:val>
            <c:numRef>
              <c:f>Blad1!$D$2:$D$10</c:f>
              <c:numCache>
                <c:formatCode>General</c:formatCode>
                <c:ptCount val="9"/>
                <c:pt idx="0">
                  <c:v>63.2</c:v>
                </c:pt>
                <c:pt idx="1">
                  <c:v>10.5</c:v>
                </c:pt>
                <c:pt idx="2">
                  <c:v>63.2</c:v>
                </c:pt>
                <c:pt idx="3">
                  <c:v>93</c:v>
                </c:pt>
                <c:pt idx="4">
                  <c:v>66.7</c:v>
                </c:pt>
                <c:pt idx="5">
                  <c:v>93</c:v>
                </c:pt>
                <c:pt idx="6">
                  <c:v>100</c:v>
                </c:pt>
                <c:pt idx="7">
                  <c:v>98.2</c:v>
                </c:pt>
                <c:pt idx="8">
                  <c:v>1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7-59D6-7148-947C-EE4237CB182C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50"/>
        <c:overlap val="100"/>
        <c:axId val="671529752"/>
        <c:axId val="671530144"/>
      </c:barChart>
      <c:catAx>
        <c:axId val="6715297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SECTION OF TONGUE</a:t>
                </a:r>
              </a:p>
            </c:rich>
          </c:tx>
          <c:layout>
            <c:manualLayout>
              <c:xMode val="edge"/>
              <c:yMode val="edge"/>
              <c:x val="0.37797502396151833"/>
              <c:y val="0.8901542737022125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  <a:headEnd type="none" w="sm" len="sm"/>
            <a:tailEnd type="none" w="sm" len="sm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71530144"/>
        <c:crosses val="autoZero"/>
        <c:auto val="1"/>
        <c:lblAlgn val="ctr"/>
        <c:lblOffset val="100"/>
        <c:noMultiLvlLbl val="0"/>
      </c:catAx>
      <c:valAx>
        <c:axId val="671530144"/>
        <c:scaling>
          <c:orientation val="minMax"/>
        </c:scaling>
        <c:delete val="0"/>
        <c:axPos val="l"/>
        <c:majorGridlines>
          <c:spPr>
            <a:ln w="9525" cap="flat" cmpd="sng" algn="ctr">
              <a:gradFill>
                <a:gsLst>
                  <a:gs pos="0">
                    <a:schemeClr val="tx1">
                      <a:lumMod val="5000"/>
                      <a:lumOff val="95000"/>
                    </a:schemeClr>
                  </a:gs>
                  <a:gs pos="100000">
                    <a:schemeClr val="tx1">
                      <a:lumMod val="15000"/>
                      <a:lumOff val="85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SUBJECT POPULATION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715297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Score 3 = Brown</c:v>
                </c:pt>
              </c:strCache>
            </c:strRef>
          </c:tx>
          <c:spPr>
            <a:solidFill>
              <a:schemeClr val="accent6">
                <a:shade val="58000"/>
                <a:alpha val="70000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Blad1!$A$2:$A$10</c:f>
              <c:strCache>
                <c:ptCount val="9"/>
                <c:pt idx="0">
                  <c:v>lp</c:v>
                </c:pt>
                <c:pt idx="1">
                  <c:v>mp</c:v>
                </c:pt>
                <c:pt idx="2">
                  <c:v>rp</c:v>
                </c:pt>
                <c:pt idx="3">
                  <c:v>lm</c:v>
                </c:pt>
                <c:pt idx="4">
                  <c:v>mm</c:v>
                </c:pt>
                <c:pt idx="5">
                  <c:v>rm</c:v>
                </c:pt>
                <c:pt idx="6">
                  <c:v>la</c:v>
                </c:pt>
                <c:pt idx="7">
                  <c:v>ma</c:v>
                </c:pt>
                <c:pt idx="8">
                  <c:v>ra</c:v>
                </c:pt>
              </c:strCache>
            </c:strRef>
          </c:cat>
          <c:val>
            <c:numRef>
              <c:f>Blad1!$B$2:$B$10</c:f>
              <c:numCache>
                <c:formatCode>General</c:formatCode>
                <c:ptCount val="9"/>
                <c:pt idx="0">
                  <c:v>0</c:v>
                </c:pt>
                <c:pt idx="1">
                  <c:v>0.9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A4B-A44D-A577-32DA055EFAC1}"/>
            </c:ext>
          </c:extLst>
        </c:ser>
        <c:ser>
          <c:idx val="1"/>
          <c:order val="1"/>
          <c:tx>
            <c:strRef>
              <c:f>Blad1!$C$1</c:f>
              <c:strCache>
                <c:ptCount val="1"/>
                <c:pt idx="0">
                  <c:v>Score 2 = Yellow/ Lightbrown </c:v>
                </c:pt>
              </c:strCache>
            </c:strRef>
          </c:tx>
          <c:spPr>
            <a:solidFill>
              <a:schemeClr val="accent6">
                <a:shade val="86000"/>
                <a:alpha val="7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24.2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8A4B-A44D-A577-32DA055EFAC1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49.3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8A4B-A44D-A577-32DA055EFAC1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/>
                      <a:t>24.2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8A4B-A44D-A577-32DA055EFAC1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/>
                      <a:t>2.4</a:t>
                    </a:r>
                  </a:p>
                </c:rich>
              </c:tx>
              <c:dLblPos val="inBase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8A4B-A44D-A577-32DA055EFAC1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/>
                      <a:t>2.4</a:t>
                    </a:r>
                  </a:p>
                </c:rich>
              </c:tx>
              <c:dLblPos val="inBase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8A4B-A44D-A577-32DA055EFAC1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6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8A4B-A44D-A577-32DA055EFAC1}"/>
                </c:ext>
                <c:ext xmlns:c15="http://schemas.microsoft.com/office/drawing/2012/chart" uri="{CE6537A1-D6FC-4f65-9D91-7224C49458BB}"/>
              </c:extLst>
            </c:dLbl>
            <c:dLbl>
              <c:idx val="7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8A4B-A44D-A577-32DA055EFAC1}"/>
                </c:ext>
                <c:ext xmlns:c15="http://schemas.microsoft.com/office/drawing/2012/chart" uri="{CE6537A1-D6FC-4f65-9D91-7224C49458BB}"/>
              </c:extLst>
            </c:dLbl>
            <c:dLbl>
              <c:idx val="8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8A4B-A44D-A577-32DA055EFAC1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Blad1!$A$2:$A$10</c:f>
              <c:strCache>
                <c:ptCount val="9"/>
                <c:pt idx="0">
                  <c:v>lp</c:v>
                </c:pt>
                <c:pt idx="1">
                  <c:v>mp</c:v>
                </c:pt>
                <c:pt idx="2">
                  <c:v>rp</c:v>
                </c:pt>
                <c:pt idx="3">
                  <c:v>lm</c:v>
                </c:pt>
                <c:pt idx="4">
                  <c:v>mm</c:v>
                </c:pt>
                <c:pt idx="5">
                  <c:v>rm</c:v>
                </c:pt>
                <c:pt idx="6">
                  <c:v>la</c:v>
                </c:pt>
                <c:pt idx="7">
                  <c:v>ma</c:v>
                </c:pt>
                <c:pt idx="8">
                  <c:v>ra</c:v>
                </c:pt>
              </c:strCache>
            </c:strRef>
          </c:cat>
          <c:val>
            <c:numRef>
              <c:f>Blad1!$C$2:$C$10</c:f>
              <c:numCache>
                <c:formatCode>General</c:formatCode>
                <c:ptCount val="9"/>
                <c:pt idx="0">
                  <c:v>24.2</c:v>
                </c:pt>
                <c:pt idx="1">
                  <c:v>49.3</c:v>
                </c:pt>
                <c:pt idx="2">
                  <c:v>24.2</c:v>
                </c:pt>
                <c:pt idx="3">
                  <c:v>2.4</c:v>
                </c:pt>
                <c:pt idx="4">
                  <c:v>9</c:v>
                </c:pt>
                <c:pt idx="5">
                  <c:v>2.4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8A4B-A44D-A577-32DA055EFAC1}"/>
            </c:ext>
          </c:extLst>
        </c:ser>
        <c:ser>
          <c:idx val="2"/>
          <c:order val="2"/>
          <c:tx>
            <c:strRef>
              <c:f>Blad1!$D$1</c:f>
              <c:strCache>
                <c:ptCount val="1"/>
                <c:pt idx="0">
                  <c:v>Score 1 = White</c:v>
                </c:pt>
              </c:strCache>
            </c:strRef>
          </c:tx>
          <c:spPr>
            <a:solidFill>
              <a:schemeClr val="accent6">
                <a:tint val="86000"/>
                <a:alpha val="7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65.9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A-8A4B-A44D-A577-32DA055EFAC1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48.8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B-8A4B-A44D-A577-32DA055EFAC1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/>
                      <a:t>65.9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C-8A4B-A44D-A577-32DA055EFAC1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/>
                      <a:t>37.4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D-8A4B-A44D-A577-32DA055EFAC1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/>
                      <a:t>0.5</a:t>
                    </a:r>
                  </a:p>
                </c:rich>
              </c:tx>
              <c:dLblPos val="inBase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E-8A4B-A44D-A577-32DA055EFAC1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/>
                      <a:t>0.5</a:t>
                    </a:r>
                  </a:p>
                </c:rich>
              </c:tx>
              <c:dLblPos val="inBase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F-8A4B-A44D-A577-32DA055EFAC1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/>
                      <a:t>0.5</a:t>
                    </a:r>
                  </a:p>
                </c:rich>
              </c:tx>
              <c:dLblPos val="inBase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0-8A4B-A44D-A577-32DA055EFAC1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Blad1!$A$2:$A$10</c:f>
              <c:strCache>
                <c:ptCount val="9"/>
                <c:pt idx="0">
                  <c:v>lp</c:v>
                </c:pt>
                <c:pt idx="1">
                  <c:v>mp</c:v>
                </c:pt>
                <c:pt idx="2">
                  <c:v>rp</c:v>
                </c:pt>
                <c:pt idx="3">
                  <c:v>lm</c:v>
                </c:pt>
                <c:pt idx="4">
                  <c:v>mm</c:v>
                </c:pt>
                <c:pt idx="5">
                  <c:v>rm</c:v>
                </c:pt>
                <c:pt idx="6">
                  <c:v>la</c:v>
                </c:pt>
                <c:pt idx="7">
                  <c:v>ma</c:v>
                </c:pt>
                <c:pt idx="8">
                  <c:v>ra</c:v>
                </c:pt>
              </c:strCache>
            </c:strRef>
          </c:cat>
          <c:val>
            <c:numRef>
              <c:f>Blad1!$D$2:$D$10</c:f>
              <c:numCache>
                <c:formatCode>General</c:formatCode>
                <c:ptCount val="9"/>
                <c:pt idx="0">
                  <c:v>65.900000000000006</c:v>
                </c:pt>
                <c:pt idx="1">
                  <c:v>48.8</c:v>
                </c:pt>
                <c:pt idx="2">
                  <c:v>65.900000000000006</c:v>
                </c:pt>
                <c:pt idx="3">
                  <c:v>37.4</c:v>
                </c:pt>
                <c:pt idx="4">
                  <c:v>63</c:v>
                </c:pt>
                <c:pt idx="5">
                  <c:v>37</c:v>
                </c:pt>
                <c:pt idx="6">
                  <c:v>0.5</c:v>
                </c:pt>
                <c:pt idx="7">
                  <c:v>0.5</c:v>
                </c:pt>
                <c:pt idx="8">
                  <c:v>0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1-8A4B-A44D-A577-32DA055EFAC1}"/>
            </c:ext>
          </c:extLst>
        </c:ser>
        <c:ser>
          <c:idx val="3"/>
          <c:order val="3"/>
          <c:tx>
            <c:strRef>
              <c:f>Blad1!$E$1</c:f>
              <c:strCache>
                <c:ptCount val="1"/>
                <c:pt idx="0">
                  <c:v>0 = Pink</c:v>
                </c:pt>
              </c:strCache>
            </c:strRef>
          </c:tx>
          <c:spPr>
            <a:solidFill>
              <a:schemeClr val="accent6">
                <a:tint val="58000"/>
                <a:alpha val="7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-5.8365758754863797E-3"/>
                  <c:y val="3.911539040168499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0.9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2-8A4B-A44D-A577-32DA055EFAC1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/>
                      <a:t>60.2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3-8A4B-A44D-A577-32DA055EFAC1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/>
                      <a:t>60.7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4-8A4B-A44D-A577-32DA055EFAC1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/>
                      <a:t>99.5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5-8A4B-A44D-A577-32DA055EFAC1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/>
                      <a:t>99.5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6-8A4B-A44D-A577-32DA055EFAC1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/>
                      <a:t>99.5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7-8A4B-A44D-A577-32DA055EFAC1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Blad1!$A$2:$A$10</c:f>
              <c:strCache>
                <c:ptCount val="9"/>
                <c:pt idx="0">
                  <c:v>lp</c:v>
                </c:pt>
                <c:pt idx="1">
                  <c:v>mp</c:v>
                </c:pt>
                <c:pt idx="2">
                  <c:v>rp</c:v>
                </c:pt>
                <c:pt idx="3">
                  <c:v>lm</c:v>
                </c:pt>
                <c:pt idx="4">
                  <c:v>mm</c:v>
                </c:pt>
                <c:pt idx="5">
                  <c:v>rm</c:v>
                </c:pt>
                <c:pt idx="6">
                  <c:v>la</c:v>
                </c:pt>
                <c:pt idx="7">
                  <c:v>ma</c:v>
                </c:pt>
                <c:pt idx="8">
                  <c:v>ra</c:v>
                </c:pt>
              </c:strCache>
            </c:strRef>
          </c:cat>
          <c:val>
            <c:numRef>
              <c:f>Blad1!$E$2:$E$10</c:f>
              <c:numCache>
                <c:formatCode>General</c:formatCode>
                <c:ptCount val="9"/>
                <c:pt idx="0">
                  <c:v>10</c:v>
                </c:pt>
                <c:pt idx="1">
                  <c:v>0.9</c:v>
                </c:pt>
                <c:pt idx="2">
                  <c:v>10</c:v>
                </c:pt>
                <c:pt idx="3">
                  <c:v>60.2</c:v>
                </c:pt>
                <c:pt idx="4">
                  <c:v>28</c:v>
                </c:pt>
                <c:pt idx="5">
                  <c:v>60.7</c:v>
                </c:pt>
                <c:pt idx="6">
                  <c:v>99.5</c:v>
                </c:pt>
                <c:pt idx="7">
                  <c:v>99.5</c:v>
                </c:pt>
                <c:pt idx="8">
                  <c:v>99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8-8A4B-A44D-A577-32DA055EFAC1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50"/>
        <c:overlap val="100"/>
        <c:axId val="671530928"/>
        <c:axId val="436890952"/>
      </c:barChart>
      <c:catAx>
        <c:axId val="6715309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SECTION OF TONGUE</a:t>
                </a:r>
              </a:p>
            </c:rich>
          </c:tx>
          <c:layout>
            <c:manualLayout>
              <c:xMode val="edge"/>
              <c:yMode val="edge"/>
              <c:x val="0.38026641850286402"/>
              <c:y val="0.8831824630983300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  <a:headEnd type="none" w="sm" len="sm"/>
            <a:tailEnd type="none" w="sm" len="sm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6890952"/>
        <c:crosses val="autoZero"/>
        <c:auto val="1"/>
        <c:lblAlgn val="ctr"/>
        <c:lblOffset val="100"/>
        <c:noMultiLvlLbl val="0"/>
      </c:catAx>
      <c:valAx>
        <c:axId val="436890952"/>
        <c:scaling>
          <c:orientation val="minMax"/>
        </c:scaling>
        <c:delete val="0"/>
        <c:axPos val="l"/>
        <c:majorGridlines>
          <c:spPr>
            <a:ln w="9525" cap="flat" cmpd="sng" algn="ctr">
              <a:gradFill>
                <a:gsLst>
                  <a:gs pos="0">
                    <a:schemeClr val="tx1">
                      <a:lumMod val="5000"/>
                      <a:lumOff val="95000"/>
                    </a:schemeClr>
                  </a:gs>
                  <a:gs pos="100000">
                    <a:schemeClr val="tx1">
                      <a:lumMod val="15000"/>
                      <a:lumOff val="85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SUBJECT POPULATION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715309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Score 3 = Brown</c:v>
                </c:pt>
              </c:strCache>
            </c:strRef>
          </c:tx>
          <c:spPr>
            <a:solidFill>
              <a:schemeClr val="accent6">
                <a:shade val="58000"/>
                <a:alpha val="70000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Blad1!$A$2:$A$10</c:f>
              <c:strCache>
                <c:ptCount val="9"/>
                <c:pt idx="0">
                  <c:v>lp</c:v>
                </c:pt>
                <c:pt idx="1">
                  <c:v>mp</c:v>
                </c:pt>
                <c:pt idx="2">
                  <c:v>rp</c:v>
                </c:pt>
                <c:pt idx="3">
                  <c:v>lm</c:v>
                </c:pt>
                <c:pt idx="4">
                  <c:v>mm</c:v>
                </c:pt>
                <c:pt idx="5">
                  <c:v>rm</c:v>
                </c:pt>
                <c:pt idx="6">
                  <c:v>la</c:v>
                </c:pt>
                <c:pt idx="7">
                  <c:v>ma</c:v>
                </c:pt>
                <c:pt idx="8">
                  <c:v>ra</c:v>
                </c:pt>
              </c:strCache>
            </c:strRef>
          </c:cat>
          <c:val>
            <c:numRef>
              <c:f>Blad1!$B$2:$B$10</c:f>
              <c:numCache>
                <c:formatCode>General</c:formatCode>
                <c:ptCount val="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ABC-7F43-88F1-A90FB18F662B}"/>
            </c:ext>
          </c:extLst>
        </c:ser>
        <c:ser>
          <c:idx val="1"/>
          <c:order val="1"/>
          <c:tx>
            <c:strRef>
              <c:f>Blad1!$C$1</c:f>
              <c:strCache>
                <c:ptCount val="1"/>
                <c:pt idx="0">
                  <c:v>Score 2 = Yellow/ Lightbrown </c:v>
                </c:pt>
              </c:strCache>
            </c:strRef>
          </c:tx>
          <c:spPr>
            <a:solidFill>
              <a:schemeClr val="accent6">
                <a:shade val="86000"/>
                <a:alpha val="7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22.8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1ABC-7F43-88F1-A90FB18F662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35.1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1ABC-7F43-88F1-A90FB18F662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/>
                      <a:t>22.8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1ABC-7F43-88F1-A90FB18F662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0"/>
                  <c:y val="2.773889374939243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3.5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1ABC-7F43-88F1-A90FB18F662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/>
                      <a:t>12.3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1ABC-7F43-88F1-A90FB18F662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>
                <c:manualLayout>
                  <c:x val="0"/>
                  <c:y val="2.773889374939243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3.5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1ABC-7F43-88F1-A90FB18F662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6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1ABC-7F43-88F1-A90FB18F662B}"/>
                </c:ext>
                <c:ext xmlns:c15="http://schemas.microsoft.com/office/drawing/2012/chart" uri="{CE6537A1-D6FC-4f65-9D91-7224C49458BB}"/>
              </c:extLst>
            </c:dLbl>
            <c:dLbl>
              <c:idx val="7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1ABC-7F43-88F1-A90FB18F662B}"/>
                </c:ext>
                <c:ext xmlns:c15="http://schemas.microsoft.com/office/drawing/2012/chart" uri="{CE6537A1-D6FC-4f65-9D91-7224C49458BB}"/>
              </c:extLst>
            </c:dLbl>
            <c:dLbl>
              <c:idx val="8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1ABC-7F43-88F1-A90FB18F662B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Blad1!$A$2:$A$10</c:f>
              <c:strCache>
                <c:ptCount val="9"/>
                <c:pt idx="0">
                  <c:v>lp</c:v>
                </c:pt>
                <c:pt idx="1">
                  <c:v>mp</c:v>
                </c:pt>
                <c:pt idx="2">
                  <c:v>rp</c:v>
                </c:pt>
                <c:pt idx="3">
                  <c:v>lm</c:v>
                </c:pt>
                <c:pt idx="4">
                  <c:v>mm</c:v>
                </c:pt>
                <c:pt idx="5">
                  <c:v>rm</c:v>
                </c:pt>
                <c:pt idx="6">
                  <c:v>la</c:v>
                </c:pt>
                <c:pt idx="7">
                  <c:v>ma</c:v>
                </c:pt>
                <c:pt idx="8">
                  <c:v>ra</c:v>
                </c:pt>
              </c:strCache>
            </c:strRef>
          </c:cat>
          <c:val>
            <c:numRef>
              <c:f>Blad1!$C$2:$C$10</c:f>
              <c:numCache>
                <c:formatCode>General</c:formatCode>
                <c:ptCount val="9"/>
                <c:pt idx="0">
                  <c:v>22.8</c:v>
                </c:pt>
                <c:pt idx="1">
                  <c:v>35.1</c:v>
                </c:pt>
                <c:pt idx="2">
                  <c:v>22.8</c:v>
                </c:pt>
                <c:pt idx="3">
                  <c:v>3.5</c:v>
                </c:pt>
                <c:pt idx="4">
                  <c:v>12.37</c:v>
                </c:pt>
                <c:pt idx="5">
                  <c:v>3.5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1ABC-7F43-88F1-A90FB18F662B}"/>
            </c:ext>
          </c:extLst>
        </c:ser>
        <c:ser>
          <c:idx val="2"/>
          <c:order val="2"/>
          <c:tx>
            <c:strRef>
              <c:f>Blad1!$D$1</c:f>
              <c:strCache>
                <c:ptCount val="1"/>
                <c:pt idx="0">
                  <c:v>Score 1 = White</c:v>
                </c:pt>
              </c:strCache>
            </c:strRef>
          </c:tx>
          <c:spPr>
            <a:solidFill>
              <a:schemeClr val="accent6">
                <a:tint val="86000"/>
                <a:alpha val="7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57.9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B-1ABC-7F43-88F1-A90FB18F662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63.2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C-1ABC-7F43-88F1-A90FB18F662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/>
                      <a:t>57.9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D-1ABC-7F43-88F1-A90FB18F662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/>
                      <a:t>24.6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E-1ABC-7F43-88F1-A90FB18F662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/>
                      <a:t>54.4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F-1ABC-7F43-88F1-A90FB18F662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/>
                      <a:t>24.6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0-1ABC-7F43-88F1-A90FB18F662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6"/>
              <c:layout>
                <c:manualLayout>
                  <c:x val="-1.436061611479392E-16"/>
                  <c:y val="-9.966948575872460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.8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1-1ABC-7F43-88F1-A90FB18F662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7"/>
              <c:layout>
                <c:manualLayout>
                  <c:x val="0"/>
                  <c:y val="-6.88052882278604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.8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2-1ABC-7F43-88F1-A90FB18F662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8"/>
              <c:layout>
                <c:manualLayout>
                  <c:x val="0"/>
                  <c:y val="-3.79410906969962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.8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3-1ABC-7F43-88F1-A90FB18F662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Blad1!$A$2:$A$10</c:f>
              <c:strCache>
                <c:ptCount val="9"/>
                <c:pt idx="0">
                  <c:v>lp</c:v>
                </c:pt>
                <c:pt idx="1">
                  <c:v>mp</c:v>
                </c:pt>
                <c:pt idx="2">
                  <c:v>rp</c:v>
                </c:pt>
                <c:pt idx="3">
                  <c:v>lm</c:v>
                </c:pt>
                <c:pt idx="4">
                  <c:v>mm</c:v>
                </c:pt>
                <c:pt idx="5">
                  <c:v>rm</c:v>
                </c:pt>
                <c:pt idx="6">
                  <c:v>la</c:v>
                </c:pt>
                <c:pt idx="7">
                  <c:v>ma</c:v>
                </c:pt>
                <c:pt idx="8">
                  <c:v>ra</c:v>
                </c:pt>
              </c:strCache>
            </c:strRef>
          </c:cat>
          <c:val>
            <c:numRef>
              <c:f>Blad1!$D$2:$D$10</c:f>
              <c:numCache>
                <c:formatCode>General</c:formatCode>
                <c:ptCount val="9"/>
                <c:pt idx="0">
                  <c:v>57.9</c:v>
                </c:pt>
                <c:pt idx="1">
                  <c:v>63.2</c:v>
                </c:pt>
                <c:pt idx="2">
                  <c:v>57.9</c:v>
                </c:pt>
                <c:pt idx="3">
                  <c:v>24.6</c:v>
                </c:pt>
                <c:pt idx="4">
                  <c:v>54.4</c:v>
                </c:pt>
                <c:pt idx="5">
                  <c:v>24.6</c:v>
                </c:pt>
                <c:pt idx="6">
                  <c:v>1.8</c:v>
                </c:pt>
                <c:pt idx="7">
                  <c:v>1.8</c:v>
                </c:pt>
                <c:pt idx="8">
                  <c:v>1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4-1ABC-7F43-88F1-A90FB18F662B}"/>
            </c:ext>
          </c:extLst>
        </c:ser>
        <c:ser>
          <c:idx val="3"/>
          <c:order val="3"/>
          <c:tx>
            <c:strRef>
              <c:f>Blad1!$E$1</c:f>
              <c:strCache>
                <c:ptCount val="1"/>
                <c:pt idx="0">
                  <c:v>0 = Pink</c:v>
                </c:pt>
              </c:strCache>
            </c:strRef>
          </c:tx>
          <c:spPr>
            <a:solidFill>
              <a:schemeClr val="accent6">
                <a:tint val="58000"/>
                <a:alpha val="7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19.3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5-1ABC-7F43-88F1-A90FB18F662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1.9582884558895499E-3"/>
                  <c:y val="3.086419753086419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.8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6-1ABC-7F43-88F1-A90FB18F662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/>
                      <a:t>19.3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7-1ABC-7F43-88F1-A90FB18F662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/>
                      <a:t>71.9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8-1ABC-7F43-88F1-A90FB18F662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/>
                      <a:t>33.3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9-1ABC-7F43-88F1-A90FB18F662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/>
                      <a:t>71.9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A-1ABC-7F43-88F1-A90FB18F662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/>
                      <a:t>98.2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B-1ABC-7F43-88F1-A90FB18F662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/>
                      <a:t>98.2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C-1ABC-7F43-88F1-A90FB18F662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/>
                      <a:t>98.2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D-1ABC-7F43-88F1-A90FB18F662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Blad1!$A$2:$A$10</c:f>
              <c:strCache>
                <c:ptCount val="9"/>
                <c:pt idx="0">
                  <c:v>lp</c:v>
                </c:pt>
                <c:pt idx="1">
                  <c:v>mp</c:v>
                </c:pt>
                <c:pt idx="2">
                  <c:v>rp</c:v>
                </c:pt>
                <c:pt idx="3">
                  <c:v>lm</c:v>
                </c:pt>
                <c:pt idx="4">
                  <c:v>mm</c:v>
                </c:pt>
                <c:pt idx="5">
                  <c:v>rm</c:v>
                </c:pt>
                <c:pt idx="6">
                  <c:v>la</c:v>
                </c:pt>
                <c:pt idx="7">
                  <c:v>ma</c:v>
                </c:pt>
                <c:pt idx="8">
                  <c:v>ra</c:v>
                </c:pt>
              </c:strCache>
            </c:strRef>
          </c:cat>
          <c:val>
            <c:numRef>
              <c:f>Blad1!$E$2:$E$10</c:f>
              <c:numCache>
                <c:formatCode>General</c:formatCode>
                <c:ptCount val="9"/>
                <c:pt idx="0">
                  <c:v>19.3</c:v>
                </c:pt>
                <c:pt idx="1">
                  <c:v>1.8</c:v>
                </c:pt>
                <c:pt idx="2">
                  <c:v>19.3</c:v>
                </c:pt>
                <c:pt idx="3">
                  <c:v>71.900000000000006</c:v>
                </c:pt>
                <c:pt idx="4">
                  <c:v>33.299999999999997</c:v>
                </c:pt>
                <c:pt idx="5">
                  <c:v>71.900000000000006</c:v>
                </c:pt>
                <c:pt idx="6">
                  <c:v>98.2</c:v>
                </c:pt>
                <c:pt idx="7">
                  <c:v>98.2</c:v>
                </c:pt>
                <c:pt idx="8">
                  <c:v>98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E-1ABC-7F43-88F1-A90FB18F662B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50"/>
        <c:overlap val="100"/>
        <c:axId val="436891736"/>
        <c:axId val="436892128"/>
      </c:barChart>
      <c:catAx>
        <c:axId val="4368917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SECTION OF TONGUE</a:t>
                </a:r>
              </a:p>
            </c:rich>
          </c:tx>
          <c:layout>
            <c:manualLayout>
              <c:xMode val="edge"/>
              <c:yMode val="edge"/>
              <c:x val="0.38862551233903803"/>
              <c:y val="0.8745492548301779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  <a:headEnd type="none" w="sm" len="sm"/>
            <a:tailEnd type="none" w="sm" len="sm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6892128"/>
        <c:crosses val="autoZero"/>
        <c:auto val="1"/>
        <c:lblAlgn val="ctr"/>
        <c:lblOffset val="100"/>
        <c:noMultiLvlLbl val="0"/>
      </c:catAx>
      <c:valAx>
        <c:axId val="436892128"/>
        <c:scaling>
          <c:orientation val="minMax"/>
        </c:scaling>
        <c:delete val="0"/>
        <c:axPos val="l"/>
        <c:majorGridlines>
          <c:spPr>
            <a:ln w="9525" cap="flat" cmpd="sng" algn="ctr">
              <a:gradFill>
                <a:gsLst>
                  <a:gs pos="0">
                    <a:schemeClr val="tx1">
                      <a:lumMod val="5000"/>
                      <a:lumOff val="95000"/>
                    </a:schemeClr>
                  </a:gs>
                  <a:gs pos="100000">
                    <a:schemeClr val="tx1">
                      <a:lumMod val="15000"/>
                      <a:lumOff val="85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SUBJECT POPULATION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68917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scat Tc'!$C$1</c:f>
              <c:strCache>
                <c:ptCount val="1"/>
                <c:pt idx="0">
                  <c:v>Ag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scat Tc'!$B$2:$B$269</c:f>
              <c:numCache>
                <c:formatCode>General</c:formatCode>
                <c:ptCount val="268"/>
                <c:pt idx="0">
                  <c:v>0.33333333333333298</c:v>
                </c:pt>
                <c:pt idx="1">
                  <c:v>0.44444444444444398</c:v>
                </c:pt>
                <c:pt idx="2">
                  <c:v>0.77777777777777701</c:v>
                </c:pt>
                <c:pt idx="3">
                  <c:v>0.44444444444444398</c:v>
                </c:pt>
                <c:pt idx="4">
                  <c:v>0.55555555555555503</c:v>
                </c:pt>
                <c:pt idx="5">
                  <c:v>0.22222222222222199</c:v>
                </c:pt>
                <c:pt idx="6">
                  <c:v>0.44444444444444398</c:v>
                </c:pt>
                <c:pt idx="7">
                  <c:v>0.44444444444444398</c:v>
                </c:pt>
                <c:pt idx="8">
                  <c:v>0.44444444444444398</c:v>
                </c:pt>
                <c:pt idx="9">
                  <c:v>0</c:v>
                </c:pt>
                <c:pt idx="10">
                  <c:v>0.55555555555555503</c:v>
                </c:pt>
                <c:pt idx="11">
                  <c:v>0.33333333333333298</c:v>
                </c:pt>
                <c:pt idx="12">
                  <c:v>0.33333333333333298</c:v>
                </c:pt>
                <c:pt idx="13">
                  <c:v>0.66666666666666596</c:v>
                </c:pt>
                <c:pt idx="14">
                  <c:v>1</c:v>
                </c:pt>
                <c:pt idx="15">
                  <c:v>0.44444444444444398</c:v>
                </c:pt>
                <c:pt idx="16">
                  <c:v>0.77777777777777701</c:v>
                </c:pt>
                <c:pt idx="17">
                  <c:v>0</c:v>
                </c:pt>
                <c:pt idx="18">
                  <c:v>0.44444444444444398</c:v>
                </c:pt>
                <c:pt idx="19">
                  <c:v>0.55555555555555503</c:v>
                </c:pt>
                <c:pt idx="20">
                  <c:v>0.33333333333333298</c:v>
                </c:pt>
                <c:pt idx="21">
                  <c:v>0.66666666666666596</c:v>
                </c:pt>
                <c:pt idx="22">
                  <c:v>0.33333333333333298</c:v>
                </c:pt>
                <c:pt idx="23">
                  <c:v>0.11111111111111099</c:v>
                </c:pt>
                <c:pt idx="24">
                  <c:v>0.22222222222222199</c:v>
                </c:pt>
                <c:pt idx="25">
                  <c:v>0.44444444444444398</c:v>
                </c:pt>
                <c:pt idx="26">
                  <c:v>0.22222222222222199</c:v>
                </c:pt>
                <c:pt idx="27">
                  <c:v>0.22222222222222199</c:v>
                </c:pt>
                <c:pt idx="28">
                  <c:v>0.44444444444444398</c:v>
                </c:pt>
                <c:pt idx="29">
                  <c:v>0</c:v>
                </c:pt>
                <c:pt idx="30">
                  <c:v>0.44444444444444398</c:v>
                </c:pt>
                <c:pt idx="31">
                  <c:v>0.11111111111111099</c:v>
                </c:pt>
                <c:pt idx="32">
                  <c:v>0.55555555555555503</c:v>
                </c:pt>
                <c:pt idx="33">
                  <c:v>0.33333333333333298</c:v>
                </c:pt>
                <c:pt idx="34">
                  <c:v>0</c:v>
                </c:pt>
                <c:pt idx="35">
                  <c:v>0.11111111111111099</c:v>
                </c:pt>
                <c:pt idx="36">
                  <c:v>0</c:v>
                </c:pt>
                <c:pt idx="37">
                  <c:v>0.44444444444444398</c:v>
                </c:pt>
                <c:pt idx="38">
                  <c:v>0.33333333333333298</c:v>
                </c:pt>
                <c:pt idx="39">
                  <c:v>0.11111111111111099</c:v>
                </c:pt>
                <c:pt idx="40">
                  <c:v>0.44444444444444398</c:v>
                </c:pt>
                <c:pt idx="41">
                  <c:v>0.11111111111111099</c:v>
                </c:pt>
                <c:pt idx="42">
                  <c:v>0.33333333333333298</c:v>
                </c:pt>
                <c:pt idx="43">
                  <c:v>0.33333333333333298</c:v>
                </c:pt>
                <c:pt idx="44">
                  <c:v>0.44444444444444398</c:v>
                </c:pt>
                <c:pt idx="45">
                  <c:v>0.22222222222222199</c:v>
                </c:pt>
                <c:pt idx="46">
                  <c:v>0.44444444444444398</c:v>
                </c:pt>
                <c:pt idx="47">
                  <c:v>0.55555555555555503</c:v>
                </c:pt>
                <c:pt idx="48">
                  <c:v>0.11111111111111099</c:v>
                </c:pt>
                <c:pt idx="49">
                  <c:v>0.44444444444444398</c:v>
                </c:pt>
                <c:pt idx="50">
                  <c:v>0.11111111111111099</c:v>
                </c:pt>
                <c:pt idx="51">
                  <c:v>0</c:v>
                </c:pt>
                <c:pt idx="52">
                  <c:v>0.33333333333333298</c:v>
                </c:pt>
                <c:pt idx="53">
                  <c:v>0.33333333333333298</c:v>
                </c:pt>
                <c:pt idx="54">
                  <c:v>0.44444444444444398</c:v>
                </c:pt>
                <c:pt idx="55">
                  <c:v>0.44444444444444398</c:v>
                </c:pt>
                <c:pt idx="56">
                  <c:v>0.22222222222222199</c:v>
                </c:pt>
                <c:pt idx="57">
                  <c:v>0</c:v>
                </c:pt>
                <c:pt idx="58">
                  <c:v>0.11111111111111099</c:v>
                </c:pt>
                <c:pt idx="59">
                  <c:v>0.33333333333333298</c:v>
                </c:pt>
                <c:pt idx="60">
                  <c:v>0.44444444444444398</c:v>
                </c:pt>
                <c:pt idx="61">
                  <c:v>0.66666666666666596</c:v>
                </c:pt>
                <c:pt idx="62">
                  <c:v>0.44444444444444398</c:v>
                </c:pt>
                <c:pt idx="63">
                  <c:v>0.44444444444444398</c:v>
                </c:pt>
                <c:pt idx="64">
                  <c:v>0.44444444444444398</c:v>
                </c:pt>
                <c:pt idx="65">
                  <c:v>0.11111111111111099</c:v>
                </c:pt>
                <c:pt idx="66">
                  <c:v>0.66666666666666596</c:v>
                </c:pt>
                <c:pt idx="67">
                  <c:v>0.33333333333333298</c:v>
                </c:pt>
                <c:pt idx="68">
                  <c:v>0.11111111111111099</c:v>
                </c:pt>
                <c:pt idx="69">
                  <c:v>0.22222222222222199</c:v>
                </c:pt>
                <c:pt idx="70">
                  <c:v>0</c:v>
                </c:pt>
                <c:pt idx="71">
                  <c:v>0.44444444444444398</c:v>
                </c:pt>
                <c:pt idx="72">
                  <c:v>0.22222222222222199</c:v>
                </c:pt>
                <c:pt idx="73">
                  <c:v>3</c:v>
                </c:pt>
                <c:pt idx="74">
                  <c:v>0.33333333333333298</c:v>
                </c:pt>
                <c:pt idx="75">
                  <c:v>0.11111111111111099</c:v>
                </c:pt>
                <c:pt idx="76">
                  <c:v>0.33333333333333298</c:v>
                </c:pt>
                <c:pt idx="77">
                  <c:v>0.55555555555555503</c:v>
                </c:pt>
                <c:pt idx="78">
                  <c:v>0.66666666666666596</c:v>
                </c:pt>
                <c:pt idx="79">
                  <c:v>0.33333333333333298</c:v>
                </c:pt>
                <c:pt idx="80">
                  <c:v>0.66666666666666596</c:v>
                </c:pt>
                <c:pt idx="81">
                  <c:v>0.44444444444444398</c:v>
                </c:pt>
                <c:pt idx="82">
                  <c:v>0</c:v>
                </c:pt>
                <c:pt idx="83">
                  <c:v>0.22222222222222199</c:v>
                </c:pt>
                <c:pt idx="84">
                  <c:v>0.33333333333333298</c:v>
                </c:pt>
                <c:pt idx="85">
                  <c:v>0.44444444444444398</c:v>
                </c:pt>
                <c:pt idx="86">
                  <c:v>0.11111111111111099</c:v>
                </c:pt>
                <c:pt idx="87">
                  <c:v>0.11111111111111099</c:v>
                </c:pt>
                <c:pt idx="88">
                  <c:v>0</c:v>
                </c:pt>
                <c:pt idx="89">
                  <c:v>0.22222222222222199</c:v>
                </c:pt>
                <c:pt idx="90">
                  <c:v>0.66666666666666596</c:v>
                </c:pt>
                <c:pt idx="91">
                  <c:v>0.55555555555555503</c:v>
                </c:pt>
                <c:pt idx="92">
                  <c:v>0.11111111111111099</c:v>
                </c:pt>
                <c:pt idx="93">
                  <c:v>0.44444444444444398</c:v>
                </c:pt>
                <c:pt idx="94">
                  <c:v>0.11111111111111099</c:v>
                </c:pt>
                <c:pt idx="95">
                  <c:v>0.22222222222222199</c:v>
                </c:pt>
                <c:pt idx="96">
                  <c:v>0.22222222222222199</c:v>
                </c:pt>
                <c:pt idx="97">
                  <c:v>0.22222222222222199</c:v>
                </c:pt>
                <c:pt idx="98">
                  <c:v>0.77777777777777701</c:v>
                </c:pt>
                <c:pt idx="99">
                  <c:v>0.33333333333333298</c:v>
                </c:pt>
                <c:pt idx="100">
                  <c:v>0.77777777777777701</c:v>
                </c:pt>
                <c:pt idx="101">
                  <c:v>0.11111111111111099</c:v>
                </c:pt>
                <c:pt idx="102">
                  <c:v>0.11111111111111099</c:v>
                </c:pt>
                <c:pt idx="103">
                  <c:v>0.11111111111111099</c:v>
                </c:pt>
                <c:pt idx="104">
                  <c:v>0.33333333333333298</c:v>
                </c:pt>
                <c:pt idx="105">
                  <c:v>0.33333333333333298</c:v>
                </c:pt>
                <c:pt idx="106">
                  <c:v>0.44444444444444398</c:v>
                </c:pt>
                <c:pt idx="107">
                  <c:v>0.44444444444444398</c:v>
                </c:pt>
                <c:pt idx="108">
                  <c:v>0.44444444444444398</c:v>
                </c:pt>
                <c:pt idx="109">
                  <c:v>0.88888888888888795</c:v>
                </c:pt>
                <c:pt idx="110">
                  <c:v>0</c:v>
                </c:pt>
                <c:pt idx="111">
                  <c:v>0.33333333333333298</c:v>
                </c:pt>
                <c:pt idx="112">
                  <c:v>0.33333333333333298</c:v>
                </c:pt>
                <c:pt idx="113">
                  <c:v>0.22222222222222199</c:v>
                </c:pt>
                <c:pt idx="114">
                  <c:v>0.33333333333333298</c:v>
                </c:pt>
                <c:pt idx="115">
                  <c:v>0.22222222222222199</c:v>
                </c:pt>
                <c:pt idx="116">
                  <c:v>0.44444444444444398</c:v>
                </c:pt>
                <c:pt idx="117">
                  <c:v>0.77777777777777701</c:v>
                </c:pt>
                <c:pt idx="118">
                  <c:v>0.22222222222222199</c:v>
                </c:pt>
                <c:pt idx="119">
                  <c:v>0.44444444444444398</c:v>
                </c:pt>
                <c:pt idx="120">
                  <c:v>0.66666666666666596</c:v>
                </c:pt>
                <c:pt idx="121">
                  <c:v>0.66666666666666596</c:v>
                </c:pt>
                <c:pt idx="122">
                  <c:v>0.66666666666666596</c:v>
                </c:pt>
                <c:pt idx="123">
                  <c:v>0.33333333333333298</c:v>
                </c:pt>
                <c:pt idx="124">
                  <c:v>0.66666666666666596</c:v>
                </c:pt>
                <c:pt idx="125">
                  <c:v>0.44444444444444398</c:v>
                </c:pt>
                <c:pt idx="126">
                  <c:v>2.2222222222222201</c:v>
                </c:pt>
                <c:pt idx="127">
                  <c:v>0.55555555555555503</c:v>
                </c:pt>
                <c:pt idx="128">
                  <c:v>0.44444444444444398</c:v>
                </c:pt>
                <c:pt idx="129">
                  <c:v>0.55555555555555503</c:v>
                </c:pt>
                <c:pt idx="130">
                  <c:v>0.44444444444444398</c:v>
                </c:pt>
                <c:pt idx="131">
                  <c:v>0.44444444444444398</c:v>
                </c:pt>
                <c:pt idx="132">
                  <c:v>0.55555555555555503</c:v>
                </c:pt>
                <c:pt idx="133">
                  <c:v>0.55555555555555503</c:v>
                </c:pt>
                <c:pt idx="134">
                  <c:v>0.33333333333333298</c:v>
                </c:pt>
                <c:pt idx="135">
                  <c:v>0.11111111111111099</c:v>
                </c:pt>
                <c:pt idx="136">
                  <c:v>0</c:v>
                </c:pt>
                <c:pt idx="137">
                  <c:v>0.22222222222222199</c:v>
                </c:pt>
                <c:pt idx="138">
                  <c:v>0.44444444444444398</c:v>
                </c:pt>
                <c:pt idx="139">
                  <c:v>0.77777777777777701</c:v>
                </c:pt>
                <c:pt idx="140">
                  <c:v>0.22222222222222199</c:v>
                </c:pt>
                <c:pt idx="141">
                  <c:v>0</c:v>
                </c:pt>
                <c:pt idx="142">
                  <c:v>0.11111111111111099</c:v>
                </c:pt>
                <c:pt idx="143">
                  <c:v>0.22222222222222199</c:v>
                </c:pt>
                <c:pt idx="144">
                  <c:v>0.44444444444444398</c:v>
                </c:pt>
                <c:pt idx="145">
                  <c:v>0.66666666666666596</c:v>
                </c:pt>
                <c:pt idx="146">
                  <c:v>0.33333333333333298</c:v>
                </c:pt>
                <c:pt idx="147">
                  <c:v>0.22222222222222199</c:v>
                </c:pt>
                <c:pt idx="148">
                  <c:v>0.44444444444444398</c:v>
                </c:pt>
                <c:pt idx="149">
                  <c:v>0.22222222222222199</c:v>
                </c:pt>
                <c:pt idx="150">
                  <c:v>0.44444444444444398</c:v>
                </c:pt>
                <c:pt idx="151">
                  <c:v>0.66666666666666596</c:v>
                </c:pt>
                <c:pt idx="152">
                  <c:v>0.22222222222222199</c:v>
                </c:pt>
                <c:pt idx="153">
                  <c:v>0.33333333333333298</c:v>
                </c:pt>
                <c:pt idx="154">
                  <c:v>0.77777777777777701</c:v>
                </c:pt>
                <c:pt idx="155">
                  <c:v>0</c:v>
                </c:pt>
                <c:pt idx="156">
                  <c:v>0.22222222222222199</c:v>
                </c:pt>
                <c:pt idx="157">
                  <c:v>0.44444444444444398</c:v>
                </c:pt>
                <c:pt idx="158">
                  <c:v>0.88888888888888795</c:v>
                </c:pt>
                <c:pt idx="159">
                  <c:v>0.55555555555555503</c:v>
                </c:pt>
                <c:pt idx="160">
                  <c:v>0.33333333333333298</c:v>
                </c:pt>
                <c:pt idx="161">
                  <c:v>0.66666666666666596</c:v>
                </c:pt>
                <c:pt idx="162">
                  <c:v>0.22222222222222199</c:v>
                </c:pt>
                <c:pt idx="163">
                  <c:v>0</c:v>
                </c:pt>
                <c:pt idx="164">
                  <c:v>1</c:v>
                </c:pt>
                <c:pt idx="165">
                  <c:v>0.22222222222222199</c:v>
                </c:pt>
                <c:pt idx="166">
                  <c:v>0</c:v>
                </c:pt>
                <c:pt idx="167">
                  <c:v>0.66666666666666596</c:v>
                </c:pt>
                <c:pt idx="168">
                  <c:v>0.77777777777777701</c:v>
                </c:pt>
                <c:pt idx="169">
                  <c:v>0.55555555555555503</c:v>
                </c:pt>
                <c:pt idx="170">
                  <c:v>0.44444444444444398</c:v>
                </c:pt>
                <c:pt idx="171">
                  <c:v>0.22222222222222199</c:v>
                </c:pt>
                <c:pt idx="172">
                  <c:v>0.66666666666666596</c:v>
                </c:pt>
                <c:pt idx="173">
                  <c:v>0.11111111111111099</c:v>
                </c:pt>
                <c:pt idx="174">
                  <c:v>0.44444444444444398</c:v>
                </c:pt>
                <c:pt idx="175">
                  <c:v>0.33333333333333298</c:v>
                </c:pt>
                <c:pt idx="176">
                  <c:v>0.44444444444444398</c:v>
                </c:pt>
                <c:pt idx="177">
                  <c:v>0.33333333333333298</c:v>
                </c:pt>
                <c:pt idx="178">
                  <c:v>0.55555555555555503</c:v>
                </c:pt>
                <c:pt idx="179">
                  <c:v>0</c:v>
                </c:pt>
                <c:pt idx="180">
                  <c:v>0.44444444444444398</c:v>
                </c:pt>
                <c:pt idx="181">
                  <c:v>0</c:v>
                </c:pt>
                <c:pt idx="182">
                  <c:v>0.55555555555555503</c:v>
                </c:pt>
                <c:pt idx="183">
                  <c:v>0</c:v>
                </c:pt>
                <c:pt idx="184">
                  <c:v>0.77777777777777701</c:v>
                </c:pt>
                <c:pt idx="185">
                  <c:v>0.22222222222222199</c:v>
                </c:pt>
                <c:pt idx="186">
                  <c:v>0.55555555555555503</c:v>
                </c:pt>
                <c:pt idx="187">
                  <c:v>0.22222222222222199</c:v>
                </c:pt>
                <c:pt idx="188">
                  <c:v>0.44444444444444398</c:v>
                </c:pt>
                <c:pt idx="189">
                  <c:v>0.44444444444444398</c:v>
                </c:pt>
                <c:pt idx="190">
                  <c:v>0.66666666666666596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.22222222222222199</c:v>
                </c:pt>
                <c:pt idx="196">
                  <c:v>0.66666666666666596</c:v>
                </c:pt>
                <c:pt idx="197">
                  <c:v>0.22222222222222199</c:v>
                </c:pt>
                <c:pt idx="198">
                  <c:v>0.22222222222222199</c:v>
                </c:pt>
                <c:pt idx="199">
                  <c:v>0.66666666666666596</c:v>
                </c:pt>
                <c:pt idx="200">
                  <c:v>0.66666666666666596</c:v>
                </c:pt>
                <c:pt idx="201">
                  <c:v>0.88888888888888795</c:v>
                </c:pt>
                <c:pt idx="202">
                  <c:v>0.44444444444444398</c:v>
                </c:pt>
                <c:pt idx="203">
                  <c:v>0.11111111111111099</c:v>
                </c:pt>
                <c:pt idx="204">
                  <c:v>0</c:v>
                </c:pt>
                <c:pt idx="205">
                  <c:v>0.22222222222222199</c:v>
                </c:pt>
                <c:pt idx="206">
                  <c:v>0.88888888888888795</c:v>
                </c:pt>
                <c:pt idx="207">
                  <c:v>1</c:v>
                </c:pt>
                <c:pt idx="208">
                  <c:v>0</c:v>
                </c:pt>
                <c:pt idx="209">
                  <c:v>0.44444444444444398</c:v>
                </c:pt>
                <c:pt idx="210">
                  <c:v>0.77777777777777701</c:v>
                </c:pt>
                <c:pt idx="211">
                  <c:v>0.33333333333333298</c:v>
                </c:pt>
                <c:pt idx="212">
                  <c:v>0.22222222222222199</c:v>
                </c:pt>
                <c:pt idx="213">
                  <c:v>0.44444444444444398</c:v>
                </c:pt>
                <c:pt idx="214">
                  <c:v>0</c:v>
                </c:pt>
                <c:pt idx="215">
                  <c:v>0.44444444444444398</c:v>
                </c:pt>
                <c:pt idx="216">
                  <c:v>0.55555555555555503</c:v>
                </c:pt>
                <c:pt idx="217">
                  <c:v>0.22222222222222199</c:v>
                </c:pt>
                <c:pt idx="218">
                  <c:v>0.22222222222222199</c:v>
                </c:pt>
                <c:pt idx="219">
                  <c:v>0.22222222222222199</c:v>
                </c:pt>
                <c:pt idx="220">
                  <c:v>0.66666666666666596</c:v>
                </c:pt>
                <c:pt idx="221">
                  <c:v>0.22222222222222199</c:v>
                </c:pt>
                <c:pt idx="222">
                  <c:v>0.88888888888888795</c:v>
                </c:pt>
                <c:pt idx="223">
                  <c:v>0.88888888888888795</c:v>
                </c:pt>
                <c:pt idx="224">
                  <c:v>0.22222222222222199</c:v>
                </c:pt>
                <c:pt idx="225">
                  <c:v>0.66666666666666596</c:v>
                </c:pt>
                <c:pt idx="226">
                  <c:v>0.77777777777777701</c:v>
                </c:pt>
                <c:pt idx="227">
                  <c:v>0.44444444444444398</c:v>
                </c:pt>
                <c:pt idx="228">
                  <c:v>0.22222222222222199</c:v>
                </c:pt>
                <c:pt idx="229">
                  <c:v>0.44444444444444398</c:v>
                </c:pt>
                <c:pt idx="230">
                  <c:v>0.33333333333333298</c:v>
                </c:pt>
                <c:pt idx="231">
                  <c:v>0.22222222222222199</c:v>
                </c:pt>
                <c:pt idx="232">
                  <c:v>0.66666666666666596</c:v>
                </c:pt>
                <c:pt idx="233">
                  <c:v>0.22222222222222199</c:v>
                </c:pt>
                <c:pt idx="234">
                  <c:v>0.55555555555555503</c:v>
                </c:pt>
                <c:pt idx="235">
                  <c:v>0.22222222222222199</c:v>
                </c:pt>
                <c:pt idx="236">
                  <c:v>0.88888888888888795</c:v>
                </c:pt>
                <c:pt idx="237">
                  <c:v>0.44444444444444398</c:v>
                </c:pt>
                <c:pt idx="238">
                  <c:v>0.44444444444444398</c:v>
                </c:pt>
                <c:pt idx="239">
                  <c:v>0.66666666666666596</c:v>
                </c:pt>
                <c:pt idx="240">
                  <c:v>0.33333333333333298</c:v>
                </c:pt>
                <c:pt idx="241">
                  <c:v>0.66666666666666596</c:v>
                </c:pt>
                <c:pt idx="242">
                  <c:v>0</c:v>
                </c:pt>
                <c:pt idx="243">
                  <c:v>0.66666666666666596</c:v>
                </c:pt>
                <c:pt idx="244">
                  <c:v>0</c:v>
                </c:pt>
                <c:pt idx="245">
                  <c:v>3</c:v>
                </c:pt>
                <c:pt idx="246">
                  <c:v>0.44444444444444398</c:v>
                </c:pt>
                <c:pt idx="247">
                  <c:v>0.88888888888888795</c:v>
                </c:pt>
                <c:pt idx="248">
                  <c:v>0.22222222222222199</c:v>
                </c:pt>
                <c:pt idx="249">
                  <c:v>0</c:v>
                </c:pt>
                <c:pt idx="250">
                  <c:v>0.44444444444444398</c:v>
                </c:pt>
                <c:pt idx="251">
                  <c:v>0</c:v>
                </c:pt>
                <c:pt idx="252">
                  <c:v>0.55555555555555503</c:v>
                </c:pt>
                <c:pt idx="253">
                  <c:v>0.66666666666666596</c:v>
                </c:pt>
                <c:pt idx="254">
                  <c:v>0.33333333333333298</c:v>
                </c:pt>
                <c:pt idx="255">
                  <c:v>0.44444444444444398</c:v>
                </c:pt>
                <c:pt idx="256">
                  <c:v>0.66666666666666596</c:v>
                </c:pt>
                <c:pt idx="257">
                  <c:v>0.77777777777777701</c:v>
                </c:pt>
                <c:pt idx="258">
                  <c:v>0.22222222222222199</c:v>
                </c:pt>
                <c:pt idx="259">
                  <c:v>0.55555555555555503</c:v>
                </c:pt>
                <c:pt idx="260">
                  <c:v>0.55555555555555503</c:v>
                </c:pt>
                <c:pt idx="261">
                  <c:v>0.22222222222222199</c:v>
                </c:pt>
                <c:pt idx="262">
                  <c:v>0.33333333333333298</c:v>
                </c:pt>
                <c:pt idx="263">
                  <c:v>0.22222222222222199</c:v>
                </c:pt>
                <c:pt idx="264">
                  <c:v>0</c:v>
                </c:pt>
                <c:pt idx="265">
                  <c:v>0.66666666666666596</c:v>
                </c:pt>
                <c:pt idx="266">
                  <c:v>0.44444444444444398</c:v>
                </c:pt>
                <c:pt idx="267">
                  <c:v>0.77777777777777701</c:v>
                </c:pt>
              </c:numCache>
            </c:numRef>
          </c:xVal>
          <c:yVal>
            <c:numRef>
              <c:f>'scat Tc'!$C$2:$C$269</c:f>
              <c:numCache>
                <c:formatCode>General</c:formatCode>
                <c:ptCount val="268"/>
                <c:pt idx="0">
                  <c:v>22</c:v>
                </c:pt>
                <c:pt idx="1">
                  <c:v>24</c:v>
                </c:pt>
                <c:pt idx="2">
                  <c:v>18</c:v>
                </c:pt>
                <c:pt idx="3">
                  <c:v>25</c:v>
                </c:pt>
                <c:pt idx="4">
                  <c:v>20</c:v>
                </c:pt>
                <c:pt idx="5">
                  <c:v>22</c:v>
                </c:pt>
                <c:pt idx="6">
                  <c:v>22</c:v>
                </c:pt>
                <c:pt idx="7">
                  <c:v>26</c:v>
                </c:pt>
                <c:pt idx="8">
                  <c:v>23</c:v>
                </c:pt>
                <c:pt idx="9">
                  <c:v>21</c:v>
                </c:pt>
                <c:pt idx="10">
                  <c:v>21</c:v>
                </c:pt>
                <c:pt idx="11">
                  <c:v>23</c:v>
                </c:pt>
                <c:pt idx="12">
                  <c:v>22</c:v>
                </c:pt>
                <c:pt idx="13">
                  <c:v>19</c:v>
                </c:pt>
                <c:pt idx="14">
                  <c:v>22</c:v>
                </c:pt>
                <c:pt idx="15">
                  <c:v>19</c:v>
                </c:pt>
                <c:pt idx="16">
                  <c:v>21</c:v>
                </c:pt>
                <c:pt idx="17">
                  <c:v>23</c:v>
                </c:pt>
                <c:pt idx="18">
                  <c:v>22</c:v>
                </c:pt>
                <c:pt idx="19">
                  <c:v>22</c:v>
                </c:pt>
                <c:pt idx="20">
                  <c:v>23</c:v>
                </c:pt>
                <c:pt idx="21">
                  <c:v>24</c:v>
                </c:pt>
                <c:pt idx="22">
                  <c:v>23</c:v>
                </c:pt>
                <c:pt idx="23">
                  <c:v>22</c:v>
                </c:pt>
                <c:pt idx="24">
                  <c:v>23</c:v>
                </c:pt>
                <c:pt idx="25">
                  <c:v>24</c:v>
                </c:pt>
                <c:pt idx="26">
                  <c:v>21</c:v>
                </c:pt>
                <c:pt idx="27">
                  <c:v>21</c:v>
                </c:pt>
                <c:pt idx="28">
                  <c:v>25</c:v>
                </c:pt>
                <c:pt idx="29">
                  <c:v>21</c:v>
                </c:pt>
                <c:pt idx="30">
                  <c:v>25</c:v>
                </c:pt>
                <c:pt idx="31">
                  <c:v>25</c:v>
                </c:pt>
                <c:pt idx="32">
                  <c:v>29</c:v>
                </c:pt>
                <c:pt idx="33">
                  <c:v>22</c:v>
                </c:pt>
                <c:pt idx="34">
                  <c:v>23</c:v>
                </c:pt>
                <c:pt idx="35">
                  <c:v>23</c:v>
                </c:pt>
                <c:pt idx="36">
                  <c:v>20</c:v>
                </c:pt>
                <c:pt idx="37">
                  <c:v>23</c:v>
                </c:pt>
                <c:pt idx="38">
                  <c:v>20</c:v>
                </c:pt>
                <c:pt idx="39">
                  <c:v>24</c:v>
                </c:pt>
                <c:pt idx="40">
                  <c:v>23</c:v>
                </c:pt>
                <c:pt idx="41">
                  <c:v>21</c:v>
                </c:pt>
                <c:pt idx="42">
                  <c:v>21</c:v>
                </c:pt>
                <c:pt idx="43">
                  <c:v>26</c:v>
                </c:pt>
                <c:pt idx="44">
                  <c:v>21</c:v>
                </c:pt>
                <c:pt idx="45">
                  <c:v>27</c:v>
                </c:pt>
                <c:pt idx="46">
                  <c:v>24</c:v>
                </c:pt>
                <c:pt idx="47">
                  <c:v>20</c:v>
                </c:pt>
                <c:pt idx="48">
                  <c:v>20</c:v>
                </c:pt>
                <c:pt idx="49">
                  <c:v>22</c:v>
                </c:pt>
                <c:pt idx="50">
                  <c:v>23</c:v>
                </c:pt>
                <c:pt idx="51">
                  <c:v>22</c:v>
                </c:pt>
                <c:pt idx="52">
                  <c:v>23</c:v>
                </c:pt>
                <c:pt idx="53">
                  <c:v>20</c:v>
                </c:pt>
                <c:pt idx="54">
                  <c:v>24</c:v>
                </c:pt>
                <c:pt idx="55">
                  <c:v>22</c:v>
                </c:pt>
                <c:pt idx="56">
                  <c:v>28</c:v>
                </c:pt>
                <c:pt idx="57">
                  <c:v>25</c:v>
                </c:pt>
                <c:pt idx="58">
                  <c:v>24</c:v>
                </c:pt>
                <c:pt idx="59">
                  <c:v>28</c:v>
                </c:pt>
                <c:pt idx="60">
                  <c:v>22</c:v>
                </c:pt>
                <c:pt idx="61">
                  <c:v>24</c:v>
                </c:pt>
                <c:pt idx="62">
                  <c:v>25</c:v>
                </c:pt>
                <c:pt idx="63">
                  <c:v>20</c:v>
                </c:pt>
                <c:pt idx="64">
                  <c:v>22</c:v>
                </c:pt>
                <c:pt idx="65">
                  <c:v>21</c:v>
                </c:pt>
                <c:pt idx="66">
                  <c:v>20</c:v>
                </c:pt>
                <c:pt idx="67">
                  <c:v>20</c:v>
                </c:pt>
                <c:pt idx="68">
                  <c:v>19</c:v>
                </c:pt>
                <c:pt idx="69">
                  <c:v>25</c:v>
                </c:pt>
                <c:pt idx="70">
                  <c:v>27</c:v>
                </c:pt>
                <c:pt idx="71">
                  <c:v>27</c:v>
                </c:pt>
                <c:pt idx="72">
                  <c:v>22</c:v>
                </c:pt>
                <c:pt idx="73">
                  <c:v>19</c:v>
                </c:pt>
                <c:pt idx="74">
                  <c:v>22</c:v>
                </c:pt>
                <c:pt idx="75">
                  <c:v>20</c:v>
                </c:pt>
                <c:pt idx="76">
                  <c:v>21</c:v>
                </c:pt>
                <c:pt idx="77">
                  <c:v>20</c:v>
                </c:pt>
                <c:pt idx="78">
                  <c:v>19</c:v>
                </c:pt>
                <c:pt idx="79">
                  <c:v>20</c:v>
                </c:pt>
                <c:pt idx="80">
                  <c:v>19</c:v>
                </c:pt>
                <c:pt idx="81">
                  <c:v>25</c:v>
                </c:pt>
                <c:pt idx="82">
                  <c:v>22</c:v>
                </c:pt>
                <c:pt idx="83">
                  <c:v>25</c:v>
                </c:pt>
                <c:pt idx="84">
                  <c:v>23</c:v>
                </c:pt>
                <c:pt idx="85">
                  <c:v>23</c:v>
                </c:pt>
                <c:pt idx="86">
                  <c:v>24</c:v>
                </c:pt>
                <c:pt idx="87">
                  <c:v>25</c:v>
                </c:pt>
                <c:pt idx="88">
                  <c:v>20</c:v>
                </c:pt>
                <c:pt idx="89">
                  <c:v>21</c:v>
                </c:pt>
                <c:pt idx="90">
                  <c:v>20</c:v>
                </c:pt>
                <c:pt idx="91">
                  <c:v>20</c:v>
                </c:pt>
                <c:pt idx="92">
                  <c:v>28</c:v>
                </c:pt>
                <c:pt idx="93">
                  <c:v>20</c:v>
                </c:pt>
                <c:pt idx="94">
                  <c:v>22</c:v>
                </c:pt>
                <c:pt idx="95">
                  <c:v>24</c:v>
                </c:pt>
                <c:pt idx="96">
                  <c:v>22</c:v>
                </c:pt>
                <c:pt idx="97">
                  <c:v>32</c:v>
                </c:pt>
                <c:pt idx="98">
                  <c:v>20</c:v>
                </c:pt>
                <c:pt idx="99">
                  <c:v>20</c:v>
                </c:pt>
                <c:pt idx="100">
                  <c:v>24</c:v>
                </c:pt>
                <c:pt idx="101">
                  <c:v>22</c:v>
                </c:pt>
                <c:pt idx="102">
                  <c:v>21</c:v>
                </c:pt>
                <c:pt idx="103">
                  <c:v>25</c:v>
                </c:pt>
                <c:pt idx="104">
                  <c:v>20</c:v>
                </c:pt>
                <c:pt idx="105">
                  <c:v>25</c:v>
                </c:pt>
                <c:pt idx="106">
                  <c:v>20</c:v>
                </c:pt>
                <c:pt idx="107">
                  <c:v>21</c:v>
                </c:pt>
                <c:pt idx="108">
                  <c:v>18</c:v>
                </c:pt>
                <c:pt idx="109">
                  <c:v>22</c:v>
                </c:pt>
                <c:pt idx="110">
                  <c:v>24</c:v>
                </c:pt>
                <c:pt idx="111">
                  <c:v>20</c:v>
                </c:pt>
                <c:pt idx="112">
                  <c:v>22</c:v>
                </c:pt>
                <c:pt idx="113">
                  <c:v>22</c:v>
                </c:pt>
                <c:pt idx="114">
                  <c:v>23</c:v>
                </c:pt>
                <c:pt idx="115">
                  <c:v>26</c:v>
                </c:pt>
                <c:pt idx="116">
                  <c:v>23</c:v>
                </c:pt>
                <c:pt idx="117">
                  <c:v>20</c:v>
                </c:pt>
                <c:pt idx="118">
                  <c:v>22</c:v>
                </c:pt>
                <c:pt idx="119">
                  <c:v>21</c:v>
                </c:pt>
                <c:pt idx="120">
                  <c:v>19</c:v>
                </c:pt>
                <c:pt idx="121">
                  <c:v>20</c:v>
                </c:pt>
                <c:pt idx="122">
                  <c:v>20</c:v>
                </c:pt>
                <c:pt idx="123">
                  <c:v>22</c:v>
                </c:pt>
                <c:pt idx="124">
                  <c:v>20</c:v>
                </c:pt>
                <c:pt idx="125">
                  <c:v>18</c:v>
                </c:pt>
                <c:pt idx="126">
                  <c:v>19</c:v>
                </c:pt>
                <c:pt idx="127">
                  <c:v>25</c:v>
                </c:pt>
                <c:pt idx="128">
                  <c:v>20</c:v>
                </c:pt>
                <c:pt idx="129">
                  <c:v>22</c:v>
                </c:pt>
                <c:pt idx="130">
                  <c:v>19</c:v>
                </c:pt>
                <c:pt idx="131">
                  <c:v>21</c:v>
                </c:pt>
                <c:pt idx="132">
                  <c:v>28</c:v>
                </c:pt>
                <c:pt idx="133">
                  <c:v>24</c:v>
                </c:pt>
                <c:pt idx="134">
                  <c:v>22</c:v>
                </c:pt>
                <c:pt idx="135">
                  <c:v>25</c:v>
                </c:pt>
                <c:pt idx="136">
                  <c:v>23</c:v>
                </c:pt>
                <c:pt idx="137">
                  <c:v>20</c:v>
                </c:pt>
                <c:pt idx="138">
                  <c:v>21</c:v>
                </c:pt>
                <c:pt idx="139">
                  <c:v>21</c:v>
                </c:pt>
                <c:pt idx="140">
                  <c:v>21</c:v>
                </c:pt>
                <c:pt idx="141">
                  <c:v>22</c:v>
                </c:pt>
                <c:pt idx="142">
                  <c:v>18</c:v>
                </c:pt>
                <c:pt idx="143">
                  <c:v>21</c:v>
                </c:pt>
                <c:pt idx="144">
                  <c:v>21</c:v>
                </c:pt>
                <c:pt idx="145">
                  <c:v>24</c:v>
                </c:pt>
                <c:pt idx="146">
                  <c:v>21</c:v>
                </c:pt>
                <c:pt idx="147">
                  <c:v>20</c:v>
                </c:pt>
                <c:pt idx="148">
                  <c:v>22</c:v>
                </c:pt>
                <c:pt idx="149">
                  <c:v>23</c:v>
                </c:pt>
                <c:pt idx="150">
                  <c:v>22</c:v>
                </c:pt>
                <c:pt idx="151">
                  <c:v>30</c:v>
                </c:pt>
                <c:pt idx="152">
                  <c:v>22</c:v>
                </c:pt>
                <c:pt idx="153">
                  <c:v>23</c:v>
                </c:pt>
                <c:pt idx="154">
                  <c:v>19</c:v>
                </c:pt>
                <c:pt idx="155">
                  <c:v>20</c:v>
                </c:pt>
                <c:pt idx="156">
                  <c:v>23</c:v>
                </c:pt>
                <c:pt idx="157">
                  <c:v>24</c:v>
                </c:pt>
                <c:pt idx="158">
                  <c:v>18</c:v>
                </c:pt>
                <c:pt idx="159">
                  <c:v>25</c:v>
                </c:pt>
                <c:pt idx="160">
                  <c:v>27</c:v>
                </c:pt>
                <c:pt idx="161">
                  <c:v>27</c:v>
                </c:pt>
                <c:pt idx="162">
                  <c:v>22</c:v>
                </c:pt>
                <c:pt idx="163">
                  <c:v>20</c:v>
                </c:pt>
                <c:pt idx="164">
                  <c:v>23</c:v>
                </c:pt>
                <c:pt idx="165">
                  <c:v>29</c:v>
                </c:pt>
                <c:pt idx="166">
                  <c:v>21</c:v>
                </c:pt>
                <c:pt idx="167">
                  <c:v>23</c:v>
                </c:pt>
                <c:pt idx="168">
                  <c:v>25</c:v>
                </c:pt>
                <c:pt idx="169">
                  <c:v>19</c:v>
                </c:pt>
                <c:pt idx="170">
                  <c:v>19</c:v>
                </c:pt>
                <c:pt idx="171">
                  <c:v>23</c:v>
                </c:pt>
                <c:pt idx="172">
                  <c:v>23</c:v>
                </c:pt>
                <c:pt idx="173">
                  <c:v>25</c:v>
                </c:pt>
                <c:pt idx="174">
                  <c:v>23</c:v>
                </c:pt>
                <c:pt idx="175">
                  <c:v>26</c:v>
                </c:pt>
                <c:pt idx="176">
                  <c:v>20</c:v>
                </c:pt>
                <c:pt idx="177">
                  <c:v>20</c:v>
                </c:pt>
                <c:pt idx="178">
                  <c:v>21</c:v>
                </c:pt>
                <c:pt idx="179">
                  <c:v>21</c:v>
                </c:pt>
                <c:pt idx="180">
                  <c:v>20</c:v>
                </c:pt>
                <c:pt idx="181">
                  <c:v>21</c:v>
                </c:pt>
                <c:pt idx="182">
                  <c:v>22</c:v>
                </c:pt>
                <c:pt idx="183">
                  <c:v>22</c:v>
                </c:pt>
                <c:pt idx="184">
                  <c:v>22</c:v>
                </c:pt>
                <c:pt idx="185">
                  <c:v>25</c:v>
                </c:pt>
                <c:pt idx="186">
                  <c:v>21</c:v>
                </c:pt>
                <c:pt idx="187">
                  <c:v>20</c:v>
                </c:pt>
                <c:pt idx="188">
                  <c:v>22</c:v>
                </c:pt>
                <c:pt idx="189">
                  <c:v>21</c:v>
                </c:pt>
                <c:pt idx="190">
                  <c:v>19</c:v>
                </c:pt>
                <c:pt idx="191">
                  <c:v>20</c:v>
                </c:pt>
                <c:pt idx="192">
                  <c:v>22</c:v>
                </c:pt>
                <c:pt idx="193">
                  <c:v>23</c:v>
                </c:pt>
                <c:pt idx="194">
                  <c:v>21</c:v>
                </c:pt>
                <c:pt idx="195">
                  <c:v>21</c:v>
                </c:pt>
                <c:pt idx="196">
                  <c:v>25</c:v>
                </c:pt>
                <c:pt idx="197">
                  <c:v>20</c:v>
                </c:pt>
                <c:pt idx="198">
                  <c:v>23</c:v>
                </c:pt>
                <c:pt idx="199">
                  <c:v>26</c:v>
                </c:pt>
                <c:pt idx="200">
                  <c:v>23</c:v>
                </c:pt>
                <c:pt idx="201">
                  <c:v>24</c:v>
                </c:pt>
                <c:pt idx="202">
                  <c:v>20</c:v>
                </c:pt>
                <c:pt idx="203">
                  <c:v>23</c:v>
                </c:pt>
                <c:pt idx="204">
                  <c:v>27</c:v>
                </c:pt>
                <c:pt idx="205">
                  <c:v>20</c:v>
                </c:pt>
                <c:pt idx="206">
                  <c:v>19</c:v>
                </c:pt>
                <c:pt idx="207">
                  <c:v>21</c:v>
                </c:pt>
                <c:pt idx="208">
                  <c:v>24</c:v>
                </c:pt>
                <c:pt idx="209">
                  <c:v>28</c:v>
                </c:pt>
                <c:pt idx="210">
                  <c:v>20</c:v>
                </c:pt>
                <c:pt idx="211">
                  <c:v>19</c:v>
                </c:pt>
                <c:pt idx="212">
                  <c:v>24</c:v>
                </c:pt>
                <c:pt idx="213">
                  <c:v>18</c:v>
                </c:pt>
                <c:pt idx="214">
                  <c:v>20</c:v>
                </c:pt>
                <c:pt idx="215">
                  <c:v>25</c:v>
                </c:pt>
                <c:pt idx="216">
                  <c:v>26</c:v>
                </c:pt>
                <c:pt idx="217">
                  <c:v>25</c:v>
                </c:pt>
                <c:pt idx="218">
                  <c:v>19</c:v>
                </c:pt>
                <c:pt idx="219">
                  <c:v>23</c:v>
                </c:pt>
                <c:pt idx="220">
                  <c:v>21</c:v>
                </c:pt>
                <c:pt idx="221">
                  <c:v>26</c:v>
                </c:pt>
                <c:pt idx="222">
                  <c:v>19</c:v>
                </c:pt>
                <c:pt idx="223">
                  <c:v>21</c:v>
                </c:pt>
                <c:pt idx="224">
                  <c:v>20</c:v>
                </c:pt>
                <c:pt idx="225">
                  <c:v>19</c:v>
                </c:pt>
                <c:pt idx="226">
                  <c:v>21</c:v>
                </c:pt>
                <c:pt idx="227">
                  <c:v>23</c:v>
                </c:pt>
                <c:pt idx="228">
                  <c:v>27</c:v>
                </c:pt>
                <c:pt idx="229">
                  <c:v>23</c:v>
                </c:pt>
                <c:pt idx="230">
                  <c:v>22</c:v>
                </c:pt>
                <c:pt idx="231">
                  <c:v>29</c:v>
                </c:pt>
                <c:pt idx="232">
                  <c:v>23</c:v>
                </c:pt>
                <c:pt idx="233">
                  <c:v>21</c:v>
                </c:pt>
                <c:pt idx="234">
                  <c:v>17</c:v>
                </c:pt>
                <c:pt idx="235">
                  <c:v>21</c:v>
                </c:pt>
                <c:pt idx="236">
                  <c:v>19</c:v>
                </c:pt>
                <c:pt idx="237">
                  <c:v>27</c:v>
                </c:pt>
                <c:pt idx="238">
                  <c:v>26</c:v>
                </c:pt>
                <c:pt idx="239">
                  <c:v>23</c:v>
                </c:pt>
                <c:pt idx="240">
                  <c:v>17</c:v>
                </c:pt>
                <c:pt idx="241">
                  <c:v>20</c:v>
                </c:pt>
                <c:pt idx="242">
                  <c:v>29</c:v>
                </c:pt>
                <c:pt idx="243">
                  <c:v>24</c:v>
                </c:pt>
                <c:pt idx="244">
                  <c:v>25</c:v>
                </c:pt>
                <c:pt idx="245">
                  <c:v>19</c:v>
                </c:pt>
                <c:pt idx="246">
                  <c:v>20</c:v>
                </c:pt>
                <c:pt idx="247">
                  <c:v>21</c:v>
                </c:pt>
                <c:pt idx="248">
                  <c:v>26</c:v>
                </c:pt>
                <c:pt idx="249">
                  <c:v>20</c:v>
                </c:pt>
                <c:pt idx="250">
                  <c:v>23</c:v>
                </c:pt>
                <c:pt idx="251">
                  <c:v>28</c:v>
                </c:pt>
                <c:pt idx="252">
                  <c:v>22</c:v>
                </c:pt>
                <c:pt idx="253">
                  <c:v>22</c:v>
                </c:pt>
                <c:pt idx="254">
                  <c:v>19</c:v>
                </c:pt>
                <c:pt idx="255">
                  <c:v>20</c:v>
                </c:pt>
                <c:pt idx="256">
                  <c:v>23</c:v>
                </c:pt>
                <c:pt idx="257">
                  <c:v>19</c:v>
                </c:pt>
                <c:pt idx="258">
                  <c:v>18</c:v>
                </c:pt>
                <c:pt idx="259">
                  <c:v>25</c:v>
                </c:pt>
                <c:pt idx="260">
                  <c:v>20</c:v>
                </c:pt>
                <c:pt idx="261">
                  <c:v>20</c:v>
                </c:pt>
                <c:pt idx="262">
                  <c:v>20</c:v>
                </c:pt>
                <c:pt idx="263">
                  <c:v>30</c:v>
                </c:pt>
                <c:pt idx="264">
                  <c:v>24</c:v>
                </c:pt>
                <c:pt idx="265">
                  <c:v>21</c:v>
                </c:pt>
                <c:pt idx="266">
                  <c:v>23</c:v>
                </c:pt>
                <c:pt idx="267">
                  <c:v>1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77E-B44A-86DD-67A269F043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3353616"/>
        <c:axId val="443354008"/>
      </c:scatterChart>
      <c:valAx>
        <c:axId val="44335361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2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 sz="1200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ean Tc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2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43354008"/>
        <c:crosses val="autoZero"/>
        <c:crossBetween val="midCat"/>
      </c:valAx>
      <c:valAx>
        <c:axId val="443354008"/>
        <c:scaling>
          <c:orientation val="minMax"/>
          <c:min val="15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2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g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2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4335361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scat Td'!$B$1</c:f>
              <c:strCache>
                <c:ptCount val="1"/>
                <c:pt idx="0">
                  <c:v>Ag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scat Td'!$A$2:$A$269</c:f>
              <c:numCache>
                <c:formatCode>General</c:formatCode>
                <c:ptCount val="268"/>
                <c:pt idx="0">
                  <c:v>0.22222222222222199</c:v>
                </c:pt>
                <c:pt idx="1">
                  <c:v>0.55555555555555503</c:v>
                </c:pt>
                <c:pt idx="2">
                  <c:v>0.77777777777777701</c:v>
                </c:pt>
                <c:pt idx="3">
                  <c:v>0.22222222222222199</c:v>
                </c:pt>
                <c:pt idx="4">
                  <c:v>0.44444444444444398</c:v>
                </c:pt>
                <c:pt idx="5">
                  <c:v>0.33333333333333298</c:v>
                </c:pt>
                <c:pt idx="6">
                  <c:v>0.44444444444444398</c:v>
                </c:pt>
                <c:pt idx="7">
                  <c:v>0.11111111111111099</c:v>
                </c:pt>
                <c:pt idx="8">
                  <c:v>0.33333333333333298</c:v>
                </c:pt>
                <c:pt idx="9">
                  <c:v>0.22222222222222199</c:v>
                </c:pt>
                <c:pt idx="10">
                  <c:v>0</c:v>
                </c:pt>
                <c:pt idx="11">
                  <c:v>0.77777777777777701</c:v>
                </c:pt>
                <c:pt idx="12">
                  <c:v>0.55555555555555503</c:v>
                </c:pt>
                <c:pt idx="13">
                  <c:v>0.77777777777777701</c:v>
                </c:pt>
                <c:pt idx="14">
                  <c:v>0.55555555555555503</c:v>
                </c:pt>
                <c:pt idx="15">
                  <c:v>0.55555555555555503</c:v>
                </c:pt>
                <c:pt idx="16">
                  <c:v>0.44444444444444398</c:v>
                </c:pt>
                <c:pt idx="17">
                  <c:v>0.11111111111111099</c:v>
                </c:pt>
                <c:pt idx="18">
                  <c:v>0.44444444444444398</c:v>
                </c:pt>
                <c:pt idx="19">
                  <c:v>0.55555555555555503</c:v>
                </c:pt>
                <c:pt idx="20">
                  <c:v>0.77777777777777701</c:v>
                </c:pt>
                <c:pt idx="21">
                  <c:v>0.77777777777777701</c:v>
                </c:pt>
                <c:pt idx="22">
                  <c:v>0.77777777777777701</c:v>
                </c:pt>
                <c:pt idx="23">
                  <c:v>0.11111111111111099</c:v>
                </c:pt>
                <c:pt idx="24">
                  <c:v>0.77777777777777701</c:v>
                </c:pt>
                <c:pt idx="25">
                  <c:v>0</c:v>
                </c:pt>
                <c:pt idx="26">
                  <c:v>0.33333333333333298</c:v>
                </c:pt>
                <c:pt idx="27">
                  <c:v>0.44444444444444398</c:v>
                </c:pt>
                <c:pt idx="28">
                  <c:v>0.66666666666666596</c:v>
                </c:pt>
                <c:pt idx="29">
                  <c:v>1.1111111111111101</c:v>
                </c:pt>
                <c:pt idx="30">
                  <c:v>0.11111111111111099</c:v>
                </c:pt>
                <c:pt idx="31">
                  <c:v>0.88888888888888795</c:v>
                </c:pt>
                <c:pt idx="32">
                  <c:v>0.77777777777777701</c:v>
                </c:pt>
                <c:pt idx="33">
                  <c:v>0.33333333333333298</c:v>
                </c:pt>
                <c:pt idx="34">
                  <c:v>0.33333333333333298</c:v>
                </c:pt>
                <c:pt idx="35">
                  <c:v>0.33333333333333298</c:v>
                </c:pt>
                <c:pt idx="36">
                  <c:v>0.11111111111111099</c:v>
                </c:pt>
                <c:pt idx="37">
                  <c:v>0.55555555555555503</c:v>
                </c:pt>
                <c:pt idx="38">
                  <c:v>0.44444444444444398</c:v>
                </c:pt>
                <c:pt idx="39">
                  <c:v>0.66666666666666596</c:v>
                </c:pt>
                <c:pt idx="40">
                  <c:v>0.22222222222222199</c:v>
                </c:pt>
                <c:pt idx="41">
                  <c:v>0.77777777777777701</c:v>
                </c:pt>
                <c:pt idx="42">
                  <c:v>0.55555555555555503</c:v>
                </c:pt>
                <c:pt idx="43">
                  <c:v>1.1111111111111101</c:v>
                </c:pt>
                <c:pt idx="44">
                  <c:v>0.11111111111111099</c:v>
                </c:pt>
                <c:pt idx="45">
                  <c:v>0.11111111111111099</c:v>
                </c:pt>
                <c:pt idx="46">
                  <c:v>0.44444444444444398</c:v>
                </c:pt>
                <c:pt idx="47">
                  <c:v>1</c:v>
                </c:pt>
                <c:pt idx="48">
                  <c:v>0.66666666666666596</c:v>
                </c:pt>
                <c:pt idx="49">
                  <c:v>0.33333333333333298</c:v>
                </c:pt>
                <c:pt idx="50">
                  <c:v>0.44444444444444398</c:v>
                </c:pt>
                <c:pt idx="51">
                  <c:v>0.11111111111111099</c:v>
                </c:pt>
                <c:pt idx="52">
                  <c:v>1.44444444444444</c:v>
                </c:pt>
                <c:pt idx="53">
                  <c:v>0.11111111111111099</c:v>
                </c:pt>
                <c:pt idx="54">
                  <c:v>0.44444444444444398</c:v>
                </c:pt>
                <c:pt idx="55">
                  <c:v>0.88888888888888795</c:v>
                </c:pt>
                <c:pt idx="56">
                  <c:v>0.77777777777777701</c:v>
                </c:pt>
                <c:pt idx="57">
                  <c:v>0.44444444444444398</c:v>
                </c:pt>
                <c:pt idx="58">
                  <c:v>0.88888888888888795</c:v>
                </c:pt>
                <c:pt idx="59">
                  <c:v>0.11111111111111099</c:v>
                </c:pt>
                <c:pt idx="60">
                  <c:v>0.55555555555555503</c:v>
                </c:pt>
                <c:pt idx="61">
                  <c:v>0.77777777777777701</c:v>
                </c:pt>
                <c:pt idx="62">
                  <c:v>0.77777777777777701</c:v>
                </c:pt>
                <c:pt idx="63">
                  <c:v>0.44444444444444398</c:v>
                </c:pt>
                <c:pt idx="64">
                  <c:v>0.11111111111111099</c:v>
                </c:pt>
                <c:pt idx="65">
                  <c:v>0.77777777777777701</c:v>
                </c:pt>
                <c:pt idx="66">
                  <c:v>0.55555555555555503</c:v>
                </c:pt>
                <c:pt idx="67">
                  <c:v>0.55555555555555503</c:v>
                </c:pt>
                <c:pt idx="68">
                  <c:v>0.55555555555555503</c:v>
                </c:pt>
                <c:pt idx="69">
                  <c:v>0.11111111111111099</c:v>
                </c:pt>
                <c:pt idx="70">
                  <c:v>0.44444444444444398</c:v>
                </c:pt>
                <c:pt idx="71">
                  <c:v>1.1111111111111101</c:v>
                </c:pt>
                <c:pt idx="72">
                  <c:v>0.44444444444444398</c:v>
                </c:pt>
                <c:pt idx="73">
                  <c:v>0.44444444444444398</c:v>
                </c:pt>
                <c:pt idx="74">
                  <c:v>0.33333333333333298</c:v>
                </c:pt>
                <c:pt idx="75">
                  <c:v>0.44444444444444398</c:v>
                </c:pt>
                <c:pt idx="76">
                  <c:v>1</c:v>
                </c:pt>
                <c:pt idx="77">
                  <c:v>0.66666666666666596</c:v>
                </c:pt>
                <c:pt idx="78">
                  <c:v>0.77777777777777701</c:v>
                </c:pt>
                <c:pt idx="79">
                  <c:v>0.77777777777777701</c:v>
                </c:pt>
                <c:pt idx="80">
                  <c:v>0.44444444444444398</c:v>
                </c:pt>
                <c:pt idx="81">
                  <c:v>0.66666666666666596</c:v>
                </c:pt>
                <c:pt idx="82">
                  <c:v>0.66666666666666596</c:v>
                </c:pt>
                <c:pt idx="83">
                  <c:v>0.11111111111111099</c:v>
                </c:pt>
                <c:pt idx="84">
                  <c:v>0.55555555555555503</c:v>
                </c:pt>
                <c:pt idx="85">
                  <c:v>0.44444444444444398</c:v>
                </c:pt>
                <c:pt idx="86">
                  <c:v>0.44444444444444398</c:v>
                </c:pt>
                <c:pt idx="87">
                  <c:v>0.33333333333333298</c:v>
                </c:pt>
                <c:pt idx="88">
                  <c:v>0.66666666666666596</c:v>
                </c:pt>
                <c:pt idx="89">
                  <c:v>0.77777777777777701</c:v>
                </c:pt>
                <c:pt idx="90">
                  <c:v>0.55555555555555503</c:v>
                </c:pt>
                <c:pt idx="91">
                  <c:v>0.66666666666666596</c:v>
                </c:pt>
                <c:pt idx="92">
                  <c:v>1.1111111111111101</c:v>
                </c:pt>
                <c:pt idx="93">
                  <c:v>0.44444444444444398</c:v>
                </c:pt>
                <c:pt idx="94">
                  <c:v>0.44444444444444398</c:v>
                </c:pt>
                <c:pt idx="95">
                  <c:v>0.33333333333333298</c:v>
                </c:pt>
                <c:pt idx="96">
                  <c:v>0.44444444444444398</c:v>
                </c:pt>
                <c:pt idx="97">
                  <c:v>0.11111111111111099</c:v>
                </c:pt>
                <c:pt idx="98">
                  <c:v>0.55555555555555503</c:v>
                </c:pt>
                <c:pt idx="99">
                  <c:v>0.33333333333333298</c:v>
                </c:pt>
                <c:pt idx="100">
                  <c:v>0.77777777777777701</c:v>
                </c:pt>
                <c:pt idx="101">
                  <c:v>0.33333333333333298</c:v>
                </c:pt>
                <c:pt idx="102">
                  <c:v>1.1111111111111101</c:v>
                </c:pt>
                <c:pt idx="103">
                  <c:v>0.44444444444444398</c:v>
                </c:pt>
                <c:pt idx="104">
                  <c:v>0.88888888888888795</c:v>
                </c:pt>
                <c:pt idx="105">
                  <c:v>0.77777777777777701</c:v>
                </c:pt>
                <c:pt idx="106">
                  <c:v>0.44444444444444398</c:v>
                </c:pt>
                <c:pt idx="107">
                  <c:v>0.55555555555555503</c:v>
                </c:pt>
                <c:pt idx="108">
                  <c:v>0.22222222222222199</c:v>
                </c:pt>
                <c:pt idx="109">
                  <c:v>0.22222222222222199</c:v>
                </c:pt>
                <c:pt idx="110">
                  <c:v>0.33333333333333298</c:v>
                </c:pt>
                <c:pt idx="111">
                  <c:v>0.22222222222222199</c:v>
                </c:pt>
                <c:pt idx="112">
                  <c:v>0.44444444444444398</c:v>
                </c:pt>
                <c:pt idx="113">
                  <c:v>0.77777777777777701</c:v>
                </c:pt>
                <c:pt idx="114">
                  <c:v>1</c:v>
                </c:pt>
                <c:pt idx="115">
                  <c:v>0.77777777777777701</c:v>
                </c:pt>
                <c:pt idx="116">
                  <c:v>0.33333333333333298</c:v>
                </c:pt>
                <c:pt idx="117">
                  <c:v>1</c:v>
                </c:pt>
                <c:pt idx="118">
                  <c:v>0.55555555555555503</c:v>
                </c:pt>
                <c:pt idx="119">
                  <c:v>0.33333333333333298</c:v>
                </c:pt>
                <c:pt idx="120">
                  <c:v>0.88888888888888795</c:v>
                </c:pt>
                <c:pt idx="121">
                  <c:v>1</c:v>
                </c:pt>
                <c:pt idx="122">
                  <c:v>0.44444444444444398</c:v>
                </c:pt>
                <c:pt idx="123">
                  <c:v>0.22222222222222199</c:v>
                </c:pt>
                <c:pt idx="124">
                  <c:v>1</c:v>
                </c:pt>
                <c:pt idx="125">
                  <c:v>0.11111111111111099</c:v>
                </c:pt>
                <c:pt idx="126">
                  <c:v>0.33333333333333298</c:v>
                </c:pt>
                <c:pt idx="127">
                  <c:v>0.66666666666666596</c:v>
                </c:pt>
                <c:pt idx="128">
                  <c:v>0.33333333333333298</c:v>
                </c:pt>
                <c:pt idx="129">
                  <c:v>0.44444444444444398</c:v>
                </c:pt>
                <c:pt idx="130">
                  <c:v>0.44444444444444398</c:v>
                </c:pt>
                <c:pt idx="131">
                  <c:v>1</c:v>
                </c:pt>
                <c:pt idx="132">
                  <c:v>1.1111111111111101</c:v>
                </c:pt>
                <c:pt idx="133">
                  <c:v>0.44444444444444398</c:v>
                </c:pt>
                <c:pt idx="134">
                  <c:v>1.3333333333333299</c:v>
                </c:pt>
                <c:pt idx="135">
                  <c:v>0.55555555555555503</c:v>
                </c:pt>
                <c:pt idx="136">
                  <c:v>1.1111111111111101</c:v>
                </c:pt>
                <c:pt idx="137">
                  <c:v>1</c:v>
                </c:pt>
                <c:pt idx="138">
                  <c:v>0.33333333333333298</c:v>
                </c:pt>
                <c:pt idx="139">
                  <c:v>0.66666666666666596</c:v>
                </c:pt>
                <c:pt idx="140">
                  <c:v>0.44444444444444398</c:v>
                </c:pt>
                <c:pt idx="141">
                  <c:v>0.11111111111111099</c:v>
                </c:pt>
                <c:pt idx="142">
                  <c:v>0.44444444444444398</c:v>
                </c:pt>
                <c:pt idx="143">
                  <c:v>0.55555555555555503</c:v>
                </c:pt>
                <c:pt idx="144">
                  <c:v>1.1111111111111101</c:v>
                </c:pt>
                <c:pt idx="145">
                  <c:v>1</c:v>
                </c:pt>
                <c:pt idx="146">
                  <c:v>0.44444444444444398</c:v>
                </c:pt>
                <c:pt idx="147">
                  <c:v>0.55555555555555503</c:v>
                </c:pt>
                <c:pt idx="148">
                  <c:v>0.88888888888888795</c:v>
                </c:pt>
                <c:pt idx="149">
                  <c:v>0.22222222222222199</c:v>
                </c:pt>
                <c:pt idx="150">
                  <c:v>0.44444444444444398</c:v>
                </c:pt>
                <c:pt idx="151">
                  <c:v>0.77777777777777701</c:v>
                </c:pt>
                <c:pt idx="152">
                  <c:v>0.44444444444444398</c:v>
                </c:pt>
                <c:pt idx="153">
                  <c:v>0.33333333333333298</c:v>
                </c:pt>
                <c:pt idx="154">
                  <c:v>0.44444444444444398</c:v>
                </c:pt>
                <c:pt idx="155">
                  <c:v>0.44444444444444398</c:v>
                </c:pt>
                <c:pt idx="156">
                  <c:v>0.77777777777777701</c:v>
                </c:pt>
                <c:pt idx="157">
                  <c:v>0.55555555555555503</c:v>
                </c:pt>
                <c:pt idx="158">
                  <c:v>0.55555555555555503</c:v>
                </c:pt>
                <c:pt idx="159">
                  <c:v>0.77777777777777701</c:v>
                </c:pt>
                <c:pt idx="160">
                  <c:v>0.55555555555555503</c:v>
                </c:pt>
                <c:pt idx="161">
                  <c:v>0.44444444444444398</c:v>
                </c:pt>
                <c:pt idx="162">
                  <c:v>0.44444444444444398</c:v>
                </c:pt>
                <c:pt idx="163">
                  <c:v>0.44444444444444398</c:v>
                </c:pt>
                <c:pt idx="164">
                  <c:v>1</c:v>
                </c:pt>
                <c:pt idx="165">
                  <c:v>1.55555555555555</c:v>
                </c:pt>
                <c:pt idx="166">
                  <c:v>0.55555555555555503</c:v>
                </c:pt>
                <c:pt idx="167">
                  <c:v>0.44444444444444398</c:v>
                </c:pt>
                <c:pt idx="168">
                  <c:v>0.77777777777777701</c:v>
                </c:pt>
                <c:pt idx="169">
                  <c:v>0.55555555555555503</c:v>
                </c:pt>
                <c:pt idx="170">
                  <c:v>0.66666666666666596</c:v>
                </c:pt>
                <c:pt idx="171">
                  <c:v>0.77777777777777701</c:v>
                </c:pt>
                <c:pt idx="172">
                  <c:v>0.55555555555555503</c:v>
                </c:pt>
                <c:pt idx="173">
                  <c:v>0.33333333333333298</c:v>
                </c:pt>
                <c:pt idx="174">
                  <c:v>0.44444444444444398</c:v>
                </c:pt>
                <c:pt idx="175">
                  <c:v>0.33333333333333298</c:v>
                </c:pt>
                <c:pt idx="176">
                  <c:v>0.77777777777777701</c:v>
                </c:pt>
                <c:pt idx="177">
                  <c:v>0.66666666666666596</c:v>
                </c:pt>
                <c:pt idx="178">
                  <c:v>1.1111111111111101</c:v>
                </c:pt>
                <c:pt idx="179">
                  <c:v>1</c:v>
                </c:pt>
                <c:pt idx="180">
                  <c:v>0.44444444444444398</c:v>
                </c:pt>
                <c:pt idx="181">
                  <c:v>0.33333333333333298</c:v>
                </c:pt>
                <c:pt idx="182">
                  <c:v>0.88888888888888795</c:v>
                </c:pt>
                <c:pt idx="183">
                  <c:v>0.55555555555555503</c:v>
                </c:pt>
                <c:pt idx="184">
                  <c:v>1.3333333333333299</c:v>
                </c:pt>
                <c:pt idx="185">
                  <c:v>0.44444444444444398</c:v>
                </c:pt>
                <c:pt idx="186">
                  <c:v>0.77777777777777701</c:v>
                </c:pt>
                <c:pt idx="187">
                  <c:v>0.77777777777777701</c:v>
                </c:pt>
                <c:pt idx="188">
                  <c:v>0.33333333333333298</c:v>
                </c:pt>
                <c:pt idx="189">
                  <c:v>0.88888888888888795</c:v>
                </c:pt>
                <c:pt idx="190">
                  <c:v>0.44444444444444398</c:v>
                </c:pt>
                <c:pt idx="191">
                  <c:v>0.77777777777777701</c:v>
                </c:pt>
                <c:pt idx="192">
                  <c:v>1</c:v>
                </c:pt>
                <c:pt idx="193">
                  <c:v>0.77777777777777701</c:v>
                </c:pt>
                <c:pt idx="194">
                  <c:v>0.44444444444444398</c:v>
                </c:pt>
                <c:pt idx="195">
                  <c:v>0.55555555555555503</c:v>
                </c:pt>
                <c:pt idx="196">
                  <c:v>0.55555555555555503</c:v>
                </c:pt>
                <c:pt idx="197">
                  <c:v>0.77777777777777701</c:v>
                </c:pt>
                <c:pt idx="198">
                  <c:v>0.33333333333333298</c:v>
                </c:pt>
                <c:pt idx="199">
                  <c:v>0.11111111111111099</c:v>
                </c:pt>
                <c:pt idx="200">
                  <c:v>0.11111111111111099</c:v>
                </c:pt>
                <c:pt idx="201">
                  <c:v>0.77777777777777701</c:v>
                </c:pt>
                <c:pt idx="202">
                  <c:v>0.33333333333333298</c:v>
                </c:pt>
                <c:pt idx="203">
                  <c:v>0.77777777777777701</c:v>
                </c:pt>
                <c:pt idx="204">
                  <c:v>0.88888888888888795</c:v>
                </c:pt>
                <c:pt idx="205">
                  <c:v>1.3333333333333299</c:v>
                </c:pt>
                <c:pt idx="206">
                  <c:v>0.77777777777777701</c:v>
                </c:pt>
                <c:pt idx="207">
                  <c:v>1.3333333333333299</c:v>
                </c:pt>
                <c:pt idx="208">
                  <c:v>0.11111111111111099</c:v>
                </c:pt>
                <c:pt idx="209">
                  <c:v>0.77777777777777701</c:v>
                </c:pt>
                <c:pt idx="210">
                  <c:v>0.88888888888888795</c:v>
                </c:pt>
                <c:pt idx="211">
                  <c:v>0.77777777777777701</c:v>
                </c:pt>
                <c:pt idx="212">
                  <c:v>0.33333333333333298</c:v>
                </c:pt>
                <c:pt idx="213">
                  <c:v>0.77777777777777701</c:v>
                </c:pt>
                <c:pt idx="214">
                  <c:v>0.55555555555555503</c:v>
                </c:pt>
                <c:pt idx="215">
                  <c:v>0.33333333333333298</c:v>
                </c:pt>
                <c:pt idx="216">
                  <c:v>0.77777777777777701</c:v>
                </c:pt>
                <c:pt idx="217">
                  <c:v>0.33333333333333298</c:v>
                </c:pt>
                <c:pt idx="218">
                  <c:v>0.66666666666666596</c:v>
                </c:pt>
                <c:pt idx="219">
                  <c:v>0.77777777777777701</c:v>
                </c:pt>
                <c:pt idx="220">
                  <c:v>1.1111111111111101</c:v>
                </c:pt>
                <c:pt idx="221">
                  <c:v>0.11111111111111099</c:v>
                </c:pt>
                <c:pt idx="222">
                  <c:v>0.44444444444444398</c:v>
                </c:pt>
                <c:pt idx="223">
                  <c:v>0.66666666666666596</c:v>
                </c:pt>
                <c:pt idx="224">
                  <c:v>0.11111111111111099</c:v>
                </c:pt>
                <c:pt idx="225">
                  <c:v>0.44444444444444398</c:v>
                </c:pt>
                <c:pt idx="226">
                  <c:v>0.88888888888888795</c:v>
                </c:pt>
                <c:pt idx="227">
                  <c:v>0.55555555555555503</c:v>
                </c:pt>
                <c:pt idx="228">
                  <c:v>0.77777777777777701</c:v>
                </c:pt>
                <c:pt idx="229">
                  <c:v>0.66666666666666596</c:v>
                </c:pt>
                <c:pt idx="230">
                  <c:v>1.3333333333333299</c:v>
                </c:pt>
                <c:pt idx="231">
                  <c:v>0.66666666666666596</c:v>
                </c:pt>
                <c:pt idx="232">
                  <c:v>0.66666666666666596</c:v>
                </c:pt>
                <c:pt idx="233">
                  <c:v>0.11111111111111099</c:v>
                </c:pt>
                <c:pt idx="234">
                  <c:v>0.44444444444444398</c:v>
                </c:pt>
                <c:pt idx="235">
                  <c:v>0.77777777777777701</c:v>
                </c:pt>
                <c:pt idx="236">
                  <c:v>0.77777777777777701</c:v>
                </c:pt>
                <c:pt idx="237">
                  <c:v>0.33333333333333298</c:v>
                </c:pt>
                <c:pt idx="238">
                  <c:v>0.44444444444444398</c:v>
                </c:pt>
                <c:pt idx="239">
                  <c:v>0.66666666666666596</c:v>
                </c:pt>
                <c:pt idx="240">
                  <c:v>0.66666666666666596</c:v>
                </c:pt>
                <c:pt idx="241">
                  <c:v>0.66666666666666596</c:v>
                </c:pt>
                <c:pt idx="242">
                  <c:v>0.44444444444444398</c:v>
                </c:pt>
                <c:pt idx="243">
                  <c:v>0.66666666666666596</c:v>
                </c:pt>
                <c:pt idx="244">
                  <c:v>0.33333333333333298</c:v>
                </c:pt>
                <c:pt idx="245">
                  <c:v>1.2222222222222201</c:v>
                </c:pt>
                <c:pt idx="246">
                  <c:v>0.77777777777777701</c:v>
                </c:pt>
                <c:pt idx="247">
                  <c:v>0.11111111111111099</c:v>
                </c:pt>
                <c:pt idx="248">
                  <c:v>0.44444444444444398</c:v>
                </c:pt>
                <c:pt idx="249">
                  <c:v>1.1111111111111101</c:v>
                </c:pt>
                <c:pt idx="250">
                  <c:v>0.33333333333333298</c:v>
                </c:pt>
                <c:pt idx="251">
                  <c:v>1.1111111111111101</c:v>
                </c:pt>
                <c:pt idx="252">
                  <c:v>0.55555555555555503</c:v>
                </c:pt>
                <c:pt idx="253">
                  <c:v>1.1111111111111101</c:v>
                </c:pt>
                <c:pt idx="254">
                  <c:v>0.55555555555555503</c:v>
                </c:pt>
                <c:pt idx="255">
                  <c:v>0.44444444444444398</c:v>
                </c:pt>
                <c:pt idx="256">
                  <c:v>0.66666666666666596</c:v>
                </c:pt>
                <c:pt idx="257">
                  <c:v>0.66666666666666596</c:v>
                </c:pt>
                <c:pt idx="258">
                  <c:v>0.44444444444444398</c:v>
                </c:pt>
                <c:pt idx="259">
                  <c:v>0.22222222222222199</c:v>
                </c:pt>
                <c:pt idx="260">
                  <c:v>0.66666666666666596</c:v>
                </c:pt>
                <c:pt idx="261">
                  <c:v>0.66666666666666596</c:v>
                </c:pt>
                <c:pt idx="262">
                  <c:v>0.44444444444444398</c:v>
                </c:pt>
                <c:pt idx="263">
                  <c:v>0.77777777777777701</c:v>
                </c:pt>
                <c:pt idx="264">
                  <c:v>0.33333333333333298</c:v>
                </c:pt>
                <c:pt idx="265">
                  <c:v>0.33333333333333298</c:v>
                </c:pt>
                <c:pt idx="266">
                  <c:v>0.66666666666666596</c:v>
                </c:pt>
                <c:pt idx="267">
                  <c:v>0.55555555555555503</c:v>
                </c:pt>
              </c:numCache>
            </c:numRef>
          </c:xVal>
          <c:yVal>
            <c:numRef>
              <c:f>'scat Td'!$B$2:$B$269</c:f>
              <c:numCache>
                <c:formatCode>General</c:formatCode>
                <c:ptCount val="268"/>
                <c:pt idx="0">
                  <c:v>22</c:v>
                </c:pt>
                <c:pt idx="1">
                  <c:v>24</c:v>
                </c:pt>
                <c:pt idx="2">
                  <c:v>18</c:v>
                </c:pt>
                <c:pt idx="3">
                  <c:v>25</c:v>
                </c:pt>
                <c:pt idx="4">
                  <c:v>20</c:v>
                </c:pt>
                <c:pt idx="5">
                  <c:v>22</c:v>
                </c:pt>
                <c:pt idx="6">
                  <c:v>22</c:v>
                </c:pt>
                <c:pt idx="7">
                  <c:v>26</c:v>
                </c:pt>
                <c:pt idx="8">
                  <c:v>23</c:v>
                </c:pt>
                <c:pt idx="9">
                  <c:v>21</c:v>
                </c:pt>
                <c:pt idx="10">
                  <c:v>21</c:v>
                </c:pt>
                <c:pt idx="11">
                  <c:v>23</c:v>
                </c:pt>
                <c:pt idx="12">
                  <c:v>22</c:v>
                </c:pt>
                <c:pt idx="13">
                  <c:v>19</c:v>
                </c:pt>
                <c:pt idx="14">
                  <c:v>22</c:v>
                </c:pt>
                <c:pt idx="15">
                  <c:v>19</c:v>
                </c:pt>
                <c:pt idx="16">
                  <c:v>21</c:v>
                </c:pt>
                <c:pt idx="17">
                  <c:v>23</c:v>
                </c:pt>
                <c:pt idx="18">
                  <c:v>22</c:v>
                </c:pt>
                <c:pt idx="19">
                  <c:v>22</c:v>
                </c:pt>
                <c:pt idx="20">
                  <c:v>23</c:v>
                </c:pt>
                <c:pt idx="21">
                  <c:v>24</c:v>
                </c:pt>
                <c:pt idx="22">
                  <c:v>23</c:v>
                </c:pt>
                <c:pt idx="23">
                  <c:v>22</c:v>
                </c:pt>
                <c:pt idx="24">
                  <c:v>23</c:v>
                </c:pt>
                <c:pt idx="25">
                  <c:v>24</c:v>
                </c:pt>
                <c:pt idx="26">
                  <c:v>21</c:v>
                </c:pt>
                <c:pt idx="27">
                  <c:v>21</c:v>
                </c:pt>
                <c:pt idx="28">
                  <c:v>25</c:v>
                </c:pt>
                <c:pt idx="29">
                  <c:v>21</c:v>
                </c:pt>
                <c:pt idx="30">
                  <c:v>25</c:v>
                </c:pt>
                <c:pt idx="31">
                  <c:v>25</c:v>
                </c:pt>
                <c:pt idx="32">
                  <c:v>29</c:v>
                </c:pt>
                <c:pt idx="33">
                  <c:v>22</c:v>
                </c:pt>
                <c:pt idx="34">
                  <c:v>23</c:v>
                </c:pt>
                <c:pt idx="35">
                  <c:v>23</c:v>
                </c:pt>
                <c:pt idx="36">
                  <c:v>20</c:v>
                </c:pt>
                <c:pt idx="37">
                  <c:v>23</c:v>
                </c:pt>
                <c:pt idx="38">
                  <c:v>20</c:v>
                </c:pt>
                <c:pt idx="39">
                  <c:v>24</c:v>
                </c:pt>
                <c:pt idx="40">
                  <c:v>23</c:v>
                </c:pt>
                <c:pt idx="41">
                  <c:v>21</c:v>
                </c:pt>
                <c:pt idx="42">
                  <c:v>21</c:v>
                </c:pt>
                <c:pt idx="43">
                  <c:v>26</c:v>
                </c:pt>
                <c:pt idx="44">
                  <c:v>21</c:v>
                </c:pt>
                <c:pt idx="45">
                  <c:v>27</c:v>
                </c:pt>
                <c:pt idx="46">
                  <c:v>24</c:v>
                </c:pt>
                <c:pt idx="47">
                  <c:v>20</c:v>
                </c:pt>
                <c:pt idx="48">
                  <c:v>20</c:v>
                </c:pt>
                <c:pt idx="49">
                  <c:v>22</c:v>
                </c:pt>
                <c:pt idx="50">
                  <c:v>23</c:v>
                </c:pt>
                <c:pt idx="51">
                  <c:v>22</c:v>
                </c:pt>
                <c:pt idx="52">
                  <c:v>23</c:v>
                </c:pt>
                <c:pt idx="53">
                  <c:v>20</c:v>
                </c:pt>
                <c:pt idx="54">
                  <c:v>24</c:v>
                </c:pt>
                <c:pt idx="55">
                  <c:v>22</c:v>
                </c:pt>
                <c:pt idx="56">
                  <c:v>28</c:v>
                </c:pt>
                <c:pt idx="57">
                  <c:v>25</c:v>
                </c:pt>
                <c:pt idx="58">
                  <c:v>24</c:v>
                </c:pt>
                <c:pt idx="59">
                  <c:v>28</c:v>
                </c:pt>
                <c:pt idx="60">
                  <c:v>22</c:v>
                </c:pt>
                <c:pt idx="61">
                  <c:v>24</c:v>
                </c:pt>
                <c:pt idx="62">
                  <c:v>25</c:v>
                </c:pt>
                <c:pt idx="63">
                  <c:v>20</c:v>
                </c:pt>
                <c:pt idx="64">
                  <c:v>22</c:v>
                </c:pt>
                <c:pt idx="65">
                  <c:v>21</c:v>
                </c:pt>
                <c:pt idx="66">
                  <c:v>20</c:v>
                </c:pt>
                <c:pt idx="67">
                  <c:v>20</c:v>
                </c:pt>
                <c:pt idx="68">
                  <c:v>19</c:v>
                </c:pt>
                <c:pt idx="69">
                  <c:v>25</c:v>
                </c:pt>
                <c:pt idx="70">
                  <c:v>27</c:v>
                </c:pt>
                <c:pt idx="71">
                  <c:v>27</c:v>
                </c:pt>
                <c:pt idx="72">
                  <c:v>22</c:v>
                </c:pt>
                <c:pt idx="73">
                  <c:v>19</c:v>
                </c:pt>
                <c:pt idx="74">
                  <c:v>22</c:v>
                </c:pt>
                <c:pt idx="75">
                  <c:v>20</c:v>
                </c:pt>
                <c:pt idx="76">
                  <c:v>21</c:v>
                </c:pt>
                <c:pt idx="77">
                  <c:v>20</c:v>
                </c:pt>
                <c:pt idx="78">
                  <c:v>19</c:v>
                </c:pt>
                <c:pt idx="79">
                  <c:v>20</c:v>
                </c:pt>
                <c:pt idx="80">
                  <c:v>19</c:v>
                </c:pt>
                <c:pt idx="81">
                  <c:v>25</c:v>
                </c:pt>
                <c:pt idx="82">
                  <c:v>22</c:v>
                </c:pt>
                <c:pt idx="83">
                  <c:v>25</c:v>
                </c:pt>
                <c:pt idx="84">
                  <c:v>23</c:v>
                </c:pt>
                <c:pt idx="85">
                  <c:v>23</c:v>
                </c:pt>
                <c:pt idx="86">
                  <c:v>24</c:v>
                </c:pt>
                <c:pt idx="87">
                  <c:v>25</c:v>
                </c:pt>
                <c:pt idx="88">
                  <c:v>20</c:v>
                </c:pt>
                <c:pt idx="89">
                  <c:v>21</c:v>
                </c:pt>
                <c:pt idx="90">
                  <c:v>20</c:v>
                </c:pt>
                <c:pt idx="91">
                  <c:v>20</c:v>
                </c:pt>
                <c:pt idx="92">
                  <c:v>28</c:v>
                </c:pt>
                <c:pt idx="93">
                  <c:v>20</c:v>
                </c:pt>
                <c:pt idx="94">
                  <c:v>22</c:v>
                </c:pt>
                <c:pt idx="95">
                  <c:v>24</c:v>
                </c:pt>
                <c:pt idx="96">
                  <c:v>22</c:v>
                </c:pt>
                <c:pt idx="97">
                  <c:v>32</c:v>
                </c:pt>
                <c:pt idx="98">
                  <c:v>20</c:v>
                </c:pt>
                <c:pt idx="99">
                  <c:v>20</c:v>
                </c:pt>
                <c:pt idx="100">
                  <c:v>24</c:v>
                </c:pt>
                <c:pt idx="101">
                  <c:v>22</c:v>
                </c:pt>
                <c:pt idx="102">
                  <c:v>21</c:v>
                </c:pt>
                <c:pt idx="103">
                  <c:v>25</c:v>
                </c:pt>
                <c:pt idx="104">
                  <c:v>20</c:v>
                </c:pt>
                <c:pt idx="105">
                  <c:v>25</c:v>
                </c:pt>
                <c:pt idx="106">
                  <c:v>20</c:v>
                </c:pt>
                <c:pt idx="107">
                  <c:v>21</c:v>
                </c:pt>
                <c:pt idx="108">
                  <c:v>18</c:v>
                </c:pt>
                <c:pt idx="109">
                  <c:v>22</c:v>
                </c:pt>
                <c:pt idx="110">
                  <c:v>24</c:v>
                </c:pt>
                <c:pt idx="111">
                  <c:v>20</c:v>
                </c:pt>
                <c:pt idx="112">
                  <c:v>22</c:v>
                </c:pt>
                <c:pt idx="113">
                  <c:v>22</c:v>
                </c:pt>
                <c:pt idx="114">
                  <c:v>23</c:v>
                </c:pt>
                <c:pt idx="115">
                  <c:v>26</c:v>
                </c:pt>
                <c:pt idx="116">
                  <c:v>23</c:v>
                </c:pt>
                <c:pt idx="117">
                  <c:v>20</c:v>
                </c:pt>
                <c:pt idx="118">
                  <c:v>22</c:v>
                </c:pt>
                <c:pt idx="119">
                  <c:v>21</c:v>
                </c:pt>
                <c:pt idx="120">
                  <c:v>19</c:v>
                </c:pt>
                <c:pt idx="121">
                  <c:v>20</c:v>
                </c:pt>
                <c:pt idx="122">
                  <c:v>20</c:v>
                </c:pt>
                <c:pt idx="123">
                  <c:v>22</c:v>
                </c:pt>
                <c:pt idx="124">
                  <c:v>20</c:v>
                </c:pt>
                <c:pt idx="125">
                  <c:v>18</c:v>
                </c:pt>
                <c:pt idx="126">
                  <c:v>19</c:v>
                </c:pt>
                <c:pt idx="127">
                  <c:v>25</c:v>
                </c:pt>
                <c:pt idx="128">
                  <c:v>20</c:v>
                </c:pt>
                <c:pt idx="129">
                  <c:v>22</c:v>
                </c:pt>
                <c:pt idx="130">
                  <c:v>19</c:v>
                </c:pt>
                <c:pt idx="131">
                  <c:v>21</c:v>
                </c:pt>
                <c:pt idx="132">
                  <c:v>28</c:v>
                </c:pt>
                <c:pt idx="133">
                  <c:v>24</c:v>
                </c:pt>
                <c:pt idx="134">
                  <c:v>22</c:v>
                </c:pt>
                <c:pt idx="135">
                  <c:v>25</c:v>
                </c:pt>
                <c:pt idx="136">
                  <c:v>23</c:v>
                </c:pt>
                <c:pt idx="137">
                  <c:v>20</c:v>
                </c:pt>
                <c:pt idx="138">
                  <c:v>21</c:v>
                </c:pt>
                <c:pt idx="139">
                  <c:v>21</c:v>
                </c:pt>
                <c:pt idx="140">
                  <c:v>21</c:v>
                </c:pt>
                <c:pt idx="141">
                  <c:v>22</c:v>
                </c:pt>
                <c:pt idx="142">
                  <c:v>18</c:v>
                </c:pt>
                <c:pt idx="143">
                  <c:v>21</c:v>
                </c:pt>
                <c:pt idx="144">
                  <c:v>21</c:v>
                </c:pt>
                <c:pt idx="145">
                  <c:v>24</c:v>
                </c:pt>
                <c:pt idx="146">
                  <c:v>21</c:v>
                </c:pt>
                <c:pt idx="147">
                  <c:v>20</c:v>
                </c:pt>
                <c:pt idx="148">
                  <c:v>22</c:v>
                </c:pt>
                <c:pt idx="149">
                  <c:v>23</c:v>
                </c:pt>
                <c:pt idx="150">
                  <c:v>22</c:v>
                </c:pt>
                <c:pt idx="151">
                  <c:v>30</c:v>
                </c:pt>
                <c:pt idx="152">
                  <c:v>22</c:v>
                </c:pt>
                <c:pt idx="153">
                  <c:v>23</c:v>
                </c:pt>
                <c:pt idx="154">
                  <c:v>19</c:v>
                </c:pt>
                <c:pt idx="155">
                  <c:v>20</c:v>
                </c:pt>
                <c:pt idx="156">
                  <c:v>23</c:v>
                </c:pt>
                <c:pt idx="157">
                  <c:v>24</c:v>
                </c:pt>
                <c:pt idx="158">
                  <c:v>18</c:v>
                </c:pt>
                <c:pt idx="159">
                  <c:v>25</c:v>
                </c:pt>
                <c:pt idx="160">
                  <c:v>27</c:v>
                </c:pt>
                <c:pt idx="161">
                  <c:v>27</c:v>
                </c:pt>
                <c:pt idx="162">
                  <c:v>22</c:v>
                </c:pt>
                <c:pt idx="163">
                  <c:v>20</c:v>
                </c:pt>
                <c:pt idx="164">
                  <c:v>23</c:v>
                </c:pt>
                <c:pt idx="165">
                  <c:v>29</c:v>
                </c:pt>
                <c:pt idx="166">
                  <c:v>21</c:v>
                </c:pt>
                <c:pt idx="167">
                  <c:v>23</c:v>
                </c:pt>
                <c:pt idx="168">
                  <c:v>25</c:v>
                </c:pt>
                <c:pt idx="169">
                  <c:v>19</c:v>
                </c:pt>
                <c:pt idx="170">
                  <c:v>19</c:v>
                </c:pt>
                <c:pt idx="171">
                  <c:v>23</c:v>
                </c:pt>
                <c:pt idx="172">
                  <c:v>23</c:v>
                </c:pt>
                <c:pt idx="173">
                  <c:v>25</c:v>
                </c:pt>
                <c:pt idx="174">
                  <c:v>23</c:v>
                </c:pt>
                <c:pt idx="175">
                  <c:v>26</c:v>
                </c:pt>
                <c:pt idx="176">
                  <c:v>20</c:v>
                </c:pt>
                <c:pt idx="177">
                  <c:v>20</c:v>
                </c:pt>
                <c:pt idx="178">
                  <c:v>21</c:v>
                </c:pt>
                <c:pt idx="179">
                  <c:v>21</c:v>
                </c:pt>
                <c:pt idx="180">
                  <c:v>20</c:v>
                </c:pt>
                <c:pt idx="181">
                  <c:v>21</c:v>
                </c:pt>
                <c:pt idx="182">
                  <c:v>22</c:v>
                </c:pt>
                <c:pt idx="183">
                  <c:v>22</c:v>
                </c:pt>
                <c:pt idx="184">
                  <c:v>22</c:v>
                </c:pt>
                <c:pt idx="185">
                  <c:v>25</c:v>
                </c:pt>
                <c:pt idx="186">
                  <c:v>21</c:v>
                </c:pt>
                <c:pt idx="187">
                  <c:v>20</c:v>
                </c:pt>
                <c:pt idx="188">
                  <c:v>22</c:v>
                </c:pt>
                <c:pt idx="189">
                  <c:v>21</c:v>
                </c:pt>
                <c:pt idx="190">
                  <c:v>19</c:v>
                </c:pt>
                <c:pt idx="191">
                  <c:v>20</c:v>
                </c:pt>
                <c:pt idx="192">
                  <c:v>22</c:v>
                </c:pt>
                <c:pt idx="193">
                  <c:v>23</c:v>
                </c:pt>
                <c:pt idx="194">
                  <c:v>21</c:v>
                </c:pt>
                <c:pt idx="195">
                  <c:v>21</c:v>
                </c:pt>
                <c:pt idx="196">
                  <c:v>25</c:v>
                </c:pt>
                <c:pt idx="197">
                  <c:v>20</c:v>
                </c:pt>
                <c:pt idx="198">
                  <c:v>23</c:v>
                </c:pt>
                <c:pt idx="199">
                  <c:v>26</c:v>
                </c:pt>
                <c:pt idx="200">
                  <c:v>23</c:v>
                </c:pt>
                <c:pt idx="201">
                  <c:v>24</c:v>
                </c:pt>
                <c:pt idx="202">
                  <c:v>20</c:v>
                </c:pt>
                <c:pt idx="203">
                  <c:v>23</c:v>
                </c:pt>
                <c:pt idx="204">
                  <c:v>27</c:v>
                </c:pt>
                <c:pt idx="205">
                  <c:v>20</c:v>
                </c:pt>
                <c:pt idx="206">
                  <c:v>19</c:v>
                </c:pt>
                <c:pt idx="207">
                  <c:v>21</c:v>
                </c:pt>
                <c:pt idx="208">
                  <c:v>24</c:v>
                </c:pt>
                <c:pt idx="209">
                  <c:v>28</c:v>
                </c:pt>
                <c:pt idx="210">
                  <c:v>20</c:v>
                </c:pt>
                <c:pt idx="211">
                  <c:v>19</c:v>
                </c:pt>
                <c:pt idx="212">
                  <c:v>24</c:v>
                </c:pt>
                <c:pt idx="213">
                  <c:v>18</c:v>
                </c:pt>
                <c:pt idx="214">
                  <c:v>20</c:v>
                </c:pt>
                <c:pt idx="215">
                  <c:v>25</c:v>
                </c:pt>
                <c:pt idx="216">
                  <c:v>26</c:v>
                </c:pt>
                <c:pt idx="217">
                  <c:v>25</c:v>
                </c:pt>
                <c:pt idx="218">
                  <c:v>19</c:v>
                </c:pt>
                <c:pt idx="219">
                  <c:v>23</c:v>
                </c:pt>
                <c:pt idx="220">
                  <c:v>21</c:v>
                </c:pt>
                <c:pt idx="221">
                  <c:v>26</c:v>
                </c:pt>
                <c:pt idx="222">
                  <c:v>19</c:v>
                </c:pt>
                <c:pt idx="223">
                  <c:v>21</c:v>
                </c:pt>
                <c:pt idx="224">
                  <c:v>20</c:v>
                </c:pt>
                <c:pt idx="225">
                  <c:v>19</c:v>
                </c:pt>
                <c:pt idx="226">
                  <c:v>21</c:v>
                </c:pt>
                <c:pt idx="227">
                  <c:v>23</c:v>
                </c:pt>
                <c:pt idx="228">
                  <c:v>27</c:v>
                </c:pt>
                <c:pt idx="229">
                  <c:v>23</c:v>
                </c:pt>
                <c:pt idx="230">
                  <c:v>22</c:v>
                </c:pt>
                <c:pt idx="231">
                  <c:v>29</c:v>
                </c:pt>
                <c:pt idx="232">
                  <c:v>23</c:v>
                </c:pt>
                <c:pt idx="233">
                  <c:v>21</c:v>
                </c:pt>
                <c:pt idx="234">
                  <c:v>17</c:v>
                </c:pt>
                <c:pt idx="235">
                  <c:v>21</c:v>
                </c:pt>
                <c:pt idx="236">
                  <c:v>19</c:v>
                </c:pt>
                <c:pt idx="237">
                  <c:v>27</c:v>
                </c:pt>
                <c:pt idx="238">
                  <c:v>26</c:v>
                </c:pt>
                <c:pt idx="239">
                  <c:v>23</c:v>
                </c:pt>
                <c:pt idx="240">
                  <c:v>17</c:v>
                </c:pt>
                <c:pt idx="241">
                  <c:v>20</c:v>
                </c:pt>
                <c:pt idx="242">
                  <c:v>29</c:v>
                </c:pt>
                <c:pt idx="243">
                  <c:v>24</c:v>
                </c:pt>
                <c:pt idx="244">
                  <c:v>25</c:v>
                </c:pt>
                <c:pt idx="245">
                  <c:v>19</c:v>
                </c:pt>
                <c:pt idx="246">
                  <c:v>20</c:v>
                </c:pt>
                <c:pt idx="247">
                  <c:v>21</c:v>
                </c:pt>
                <c:pt idx="248">
                  <c:v>26</c:v>
                </c:pt>
                <c:pt idx="249">
                  <c:v>20</c:v>
                </c:pt>
                <c:pt idx="250">
                  <c:v>23</c:v>
                </c:pt>
                <c:pt idx="251">
                  <c:v>28</c:v>
                </c:pt>
                <c:pt idx="252">
                  <c:v>22</c:v>
                </c:pt>
                <c:pt idx="253">
                  <c:v>22</c:v>
                </c:pt>
                <c:pt idx="254">
                  <c:v>19</c:v>
                </c:pt>
                <c:pt idx="255">
                  <c:v>20</c:v>
                </c:pt>
                <c:pt idx="256">
                  <c:v>23</c:v>
                </c:pt>
                <c:pt idx="257">
                  <c:v>19</c:v>
                </c:pt>
                <c:pt idx="258">
                  <c:v>18</c:v>
                </c:pt>
                <c:pt idx="259">
                  <c:v>25</c:v>
                </c:pt>
                <c:pt idx="260">
                  <c:v>20</c:v>
                </c:pt>
                <c:pt idx="261">
                  <c:v>20</c:v>
                </c:pt>
                <c:pt idx="262">
                  <c:v>20</c:v>
                </c:pt>
                <c:pt idx="263">
                  <c:v>30</c:v>
                </c:pt>
                <c:pt idx="264">
                  <c:v>24</c:v>
                </c:pt>
                <c:pt idx="265">
                  <c:v>21</c:v>
                </c:pt>
                <c:pt idx="266">
                  <c:v>23</c:v>
                </c:pt>
                <c:pt idx="267">
                  <c:v>1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46C-0142-8ED6-ACC12908EE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8434400"/>
        <c:axId val="438434792"/>
      </c:scatterChart>
      <c:valAx>
        <c:axId val="438434400"/>
        <c:scaling>
          <c:orientation val="minMax"/>
          <c:max val="2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2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 sz="1200" b="0"/>
                  <a:t>mean</a:t>
                </a:r>
                <a:r>
                  <a:rPr lang="nl-NL"/>
                  <a:t> T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2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8434792"/>
        <c:crosses val="autoZero"/>
        <c:crossBetween val="midCat"/>
      </c:valAx>
      <c:valAx>
        <c:axId val="438434792"/>
        <c:scaling>
          <c:orientation val="minMax"/>
          <c:min val="15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2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 sz="1200" b="0"/>
                  <a:t>Ag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2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84344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919444444444445"/>
          <c:y val="7.120872457787697E-2"/>
          <c:w val="0.79719444444444443"/>
          <c:h val="0.73775624200821055"/>
        </c:manualLayout>
      </c:layout>
      <c:scatterChart>
        <c:scatterStyle val="lineMarker"/>
        <c:varyColors val="0"/>
        <c:ser>
          <c:idx val="0"/>
          <c:order val="0"/>
          <c:tx>
            <c:strRef>
              <c:f>'scat bomp tc'!$C$1</c:f>
              <c:strCache>
                <c:ptCount val="1"/>
                <c:pt idx="0">
                  <c:v>mean BOMP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scat bomp tc'!$B$2:$B$269</c:f>
              <c:numCache>
                <c:formatCode>General</c:formatCode>
                <c:ptCount val="268"/>
                <c:pt idx="0">
                  <c:v>0.33333333333333298</c:v>
                </c:pt>
                <c:pt idx="1">
                  <c:v>0.44444444444444398</c:v>
                </c:pt>
                <c:pt idx="2">
                  <c:v>0.77777777777777701</c:v>
                </c:pt>
                <c:pt idx="3">
                  <c:v>0.44444444444444398</c:v>
                </c:pt>
                <c:pt idx="4">
                  <c:v>0.55555555555555503</c:v>
                </c:pt>
                <c:pt idx="5">
                  <c:v>0.22222222222222199</c:v>
                </c:pt>
                <c:pt idx="6">
                  <c:v>0.44444444444444398</c:v>
                </c:pt>
                <c:pt idx="7">
                  <c:v>0.44444444444444398</c:v>
                </c:pt>
                <c:pt idx="8">
                  <c:v>0.44444444444444398</c:v>
                </c:pt>
                <c:pt idx="9">
                  <c:v>0</c:v>
                </c:pt>
                <c:pt idx="10">
                  <c:v>0.55555555555555503</c:v>
                </c:pt>
                <c:pt idx="11">
                  <c:v>0.33333333333333298</c:v>
                </c:pt>
                <c:pt idx="12">
                  <c:v>0.33333333333333298</c:v>
                </c:pt>
                <c:pt idx="13">
                  <c:v>0.66666666666666596</c:v>
                </c:pt>
                <c:pt idx="14">
                  <c:v>1</c:v>
                </c:pt>
                <c:pt idx="15">
                  <c:v>0.44444444444444398</c:v>
                </c:pt>
                <c:pt idx="16">
                  <c:v>0.77777777777777701</c:v>
                </c:pt>
                <c:pt idx="17">
                  <c:v>0</c:v>
                </c:pt>
                <c:pt idx="18">
                  <c:v>0.44444444444444398</c:v>
                </c:pt>
                <c:pt idx="19">
                  <c:v>0.55555555555555503</c:v>
                </c:pt>
                <c:pt idx="20">
                  <c:v>0.33333333333333298</c:v>
                </c:pt>
                <c:pt idx="21">
                  <c:v>0.66666666666666596</c:v>
                </c:pt>
                <c:pt idx="22">
                  <c:v>0.33333333333333298</c:v>
                </c:pt>
                <c:pt idx="23">
                  <c:v>0.11111111111111099</c:v>
                </c:pt>
                <c:pt idx="24">
                  <c:v>0.22222222222222199</c:v>
                </c:pt>
                <c:pt idx="25">
                  <c:v>0.44444444444444398</c:v>
                </c:pt>
                <c:pt idx="26">
                  <c:v>0.22222222222222199</c:v>
                </c:pt>
                <c:pt idx="27">
                  <c:v>0.22222222222222199</c:v>
                </c:pt>
                <c:pt idx="28">
                  <c:v>0.44444444444444398</c:v>
                </c:pt>
                <c:pt idx="29">
                  <c:v>0</c:v>
                </c:pt>
                <c:pt idx="30">
                  <c:v>0.44444444444444398</c:v>
                </c:pt>
                <c:pt idx="31">
                  <c:v>0.11111111111111099</c:v>
                </c:pt>
                <c:pt idx="32">
                  <c:v>0.55555555555555503</c:v>
                </c:pt>
                <c:pt idx="33">
                  <c:v>0.33333333333333298</c:v>
                </c:pt>
                <c:pt idx="34">
                  <c:v>0</c:v>
                </c:pt>
                <c:pt idx="35">
                  <c:v>0.11111111111111099</c:v>
                </c:pt>
                <c:pt idx="36">
                  <c:v>0</c:v>
                </c:pt>
                <c:pt idx="37">
                  <c:v>0.44444444444444398</c:v>
                </c:pt>
                <c:pt idx="38">
                  <c:v>0.33333333333333298</c:v>
                </c:pt>
                <c:pt idx="39">
                  <c:v>0.11111111111111099</c:v>
                </c:pt>
                <c:pt idx="40">
                  <c:v>0.44444444444444398</c:v>
                </c:pt>
                <c:pt idx="41">
                  <c:v>0.11111111111111099</c:v>
                </c:pt>
                <c:pt idx="42">
                  <c:v>0.33333333333333298</c:v>
                </c:pt>
                <c:pt idx="43">
                  <c:v>0.33333333333333298</c:v>
                </c:pt>
                <c:pt idx="44">
                  <c:v>0.44444444444444398</c:v>
                </c:pt>
                <c:pt idx="45">
                  <c:v>0.22222222222222199</c:v>
                </c:pt>
                <c:pt idx="46">
                  <c:v>0.44444444444444398</c:v>
                </c:pt>
                <c:pt idx="47">
                  <c:v>0.55555555555555503</c:v>
                </c:pt>
                <c:pt idx="48">
                  <c:v>0.11111111111111099</c:v>
                </c:pt>
                <c:pt idx="49">
                  <c:v>0.44444444444444398</c:v>
                </c:pt>
                <c:pt idx="50">
                  <c:v>0.11111111111111099</c:v>
                </c:pt>
                <c:pt idx="51">
                  <c:v>0</c:v>
                </c:pt>
                <c:pt idx="52">
                  <c:v>0.33333333333333298</c:v>
                </c:pt>
                <c:pt idx="53">
                  <c:v>0.33333333333333298</c:v>
                </c:pt>
                <c:pt idx="54">
                  <c:v>0.44444444444444398</c:v>
                </c:pt>
                <c:pt idx="55">
                  <c:v>0.44444444444444398</c:v>
                </c:pt>
                <c:pt idx="56">
                  <c:v>0.22222222222222199</c:v>
                </c:pt>
                <c:pt idx="57">
                  <c:v>0</c:v>
                </c:pt>
                <c:pt idx="58">
                  <c:v>0.11111111111111099</c:v>
                </c:pt>
                <c:pt idx="59">
                  <c:v>0.33333333333333298</c:v>
                </c:pt>
                <c:pt idx="60">
                  <c:v>0.44444444444444398</c:v>
                </c:pt>
                <c:pt idx="61">
                  <c:v>0.66666666666666596</c:v>
                </c:pt>
                <c:pt idx="62">
                  <c:v>0.44444444444444398</c:v>
                </c:pt>
                <c:pt idx="63">
                  <c:v>0.44444444444444398</c:v>
                </c:pt>
                <c:pt idx="64">
                  <c:v>0.44444444444444398</c:v>
                </c:pt>
                <c:pt idx="65">
                  <c:v>0.11111111111111099</c:v>
                </c:pt>
                <c:pt idx="66">
                  <c:v>0.66666666666666596</c:v>
                </c:pt>
                <c:pt idx="67">
                  <c:v>0.33333333333333298</c:v>
                </c:pt>
                <c:pt idx="68">
                  <c:v>0.11111111111111099</c:v>
                </c:pt>
                <c:pt idx="69">
                  <c:v>0.22222222222222199</c:v>
                </c:pt>
                <c:pt idx="70">
                  <c:v>0</c:v>
                </c:pt>
                <c:pt idx="71">
                  <c:v>0.44444444444444398</c:v>
                </c:pt>
                <c:pt idx="72">
                  <c:v>0.22222222222222199</c:v>
                </c:pt>
                <c:pt idx="73">
                  <c:v>3</c:v>
                </c:pt>
                <c:pt idx="74">
                  <c:v>0.33333333333333298</c:v>
                </c:pt>
                <c:pt idx="75">
                  <c:v>0.11111111111111099</c:v>
                </c:pt>
                <c:pt idx="76">
                  <c:v>0.33333333333333298</c:v>
                </c:pt>
                <c:pt idx="77">
                  <c:v>0.55555555555555503</c:v>
                </c:pt>
                <c:pt idx="78">
                  <c:v>0.66666666666666596</c:v>
                </c:pt>
                <c:pt idx="79">
                  <c:v>0.33333333333333298</c:v>
                </c:pt>
                <c:pt idx="80">
                  <c:v>0.66666666666666596</c:v>
                </c:pt>
                <c:pt idx="81">
                  <c:v>0.44444444444444398</c:v>
                </c:pt>
                <c:pt idx="82">
                  <c:v>0</c:v>
                </c:pt>
                <c:pt idx="83">
                  <c:v>0.22222222222222199</c:v>
                </c:pt>
                <c:pt idx="84">
                  <c:v>0.33333333333333298</c:v>
                </c:pt>
                <c:pt idx="85">
                  <c:v>0.44444444444444398</c:v>
                </c:pt>
                <c:pt idx="86">
                  <c:v>0.11111111111111099</c:v>
                </c:pt>
                <c:pt idx="87">
                  <c:v>0.11111111111111099</c:v>
                </c:pt>
                <c:pt idx="88">
                  <c:v>0</c:v>
                </c:pt>
                <c:pt idx="89">
                  <c:v>0.22222222222222199</c:v>
                </c:pt>
                <c:pt idx="90">
                  <c:v>0.66666666666666596</c:v>
                </c:pt>
                <c:pt idx="91">
                  <c:v>0.55555555555555503</c:v>
                </c:pt>
                <c:pt idx="92">
                  <c:v>0.11111111111111099</c:v>
                </c:pt>
                <c:pt idx="93">
                  <c:v>0.44444444444444398</c:v>
                </c:pt>
                <c:pt idx="94">
                  <c:v>0.11111111111111099</c:v>
                </c:pt>
                <c:pt idx="95">
                  <c:v>0.22222222222222199</c:v>
                </c:pt>
                <c:pt idx="96">
                  <c:v>0.22222222222222199</c:v>
                </c:pt>
                <c:pt idx="97">
                  <c:v>0.22222222222222199</c:v>
                </c:pt>
                <c:pt idx="98">
                  <c:v>0.77777777777777701</c:v>
                </c:pt>
                <c:pt idx="99">
                  <c:v>0.33333333333333298</c:v>
                </c:pt>
                <c:pt idx="100">
                  <c:v>0.77777777777777701</c:v>
                </c:pt>
                <c:pt idx="101">
                  <c:v>0.11111111111111099</c:v>
                </c:pt>
                <c:pt idx="102">
                  <c:v>0.11111111111111099</c:v>
                </c:pt>
                <c:pt idx="103">
                  <c:v>0.11111111111111099</c:v>
                </c:pt>
                <c:pt idx="104">
                  <c:v>0.33333333333333298</c:v>
                </c:pt>
                <c:pt idx="105">
                  <c:v>0.33333333333333298</c:v>
                </c:pt>
                <c:pt idx="106">
                  <c:v>0.44444444444444398</c:v>
                </c:pt>
                <c:pt idx="107">
                  <c:v>0.44444444444444398</c:v>
                </c:pt>
                <c:pt idx="108">
                  <c:v>0.44444444444444398</c:v>
                </c:pt>
                <c:pt idx="109">
                  <c:v>0.88888888888888795</c:v>
                </c:pt>
                <c:pt idx="110">
                  <c:v>0</c:v>
                </c:pt>
                <c:pt idx="111">
                  <c:v>0.33333333333333298</c:v>
                </c:pt>
                <c:pt idx="112">
                  <c:v>0.33333333333333298</c:v>
                </c:pt>
                <c:pt idx="113">
                  <c:v>0.22222222222222199</c:v>
                </c:pt>
                <c:pt idx="114">
                  <c:v>0.33333333333333298</c:v>
                </c:pt>
                <c:pt idx="115">
                  <c:v>0.22222222222222199</c:v>
                </c:pt>
                <c:pt idx="116">
                  <c:v>0.44444444444444398</c:v>
                </c:pt>
                <c:pt idx="117">
                  <c:v>0.77777777777777701</c:v>
                </c:pt>
                <c:pt idx="118">
                  <c:v>0.22222222222222199</c:v>
                </c:pt>
                <c:pt idx="119">
                  <c:v>0.44444444444444398</c:v>
                </c:pt>
                <c:pt idx="120">
                  <c:v>0.66666666666666596</c:v>
                </c:pt>
                <c:pt idx="121">
                  <c:v>0.66666666666666596</c:v>
                </c:pt>
                <c:pt idx="122">
                  <c:v>0.66666666666666596</c:v>
                </c:pt>
                <c:pt idx="123">
                  <c:v>0.33333333333333298</c:v>
                </c:pt>
                <c:pt idx="124">
                  <c:v>0.66666666666666596</c:v>
                </c:pt>
                <c:pt idx="125">
                  <c:v>0.44444444444444398</c:v>
                </c:pt>
                <c:pt idx="126">
                  <c:v>2.2222222222222201</c:v>
                </c:pt>
                <c:pt idx="127">
                  <c:v>0.55555555555555503</c:v>
                </c:pt>
                <c:pt idx="128">
                  <c:v>0.44444444444444398</c:v>
                </c:pt>
                <c:pt idx="129">
                  <c:v>0.55555555555555503</c:v>
                </c:pt>
                <c:pt idx="130">
                  <c:v>0.44444444444444398</c:v>
                </c:pt>
                <c:pt idx="131">
                  <c:v>0.44444444444444398</c:v>
                </c:pt>
                <c:pt idx="132">
                  <c:v>0.55555555555555503</c:v>
                </c:pt>
                <c:pt idx="133">
                  <c:v>0.55555555555555503</c:v>
                </c:pt>
                <c:pt idx="134">
                  <c:v>0.33333333333333298</c:v>
                </c:pt>
                <c:pt idx="135">
                  <c:v>0.11111111111111099</c:v>
                </c:pt>
                <c:pt idx="136">
                  <c:v>0</c:v>
                </c:pt>
                <c:pt idx="137">
                  <c:v>0.22222222222222199</c:v>
                </c:pt>
                <c:pt idx="138">
                  <c:v>0.44444444444444398</c:v>
                </c:pt>
                <c:pt idx="139">
                  <c:v>0.77777777777777701</c:v>
                </c:pt>
                <c:pt idx="140">
                  <c:v>0.22222222222222199</c:v>
                </c:pt>
                <c:pt idx="141">
                  <c:v>0</c:v>
                </c:pt>
                <c:pt idx="142">
                  <c:v>0.11111111111111099</c:v>
                </c:pt>
                <c:pt idx="143">
                  <c:v>0.22222222222222199</c:v>
                </c:pt>
                <c:pt idx="144">
                  <c:v>0.44444444444444398</c:v>
                </c:pt>
                <c:pt idx="145">
                  <c:v>0.66666666666666596</c:v>
                </c:pt>
                <c:pt idx="146">
                  <c:v>0.33333333333333298</c:v>
                </c:pt>
                <c:pt idx="147">
                  <c:v>0.22222222222222199</c:v>
                </c:pt>
                <c:pt idx="148">
                  <c:v>0.44444444444444398</c:v>
                </c:pt>
                <c:pt idx="149">
                  <c:v>0.22222222222222199</c:v>
                </c:pt>
                <c:pt idx="150">
                  <c:v>0.44444444444444398</c:v>
                </c:pt>
                <c:pt idx="151">
                  <c:v>0.66666666666666596</c:v>
                </c:pt>
                <c:pt idx="152">
                  <c:v>0.22222222222222199</c:v>
                </c:pt>
                <c:pt idx="153">
                  <c:v>0.33333333333333298</c:v>
                </c:pt>
                <c:pt idx="154">
                  <c:v>0.77777777777777701</c:v>
                </c:pt>
                <c:pt idx="155">
                  <c:v>0</c:v>
                </c:pt>
                <c:pt idx="156">
                  <c:v>0.22222222222222199</c:v>
                </c:pt>
                <c:pt idx="157">
                  <c:v>0.44444444444444398</c:v>
                </c:pt>
                <c:pt idx="158">
                  <c:v>0.88888888888888795</c:v>
                </c:pt>
                <c:pt idx="159">
                  <c:v>0.55555555555555503</c:v>
                </c:pt>
                <c:pt idx="160">
                  <c:v>0.33333333333333298</c:v>
                </c:pt>
                <c:pt idx="161">
                  <c:v>0.66666666666666596</c:v>
                </c:pt>
                <c:pt idx="162">
                  <c:v>0.22222222222222199</c:v>
                </c:pt>
                <c:pt idx="163">
                  <c:v>0</c:v>
                </c:pt>
                <c:pt idx="164">
                  <c:v>1</c:v>
                </c:pt>
                <c:pt idx="165">
                  <c:v>0.22222222222222199</c:v>
                </c:pt>
                <c:pt idx="166">
                  <c:v>0</c:v>
                </c:pt>
                <c:pt idx="167">
                  <c:v>0.66666666666666596</c:v>
                </c:pt>
                <c:pt idx="168">
                  <c:v>0.77777777777777701</c:v>
                </c:pt>
                <c:pt idx="169">
                  <c:v>0.55555555555555503</c:v>
                </c:pt>
                <c:pt idx="170">
                  <c:v>0.44444444444444398</c:v>
                </c:pt>
                <c:pt idx="171">
                  <c:v>0.22222222222222199</c:v>
                </c:pt>
                <c:pt idx="172">
                  <c:v>0.66666666666666596</c:v>
                </c:pt>
                <c:pt idx="173">
                  <c:v>0.11111111111111099</c:v>
                </c:pt>
                <c:pt idx="174">
                  <c:v>0.44444444444444398</c:v>
                </c:pt>
                <c:pt idx="175">
                  <c:v>0.33333333333333298</c:v>
                </c:pt>
                <c:pt idx="176">
                  <c:v>0.44444444444444398</c:v>
                </c:pt>
                <c:pt idx="177">
                  <c:v>0.33333333333333298</c:v>
                </c:pt>
                <c:pt idx="178">
                  <c:v>0.55555555555555503</c:v>
                </c:pt>
                <c:pt idx="179">
                  <c:v>0</c:v>
                </c:pt>
                <c:pt idx="180">
                  <c:v>0.44444444444444398</c:v>
                </c:pt>
                <c:pt idx="181">
                  <c:v>0</c:v>
                </c:pt>
                <c:pt idx="182">
                  <c:v>0.55555555555555503</c:v>
                </c:pt>
                <c:pt idx="183">
                  <c:v>0</c:v>
                </c:pt>
                <c:pt idx="184">
                  <c:v>0.77777777777777701</c:v>
                </c:pt>
                <c:pt idx="185">
                  <c:v>0.22222222222222199</c:v>
                </c:pt>
                <c:pt idx="186">
                  <c:v>0.55555555555555503</c:v>
                </c:pt>
                <c:pt idx="187">
                  <c:v>0.22222222222222199</c:v>
                </c:pt>
                <c:pt idx="188">
                  <c:v>0.44444444444444398</c:v>
                </c:pt>
                <c:pt idx="189">
                  <c:v>0.44444444444444398</c:v>
                </c:pt>
                <c:pt idx="190">
                  <c:v>0.66666666666666596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.22222222222222199</c:v>
                </c:pt>
                <c:pt idx="196">
                  <c:v>0.66666666666666596</c:v>
                </c:pt>
                <c:pt idx="197">
                  <c:v>0.22222222222222199</c:v>
                </c:pt>
                <c:pt idx="198">
                  <c:v>0.22222222222222199</c:v>
                </c:pt>
                <c:pt idx="199">
                  <c:v>0.66666666666666596</c:v>
                </c:pt>
                <c:pt idx="200">
                  <c:v>0.66666666666666596</c:v>
                </c:pt>
                <c:pt idx="201">
                  <c:v>0.88888888888888795</c:v>
                </c:pt>
                <c:pt idx="202">
                  <c:v>0.44444444444444398</c:v>
                </c:pt>
                <c:pt idx="203">
                  <c:v>0.11111111111111099</c:v>
                </c:pt>
                <c:pt idx="204">
                  <c:v>0</c:v>
                </c:pt>
                <c:pt idx="205">
                  <c:v>0.22222222222222199</c:v>
                </c:pt>
                <c:pt idx="206">
                  <c:v>0.88888888888888795</c:v>
                </c:pt>
                <c:pt idx="207">
                  <c:v>1</c:v>
                </c:pt>
                <c:pt idx="208">
                  <c:v>0</c:v>
                </c:pt>
                <c:pt idx="209">
                  <c:v>0.44444444444444398</c:v>
                </c:pt>
                <c:pt idx="210">
                  <c:v>0.77777777777777701</c:v>
                </c:pt>
                <c:pt idx="211">
                  <c:v>0.33333333333333298</c:v>
                </c:pt>
                <c:pt idx="212">
                  <c:v>0.22222222222222199</c:v>
                </c:pt>
                <c:pt idx="213">
                  <c:v>0.44444444444444398</c:v>
                </c:pt>
                <c:pt idx="214">
                  <c:v>0</c:v>
                </c:pt>
                <c:pt idx="215">
                  <c:v>0.44444444444444398</c:v>
                </c:pt>
                <c:pt idx="216">
                  <c:v>0.55555555555555503</c:v>
                </c:pt>
                <c:pt idx="217">
                  <c:v>0.22222222222222199</c:v>
                </c:pt>
                <c:pt idx="218">
                  <c:v>0.22222222222222199</c:v>
                </c:pt>
                <c:pt idx="219">
                  <c:v>0.22222222222222199</c:v>
                </c:pt>
                <c:pt idx="220">
                  <c:v>0.66666666666666596</c:v>
                </c:pt>
                <c:pt idx="221">
                  <c:v>0.22222222222222199</c:v>
                </c:pt>
                <c:pt idx="222">
                  <c:v>0.88888888888888795</c:v>
                </c:pt>
                <c:pt idx="223">
                  <c:v>0.88888888888888795</c:v>
                </c:pt>
                <c:pt idx="224">
                  <c:v>0.22222222222222199</c:v>
                </c:pt>
                <c:pt idx="225">
                  <c:v>0.66666666666666596</c:v>
                </c:pt>
                <c:pt idx="226">
                  <c:v>0.77777777777777701</c:v>
                </c:pt>
                <c:pt idx="227">
                  <c:v>0.44444444444444398</c:v>
                </c:pt>
                <c:pt idx="228">
                  <c:v>0.22222222222222199</c:v>
                </c:pt>
                <c:pt idx="229">
                  <c:v>0.44444444444444398</c:v>
                </c:pt>
                <c:pt idx="230">
                  <c:v>0.33333333333333298</c:v>
                </c:pt>
                <c:pt idx="231">
                  <c:v>0.22222222222222199</c:v>
                </c:pt>
                <c:pt idx="232">
                  <c:v>0.66666666666666596</c:v>
                </c:pt>
                <c:pt idx="233">
                  <c:v>0.22222222222222199</c:v>
                </c:pt>
                <c:pt idx="234">
                  <c:v>0.55555555555555503</c:v>
                </c:pt>
                <c:pt idx="235">
                  <c:v>0.22222222222222199</c:v>
                </c:pt>
                <c:pt idx="236">
                  <c:v>0.88888888888888795</c:v>
                </c:pt>
                <c:pt idx="237">
                  <c:v>0.44444444444444398</c:v>
                </c:pt>
                <c:pt idx="238">
                  <c:v>0.44444444444444398</c:v>
                </c:pt>
                <c:pt idx="239">
                  <c:v>0.66666666666666596</c:v>
                </c:pt>
                <c:pt idx="240">
                  <c:v>0.33333333333333298</c:v>
                </c:pt>
                <c:pt idx="241">
                  <c:v>0.66666666666666596</c:v>
                </c:pt>
                <c:pt idx="242">
                  <c:v>0</c:v>
                </c:pt>
                <c:pt idx="243">
                  <c:v>0.66666666666666596</c:v>
                </c:pt>
                <c:pt idx="244">
                  <c:v>0</c:v>
                </c:pt>
                <c:pt idx="245">
                  <c:v>3</c:v>
                </c:pt>
                <c:pt idx="246">
                  <c:v>0.44444444444444398</c:v>
                </c:pt>
                <c:pt idx="247">
                  <c:v>0.88888888888888795</c:v>
                </c:pt>
                <c:pt idx="248">
                  <c:v>0.22222222222222199</c:v>
                </c:pt>
                <c:pt idx="249">
                  <c:v>0</c:v>
                </c:pt>
                <c:pt idx="250">
                  <c:v>0.44444444444444398</c:v>
                </c:pt>
                <c:pt idx="251">
                  <c:v>0</c:v>
                </c:pt>
                <c:pt idx="252">
                  <c:v>0.55555555555555503</c:v>
                </c:pt>
                <c:pt idx="253">
                  <c:v>0.66666666666666596</c:v>
                </c:pt>
                <c:pt idx="254">
                  <c:v>0.33333333333333298</c:v>
                </c:pt>
                <c:pt idx="255">
                  <c:v>0.44444444444444398</c:v>
                </c:pt>
                <c:pt idx="256">
                  <c:v>0.66666666666666596</c:v>
                </c:pt>
                <c:pt idx="257">
                  <c:v>0.77777777777777701</c:v>
                </c:pt>
                <c:pt idx="258">
                  <c:v>0.22222222222222199</c:v>
                </c:pt>
                <c:pt idx="259">
                  <c:v>0.55555555555555503</c:v>
                </c:pt>
                <c:pt idx="260">
                  <c:v>0.55555555555555503</c:v>
                </c:pt>
                <c:pt idx="261">
                  <c:v>0.22222222222222199</c:v>
                </c:pt>
                <c:pt idx="262">
                  <c:v>0.33333333333333298</c:v>
                </c:pt>
                <c:pt idx="263">
                  <c:v>0.22222222222222199</c:v>
                </c:pt>
                <c:pt idx="264">
                  <c:v>0</c:v>
                </c:pt>
                <c:pt idx="265">
                  <c:v>0.66666666666666596</c:v>
                </c:pt>
                <c:pt idx="266">
                  <c:v>0.44444444444444398</c:v>
                </c:pt>
                <c:pt idx="267">
                  <c:v>0.77777777777777701</c:v>
                </c:pt>
              </c:numCache>
            </c:numRef>
          </c:xVal>
          <c:yVal>
            <c:numRef>
              <c:f>'scat bomp tc'!$C$2:$C$269</c:f>
              <c:numCache>
                <c:formatCode>General</c:formatCode>
                <c:ptCount val="268"/>
                <c:pt idx="0">
                  <c:v>0.54761904800000005</c:v>
                </c:pt>
                <c:pt idx="1">
                  <c:v>0.47619047599999997</c:v>
                </c:pt>
                <c:pt idx="2">
                  <c:v>0.64285714299999996</c:v>
                </c:pt>
                <c:pt idx="3">
                  <c:v>0.26190476200000001</c:v>
                </c:pt>
                <c:pt idx="4">
                  <c:v>0.21428571399999999</c:v>
                </c:pt>
                <c:pt idx="5">
                  <c:v>0.51190476200000001</c:v>
                </c:pt>
                <c:pt idx="6">
                  <c:v>0.47619047599999997</c:v>
                </c:pt>
                <c:pt idx="7">
                  <c:v>0.5</c:v>
                </c:pt>
                <c:pt idx="8">
                  <c:v>7.1428570999999996E-2</c:v>
                </c:pt>
                <c:pt idx="9">
                  <c:v>0.321428571</c:v>
                </c:pt>
                <c:pt idx="10">
                  <c:v>9.5238094999999995E-2</c:v>
                </c:pt>
                <c:pt idx="11">
                  <c:v>0.11904761899999999</c:v>
                </c:pt>
                <c:pt idx="12">
                  <c:v>0.226190476</c:v>
                </c:pt>
                <c:pt idx="13">
                  <c:v>0.571428571</c:v>
                </c:pt>
                <c:pt idx="14">
                  <c:v>0.34523809500000002</c:v>
                </c:pt>
                <c:pt idx="15">
                  <c:v>0.70238095199999995</c:v>
                </c:pt>
                <c:pt idx="16">
                  <c:v>0.452380952</c:v>
                </c:pt>
                <c:pt idx="17">
                  <c:v>1.1904761999999999E-2</c:v>
                </c:pt>
                <c:pt idx="18">
                  <c:v>0.226190476</c:v>
                </c:pt>
                <c:pt idx="19">
                  <c:v>0.15476190500000001</c:v>
                </c:pt>
                <c:pt idx="20">
                  <c:v>1.1904761999999999E-2</c:v>
                </c:pt>
                <c:pt idx="21">
                  <c:v>0.21428571399999999</c:v>
                </c:pt>
                <c:pt idx="22">
                  <c:v>0.53846153799999996</c:v>
                </c:pt>
                <c:pt idx="23">
                  <c:v>0.40476190499999998</c:v>
                </c:pt>
                <c:pt idx="24">
                  <c:v>3.5714285999999998E-2</c:v>
                </c:pt>
                <c:pt idx="25">
                  <c:v>0.26190476200000001</c:v>
                </c:pt>
                <c:pt idx="26">
                  <c:v>9.5238094999999995E-2</c:v>
                </c:pt>
                <c:pt idx="27">
                  <c:v>0.46428571400000002</c:v>
                </c:pt>
                <c:pt idx="28">
                  <c:v>0.23611111100000001</c:v>
                </c:pt>
                <c:pt idx="29">
                  <c:v>8.3333332999999996E-2</c:v>
                </c:pt>
                <c:pt idx="30">
                  <c:v>0.14285714299999999</c:v>
                </c:pt>
                <c:pt idx="31">
                  <c:v>8.9743589999999998E-2</c:v>
                </c:pt>
                <c:pt idx="32">
                  <c:v>0.33333333300000001</c:v>
                </c:pt>
                <c:pt idx="33">
                  <c:v>0.28571428599999998</c:v>
                </c:pt>
                <c:pt idx="34">
                  <c:v>0.20512820500000001</c:v>
                </c:pt>
                <c:pt idx="35">
                  <c:v>9.5238094999999995E-2</c:v>
                </c:pt>
                <c:pt idx="36">
                  <c:v>9.5238094999999995E-2</c:v>
                </c:pt>
                <c:pt idx="37">
                  <c:v>0.178571429</c:v>
                </c:pt>
                <c:pt idx="38">
                  <c:v>0.26190476200000001</c:v>
                </c:pt>
                <c:pt idx="39">
                  <c:v>0.43589743600000003</c:v>
                </c:pt>
                <c:pt idx="40">
                  <c:v>0.35714285699999998</c:v>
                </c:pt>
                <c:pt idx="41">
                  <c:v>0.321428571</c:v>
                </c:pt>
                <c:pt idx="42">
                  <c:v>0.88095238099999995</c:v>
                </c:pt>
                <c:pt idx="43">
                  <c:v>0.23809523799999999</c:v>
                </c:pt>
                <c:pt idx="44">
                  <c:v>0.571428571</c:v>
                </c:pt>
                <c:pt idx="45">
                  <c:v>4.7619047999999997E-2</c:v>
                </c:pt>
                <c:pt idx="46">
                  <c:v>0.97619047599999997</c:v>
                </c:pt>
                <c:pt idx="47">
                  <c:v>0.27380952400000003</c:v>
                </c:pt>
                <c:pt idx="48">
                  <c:v>0.48809523799999999</c:v>
                </c:pt>
                <c:pt idx="49">
                  <c:v>0.27380952400000003</c:v>
                </c:pt>
                <c:pt idx="50">
                  <c:v>9.5238094999999995E-2</c:v>
                </c:pt>
                <c:pt idx="51">
                  <c:v>0.48809523799999999</c:v>
                </c:pt>
                <c:pt idx="52">
                  <c:v>0.321428571</c:v>
                </c:pt>
                <c:pt idx="53">
                  <c:v>0.16666666699999999</c:v>
                </c:pt>
                <c:pt idx="54">
                  <c:v>0.10714285699999999</c:v>
                </c:pt>
                <c:pt idx="55">
                  <c:v>0.41666666699999999</c:v>
                </c:pt>
                <c:pt idx="56">
                  <c:v>0.40476190499999998</c:v>
                </c:pt>
                <c:pt idx="57">
                  <c:v>0.13095238100000001</c:v>
                </c:pt>
                <c:pt idx="58">
                  <c:v>0.30555555600000001</c:v>
                </c:pt>
                <c:pt idx="59">
                  <c:v>0.321428571</c:v>
                </c:pt>
                <c:pt idx="60">
                  <c:v>3.5714285999999998E-2</c:v>
                </c:pt>
                <c:pt idx="61">
                  <c:v>0.33333333300000001</c:v>
                </c:pt>
                <c:pt idx="62">
                  <c:v>0.40476190499999998</c:v>
                </c:pt>
                <c:pt idx="63">
                  <c:v>0.16666666699999999</c:v>
                </c:pt>
                <c:pt idx="64">
                  <c:v>0.19047618999999999</c:v>
                </c:pt>
                <c:pt idx="65">
                  <c:v>0.26190476200000001</c:v>
                </c:pt>
                <c:pt idx="66">
                  <c:v>0.35714285699999998</c:v>
                </c:pt>
                <c:pt idx="67">
                  <c:v>0.34523809500000002</c:v>
                </c:pt>
                <c:pt idx="68">
                  <c:v>0.30952381000000001</c:v>
                </c:pt>
                <c:pt idx="69">
                  <c:v>7.1428570999999996E-2</c:v>
                </c:pt>
                <c:pt idx="70">
                  <c:v>0.47619047599999997</c:v>
                </c:pt>
                <c:pt idx="71">
                  <c:v>0.73076923100000002</c:v>
                </c:pt>
                <c:pt idx="72">
                  <c:v>0.84523809500000002</c:v>
                </c:pt>
                <c:pt idx="73">
                  <c:v>0.20512820500000001</c:v>
                </c:pt>
                <c:pt idx="74">
                  <c:v>0.46428571400000002</c:v>
                </c:pt>
                <c:pt idx="75">
                  <c:v>0.428571429</c:v>
                </c:pt>
                <c:pt idx="76">
                  <c:v>0.21428571399999999</c:v>
                </c:pt>
                <c:pt idx="77">
                  <c:v>0.59523809500000002</c:v>
                </c:pt>
                <c:pt idx="78">
                  <c:v>0.39285714300000002</c:v>
                </c:pt>
                <c:pt idx="79">
                  <c:v>0.52380952400000003</c:v>
                </c:pt>
                <c:pt idx="80">
                  <c:v>0.53571428600000004</c:v>
                </c:pt>
                <c:pt idx="81">
                  <c:v>9.5238094999999995E-2</c:v>
                </c:pt>
                <c:pt idx="82">
                  <c:v>9.5238094999999995E-2</c:v>
                </c:pt>
                <c:pt idx="83">
                  <c:v>0.47619047599999997</c:v>
                </c:pt>
                <c:pt idx="84">
                  <c:v>0.33333333300000001</c:v>
                </c:pt>
                <c:pt idx="85">
                  <c:v>0.27777777799999998</c:v>
                </c:pt>
                <c:pt idx="86">
                  <c:v>0.26190476200000001</c:v>
                </c:pt>
                <c:pt idx="87">
                  <c:v>0.21428571399999999</c:v>
                </c:pt>
                <c:pt idx="88">
                  <c:v>0.54761904800000005</c:v>
                </c:pt>
                <c:pt idx="89">
                  <c:v>0.19047618999999999</c:v>
                </c:pt>
                <c:pt idx="90">
                  <c:v>0.15476190500000001</c:v>
                </c:pt>
                <c:pt idx="91">
                  <c:v>0.44047618999999999</c:v>
                </c:pt>
                <c:pt idx="92">
                  <c:v>0.14285714299999999</c:v>
                </c:pt>
                <c:pt idx="93">
                  <c:v>0.54166666699999999</c:v>
                </c:pt>
                <c:pt idx="94">
                  <c:v>0.27380952400000003</c:v>
                </c:pt>
                <c:pt idx="95">
                  <c:v>0.19047618999999999</c:v>
                </c:pt>
                <c:pt idx="96">
                  <c:v>0.19047618999999999</c:v>
                </c:pt>
                <c:pt idx="97">
                  <c:v>0.297619048</c:v>
                </c:pt>
                <c:pt idx="98">
                  <c:v>0.41666666699999999</c:v>
                </c:pt>
                <c:pt idx="99">
                  <c:v>0.31944444399999999</c:v>
                </c:pt>
                <c:pt idx="100">
                  <c:v>0.5</c:v>
                </c:pt>
                <c:pt idx="101">
                  <c:v>8.3333332999999996E-2</c:v>
                </c:pt>
                <c:pt idx="102">
                  <c:v>0.19047618999999999</c:v>
                </c:pt>
                <c:pt idx="103">
                  <c:v>3.5714285999999998E-2</c:v>
                </c:pt>
                <c:pt idx="104">
                  <c:v>0.78571428600000004</c:v>
                </c:pt>
                <c:pt idx="105">
                  <c:v>0.39285714300000002</c:v>
                </c:pt>
                <c:pt idx="106">
                  <c:v>0.58333333300000001</c:v>
                </c:pt>
                <c:pt idx="107">
                  <c:v>0.23809523799999999</c:v>
                </c:pt>
                <c:pt idx="108">
                  <c:v>0.38095238100000001</c:v>
                </c:pt>
                <c:pt idx="109">
                  <c:v>1</c:v>
                </c:pt>
                <c:pt idx="110">
                  <c:v>0.226190476</c:v>
                </c:pt>
                <c:pt idx="111">
                  <c:v>9.5238094999999995E-2</c:v>
                </c:pt>
                <c:pt idx="112">
                  <c:v>9.5238094999999995E-2</c:v>
                </c:pt>
                <c:pt idx="113">
                  <c:v>0.35714285699999998</c:v>
                </c:pt>
                <c:pt idx="114">
                  <c:v>0.321428571</c:v>
                </c:pt>
                <c:pt idx="115">
                  <c:v>0.47619047599999997</c:v>
                </c:pt>
                <c:pt idx="116">
                  <c:v>0.178571429</c:v>
                </c:pt>
                <c:pt idx="117">
                  <c:v>0.47619047599999997</c:v>
                </c:pt>
                <c:pt idx="118">
                  <c:v>0.39285714300000002</c:v>
                </c:pt>
                <c:pt idx="119">
                  <c:v>0.428571429</c:v>
                </c:pt>
                <c:pt idx="120">
                  <c:v>0.44047618999999999</c:v>
                </c:pt>
                <c:pt idx="121">
                  <c:v>0.53571428600000004</c:v>
                </c:pt>
                <c:pt idx="122">
                  <c:v>9.5238094999999995E-2</c:v>
                </c:pt>
                <c:pt idx="123">
                  <c:v>0.25</c:v>
                </c:pt>
                <c:pt idx="124">
                  <c:v>0.30952381000000001</c:v>
                </c:pt>
                <c:pt idx="125">
                  <c:v>0.48809523799999999</c:v>
                </c:pt>
                <c:pt idx="126">
                  <c:v>0.28571428599999998</c:v>
                </c:pt>
                <c:pt idx="127">
                  <c:v>0.10714285699999999</c:v>
                </c:pt>
                <c:pt idx="128">
                  <c:v>0.23809523799999999</c:v>
                </c:pt>
                <c:pt idx="129">
                  <c:v>0.44047618999999999</c:v>
                </c:pt>
                <c:pt idx="130">
                  <c:v>9.5238094999999995E-2</c:v>
                </c:pt>
                <c:pt idx="131">
                  <c:v>0.40476190499999998</c:v>
                </c:pt>
                <c:pt idx="132">
                  <c:v>0.30769230800000003</c:v>
                </c:pt>
                <c:pt idx="133">
                  <c:v>0.38888888900000002</c:v>
                </c:pt>
                <c:pt idx="134">
                  <c:v>0.25</c:v>
                </c:pt>
                <c:pt idx="135">
                  <c:v>0.66666666699999999</c:v>
                </c:pt>
                <c:pt idx="136">
                  <c:v>7.1428570999999996E-2</c:v>
                </c:pt>
                <c:pt idx="137">
                  <c:v>9.5238094999999995E-2</c:v>
                </c:pt>
                <c:pt idx="138">
                  <c:v>0.10714285699999999</c:v>
                </c:pt>
                <c:pt idx="139">
                  <c:v>0.80952380999999995</c:v>
                </c:pt>
                <c:pt idx="140">
                  <c:v>5.9523810000000003E-2</c:v>
                </c:pt>
                <c:pt idx="141">
                  <c:v>0.23809523799999999</c:v>
                </c:pt>
                <c:pt idx="142">
                  <c:v>0.40476190499999998</c:v>
                </c:pt>
                <c:pt idx="143">
                  <c:v>0.40476190499999998</c:v>
                </c:pt>
                <c:pt idx="144">
                  <c:v>5.9523810000000003E-2</c:v>
                </c:pt>
                <c:pt idx="145">
                  <c:v>0.40476190499999998</c:v>
                </c:pt>
                <c:pt idx="146">
                  <c:v>0.27380952400000003</c:v>
                </c:pt>
                <c:pt idx="147">
                  <c:v>0.128205128</c:v>
                </c:pt>
                <c:pt idx="148">
                  <c:v>0.55952380999999995</c:v>
                </c:pt>
                <c:pt idx="149">
                  <c:v>0.60714285700000004</c:v>
                </c:pt>
                <c:pt idx="150">
                  <c:v>0.821428571</c:v>
                </c:pt>
                <c:pt idx="151">
                  <c:v>0.53571428600000004</c:v>
                </c:pt>
                <c:pt idx="152">
                  <c:v>0.44047618999999999</c:v>
                </c:pt>
                <c:pt idx="153">
                  <c:v>0.36904761899999999</c:v>
                </c:pt>
                <c:pt idx="154">
                  <c:v>0.63095238099999995</c:v>
                </c:pt>
                <c:pt idx="155">
                  <c:v>0.19047618999999999</c:v>
                </c:pt>
                <c:pt idx="156">
                  <c:v>0.43589743600000003</c:v>
                </c:pt>
                <c:pt idx="157">
                  <c:v>0.19444444399999999</c:v>
                </c:pt>
                <c:pt idx="158">
                  <c:v>1.2142857140000001</c:v>
                </c:pt>
                <c:pt idx="159">
                  <c:v>0.34523809500000002</c:v>
                </c:pt>
                <c:pt idx="160">
                  <c:v>0.14285714299999999</c:v>
                </c:pt>
                <c:pt idx="161">
                  <c:v>0.78571428600000004</c:v>
                </c:pt>
                <c:pt idx="162">
                  <c:v>0.23611111100000001</c:v>
                </c:pt>
                <c:pt idx="163">
                  <c:v>0.371794872</c:v>
                </c:pt>
                <c:pt idx="164">
                  <c:v>0.69047619000000005</c:v>
                </c:pt>
                <c:pt idx="165">
                  <c:v>0.19047618999999999</c:v>
                </c:pt>
                <c:pt idx="166">
                  <c:v>0.63095238099999995</c:v>
                </c:pt>
                <c:pt idx="167">
                  <c:v>0.86904761900000005</c:v>
                </c:pt>
                <c:pt idx="168">
                  <c:v>0.19047618999999999</c:v>
                </c:pt>
                <c:pt idx="169">
                  <c:v>0.85714285700000004</c:v>
                </c:pt>
                <c:pt idx="170">
                  <c:v>0.30952381000000001</c:v>
                </c:pt>
                <c:pt idx="171">
                  <c:v>1.023809524</c:v>
                </c:pt>
                <c:pt idx="172">
                  <c:v>0.38095238100000001</c:v>
                </c:pt>
                <c:pt idx="173">
                  <c:v>0.51282051299999998</c:v>
                </c:pt>
                <c:pt idx="174">
                  <c:v>0.38095238100000001</c:v>
                </c:pt>
                <c:pt idx="175">
                  <c:v>0.178571429</c:v>
                </c:pt>
                <c:pt idx="176">
                  <c:v>0.42253521100000002</c:v>
                </c:pt>
                <c:pt idx="177">
                  <c:v>0.55952380999999995</c:v>
                </c:pt>
                <c:pt idx="178">
                  <c:v>0.95238095199999995</c:v>
                </c:pt>
                <c:pt idx="179">
                  <c:v>0.321428571</c:v>
                </c:pt>
                <c:pt idx="180">
                  <c:v>0.36904761899999999</c:v>
                </c:pt>
                <c:pt idx="181">
                  <c:v>0.25</c:v>
                </c:pt>
                <c:pt idx="182">
                  <c:v>0.5</c:v>
                </c:pt>
                <c:pt idx="183">
                  <c:v>0.36111111099999998</c:v>
                </c:pt>
                <c:pt idx="184">
                  <c:v>0.89285714299999996</c:v>
                </c:pt>
                <c:pt idx="185">
                  <c:v>0.202380952</c:v>
                </c:pt>
                <c:pt idx="186">
                  <c:v>0.58333333300000001</c:v>
                </c:pt>
                <c:pt idx="187">
                  <c:v>0.33333333300000001</c:v>
                </c:pt>
                <c:pt idx="188">
                  <c:v>0.47619047599999997</c:v>
                </c:pt>
                <c:pt idx="189">
                  <c:v>0.48809523799999999</c:v>
                </c:pt>
                <c:pt idx="190">
                  <c:v>0.44047618999999999</c:v>
                </c:pt>
                <c:pt idx="191">
                  <c:v>0.16666666699999999</c:v>
                </c:pt>
                <c:pt idx="192">
                  <c:v>0.41666666699999999</c:v>
                </c:pt>
                <c:pt idx="193">
                  <c:v>2.3809523999999999E-2</c:v>
                </c:pt>
                <c:pt idx="194">
                  <c:v>0.55952380999999995</c:v>
                </c:pt>
                <c:pt idx="195">
                  <c:v>0.23809523799999999</c:v>
                </c:pt>
                <c:pt idx="196">
                  <c:v>0.89285714299999996</c:v>
                </c:pt>
                <c:pt idx="197">
                  <c:v>0.10714285699999999</c:v>
                </c:pt>
                <c:pt idx="198">
                  <c:v>0.297619048</c:v>
                </c:pt>
                <c:pt idx="199">
                  <c:v>0.53571428600000004</c:v>
                </c:pt>
                <c:pt idx="200">
                  <c:v>1.2380952380000001</c:v>
                </c:pt>
                <c:pt idx="201">
                  <c:v>0.25</c:v>
                </c:pt>
                <c:pt idx="202">
                  <c:v>0.33333333300000001</c:v>
                </c:pt>
                <c:pt idx="203">
                  <c:v>0.54761904800000005</c:v>
                </c:pt>
                <c:pt idx="204">
                  <c:v>0.19047618999999999</c:v>
                </c:pt>
                <c:pt idx="205">
                  <c:v>0.38095238100000001</c:v>
                </c:pt>
                <c:pt idx="206">
                  <c:v>0.65476190499999998</c:v>
                </c:pt>
                <c:pt idx="207">
                  <c:v>1.05952381</c:v>
                </c:pt>
                <c:pt idx="208">
                  <c:v>0.28205128200000001</c:v>
                </c:pt>
                <c:pt idx="209">
                  <c:v>0.34523809500000002</c:v>
                </c:pt>
                <c:pt idx="210">
                  <c:v>0.89285714299999996</c:v>
                </c:pt>
                <c:pt idx="211">
                  <c:v>0.14285714299999999</c:v>
                </c:pt>
                <c:pt idx="212">
                  <c:v>0.38095238100000001</c:v>
                </c:pt>
                <c:pt idx="213">
                  <c:v>0.46428571400000002</c:v>
                </c:pt>
                <c:pt idx="214">
                  <c:v>0.678571429</c:v>
                </c:pt>
                <c:pt idx="215">
                  <c:v>0.78571428600000004</c:v>
                </c:pt>
                <c:pt idx="216">
                  <c:v>0.61904761900000005</c:v>
                </c:pt>
                <c:pt idx="217">
                  <c:v>0.11904761899999999</c:v>
                </c:pt>
                <c:pt idx="218">
                  <c:v>0.39285714300000002</c:v>
                </c:pt>
                <c:pt idx="219">
                  <c:v>7.1428570999999996E-2</c:v>
                </c:pt>
                <c:pt idx="220">
                  <c:v>0.226190476</c:v>
                </c:pt>
                <c:pt idx="221">
                  <c:v>0.202380952</c:v>
                </c:pt>
                <c:pt idx="222">
                  <c:v>0.47619047599999997</c:v>
                </c:pt>
                <c:pt idx="223">
                  <c:v>0.5</c:v>
                </c:pt>
                <c:pt idx="224">
                  <c:v>0.59523809500000002</c:v>
                </c:pt>
                <c:pt idx="225">
                  <c:v>0.321428571</c:v>
                </c:pt>
                <c:pt idx="226">
                  <c:v>0.26190476200000001</c:v>
                </c:pt>
                <c:pt idx="227">
                  <c:v>1.095238095</c:v>
                </c:pt>
                <c:pt idx="228">
                  <c:v>0.83333333300000001</c:v>
                </c:pt>
                <c:pt idx="229">
                  <c:v>0.35897435900000002</c:v>
                </c:pt>
                <c:pt idx="230">
                  <c:v>0.38095238100000001</c:v>
                </c:pt>
                <c:pt idx="231">
                  <c:v>0.10714285699999999</c:v>
                </c:pt>
                <c:pt idx="232">
                  <c:v>0.35714285699999998</c:v>
                </c:pt>
                <c:pt idx="233">
                  <c:v>0.73809523799999999</c:v>
                </c:pt>
                <c:pt idx="234">
                  <c:v>0.821428571</c:v>
                </c:pt>
                <c:pt idx="235">
                  <c:v>7.6923077000000006E-2</c:v>
                </c:pt>
                <c:pt idx="236">
                  <c:v>0.59523809500000002</c:v>
                </c:pt>
                <c:pt idx="237">
                  <c:v>0.65476190499999998</c:v>
                </c:pt>
                <c:pt idx="238">
                  <c:v>0.40476190499999998</c:v>
                </c:pt>
                <c:pt idx="239">
                  <c:v>0.88461538500000003</c:v>
                </c:pt>
                <c:pt idx="240">
                  <c:v>0.46153846199999998</c:v>
                </c:pt>
                <c:pt idx="241">
                  <c:v>0.571428571</c:v>
                </c:pt>
                <c:pt idx="242">
                  <c:v>0.27380952400000003</c:v>
                </c:pt>
                <c:pt idx="243">
                  <c:v>0.41666666699999999</c:v>
                </c:pt>
                <c:pt idx="244">
                  <c:v>0.14285714299999999</c:v>
                </c:pt>
                <c:pt idx="245">
                  <c:v>0.14102564100000001</c:v>
                </c:pt>
                <c:pt idx="246">
                  <c:v>0.35714285699999998</c:v>
                </c:pt>
                <c:pt idx="247">
                  <c:v>0.86904761900000005</c:v>
                </c:pt>
                <c:pt idx="248">
                  <c:v>7.1428570999999996E-2</c:v>
                </c:pt>
                <c:pt idx="249">
                  <c:v>0.39285714300000002</c:v>
                </c:pt>
                <c:pt idx="250">
                  <c:v>0.44047618999999999</c:v>
                </c:pt>
                <c:pt idx="251">
                  <c:v>0.11904761899999999</c:v>
                </c:pt>
                <c:pt idx="252">
                  <c:v>0.58333333300000001</c:v>
                </c:pt>
                <c:pt idx="253">
                  <c:v>0.5</c:v>
                </c:pt>
                <c:pt idx="254">
                  <c:v>0.321428571</c:v>
                </c:pt>
                <c:pt idx="255">
                  <c:v>0.79761904800000005</c:v>
                </c:pt>
                <c:pt idx="256">
                  <c:v>0.11904761899999999</c:v>
                </c:pt>
                <c:pt idx="257">
                  <c:v>1.095238095</c:v>
                </c:pt>
                <c:pt idx="258">
                  <c:v>0.26190476200000001</c:v>
                </c:pt>
                <c:pt idx="259">
                  <c:v>0.35714285699999998</c:v>
                </c:pt>
                <c:pt idx="260">
                  <c:v>0.226190476</c:v>
                </c:pt>
                <c:pt idx="261">
                  <c:v>0.297619048</c:v>
                </c:pt>
                <c:pt idx="262">
                  <c:v>0.19047618999999999</c:v>
                </c:pt>
                <c:pt idx="263">
                  <c:v>0.10714285699999999</c:v>
                </c:pt>
                <c:pt idx="264">
                  <c:v>3.5714285999999998E-2</c:v>
                </c:pt>
                <c:pt idx="265">
                  <c:v>0.39285714300000002</c:v>
                </c:pt>
                <c:pt idx="266">
                  <c:v>0.19047618999999999</c:v>
                </c:pt>
                <c:pt idx="267">
                  <c:v>0.2857142859999999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047-504B-BC19-001F674C1A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8435968"/>
        <c:axId val="676548800"/>
      </c:scatterChart>
      <c:valAx>
        <c:axId val="4384359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Mean Tc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76548800"/>
        <c:crosses val="autoZero"/>
        <c:crossBetween val="midCat"/>
      </c:valAx>
      <c:valAx>
        <c:axId val="6765488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Mean BOMP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84359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252777777777799"/>
          <c:y val="4.8846641653014902E-2"/>
          <c:w val="0.79719444444444398"/>
          <c:h val="0.74281708053944895"/>
        </c:manualLayout>
      </c:layout>
      <c:scatterChart>
        <c:scatterStyle val="lineMarker"/>
        <c:varyColors val="0"/>
        <c:ser>
          <c:idx val="0"/>
          <c:order val="0"/>
          <c:tx>
            <c:strRef>
              <c:f>'scat bopp tc'!$B$1</c:f>
              <c:strCache>
                <c:ptCount val="1"/>
                <c:pt idx="0">
                  <c:v>mean BOPP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scat bopp tc'!$A$2:$A$269</c:f>
              <c:numCache>
                <c:formatCode>General</c:formatCode>
                <c:ptCount val="268"/>
                <c:pt idx="0">
                  <c:v>0.33333333333333298</c:v>
                </c:pt>
                <c:pt idx="1">
                  <c:v>0.44444444444444398</c:v>
                </c:pt>
                <c:pt idx="2">
                  <c:v>0.77777777777777701</c:v>
                </c:pt>
                <c:pt idx="3">
                  <c:v>0.44444444444444398</c:v>
                </c:pt>
                <c:pt idx="4">
                  <c:v>0.55555555555555503</c:v>
                </c:pt>
                <c:pt idx="5">
                  <c:v>0.22222222222222199</c:v>
                </c:pt>
                <c:pt idx="6">
                  <c:v>0.44444444444444398</c:v>
                </c:pt>
                <c:pt idx="7">
                  <c:v>0.44444444444444398</c:v>
                </c:pt>
                <c:pt idx="8">
                  <c:v>0.44444444444444398</c:v>
                </c:pt>
                <c:pt idx="9">
                  <c:v>0</c:v>
                </c:pt>
                <c:pt idx="10">
                  <c:v>0.55555555555555503</c:v>
                </c:pt>
                <c:pt idx="11">
                  <c:v>0.33333333333333298</c:v>
                </c:pt>
                <c:pt idx="12">
                  <c:v>0.33333333333333298</c:v>
                </c:pt>
                <c:pt idx="13">
                  <c:v>0.66666666666666596</c:v>
                </c:pt>
                <c:pt idx="14">
                  <c:v>1</c:v>
                </c:pt>
                <c:pt idx="15">
                  <c:v>0.44444444444444398</c:v>
                </c:pt>
                <c:pt idx="16">
                  <c:v>0.77777777777777701</c:v>
                </c:pt>
                <c:pt idx="17">
                  <c:v>0</c:v>
                </c:pt>
                <c:pt idx="18">
                  <c:v>0.44444444444444398</c:v>
                </c:pt>
                <c:pt idx="19">
                  <c:v>0.55555555555555503</c:v>
                </c:pt>
                <c:pt idx="20">
                  <c:v>0.33333333333333298</c:v>
                </c:pt>
                <c:pt idx="21">
                  <c:v>0.66666666666666596</c:v>
                </c:pt>
                <c:pt idx="22">
                  <c:v>0.33333333333333298</c:v>
                </c:pt>
                <c:pt idx="23">
                  <c:v>0.11111111111111099</c:v>
                </c:pt>
                <c:pt idx="24">
                  <c:v>0.22222222222222199</c:v>
                </c:pt>
                <c:pt idx="25">
                  <c:v>0.44444444444444398</c:v>
                </c:pt>
                <c:pt idx="26">
                  <c:v>0.22222222222222199</c:v>
                </c:pt>
                <c:pt idx="27">
                  <c:v>0.22222222222222199</c:v>
                </c:pt>
                <c:pt idx="28">
                  <c:v>0.44444444444444398</c:v>
                </c:pt>
                <c:pt idx="29">
                  <c:v>0</c:v>
                </c:pt>
                <c:pt idx="30">
                  <c:v>0.44444444444444398</c:v>
                </c:pt>
                <c:pt idx="31">
                  <c:v>0.11111111111111099</c:v>
                </c:pt>
                <c:pt idx="32">
                  <c:v>0.55555555555555503</c:v>
                </c:pt>
                <c:pt idx="33">
                  <c:v>0.33333333333333298</c:v>
                </c:pt>
                <c:pt idx="34">
                  <c:v>0</c:v>
                </c:pt>
                <c:pt idx="35">
                  <c:v>0.11111111111111099</c:v>
                </c:pt>
                <c:pt idx="36">
                  <c:v>0</c:v>
                </c:pt>
                <c:pt idx="37">
                  <c:v>0.44444444444444398</c:v>
                </c:pt>
                <c:pt idx="38">
                  <c:v>0.33333333333333298</c:v>
                </c:pt>
                <c:pt idx="39">
                  <c:v>0.11111111111111099</c:v>
                </c:pt>
                <c:pt idx="40">
                  <c:v>0.44444444444444398</c:v>
                </c:pt>
                <c:pt idx="41">
                  <c:v>0.11111111111111099</c:v>
                </c:pt>
                <c:pt idx="42">
                  <c:v>0.33333333333333298</c:v>
                </c:pt>
                <c:pt idx="43">
                  <c:v>0.33333333333333298</c:v>
                </c:pt>
                <c:pt idx="44">
                  <c:v>0.44444444444444398</c:v>
                </c:pt>
                <c:pt idx="45">
                  <c:v>0.22222222222222199</c:v>
                </c:pt>
                <c:pt idx="46">
                  <c:v>0.44444444444444398</c:v>
                </c:pt>
                <c:pt idx="47">
                  <c:v>0.55555555555555503</c:v>
                </c:pt>
                <c:pt idx="48">
                  <c:v>0.11111111111111099</c:v>
                </c:pt>
                <c:pt idx="49">
                  <c:v>0.44444444444444398</c:v>
                </c:pt>
                <c:pt idx="50">
                  <c:v>0.11111111111111099</c:v>
                </c:pt>
                <c:pt idx="51">
                  <c:v>0</c:v>
                </c:pt>
                <c:pt idx="52">
                  <c:v>0.33333333333333298</c:v>
                </c:pt>
                <c:pt idx="53">
                  <c:v>0.33333333333333298</c:v>
                </c:pt>
                <c:pt idx="54">
                  <c:v>0.44444444444444398</c:v>
                </c:pt>
                <c:pt idx="55">
                  <c:v>0.44444444444444398</c:v>
                </c:pt>
                <c:pt idx="56">
                  <c:v>0.22222222222222199</c:v>
                </c:pt>
                <c:pt idx="57">
                  <c:v>0</c:v>
                </c:pt>
                <c:pt idx="58">
                  <c:v>0.11111111111111099</c:v>
                </c:pt>
                <c:pt idx="59">
                  <c:v>0.33333333333333298</c:v>
                </c:pt>
                <c:pt idx="60">
                  <c:v>0.44444444444444398</c:v>
                </c:pt>
                <c:pt idx="61">
                  <c:v>0.66666666666666596</c:v>
                </c:pt>
                <c:pt idx="62">
                  <c:v>0.44444444444444398</c:v>
                </c:pt>
                <c:pt idx="63">
                  <c:v>0.44444444444444398</c:v>
                </c:pt>
                <c:pt idx="64">
                  <c:v>0.44444444444444398</c:v>
                </c:pt>
                <c:pt idx="65">
                  <c:v>0.11111111111111099</c:v>
                </c:pt>
                <c:pt idx="66">
                  <c:v>0.66666666666666596</c:v>
                </c:pt>
                <c:pt idx="67">
                  <c:v>0.33333333333333298</c:v>
                </c:pt>
                <c:pt idx="68">
                  <c:v>0.11111111111111099</c:v>
                </c:pt>
                <c:pt idx="69">
                  <c:v>0.22222222222222199</c:v>
                </c:pt>
                <c:pt idx="70">
                  <c:v>0</c:v>
                </c:pt>
                <c:pt idx="71">
                  <c:v>0.44444444444444398</c:v>
                </c:pt>
                <c:pt idx="72">
                  <c:v>0.22222222222222199</c:v>
                </c:pt>
                <c:pt idx="73">
                  <c:v>3</c:v>
                </c:pt>
                <c:pt idx="74">
                  <c:v>0.33333333333333298</c:v>
                </c:pt>
                <c:pt idx="75">
                  <c:v>0.11111111111111099</c:v>
                </c:pt>
                <c:pt idx="76">
                  <c:v>0.33333333333333298</c:v>
                </c:pt>
                <c:pt idx="77">
                  <c:v>0.55555555555555503</c:v>
                </c:pt>
                <c:pt idx="78">
                  <c:v>0.66666666666666596</c:v>
                </c:pt>
                <c:pt idx="79">
                  <c:v>0.33333333333333298</c:v>
                </c:pt>
                <c:pt idx="80">
                  <c:v>0.66666666666666596</c:v>
                </c:pt>
                <c:pt idx="81">
                  <c:v>0.44444444444444398</c:v>
                </c:pt>
                <c:pt idx="82">
                  <c:v>0</c:v>
                </c:pt>
                <c:pt idx="83">
                  <c:v>0.22222222222222199</c:v>
                </c:pt>
                <c:pt idx="84">
                  <c:v>0.33333333333333298</c:v>
                </c:pt>
                <c:pt idx="85">
                  <c:v>0.44444444444444398</c:v>
                </c:pt>
                <c:pt idx="86">
                  <c:v>0.11111111111111099</c:v>
                </c:pt>
                <c:pt idx="87">
                  <c:v>0.11111111111111099</c:v>
                </c:pt>
                <c:pt idx="88">
                  <c:v>0</c:v>
                </c:pt>
                <c:pt idx="89">
                  <c:v>0.22222222222222199</c:v>
                </c:pt>
                <c:pt idx="90">
                  <c:v>0.66666666666666596</c:v>
                </c:pt>
                <c:pt idx="91">
                  <c:v>0.55555555555555503</c:v>
                </c:pt>
                <c:pt idx="92">
                  <c:v>0.11111111111111099</c:v>
                </c:pt>
                <c:pt idx="93">
                  <c:v>0.44444444444444398</c:v>
                </c:pt>
                <c:pt idx="94">
                  <c:v>0.11111111111111099</c:v>
                </c:pt>
                <c:pt idx="95">
                  <c:v>0.22222222222222199</c:v>
                </c:pt>
                <c:pt idx="96">
                  <c:v>0.22222222222222199</c:v>
                </c:pt>
                <c:pt idx="97">
                  <c:v>0.22222222222222199</c:v>
                </c:pt>
                <c:pt idx="98">
                  <c:v>0.77777777777777701</c:v>
                </c:pt>
                <c:pt idx="99">
                  <c:v>0.33333333333333298</c:v>
                </c:pt>
                <c:pt idx="100">
                  <c:v>0.77777777777777701</c:v>
                </c:pt>
                <c:pt idx="101">
                  <c:v>0.11111111111111099</c:v>
                </c:pt>
                <c:pt idx="102">
                  <c:v>0.11111111111111099</c:v>
                </c:pt>
                <c:pt idx="103">
                  <c:v>0.11111111111111099</c:v>
                </c:pt>
                <c:pt idx="104">
                  <c:v>0.33333333333333298</c:v>
                </c:pt>
                <c:pt idx="105">
                  <c:v>0.33333333333333298</c:v>
                </c:pt>
                <c:pt idx="106">
                  <c:v>0.44444444444444398</c:v>
                </c:pt>
                <c:pt idx="107">
                  <c:v>0.44444444444444398</c:v>
                </c:pt>
                <c:pt idx="108">
                  <c:v>0.44444444444444398</c:v>
                </c:pt>
                <c:pt idx="109">
                  <c:v>0.88888888888888795</c:v>
                </c:pt>
                <c:pt idx="110">
                  <c:v>0</c:v>
                </c:pt>
                <c:pt idx="111">
                  <c:v>0.33333333333333298</c:v>
                </c:pt>
                <c:pt idx="112">
                  <c:v>0.33333333333333298</c:v>
                </c:pt>
                <c:pt idx="113">
                  <c:v>0.22222222222222199</c:v>
                </c:pt>
                <c:pt idx="114">
                  <c:v>0.33333333333333298</c:v>
                </c:pt>
                <c:pt idx="115">
                  <c:v>0.22222222222222199</c:v>
                </c:pt>
                <c:pt idx="116">
                  <c:v>0.44444444444444398</c:v>
                </c:pt>
                <c:pt idx="117">
                  <c:v>0.77777777777777701</c:v>
                </c:pt>
                <c:pt idx="118">
                  <c:v>0.22222222222222199</c:v>
                </c:pt>
                <c:pt idx="119">
                  <c:v>0.44444444444444398</c:v>
                </c:pt>
                <c:pt idx="120">
                  <c:v>0.66666666666666596</c:v>
                </c:pt>
                <c:pt idx="121">
                  <c:v>0.66666666666666596</c:v>
                </c:pt>
                <c:pt idx="122">
                  <c:v>0.66666666666666596</c:v>
                </c:pt>
                <c:pt idx="123">
                  <c:v>0.33333333333333298</c:v>
                </c:pt>
                <c:pt idx="124">
                  <c:v>0.66666666666666596</c:v>
                </c:pt>
                <c:pt idx="125">
                  <c:v>0.44444444444444398</c:v>
                </c:pt>
                <c:pt idx="126">
                  <c:v>2.2222222222222201</c:v>
                </c:pt>
                <c:pt idx="127">
                  <c:v>0.55555555555555503</c:v>
                </c:pt>
                <c:pt idx="128">
                  <c:v>0.44444444444444398</c:v>
                </c:pt>
                <c:pt idx="129">
                  <c:v>0.55555555555555503</c:v>
                </c:pt>
                <c:pt idx="130">
                  <c:v>0.44444444444444398</c:v>
                </c:pt>
                <c:pt idx="131">
                  <c:v>0.44444444444444398</c:v>
                </c:pt>
                <c:pt idx="132">
                  <c:v>0.55555555555555503</c:v>
                </c:pt>
                <c:pt idx="133">
                  <c:v>0.55555555555555503</c:v>
                </c:pt>
                <c:pt idx="134">
                  <c:v>0.33333333333333298</c:v>
                </c:pt>
                <c:pt idx="135">
                  <c:v>0.11111111111111099</c:v>
                </c:pt>
                <c:pt idx="136">
                  <c:v>0</c:v>
                </c:pt>
                <c:pt idx="137">
                  <c:v>0.22222222222222199</c:v>
                </c:pt>
                <c:pt idx="138">
                  <c:v>0.44444444444444398</c:v>
                </c:pt>
                <c:pt idx="139">
                  <c:v>0.77777777777777701</c:v>
                </c:pt>
                <c:pt idx="140">
                  <c:v>0.22222222222222199</c:v>
                </c:pt>
                <c:pt idx="141">
                  <c:v>0</c:v>
                </c:pt>
                <c:pt idx="142">
                  <c:v>0.11111111111111099</c:v>
                </c:pt>
                <c:pt idx="143">
                  <c:v>0.22222222222222199</c:v>
                </c:pt>
                <c:pt idx="144">
                  <c:v>0.44444444444444398</c:v>
                </c:pt>
                <c:pt idx="145">
                  <c:v>0.66666666666666596</c:v>
                </c:pt>
                <c:pt idx="146">
                  <c:v>0.33333333333333298</c:v>
                </c:pt>
                <c:pt idx="147">
                  <c:v>0.22222222222222199</c:v>
                </c:pt>
                <c:pt idx="148">
                  <c:v>0.44444444444444398</c:v>
                </c:pt>
                <c:pt idx="149">
                  <c:v>0.22222222222222199</c:v>
                </c:pt>
                <c:pt idx="150">
                  <c:v>0.44444444444444398</c:v>
                </c:pt>
                <c:pt idx="151">
                  <c:v>0.66666666666666596</c:v>
                </c:pt>
                <c:pt idx="152">
                  <c:v>0.22222222222222199</c:v>
                </c:pt>
                <c:pt idx="153">
                  <c:v>0.33333333333333298</c:v>
                </c:pt>
                <c:pt idx="154">
                  <c:v>0.77777777777777701</c:v>
                </c:pt>
                <c:pt idx="155">
                  <c:v>0</c:v>
                </c:pt>
                <c:pt idx="156">
                  <c:v>0.22222222222222199</c:v>
                </c:pt>
                <c:pt idx="157">
                  <c:v>0.44444444444444398</c:v>
                </c:pt>
                <c:pt idx="158">
                  <c:v>0.88888888888888795</c:v>
                </c:pt>
                <c:pt idx="159">
                  <c:v>0.55555555555555503</c:v>
                </c:pt>
                <c:pt idx="160">
                  <c:v>0.33333333333333298</c:v>
                </c:pt>
                <c:pt idx="161">
                  <c:v>0.66666666666666596</c:v>
                </c:pt>
                <c:pt idx="162">
                  <c:v>0.22222222222222199</c:v>
                </c:pt>
                <c:pt idx="163">
                  <c:v>0</c:v>
                </c:pt>
                <c:pt idx="164">
                  <c:v>1</c:v>
                </c:pt>
                <c:pt idx="165">
                  <c:v>0.22222222222222199</c:v>
                </c:pt>
                <c:pt idx="166">
                  <c:v>0</c:v>
                </c:pt>
                <c:pt idx="167">
                  <c:v>0.66666666666666596</c:v>
                </c:pt>
                <c:pt idx="168">
                  <c:v>0.77777777777777701</c:v>
                </c:pt>
                <c:pt idx="169">
                  <c:v>0.55555555555555503</c:v>
                </c:pt>
                <c:pt idx="170">
                  <c:v>0.44444444444444398</c:v>
                </c:pt>
                <c:pt idx="171">
                  <c:v>0.22222222222222199</c:v>
                </c:pt>
                <c:pt idx="172">
                  <c:v>0.66666666666666596</c:v>
                </c:pt>
                <c:pt idx="173">
                  <c:v>0.11111111111111099</c:v>
                </c:pt>
                <c:pt idx="174">
                  <c:v>0.44444444444444398</c:v>
                </c:pt>
                <c:pt idx="175">
                  <c:v>0.33333333333333298</c:v>
                </c:pt>
                <c:pt idx="176">
                  <c:v>0.44444444444444398</c:v>
                </c:pt>
                <c:pt idx="177">
                  <c:v>0.33333333333333298</c:v>
                </c:pt>
                <c:pt idx="178">
                  <c:v>0.55555555555555503</c:v>
                </c:pt>
                <c:pt idx="179">
                  <c:v>0</c:v>
                </c:pt>
                <c:pt idx="180">
                  <c:v>0.44444444444444398</c:v>
                </c:pt>
                <c:pt idx="181">
                  <c:v>0</c:v>
                </c:pt>
                <c:pt idx="182">
                  <c:v>0.55555555555555503</c:v>
                </c:pt>
                <c:pt idx="183">
                  <c:v>0</c:v>
                </c:pt>
                <c:pt idx="184">
                  <c:v>0.77777777777777701</c:v>
                </c:pt>
                <c:pt idx="185">
                  <c:v>0.22222222222222199</c:v>
                </c:pt>
                <c:pt idx="186">
                  <c:v>0.55555555555555503</c:v>
                </c:pt>
                <c:pt idx="187">
                  <c:v>0.22222222222222199</c:v>
                </c:pt>
                <c:pt idx="188">
                  <c:v>0.44444444444444398</c:v>
                </c:pt>
                <c:pt idx="189">
                  <c:v>0.44444444444444398</c:v>
                </c:pt>
                <c:pt idx="190">
                  <c:v>0.66666666666666596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.22222222222222199</c:v>
                </c:pt>
                <c:pt idx="196">
                  <c:v>0.66666666666666596</c:v>
                </c:pt>
                <c:pt idx="197">
                  <c:v>0.22222222222222199</c:v>
                </c:pt>
                <c:pt idx="198">
                  <c:v>0.22222222222222199</c:v>
                </c:pt>
                <c:pt idx="199">
                  <c:v>0.66666666666666596</c:v>
                </c:pt>
                <c:pt idx="200">
                  <c:v>0.66666666666666596</c:v>
                </c:pt>
                <c:pt idx="201">
                  <c:v>0.88888888888888795</c:v>
                </c:pt>
                <c:pt idx="202">
                  <c:v>0.44444444444444398</c:v>
                </c:pt>
                <c:pt idx="203">
                  <c:v>0.11111111111111099</c:v>
                </c:pt>
                <c:pt idx="204">
                  <c:v>0</c:v>
                </c:pt>
                <c:pt idx="205">
                  <c:v>0.22222222222222199</c:v>
                </c:pt>
                <c:pt idx="206">
                  <c:v>0.88888888888888795</c:v>
                </c:pt>
                <c:pt idx="207">
                  <c:v>1</c:v>
                </c:pt>
                <c:pt idx="208">
                  <c:v>0</c:v>
                </c:pt>
                <c:pt idx="209">
                  <c:v>0.44444444444444398</c:v>
                </c:pt>
                <c:pt idx="210">
                  <c:v>0.77777777777777701</c:v>
                </c:pt>
                <c:pt idx="211">
                  <c:v>0.33333333333333298</c:v>
                </c:pt>
                <c:pt idx="212">
                  <c:v>0.22222222222222199</c:v>
                </c:pt>
                <c:pt idx="213">
                  <c:v>0.44444444444444398</c:v>
                </c:pt>
                <c:pt idx="214">
                  <c:v>0</c:v>
                </c:pt>
                <c:pt idx="215">
                  <c:v>0.44444444444444398</c:v>
                </c:pt>
                <c:pt idx="216">
                  <c:v>0.55555555555555503</c:v>
                </c:pt>
                <c:pt idx="217">
                  <c:v>0.22222222222222199</c:v>
                </c:pt>
                <c:pt idx="218">
                  <c:v>0.22222222222222199</c:v>
                </c:pt>
                <c:pt idx="219">
                  <c:v>0.22222222222222199</c:v>
                </c:pt>
                <c:pt idx="220">
                  <c:v>0.66666666666666596</c:v>
                </c:pt>
                <c:pt idx="221">
                  <c:v>0.22222222222222199</c:v>
                </c:pt>
                <c:pt idx="222">
                  <c:v>0.88888888888888795</c:v>
                </c:pt>
                <c:pt idx="223">
                  <c:v>0.88888888888888795</c:v>
                </c:pt>
                <c:pt idx="224">
                  <c:v>0.22222222222222199</c:v>
                </c:pt>
                <c:pt idx="225">
                  <c:v>0.66666666666666596</c:v>
                </c:pt>
                <c:pt idx="226">
                  <c:v>0.77777777777777701</c:v>
                </c:pt>
                <c:pt idx="227">
                  <c:v>0.44444444444444398</c:v>
                </c:pt>
                <c:pt idx="228">
                  <c:v>0.22222222222222199</c:v>
                </c:pt>
                <c:pt idx="229">
                  <c:v>0.44444444444444398</c:v>
                </c:pt>
                <c:pt idx="230">
                  <c:v>0.33333333333333298</c:v>
                </c:pt>
                <c:pt idx="231">
                  <c:v>0.22222222222222199</c:v>
                </c:pt>
                <c:pt idx="232">
                  <c:v>0.66666666666666596</c:v>
                </c:pt>
                <c:pt idx="233">
                  <c:v>0.22222222222222199</c:v>
                </c:pt>
                <c:pt idx="234">
                  <c:v>0.55555555555555503</c:v>
                </c:pt>
                <c:pt idx="235">
                  <c:v>0.22222222222222199</c:v>
                </c:pt>
                <c:pt idx="236">
                  <c:v>0.88888888888888795</c:v>
                </c:pt>
                <c:pt idx="237">
                  <c:v>0.44444444444444398</c:v>
                </c:pt>
                <c:pt idx="238">
                  <c:v>0.44444444444444398</c:v>
                </c:pt>
                <c:pt idx="239">
                  <c:v>0.66666666666666596</c:v>
                </c:pt>
                <c:pt idx="240">
                  <c:v>0.33333333333333298</c:v>
                </c:pt>
                <c:pt idx="241">
                  <c:v>0.66666666666666596</c:v>
                </c:pt>
                <c:pt idx="242">
                  <c:v>0</c:v>
                </c:pt>
                <c:pt idx="243">
                  <c:v>0.66666666666666596</c:v>
                </c:pt>
                <c:pt idx="244">
                  <c:v>0</c:v>
                </c:pt>
                <c:pt idx="245">
                  <c:v>3</c:v>
                </c:pt>
                <c:pt idx="246">
                  <c:v>0.44444444444444398</c:v>
                </c:pt>
                <c:pt idx="247">
                  <c:v>0.88888888888888795</c:v>
                </c:pt>
                <c:pt idx="248">
                  <c:v>0.22222222222222199</c:v>
                </c:pt>
                <c:pt idx="249">
                  <c:v>0</c:v>
                </c:pt>
                <c:pt idx="250">
                  <c:v>0.44444444444444398</c:v>
                </c:pt>
                <c:pt idx="251">
                  <c:v>0</c:v>
                </c:pt>
                <c:pt idx="252">
                  <c:v>0.55555555555555503</c:v>
                </c:pt>
                <c:pt idx="253">
                  <c:v>0.66666666666666596</c:v>
                </c:pt>
                <c:pt idx="254">
                  <c:v>0.33333333333333298</c:v>
                </c:pt>
                <c:pt idx="255">
                  <c:v>0.44444444444444398</c:v>
                </c:pt>
                <c:pt idx="256">
                  <c:v>0.66666666666666596</c:v>
                </c:pt>
                <c:pt idx="257">
                  <c:v>0.77777777777777701</c:v>
                </c:pt>
                <c:pt idx="258">
                  <c:v>0.22222222222222199</c:v>
                </c:pt>
                <c:pt idx="259">
                  <c:v>0.55555555555555503</c:v>
                </c:pt>
                <c:pt idx="260">
                  <c:v>0.55555555555555503</c:v>
                </c:pt>
                <c:pt idx="261">
                  <c:v>0.22222222222222199</c:v>
                </c:pt>
                <c:pt idx="262">
                  <c:v>0.33333333333333298</c:v>
                </c:pt>
                <c:pt idx="263">
                  <c:v>0.22222222222222199</c:v>
                </c:pt>
                <c:pt idx="264">
                  <c:v>0</c:v>
                </c:pt>
                <c:pt idx="265">
                  <c:v>0.66666666666666596</c:v>
                </c:pt>
                <c:pt idx="266">
                  <c:v>0.44444444444444398</c:v>
                </c:pt>
                <c:pt idx="267">
                  <c:v>0.77777777777777701</c:v>
                </c:pt>
              </c:numCache>
            </c:numRef>
          </c:xVal>
          <c:yVal>
            <c:numRef>
              <c:f>'scat bopp tc'!$B$2:$B$269</c:f>
              <c:numCache>
                <c:formatCode>General</c:formatCode>
                <c:ptCount val="268"/>
                <c:pt idx="0">
                  <c:v>0.54491018000000002</c:v>
                </c:pt>
                <c:pt idx="1">
                  <c:v>0.44311377200000002</c:v>
                </c:pt>
                <c:pt idx="2">
                  <c:v>0.67065868299999998</c:v>
                </c:pt>
                <c:pt idx="3">
                  <c:v>0.45508981999999998</c:v>
                </c:pt>
                <c:pt idx="4">
                  <c:v>0.42514970099999999</c:v>
                </c:pt>
                <c:pt idx="5">
                  <c:v>0.37724550899999998</c:v>
                </c:pt>
                <c:pt idx="6">
                  <c:v>0.449101796</c:v>
                </c:pt>
                <c:pt idx="7">
                  <c:v>0.50898203600000003</c:v>
                </c:pt>
                <c:pt idx="8">
                  <c:v>0.40119760500000001</c:v>
                </c:pt>
                <c:pt idx="9">
                  <c:v>0.34730538900000002</c:v>
                </c:pt>
                <c:pt idx="10">
                  <c:v>0.25149700600000002</c:v>
                </c:pt>
                <c:pt idx="11">
                  <c:v>0.40718562899999999</c:v>
                </c:pt>
                <c:pt idx="12">
                  <c:v>0.43712574900000001</c:v>
                </c:pt>
                <c:pt idx="13">
                  <c:v>0.63473053899999998</c:v>
                </c:pt>
                <c:pt idx="14">
                  <c:v>0.64670658700000005</c:v>
                </c:pt>
                <c:pt idx="15">
                  <c:v>0.67664670699999996</c:v>
                </c:pt>
                <c:pt idx="16">
                  <c:v>0.53892215600000004</c:v>
                </c:pt>
                <c:pt idx="17">
                  <c:v>0.12574850300000001</c:v>
                </c:pt>
                <c:pt idx="18">
                  <c:v>0.53892215600000004</c:v>
                </c:pt>
                <c:pt idx="19">
                  <c:v>0.26946107800000002</c:v>
                </c:pt>
                <c:pt idx="20">
                  <c:v>0.30538922200000002</c:v>
                </c:pt>
                <c:pt idx="21">
                  <c:v>0.49700598800000001</c:v>
                </c:pt>
                <c:pt idx="22">
                  <c:v>0.47741935499999999</c:v>
                </c:pt>
                <c:pt idx="23">
                  <c:v>0.41317365299999997</c:v>
                </c:pt>
                <c:pt idx="24">
                  <c:v>0.20958083799999999</c:v>
                </c:pt>
                <c:pt idx="25">
                  <c:v>0.48502993999999999</c:v>
                </c:pt>
                <c:pt idx="26">
                  <c:v>0.30538922200000002</c:v>
                </c:pt>
                <c:pt idx="27">
                  <c:v>0.45508981999999998</c:v>
                </c:pt>
                <c:pt idx="28">
                  <c:v>0.440559441</c:v>
                </c:pt>
                <c:pt idx="29">
                  <c:v>0.35928143699999998</c:v>
                </c:pt>
                <c:pt idx="30">
                  <c:v>0.35928143699999998</c:v>
                </c:pt>
                <c:pt idx="31">
                  <c:v>0.17391304299999999</c:v>
                </c:pt>
                <c:pt idx="32">
                  <c:v>0.32867132900000001</c:v>
                </c:pt>
                <c:pt idx="33">
                  <c:v>0.42514970099999999</c:v>
                </c:pt>
                <c:pt idx="34">
                  <c:v>0.40645161299999999</c:v>
                </c:pt>
                <c:pt idx="35">
                  <c:v>0.32934131700000002</c:v>
                </c:pt>
                <c:pt idx="36">
                  <c:v>0.19161676599999999</c:v>
                </c:pt>
                <c:pt idx="37">
                  <c:v>0.44311377200000002</c:v>
                </c:pt>
                <c:pt idx="38">
                  <c:v>0.50299401200000005</c:v>
                </c:pt>
                <c:pt idx="39">
                  <c:v>0.59006211200000003</c:v>
                </c:pt>
                <c:pt idx="40">
                  <c:v>0.62732919300000001</c:v>
                </c:pt>
                <c:pt idx="41">
                  <c:v>0.47305389199999998</c:v>
                </c:pt>
                <c:pt idx="42">
                  <c:v>0.68263473100000005</c:v>
                </c:pt>
                <c:pt idx="43">
                  <c:v>0.467065868</c:v>
                </c:pt>
                <c:pt idx="44">
                  <c:v>0.40718562899999999</c:v>
                </c:pt>
                <c:pt idx="45">
                  <c:v>0.233532934</c:v>
                </c:pt>
                <c:pt idx="46">
                  <c:v>0.61676646700000004</c:v>
                </c:pt>
                <c:pt idx="47">
                  <c:v>0.664670659</c:v>
                </c:pt>
                <c:pt idx="48">
                  <c:v>0.51497006000000001</c:v>
                </c:pt>
                <c:pt idx="49">
                  <c:v>0.50898203600000003</c:v>
                </c:pt>
                <c:pt idx="50">
                  <c:v>0.28742515000000002</c:v>
                </c:pt>
                <c:pt idx="51">
                  <c:v>0.46107784400000001</c:v>
                </c:pt>
                <c:pt idx="52">
                  <c:v>0.449101796</c:v>
                </c:pt>
                <c:pt idx="53">
                  <c:v>0.28143712599999998</c:v>
                </c:pt>
                <c:pt idx="54">
                  <c:v>0.31736526900000001</c:v>
                </c:pt>
                <c:pt idx="55">
                  <c:v>0.45508981999999998</c:v>
                </c:pt>
                <c:pt idx="56">
                  <c:v>0.44311377200000002</c:v>
                </c:pt>
                <c:pt idx="57">
                  <c:v>0.29940119799999998</c:v>
                </c:pt>
                <c:pt idx="58">
                  <c:v>0.30769230800000003</c:v>
                </c:pt>
                <c:pt idx="59">
                  <c:v>0.389221557</c:v>
                </c:pt>
                <c:pt idx="60">
                  <c:v>0.19760479</c:v>
                </c:pt>
                <c:pt idx="61">
                  <c:v>0.56886227499999997</c:v>
                </c:pt>
                <c:pt idx="62">
                  <c:v>0.56287425099999999</c:v>
                </c:pt>
                <c:pt idx="63">
                  <c:v>0.449101796</c:v>
                </c:pt>
                <c:pt idx="64">
                  <c:v>0.45508981999999998</c:v>
                </c:pt>
                <c:pt idx="65">
                  <c:v>0.58083832300000005</c:v>
                </c:pt>
                <c:pt idx="66">
                  <c:v>0.59281437100000001</c:v>
                </c:pt>
                <c:pt idx="67">
                  <c:v>0.37724550899999998</c:v>
                </c:pt>
                <c:pt idx="68">
                  <c:v>0.55688622799999998</c:v>
                </c:pt>
                <c:pt idx="69">
                  <c:v>0.34131736499999998</c:v>
                </c:pt>
                <c:pt idx="70">
                  <c:v>0.64670658700000005</c:v>
                </c:pt>
                <c:pt idx="71">
                  <c:v>0.72258064499999997</c:v>
                </c:pt>
                <c:pt idx="72">
                  <c:v>0.71257484999999998</c:v>
                </c:pt>
                <c:pt idx="73">
                  <c:v>0.30967741900000001</c:v>
                </c:pt>
                <c:pt idx="74">
                  <c:v>0.67664670699999996</c:v>
                </c:pt>
                <c:pt idx="75">
                  <c:v>0.47904191600000001</c:v>
                </c:pt>
                <c:pt idx="76">
                  <c:v>0.34131736499999998</c:v>
                </c:pt>
                <c:pt idx="77">
                  <c:v>0.64670658700000005</c:v>
                </c:pt>
                <c:pt idx="78">
                  <c:v>0.59281437100000001</c:v>
                </c:pt>
                <c:pt idx="79">
                  <c:v>0.72455089800000005</c:v>
                </c:pt>
                <c:pt idx="80">
                  <c:v>0.706586826</c:v>
                </c:pt>
                <c:pt idx="81">
                  <c:v>0.46107784400000001</c:v>
                </c:pt>
                <c:pt idx="82">
                  <c:v>0.14371257500000001</c:v>
                </c:pt>
                <c:pt idx="83">
                  <c:v>0.45508981999999998</c:v>
                </c:pt>
                <c:pt idx="84">
                  <c:v>0.48502993999999999</c:v>
                </c:pt>
                <c:pt idx="85">
                  <c:v>0.54545454500000001</c:v>
                </c:pt>
                <c:pt idx="86">
                  <c:v>0.37724550899999998</c:v>
                </c:pt>
                <c:pt idx="87">
                  <c:v>0.40718562899999999</c:v>
                </c:pt>
                <c:pt idx="88">
                  <c:v>0.57485029899999995</c:v>
                </c:pt>
                <c:pt idx="89">
                  <c:v>0.353293413</c:v>
                </c:pt>
                <c:pt idx="90">
                  <c:v>0.52095808399999999</c:v>
                </c:pt>
                <c:pt idx="91">
                  <c:v>0.50931676999999997</c:v>
                </c:pt>
                <c:pt idx="92">
                  <c:v>0.39520958099999998</c:v>
                </c:pt>
                <c:pt idx="93">
                  <c:v>0.66433566399999999</c:v>
                </c:pt>
                <c:pt idx="94">
                  <c:v>0.37724550899999998</c:v>
                </c:pt>
                <c:pt idx="95">
                  <c:v>0.50299401200000005</c:v>
                </c:pt>
                <c:pt idx="96">
                  <c:v>0.38323353300000002</c:v>
                </c:pt>
                <c:pt idx="97">
                  <c:v>0.467065868</c:v>
                </c:pt>
                <c:pt idx="98">
                  <c:v>0.62275449100000002</c:v>
                </c:pt>
                <c:pt idx="99">
                  <c:v>0.62937062899999996</c:v>
                </c:pt>
                <c:pt idx="100">
                  <c:v>0.55483870999999996</c:v>
                </c:pt>
                <c:pt idx="101">
                  <c:v>0.293413174</c:v>
                </c:pt>
                <c:pt idx="102">
                  <c:v>0.41916167700000001</c:v>
                </c:pt>
                <c:pt idx="103">
                  <c:v>0.215568862</c:v>
                </c:pt>
                <c:pt idx="104">
                  <c:v>0.51497006000000001</c:v>
                </c:pt>
                <c:pt idx="105">
                  <c:v>0.50299401200000005</c:v>
                </c:pt>
                <c:pt idx="106">
                  <c:v>0.56287425099999999</c:v>
                </c:pt>
                <c:pt idx="107">
                  <c:v>0.51497006000000001</c:v>
                </c:pt>
                <c:pt idx="108">
                  <c:v>0.62275449100000002</c:v>
                </c:pt>
                <c:pt idx="109">
                  <c:v>0.85628742499999999</c:v>
                </c:pt>
                <c:pt idx="110">
                  <c:v>0.449101796</c:v>
                </c:pt>
                <c:pt idx="111">
                  <c:v>0.32934131700000002</c:v>
                </c:pt>
                <c:pt idx="112">
                  <c:v>0.31736526900000001</c:v>
                </c:pt>
                <c:pt idx="113">
                  <c:v>0.51497006000000001</c:v>
                </c:pt>
                <c:pt idx="114">
                  <c:v>0.54491018000000002</c:v>
                </c:pt>
                <c:pt idx="115">
                  <c:v>0.664670659</c:v>
                </c:pt>
                <c:pt idx="116">
                  <c:v>0.59281437100000001</c:v>
                </c:pt>
                <c:pt idx="117">
                  <c:v>0.68862275399999995</c:v>
                </c:pt>
                <c:pt idx="118">
                  <c:v>0.38323353300000002</c:v>
                </c:pt>
                <c:pt idx="119">
                  <c:v>0.59281437100000001</c:v>
                </c:pt>
                <c:pt idx="120">
                  <c:v>0.65868263500000002</c:v>
                </c:pt>
                <c:pt idx="121">
                  <c:v>0.706586826</c:v>
                </c:pt>
                <c:pt idx="122">
                  <c:v>0.40119760500000001</c:v>
                </c:pt>
                <c:pt idx="123">
                  <c:v>0.58682634700000003</c:v>
                </c:pt>
                <c:pt idx="124">
                  <c:v>0.68862275399999995</c:v>
                </c:pt>
                <c:pt idx="125">
                  <c:v>0.64071856299999996</c:v>
                </c:pt>
                <c:pt idx="126">
                  <c:v>0.53416149099999999</c:v>
                </c:pt>
                <c:pt idx="127">
                  <c:v>0.42514970099999999</c:v>
                </c:pt>
                <c:pt idx="128">
                  <c:v>0.52694610799999997</c:v>
                </c:pt>
                <c:pt idx="129">
                  <c:v>0.67065868299999998</c:v>
                </c:pt>
                <c:pt idx="130">
                  <c:v>0.40718562899999999</c:v>
                </c:pt>
                <c:pt idx="131">
                  <c:v>0.40718562899999999</c:v>
                </c:pt>
                <c:pt idx="132">
                  <c:v>0.40372670799999999</c:v>
                </c:pt>
                <c:pt idx="133">
                  <c:v>0.46853146899999998</c:v>
                </c:pt>
                <c:pt idx="134">
                  <c:v>0.53892215600000004</c:v>
                </c:pt>
                <c:pt idx="135">
                  <c:v>0.55688622799999998</c:v>
                </c:pt>
                <c:pt idx="136">
                  <c:v>0.25748503</c:v>
                </c:pt>
                <c:pt idx="137">
                  <c:v>0.26946107800000002</c:v>
                </c:pt>
                <c:pt idx="138">
                  <c:v>0.40119760500000001</c:v>
                </c:pt>
                <c:pt idx="139">
                  <c:v>0.70059880200000002</c:v>
                </c:pt>
                <c:pt idx="140">
                  <c:v>0.35928143699999998</c:v>
                </c:pt>
                <c:pt idx="141">
                  <c:v>0.389221557</c:v>
                </c:pt>
                <c:pt idx="142">
                  <c:v>0.56886227499999997</c:v>
                </c:pt>
                <c:pt idx="143">
                  <c:v>0.57763975199999995</c:v>
                </c:pt>
                <c:pt idx="144">
                  <c:v>0.56521739100000001</c:v>
                </c:pt>
                <c:pt idx="145">
                  <c:v>0.628742515</c:v>
                </c:pt>
                <c:pt idx="146">
                  <c:v>0.50299401200000005</c:v>
                </c:pt>
                <c:pt idx="147">
                  <c:v>0.22580645199999999</c:v>
                </c:pt>
                <c:pt idx="148">
                  <c:v>0.62275449100000002</c:v>
                </c:pt>
                <c:pt idx="149">
                  <c:v>0.62275449100000002</c:v>
                </c:pt>
                <c:pt idx="150">
                  <c:v>0.68862275399999995</c:v>
                </c:pt>
                <c:pt idx="151">
                  <c:v>0.76047904200000005</c:v>
                </c:pt>
                <c:pt idx="152">
                  <c:v>0.56287425099999999</c:v>
                </c:pt>
                <c:pt idx="153">
                  <c:v>0.52095808399999999</c:v>
                </c:pt>
                <c:pt idx="154">
                  <c:v>0.55688622799999998</c:v>
                </c:pt>
                <c:pt idx="155">
                  <c:v>0.22155688600000001</c:v>
                </c:pt>
                <c:pt idx="156">
                  <c:v>0.48387096800000001</c:v>
                </c:pt>
                <c:pt idx="157">
                  <c:v>0.36363636399999999</c:v>
                </c:pt>
                <c:pt idx="158">
                  <c:v>0.89221556899999999</c:v>
                </c:pt>
                <c:pt idx="159">
                  <c:v>0.46107784400000001</c:v>
                </c:pt>
                <c:pt idx="160">
                  <c:v>0.44311377200000002</c:v>
                </c:pt>
                <c:pt idx="161">
                  <c:v>0.70059880200000002</c:v>
                </c:pt>
                <c:pt idx="162">
                  <c:v>0.32167832200000002</c:v>
                </c:pt>
                <c:pt idx="163">
                  <c:v>0.28571428599999998</c:v>
                </c:pt>
                <c:pt idx="164">
                  <c:v>0.80239521000000003</c:v>
                </c:pt>
                <c:pt idx="165">
                  <c:v>0.52095808399999999</c:v>
                </c:pt>
                <c:pt idx="166">
                  <c:v>0.59880239499999999</c:v>
                </c:pt>
                <c:pt idx="167">
                  <c:v>0.80838323400000001</c:v>
                </c:pt>
                <c:pt idx="168">
                  <c:v>0.43712574900000001</c:v>
                </c:pt>
                <c:pt idx="169">
                  <c:v>0.71257484999999998</c:v>
                </c:pt>
                <c:pt idx="170">
                  <c:v>0.42514970099999999</c:v>
                </c:pt>
                <c:pt idx="171">
                  <c:v>0.71856287399999996</c:v>
                </c:pt>
                <c:pt idx="172">
                  <c:v>0.49700598800000001</c:v>
                </c:pt>
                <c:pt idx="173">
                  <c:v>0.49700598800000001</c:v>
                </c:pt>
                <c:pt idx="174">
                  <c:v>0.467065868</c:v>
                </c:pt>
                <c:pt idx="175">
                  <c:v>0.49700598800000001</c:v>
                </c:pt>
                <c:pt idx="176">
                  <c:v>0.45070422500000001</c:v>
                </c:pt>
                <c:pt idx="177">
                  <c:v>0.57485029899999995</c:v>
                </c:pt>
                <c:pt idx="178">
                  <c:v>0.74850299399999998</c:v>
                </c:pt>
                <c:pt idx="179">
                  <c:v>0.550898204</c:v>
                </c:pt>
                <c:pt idx="180">
                  <c:v>0.50898203600000003</c:v>
                </c:pt>
                <c:pt idx="181">
                  <c:v>0.467065868</c:v>
                </c:pt>
                <c:pt idx="182">
                  <c:v>0.78443113799999997</c:v>
                </c:pt>
                <c:pt idx="183">
                  <c:v>0.39860139900000002</c:v>
                </c:pt>
                <c:pt idx="184">
                  <c:v>0.67664670699999996</c:v>
                </c:pt>
                <c:pt idx="185">
                  <c:v>0.571428571</c:v>
                </c:pt>
                <c:pt idx="186">
                  <c:v>0.59880239499999999</c:v>
                </c:pt>
                <c:pt idx="187">
                  <c:v>0.353293413</c:v>
                </c:pt>
                <c:pt idx="188">
                  <c:v>0.51497006000000001</c:v>
                </c:pt>
                <c:pt idx="189">
                  <c:v>0.56886227499999997</c:v>
                </c:pt>
                <c:pt idx="190">
                  <c:v>0.70059880200000002</c:v>
                </c:pt>
                <c:pt idx="191">
                  <c:v>0.46153846199999998</c:v>
                </c:pt>
                <c:pt idx="192">
                  <c:v>0.53892215600000004</c:v>
                </c:pt>
                <c:pt idx="193">
                  <c:v>0.25149700600000002</c:v>
                </c:pt>
                <c:pt idx="194">
                  <c:v>0.449101796</c:v>
                </c:pt>
                <c:pt idx="195">
                  <c:v>0.275449102</c:v>
                </c:pt>
                <c:pt idx="196">
                  <c:v>0.53892215600000004</c:v>
                </c:pt>
                <c:pt idx="197">
                  <c:v>0.28143712599999998</c:v>
                </c:pt>
                <c:pt idx="198">
                  <c:v>0.50299401200000005</c:v>
                </c:pt>
                <c:pt idx="199">
                  <c:v>0.82634730499999998</c:v>
                </c:pt>
                <c:pt idx="200">
                  <c:v>0.664670659</c:v>
                </c:pt>
                <c:pt idx="201">
                  <c:v>0.73426573399999995</c:v>
                </c:pt>
                <c:pt idx="202">
                  <c:v>0.664670659</c:v>
                </c:pt>
                <c:pt idx="203">
                  <c:v>0.49700598800000001</c:v>
                </c:pt>
                <c:pt idx="204">
                  <c:v>0.50299401200000005</c:v>
                </c:pt>
                <c:pt idx="205">
                  <c:v>0.60479041899999997</c:v>
                </c:pt>
                <c:pt idx="206">
                  <c:v>0.65868263500000002</c:v>
                </c:pt>
                <c:pt idx="207">
                  <c:v>0.922155689</c:v>
                </c:pt>
                <c:pt idx="208">
                  <c:v>0.50310558999999999</c:v>
                </c:pt>
                <c:pt idx="209">
                  <c:v>0.56287425099999999</c:v>
                </c:pt>
                <c:pt idx="210">
                  <c:v>0.70059880200000002</c:v>
                </c:pt>
                <c:pt idx="211">
                  <c:v>0.47904191600000001</c:v>
                </c:pt>
                <c:pt idx="212">
                  <c:v>0.449101796</c:v>
                </c:pt>
                <c:pt idx="213">
                  <c:v>0.664670659</c:v>
                </c:pt>
                <c:pt idx="214">
                  <c:v>0.59281437100000001</c:v>
                </c:pt>
                <c:pt idx="215">
                  <c:v>0.75449101799999996</c:v>
                </c:pt>
                <c:pt idx="216">
                  <c:v>0.59880239499999999</c:v>
                </c:pt>
                <c:pt idx="217">
                  <c:v>0.32335329299999999</c:v>
                </c:pt>
                <c:pt idx="218">
                  <c:v>0.58682634700000003</c:v>
                </c:pt>
                <c:pt idx="219">
                  <c:v>0.25748503</c:v>
                </c:pt>
                <c:pt idx="220">
                  <c:v>0.57485029899999995</c:v>
                </c:pt>
                <c:pt idx="221">
                  <c:v>0.353293413</c:v>
                </c:pt>
                <c:pt idx="222">
                  <c:v>0.664670659</c:v>
                </c:pt>
                <c:pt idx="223">
                  <c:v>0.70186335399999999</c:v>
                </c:pt>
                <c:pt idx="224">
                  <c:v>0.63473053899999998</c:v>
                </c:pt>
                <c:pt idx="225">
                  <c:v>0.65269461100000004</c:v>
                </c:pt>
                <c:pt idx="226">
                  <c:v>0.53293413199999995</c:v>
                </c:pt>
                <c:pt idx="227">
                  <c:v>0.80838323400000001</c:v>
                </c:pt>
                <c:pt idx="228">
                  <c:v>0.65868263500000002</c:v>
                </c:pt>
                <c:pt idx="229">
                  <c:v>0.58064516099999997</c:v>
                </c:pt>
                <c:pt idx="230">
                  <c:v>0.58083832300000005</c:v>
                </c:pt>
                <c:pt idx="231">
                  <c:v>0.36526946100000002</c:v>
                </c:pt>
                <c:pt idx="232">
                  <c:v>0.60479041899999997</c:v>
                </c:pt>
                <c:pt idx="233">
                  <c:v>0.59880239499999999</c:v>
                </c:pt>
                <c:pt idx="234">
                  <c:v>0.63473053899999998</c:v>
                </c:pt>
                <c:pt idx="235">
                  <c:v>0.31612903199999998</c:v>
                </c:pt>
                <c:pt idx="236">
                  <c:v>0.82634730499999998</c:v>
                </c:pt>
                <c:pt idx="237">
                  <c:v>0.69461077800000004</c:v>
                </c:pt>
                <c:pt idx="238">
                  <c:v>0.52694610799999997</c:v>
                </c:pt>
                <c:pt idx="239">
                  <c:v>0.75155279500000005</c:v>
                </c:pt>
                <c:pt idx="240">
                  <c:v>0.52903225799999998</c:v>
                </c:pt>
                <c:pt idx="241">
                  <c:v>0.71257484999999998</c:v>
                </c:pt>
                <c:pt idx="242">
                  <c:v>0.29940119799999998</c:v>
                </c:pt>
                <c:pt idx="243">
                  <c:v>0.63473053899999998</c:v>
                </c:pt>
                <c:pt idx="244">
                  <c:v>0.31736526900000001</c:v>
                </c:pt>
                <c:pt idx="245">
                  <c:v>0.43870967700000002</c:v>
                </c:pt>
                <c:pt idx="246">
                  <c:v>0.60479041899999997</c:v>
                </c:pt>
                <c:pt idx="247">
                  <c:v>0.85628742499999999</c:v>
                </c:pt>
                <c:pt idx="248">
                  <c:v>0.335329341</c:v>
                </c:pt>
                <c:pt idx="249">
                  <c:v>0.68263473100000005</c:v>
                </c:pt>
                <c:pt idx="250">
                  <c:v>0.61676646700000004</c:v>
                </c:pt>
                <c:pt idx="251">
                  <c:v>0.22754490999999999</c:v>
                </c:pt>
                <c:pt idx="252">
                  <c:v>0.80838323400000001</c:v>
                </c:pt>
                <c:pt idx="253">
                  <c:v>0.664670659</c:v>
                </c:pt>
                <c:pt idx="254">
                  <c:v>0.49101796399999997</c:v>
                </c:pt>
                <c:pt idx="255">
                  <c:v>0.72455089800000005</c:v>
                </c:pt>
                <c:pt idx="256">
                  <c:v>0.53293413199999995</c:v>
                </c:pt>
                <c:pt idx="257">
                  <c:v>0.85628742499999999</c:v>
                </c:pt>
                <c:pt idx="258">
                  <c:v>0.57485029899999995</c:v>
                </c:pt>
                <c:pt idx="259">
                  <c:v>0.53892215600000004</c:v>
                </c:pt>
                <c:pt idx="260">
                  <c:v>0.56886227499999997</c:v>
                </c:pt>
                <c:pt idx="261">
                  <c:v>0.49700598800000001</c:v>
                </c:pt>
                <c:pt idx="262">
                  <c:v>0.49700598800000001</c:v>
                </c:pt>
                <c:pt idx="263">
                  <c:v>0.39520958099999998</c:v>
                </c:pt>
                <c:pt idx="264">
                  <c:v>0.18562874300000001</c:v>
                </c:pt>
                <c:pt idx="265">
                  <c:v>0.60479041899999997</c:v>
                </c:pt>
                <c:pt idx="266">
                  <c:v>0.50299401200000005</c:v>
                </c:pt>
                <c:pt idx="267">
                  <c:v>0.6047904189999999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150-4C49-81FB-6D0E0BABB2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3355184"/>
        <c:axId val="676549976"/>
      </c:scatterChart>
      <c:valAx>
        <c:axId val="4433551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Mean Tc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76549976"/>
        <c:crosses val="autoZero"/>
        <c:crossBetween val="midCat"/>
      </c:valAx>
      <c:valAx>
        <c:axId val="6765499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Mean BOPP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43355184"/>
        <c:crosses val="autoZero"/>
        <c:crossBetween val="midCat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4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Gils van</dc:creator>
  <cp:lastModifiedBy>Vembu B.</cp:lastModifiedBy>
  <cp:revision>5</cp:revision>
  <dcterms:created xsi:type="dcterms:W3CDTF">2019-02-28T14:25:00Z</dcterms:created>
  <dcterms:modified xsi:type="dcterms:W3CDTF">2019-07-18T02:30:00Z</dcterms:modified>
</cp:coreProperties>
</file>